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23D17" w14:textId="06F7957A" w:rsidR="00D206E4" w:rsidRDefault="000642C3" w:rsidP="00781D5E">
      <w:pPr>
        <w:spacing w:line="240" w:lineRule="auto"/>
        <w:rPr>
          <w:rFonts w:ascii="Arial" w:eastAsia="Times New Roman" w:hAnsi="Arial" w:cs="Arial"/>
          <w:b/>
          <w:bCs/>
          <w:sz w:val="16"/>
          <w:szCs w:val="16"/>
        </w:rPr>
      </w:pPr>
      <w:r w:rsidRPr="000642C3">
        <w:rPr>
          <w:rFonts w:ascii="Arial" w:eastAsia="Times New Roman" w:hAnsi="Arial" w:cs="Arial"/>
          <w:b/>
          <w:bCs/>
          <w:sz w:val="16"/>
          <w:szCs w:val="16"/>
        </w:rPr>
        <w:t>Supplementary Material</w:t>
      </w:r>
    </w:p>
    <w:p w14:paraId="75686BCF" w14:textId="77777777" w:rsidR="000642C3" w:rsidRPr="000642C3" w:rsidRDefault="000642C3" w:rsidP="000642C3">
      <w:pPr>
        <w:spacing w:line="240" w:lineRule="auto"/>
        <w:rPr>
          <w:rFonts w:ascii="Arial" w:eastAsia="Times New Roman" w:hAnsi="Arial" w:cs="Arial"/>
          <w:sz w:val="16"/>
          <w:szCs w:val="16"/>
        </w:rPr>
      </w:pPr>
      <w:r w:rsidRPr="000642C3">
        <w:rPr>
          <w:rFonts w:ascii="Arial" w:eastAsia="Times New Roman" w:hAnsi="Arial" w:cs="Arial"/>
          <w:sz w:val="16"/>
          <w:szCs w:val="16"/>
        </w:rPr>
        <w:t>Table S1. Full Boolean search strategy divided into two concepts: functional vision and eye disease</w:t>
      </w:r>
    </w:p>
    <w:tbl>
      <w:tblPr>
        <w:tblStyle w:val="PlainTable2"/>
        <w:tblW w:w="0" w:type="auto"/>
        <w:tblLayout w:type="fixed"/>
        <w:tblLook w:val="06A0" w:firstRow="1" w:lastRow="0" w:firstColumn="1" w:lastColumn="0" w:noHBand="1" w:noVBand="1"/>
      </w:tblPr>
      <w:tblGrid>
        <w:gridCol w:w="9000"/>
      </w:tblGrid>
      <w:tr w:rsidR="000642C3" w:rsidRPr="000642C3" w14:paraId="1E0F7260" w14:textId="77777777" w:rsidTr="00515B1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00" w:type="dxa"/>
          </w:tcPr>
          <w:p w14:paraId="41FCE5FA" w14:textId="77777777" w:rsidR="000642C3" w:rsidRPr="000642C3" w:rsidRDefault="000642C3" w:rsidP="000642C3">
            <w:pPr>
              <w:spacing w:after="160"/>
              <w:rPr>
                <w:rFonts w:ascii="Arial" w:eastAsia="Times New Roman" w:hAnsi="Arial" w:cs="Arial"/>
                <w:b w:val="0"/>
                <w:bCs w:val="0"/>
                <w:sz w:val="16"/>
                <w:szCs w:val="16"/>
              </w:rPr>
            </w:pPr>
            <w:r w:rsidRPr="000642C3">
              <w:rPr>
                <w:rFonts w:ascii="Arial" w:eastAsia="Times New Roman" w:hAnsi="Arial" w:cs="Arial"/>
                <w:b w:val="0"/>
                <w:bCs w:val="0"/>
                <w:sz w:val="16"/>
                <w:szCs w:val="16"/>
              </w:rPr>
              <w:t>Search strategy performed in MEDLINE and Embase (via Ovid) on 1</w:t>
            </w:r>
            <w:r w:rsidRPr="000642C3">
              <w:rPr>
                <w:rFonts w:ascii="Arial" w:eastAsia="Times New Roman" w:hAnsi="Arial" w:cs="Arial"/>
                <w:b w:val="0"/>
                <w:bCs w:val="0"/>
                <w:sz w:val="16"/>
                <w:szCs w:val="16"/>
                <w:vertAlign w:val="superscript"/>
              </w:rPr>
              <w:t>st</w:t>
            </w:r>
            <w:r w:rsidRPr="000642C3">
              <w:rPr>
                <w:rFonts w:ascii="Arial" w:eastAsia="Times New Roman" w:hAnsi="Arial" w:cs="Arial"/>
                <w:b w:val="0"/>
                <w:bCs w:val="0"/>
                <w:sz w:val="16"/>
                <w:szCs w:val="16"/>
              </w:rPr>
              <w:t xml:space="preserve"> August 2024</w:t>
            </w:r>
          </w:p>
        </w:tc>
      </w:tr>
      <w:tr w:rsidR="000642C3" w:rsidRPr="000642C3" w14:paraId="0CB5BDE0" w14:textId="77777777" w:rsidTr="00515B16">
        <w:trPr>
          <w:trHeight w:val="300"/>
        </w:trPr>
        <w:tc>
          <w:tcPr>
            <w:cnfStyle w:val="001000000000" w:firstRow="0" w:lastRow="0" w:firstColumn="1" w:lastColumn="0" w:oddVBand="0" w:evenVBand="0" w:oddHBand="0" w:evenHBand="0" w:firstRowFirstColumn="0" w:firstRowLastColumn="0" w:lastRowFirstColumn="0" w:lastRowLastColumn="0"/>
            <w:tcW w:w="9000" w:type="dxa"/>
          </w:tcPr>
          <w:p w14:paraId="51A39C73" w14:textId="77777777" w:rsidR="000642C3" w:rsidRPr="000642C3" w:rsidRDefault="000642C3" w:rsidP="000642C3">
            <w:pPr>
              <w:spacing w:after="160"/>
              <w:rPr>
                <w:rFonts w:ascii="Arial" w:eastAsia="Times New Roman" w:hAnsi="Arial" w:cs="Arial"/>
                <w:b w:val="0"/>
                <w:bCs w:val="0"/>
                <w:sz w:val="16"/>
                <w:szCs w:val="16"/>
              </w:rPr>
            </w:pPr>
            <w:r w:rsidRPr="000642C3">
              <w:rPr>
                <w:rFonts w:ascii="Arial" w:eastAsia="Times New Roman" w:hAnsi="Arial" w:cs="Arial"/>
                <w:b w:val="0"/>
                <w:bCs w:val="0"/>
                <w:sz w:val="16"/>
                <w:szCs w:val="16"/>
              </w:rPr>
              <w:t xml:space="preserve">Functional </w:t>
            </w:r>
            <w:proofErr w:type="spellStart"/>
            <w:r w:rsidRPr="000642C3">
              <w:rPr>
                <w:rFonts w:ascii="Arial" w:eastAsia="Times New Roman" w:hAnsi="Arial" w:cs="Arial"/>
                <w:b w:val="0"/>
                <w:bCs w:val="0"/>
                <w:sz w:val="16"/>
                <w:szCs w:val="16"/>
              </w:rPr>
              <w:t>vision.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Functional </w:t>
            </w:r>
            <w:proofErr w:type="spellStart"/>
            <w:r w:rsidRPr="000642C3">
              <w:rPr>
                <w:rFonts w:ascii="Arial" w:eastAsia="Times New Roman" w:hAnsi="Arial" w:cs="Arial"/>
                <w:b w:val="0"/>
                <w:bCs w:val="0"/>
                <w:sz w:val="16"/>
                <w:szCs w:val="16"/>
              </w:rPr>
              <w:t>ability.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Functional </w:t>
            </w:r>
            <w:proofErr w:type="spellStart"/>
            <w:r w:rsidRPr="000642C3">
              <w:rPr>
                <w:rFonts w:ascii="Arial" w:eastAsia="Times New Roman" w:hAnsi="Arial" w:cs="Arial"/>
                <w:b w:val="0"/>
                <w:bCs w:val="0"/>
                <w:sz w:val="16"/>
                <w:szCs w:val="16"/>
              </w:rPr>
              <w:t>disability.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Functional </w:t>
            </w:r>
            <w:proofErr w:type="spellStart"/>
            <w:r w:rsidRPr="000642C3">
              <w:rPr>
                <w:rFonts w:ascii="Arial" w:eastAsia="Times New Roman" w:hAnsi="Arial" w:cs="Arial"/>
                <w:b w:val="0"/>
                <w:bCs w:val="0"/>
                <w:sz w:val="16"/>
                <w:szCs w:val="16"/>
              </w:rPr>
              <w:t>impairment.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Performance </w:t>
            </w:r>
            <w:proofErr w:type="spellStart"/>
            <w:r w:rsidRPr="000642C3">
              <w:rPr>
                <w:rFonts w:ascii="Arial" w:eastAsia="Times New Roman" w:hAnsi="Arial" w:cs="Arial"/>
                <w:b w:val="0"/>
                <w:bCs w:val="0"/>
                <w:sz w:val="16"/>
                <w:szCs w:val="16"/>
              </w:rPr>
              <w:t>based.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Real world </w:t>
            </w:r>
            <w:proofErr w:type="spellStart"/>
            <w:r w:rsidRPr="000642C3">
              <w:rPr>
                <w:rFonts w:ascii="Arial" w:eastAsia="Times New Roman" w:hAnsi="Arial" w:cs="Arial"/>
                <w:b w:val="0"/>
                <w:bCs w:val="0"/>
                <w:sz w:val="16"/>
                <w:szCs w:val="16"/>
              </w:rPr>
              <w:t>vision.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Real world </w:t>
            </w:r>
            <w:proofErr w:type="spellStart"/>
            <w:r w:rsidRPr="000642C3">
              <w:rPr>
                <w:rFonts w:ascii="Arial" w:eastAsia="Times New Roman" w:hAnsi="Arial" w:cs="Arial"/>
                <w:b w:val="0"/>
                <w:bCs w:val="0"/>
                <w:sz w:val="16"/>
                <w:szCs w:val="16"/>
              </w:rPr>
              <w:t>task.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Daily living task*.</w:t>
            </w:r>
            <w:proofErr w:type="spellStart"/>
            <w:r w:rsidRPr="000642C3">
              <w:rPr>
                <w:rFonts w:ascii="Arial" w:eastAsia="Times New Roman" w:hAnsi="Arial" w:cs="Arial"/>
                <w:b w:val="0"/>
                <w:bCs w:val="0"/>
                <w:sz w:val="16"/>
                <w:szCs w:val="16"/>
              </w:rPr>
              <w:t>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r>
            <w:proofErr w:type="spellStart"/>
            <w:r w:rsidRPr="000642C3">
              <w:rPr>
                <w:rFonts w:ascii="Arial" w:eastAsia="Times New Roman" w:hAnsi="Arial" w:cs="Arial"/>
                <w:b w:val="0"/>
                <w:bCs w:val="0"/>
                <w:sz w:val="16"/>
                <w:szCs w:val="16"/>
              </w:rPr>
              <w:t>Mobility.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Vis* </w:t>
            </w:r>
            <w:proofErr w:type="spellStart"/>
            <w:r w:rsidRPr="000642C3">
              <w:rPr>
                <w:rFonts w:ascii="Arial" w:eastAsia="Times New Roman" w:hAnsi="Arial" w:cs="Arial"/>
                <w:b w:val="0"/>
                <w:bCs w:val="0"/>
                <w:sz w:val="16"/>
                <w:szCs w:val="16"/>
              </w:rPr>
              <w:t>task.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Visual </w:t>
            </w:r>
            <w:proofErr w:type="spellStart"/>
            <w:r w:rsidRPr="000642C3">
              <w:rPr>
                <w:rFonts w:ascii="Arial" w:eastAsia="Times New Roman" w:hAnsi="Arial" w:cs="Arial"/>
                <w:b w:val="0"/>
                <w:bCs w:val="0"/>
                <w:sz w:val="16"/>
                <w:szCs w:val="16"/>
              </w:rPr>
              <w:t>search.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Eye-Tracking Technology/ </w:t>
            </w:r>
            <w:r w:rsidRPr="000642C3">
              <w:rPr>
                <w:rFonts w:ascii="Arial" w:eastAsia="Times New Roman" w:hAnsi="Arial" w:cs="Arial"/>
                <w:b w:val="0"/>
                <w:bCs w:val="0"/>
                <w:sz w:val="16"/>
                <w:szCs w:val="16"/>
              </w:rPr>
              <w:br/>
            </w:r>
            <w:proofErr w:type="spellStart"/>
            <w:r w:rsidRPr="000642C3">
              <w:rPr>
                <w:rFonts w:ascii="Arial" w:eastAsia="Times New Roman" w:hAnsi="Arial" w:cs="Arial"/>
                <w:b w:val="0"/>
                <w:bCs w:val="0"/>
                <w:sz w:val="16"/>
                <w:szCs w:val="16"/>
              </w:rPr>
              <w:t>Fac</w:t>
            </w:r>
            <w:proofErr w:type="spellEnd"/>
            <w:r w:rsidRPr="000642C3">
              <w:rPr>
                <w:rFonts w:ascii="Arial" w:eastAsia="Times New Roman" w:hAnsi="Arial" w:cs="Arial"/>
                <w:b w:val="0"/>
                <w:bCs w:val="0"/>
                <w:sz w:val="16"/>
                <w:szCs w:val="16"/>
              </w:rPr>
              <w:t xml:space="preserve">* </w:t>
            </w:r>
            <w:proofErr w:type="spellStart"/>
            <w:r w:rsidRPr="000642C3">
              <w:rPr>
                <w:rFonts w:ascii="Arial" w:eastAsia="Times New Roman" w:hAnsi="Arial" w:cs="Arial"/>
                <w:b w:val="0"/>
                <w:bCs w:val="0"/>
                <w:sz w:val="16"/>
                <w:szCs w:val="16"/>
              </w:rPr>
              <w:t>recognition.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1 or 2 or 3 or 4 or 5 or 6 or 7 or 8 or 9 or 10 or 11 or 12 or 13 </w:t>
            </w:r>
            <w:r w:rsidRPr="000642C3">
              <w:rPr>
                <w:rFonts w:ascii="Arial" w:eastAsia="Times New Roman" w:hAnsi="Arial" w:cs="Arial"/>
                <w:b w:val="0"/>
                <w:bCs w:val="0"/>
                <w:sz w:val="16"/>
                <w:szCs w:val="16"/>
              </w:rPr>
              <w:br/>
              <w:t xml:space="preserve">Eye Diseases/ </w:t>
            </w:r>
            <w:r w:rsidRPr="000642C3">
              <w:rPr>
                <w:rFonts w:ascii="Arial" w:eastAsia="Times New Roman" w:hAnsi="Arial" w:cs="Arial"/>
                <w:b w:val="0"/>
                <w:bCs w:val="0"/>
                <w:sz w:val="16"/>
                <w:szCs w:val="16"/>
              </w:rPr>
              <w:br/>
              <w:t>Visual* impair*.</w:t>
            </w:r>
            <w:proofErr w:type="spellStart"/>
            <w:r w:rsidRPr="000642C3">
              <w:rPr>
                <w:rFonts w:ascii="Arial" w:eastAsia="Times New Roman" w:hAnsi="Arial" w:cs="Arial"/>
                <w:b w:val="0"/>
                <w:bCs w:val="0"/>
                <w:sz w:val="16"/>
                <w:szCs w:val="16"/>
              </w:rPr>
              <w:t>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Vision </w:t>
            </w:r>
            <w:proofErr w:type="spellStart"/>
            <w:r w:rsidRPr="000642C3">
              <w:rPr>
                <w:rFonts w:ascii="Arial" w:eastAsia="Times New Roman" w:hAnsi="Arial" w:cs="Arial"/>
                <w:b w:val="0"/>
                <w:bCs w:val="0"/>
                <w:sz w:val="16"/>
                <w:szCs w:val="16"/>
              </w:rPr>
              <w:t>impaired.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Glaucoma/ </w:t>
            </w:r>
            <w:r w:rsidRPr="000642C3">
              <w:rPr>
                <w:rFonts w:ascii="Arial" w:eastAsia="Times New Roman" w:hAnsi="Arial" w:cs="Arial"/>
                <w:b w:val="0"/>
                <w:bCs w:val="0"/>
                <w:sz w:val="16"/>
                <w:szCs w:val="16"/>
              </w:rPr>
              <w:br/>
              <w:t xml:space="preserve">Inherited retinal </w:t>
            </w:r>
            <w:proofErr w:type="spellStart"/>
            <w:r w:rsidRPr="000642C3">
              <w:rPr>
                <w:rFonts w:ascii="Arial" w:eastAsia="Times New Roman" w:hAnsi="Arial" w:cs="Arial"/>
                <w:b w:val="0"/>
                <w:bCs w:val="0"/>
                <w:sz w:val="16"/>
                <w:szCs w:val="16"/>
              </w:rPr>
              <w:t>disease.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r>
            <w:proofErr w:type="spellStart"/>
            <w:r w:rsidRPr="000642C3">
              <w:rPr>
                <w:rFonts w:ascii="Arial" w:eastAsia="Times New Roman" w:hAnsi="Arial" w:cs="Arial"/>
                <w:b w:val="0"/>
                <w:bCs w:val="0"/>
                <w:sz w:val="16"/>
                <w:szCs w:val="16"/>
              </w:rPr>
              <w:t>Achromatopsia.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r>
            <w:proofErr w:type="spellStart"/>
            <w:r w:rsidRPr="000642C3">
              <w:rPr>
                <w:rFonts w:ascii="Arial" w:eastAsia="Times New Roman" w:hAnsi="Arial" w:cs="Arial"/>
                <w:b w:val="0"/>
                <w:bCs w:val="0"/>
                <w:sz w:val="16"/>
                <w:szCs w:val="16"/>
              </w:rPr>
              <w:t>Choroideremia.ti,ab</w:t>
            </w:r>
            <w:proofErr w:type="spellEnd"/>
            <w:r w:rsidRPr="000642C3">
              <w:rPr>
                <w:rFonts w:ascii="Arial" w:eastAsia="Times New Roman" w:hAnsi="Arial" w:cs="Arial"/>
                <w:b w:val="0"/>
                <w:bCs w:val="0"/>
                <w:sz w:val="16"/>
                <w:szCs w:val="16"/>
              </w:rPr>
              <w:t xml:space="preserve">. </w:t>
            </w:r>
            <w:r w:rsidRPr="000642C3">
              <w:rPr>
                <w:rFonts w:ascii="Arial" w:eastAsia="Times New Roman" w:hAnsi="Arial" w:cs="Arial"/>
                <w:b w:val="0"/>
                <w:bCs w:val="0"/>
                <w:sz w:val="16"/>
                <w:szCs w:val="16"/>
              </w:rPr>
              <w:br/>
              <w:t xml:space="preserve">Stargardt Disease/ </w:t>
            </w:r>
            <w:r w:rsidRPr="000642C3">
              <w:rPr>
                <w:rFonts w:ascii="Arial" w:eastAsia="Times New Roman" w:hAnsi="Arial" w:cs="Arial"/>
                <w:b w:val="0"/>
                <w:bCs w:val="0"/>
                <w:sz w:val="16"/>
                <w:szCs w:val="16"/>
              </w:rPr>
              <w:br/>
              <w:t xml:space="preserve">Usher Syndromes/ </w:t>
            </w:r>
            <w:r w:rsidRPr="000642C3">
              <w:rPr>
                <w:rFonts w:ascii="Arial" w:eastAsia="Times New Roman" w:hAnsi="Arial" w:cs="Arial"/>
                <w:b w:val="0"/>
                <w:bCs w:val="0"/>
                <w:sz w:val="16"/>
                <w:szCs w:val="16"/>
              </w:rPr>
              <w:br/>
              <w:t xml:space="preserve">Leber Congenital Amaurosis/ </w:t>
            </w:r>
            <w:r w:rsidRPr="000642C3">
              <w:rPr>
                <w:rFonts w:ascii="Arial" w:eastAsia="Times New Roman" w:hAnsi="Arial" w:cs="Arial"/>
                <w:b w:val="0"/>
                <w:bCs w:val="0"/>
                <w:sz w:val="16"/>
                <w:szCs w:val="16"/>
              </w:rPr>
              <w:br/>
              <w:t xml:space="preserve">Optic Atrophy, Hereditary, Leber/ </w:t>
            </w:r>
            <w:r w:rsidRPr="000642C3">
              <w:rPr>
                <w:rFonts w:ascii="Arial" w:eastAsia="Times New Roman" w:hAnsi="Arial" w:cs="Arial"/>
                <w:b w:val="0"/>
                <w:bCs w:val="0"/>
                <w:sz w:val="16"/>
                <w:szCs w:val="16"/>
              </w:rPr>
              <w:br/>
              <w:t xml:space="preserve">Retinitis Pigmentosa/ </w:t>
            </w:r>
            <w:r w:rsidRPr="000642C3">
              <w:rPr>
                <w:rFonts w:ascii="Arial" w:eastAsia="Times New Roman" w:hAnsi="Arial" w:cs="Arial"/>
                <w:b w:val="0"/>
                <w:bCs w:val="0"/>
                <w:sz w:val="16"/>
                <w:szCs w:val="16"/>
              </w:rPr>
              <w:br/>
              <w:t xml:space="preserve">Macular Degeneration/ </w:t>
            </w:r>
            <w:r w:rsidRPr="000642C3">
              <w:rPr>
                <w:rFonts w:ascii="Arial" w:eastAsia="Times New Roman" w:hAnsi="Arial" w:cs="Arial"/>
                <w:b w:val="0"/>
                <w:bCs w:val="0"/>
                <w:sz w:val="16"/>
                <w:szCs w:val="16"/>
              </w:rPr>
              <w:br/>
              <w:t xml:space="preserve">15 or 16 or 17 or 18 or 19 or 20 or 21 or 22 or 23 or 24 or 25 or 26 or 27 </w:t>
            </w:r>
            <w:r w:rsidRPr="000642C3">
              <w:rPr>
                <w:rFonts w:ascii="Arial" w:eastAsia="Times New Roman" w:hAnsi="Arial" w:cs="Arial"/>
                <w:b w:val="0"/>
                <w:bCs w:val="0"/>
                <w:sz w:val="16"/>
                <w:szCs w:val="16"/>
              </w:rPr>
              <w:br/>
              <w:t xml:space="preserve">14 and 28 </w:t>
            </w:r>
            <w:r w:rsidRPr="000642C3">
              <w:rPr>
                <w:rFonts w:ascii="Arial" w:eastAsia="Times New Roman" w:hAnsi="Arial" w:cs="Arial"/>
                <w:b w:val="0"/>
                <w:bCs w:val="0"/>
                <w:sz w:val="16"/>
                <w:szCs w:val="16"/>
              </w:rPr>
              <w:br/>
              <w:t>limit 29 to (</w:t>
            </w:r>
            <w:proofErr w:type="spellStart"/>
            <w:r w:rsidRPr="000642C3">
              <w:rPr>
                <w:rFonts w:ascii="Arial" w:eastAsia="Times New Roman" w:hAnsi="Arial" w:cs="Arial"/>
                <w:b w:val="0"/>
                <w:bCs w:val="0"/>
                <w:sz w:val="16"/>
                <w:szCs w:val="16"/>
              </w:rPr>
              <w:t>english</w:t>
            </w:r>
            <w:proofErr w:type="spellEnd"/>
            <w:r w:rsidRPr="000642C3">
              <w:rPr>
                <w:rFonts w:ascii="Arial" w:eastAsia="Times New Roman" w:hAnsi="Arial" w:cs="Arial"/>
                <w:b w:val="0"/>
                <w:bCs w:val="0"/>
                <w:sz w:val="16"/>
                <w:szCs w:val="16"/>
              </w:rPr>
              <w:t xml:space="preserve"> language and yr="2003 -Current")  </w:t>
            </w:r>
          </w:p>
        </w:tc>
      </w:tr>
    </w:tbl>
    <w:p w14:paraId="7A1C5AE6" w14:textId="77777777" w:rsidR="000642C3" w:rsidRDefault="000642C3" w:rsidP="00781D5E">
      <w:pPr>
        <w:spacing w:line="240" w:lineRule="auto"/>
        <w:rPr>
          <w:rFonts w:ascii="Arial" w:eastAsia="Times New Roman" w:hAnsi="Arial" w:cs="Arial"/>
          <w:b/>
          <w:bCs/>
          <w:sz w:val="16"/>
          <w:szCs w:val="16"/>
        </w:rPr>
      </w:pPr>
    </w:p>
    <w:p w14:paraId="312A7921" w14:textId="4575BC8E" w:rsidR="000642C3" w:rsidRDefault="000642C3">
      <w:pPr>
        <w:rPr>
          <w:rFonts w:ascii="Arial" w:eastAsia="Times New Roman" w:hAnsi="Arial" w:cs="Arial"/>
          <w:b/>
          <w:bCs/>
          <w:sz w:val="16"/>
          <w:szCs w:val="16"/>
        </w:rPr>
      </w:pPr>
      <w:r>
        <w:rPr>
          <w:rFonts w:ascii="Arial" w:eastAsia="Times New Roman" w:hAnsi="Arial" w:cs="Arial"/>
          <w:b/>
          <w:bCs/>
          <w:sz w:val="16"/>
          <w:szCs w:val="16"/>
        </w:rPr>
        <w:br w:type="page"/>
      </w:r>
    </w:p>
    <w:p w14:paraId="50CF7E0F" w14:textId="7B00E31C" w:rsidR="000642C3" w:rsidRPr="000642C3" w:rsidRDefault="000642C3" w:rsidP="00781D5E">
      <w:pPr>
        <w:spacing w:line="240" w:lineRule="auto"/>
        <w:rPr>
          <w:rFonts w:ascii="Arial" w:eastAsia="Times New Roman" w:hAnsi="Arial" w:cs="Arial"/>
          <w:sz w:val="16"/>
          <w:szCs w:val="16"/>
        </w:rPr>
      </w:pPr>
      <w:r w:rsidRPr="000642C3">
        <w:rPr>
          <w:rFonts w:ascii="Arial" w:eastAsia="Times New Roman" w:hAnsi="Arial" w:cs="Arial"/>
          <w:sz w:val="16"/>
          <w:szCs w:val="16"/>
        </w:rPr>
        <w:lastRenderedPageBreak/>
        <w:t>Table S2. Patient population, reference standard, test outcomes, and repeatability and validity data of all included studies featuring a functional vision test</w:t>
      </w:r>
    </w:p>
    <w:tbl>
      <w:tblPr>
        <w:tblStyle w:val="ListTable2"/>
        <w:tblW w:w="15167" w:type="dxa"/>
        <w:tblLook w:val="06A0" w:firstRow="1" w:lastRow="0" w:firstColumn="1" w:lastColumn="0" w:noHBand="1" w:noVBand="1"/>
      </w:tblPr>
      <w:tblGrid>
        <w:gridCol w:w="1135"/>
        <w:gridCol w:w="1559"/>
        <w:gridCol w:w="1838"/>
        <w:gridCol w:w="1138"/>
        <w:gridCol w:w="2127"/>
        <w:gridCol w:w="7370"/>
      </w:tblGrid>
      <w:tr w:rsidR="006D7AD1" w:rsidRPr="00D57287" w14:paraId="75E29D48" w14:textId="77777777" w:rsidTr="008259C1">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666666" w:themeColor="text1" w:themeTint="99"/>
              <w:bottom w:val="nil"/>
            </w:tcBorders>
          </w:tcPr>
          <w:p w14:paraId="04D57A61" w14:textId="77777777"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color w:val="000000" w:themeColor="text1"/>
                <w:sz w:val="13"/>
                <w:szCs w:val="13"/>
              </w:rPr>
              <w:t>Citation</w:t>
            </w:r>
          </w:p>
          <w:p w14:paraId="54607323" w14:textId="54360242" w:rsidR="00F62C8D" w:rsidRPr="00D57287" w:rsidRDefault="00F62C8D" w:rsidP="00781D5E">
            <w:pPr>
              <w:rPr>
                <w:rFonts w:ascii="Arial" w:eastAsia="Times New Roman" w:hAnsi="Arial" w:cs="Arial"/>
                <w:color w:val="000000" w:themeColor="text1"/>
                <w:sz w:val="13"/>
                <w:szCs w:val="13"/>
              </w:rPr>
            </w:pPr>
          </w:p>
        </w:tc>
        <w:tc>
          <w:tcPr>
            <w:tcW w:w="1559" w:type="dxa"/>
            <w:tcBorders>
              <w:top w:val="single" w:sz="4" w:space="0" w:color="666666" w:themeColor="text1" w:themeTint="99"/>
              <w:bottom w:val="nil"/>
            </w:tcBorders>
          </w:tcPr>
          <w:p w14:paraId="4390A29B" w14:textId="4ED88264" w:rsidR="006C11C7" w:rsidRPr="00D57287" w:rsidRDefault="00424206" w:rsidP="00781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 xml:space="preserve">Patient </w:t>
            </w:r>
            <w:r w:rsidR="00637673" w:rsidRPr="00D57287">
              <w:rPr>
                <w:rFonts w:ascii="Arial" w:eastAsia="Times New Roman" w:hAnsi="Arial" w:cs="Arial"/>
                <w:color w:val="000000" w:themeColor="text1"/>
                <w:sz w:val="13"/>
                <w:szCs w:val="13"/>
              </w:rPr>
              <w:t>population</w:t>
            </w:r>
          </w:p>
        </w:tc>
        <w:tc>
          <w:tcPr>
            <w:tcW w:w="1838" w:type="dxa"/>
            <w:tcBorders>
              <w:top w:val="single" w:sz="4" w:space="0" w:color="666666" w:themeColor="text1" w:themeTint="99"/>
              <w:bottom w:val="nil"/>
            </w:tcBorders>
          </w:tcPr>
          <w:p w14:paraId="148EF953" w14:textId="71A9AA88" w:rsidR="006C11C7" w:rsidRPr="00D57287" w:rsidRDefault="008F189B" w:rsidP="00781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3"/>
                <w:szCs w:val="13"/>
              </w:rPr>
            </w:pPr>
            <w:r w:rsidRPr="00D57287">
              <w:rPr>
                <w:rFonts w:ascii="Arial" w:eastAsia="Times New Roman" w:hAnsi="Arial" w:cs="Arial"/>
                <w:color w:val="000000" w:themeColor="text1"/>
                <w:sz w:val="13"/>
                <w:szCs w:val="13"/>
              </w:rPr>
              <w:t>Functional vision t</w:t>
            </w:r>
            <w:r w:rsidR="006C11C7" w:rsidRPr="00D57287">
              <w:rPr>
                <w:rFonts w:ascii="Arial" w:eastAsia="Times New Roman" w:hAnsi="Arial" w:cs="Arial"/>
                <w:color w:val="000000" w:themeColor="text1"/>
                <w:sz w:val="13"/>
                <w:szCs w:val="13"/>
              </w:rPr>
              <w:t xml:space="preserve">est </w:t>
            </w:r>
          </w:p>
        </w:tc>
        <w:tc>
          <w:tcPr>
            <w:tcW w:w="1138" w:type="dxa"/>
            <w:tcBorders>
              <w:top w:val="single" w:sz="4" w:space="0" w:color="666666" w:themeColor="text1" w:themeTint="99"/>
              <w:bottom w:val="nil"/>
            </w:tcBorders>
          </w:tcPr>
          <w:p w14:paraId="06606455" w14:textId="725C5501" w:rsidR="006C11C7" w:rsidRPr="00D57287" w:rsidRDefault="006C11C7" w:rsidP="00781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bookmarkStart w:id="0" w:name="_Hlk145511706"/>
            <w:r w:rsidRPr="00D57287">
              <w:rPr>
                <w:rFonts w:ascii="Arial" w:eastAsia="Times New Roman" w:hAnsi="Arial" w:cs="Arial"/>
                <w:color w:val="000000" w:themeColor="text1"/>
                <w:sz w:val="13"/>
                <w:szCs w:val="13"/>
              </w:rPr>
              <w:t>Reference standard(s)</w:t>
            </w:r>
          </w:p>
        </w:tc>
        <w:tc>
          <w:tcPr>
            <w:tcW w:w="2127" w:type="dxa"/>
            <w:tcBorders>
              <w:top w:val="single" w:sz="4" w:space="0" w:color="666666" w:themeColor="text1" w:themeTint="99"/>
              <w:bottom w:val="nil"/>
            </w:tcBorders>
          </w:tcPr>
          <w:p w14:paraId="2EBA2708" w14:textId="574AA5A3" w:rsidR="006C11C7" w:rsidRPr="00D57287" w:rsidRDefault="006C11C7" w:rsidP="00781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Test outcome(s)</w:t>
            </w:r>
          </w:p>
        </w:tc>
        <w:tc>
          <w:tcPr>
            <w:tcW w:w="7370" w:type="dxa"/>
            <w:tcBorders>
              <w:top w:val="single" w:sz="4" w:space="0" w:color="666666" w:themeColor="text1" w:themeTint="99"/>
              <w:bottom w:val="nil"/>
            </w:tcBorders>
          </w:tcPr>
          <w:p w14:paraId="11FF661D" w14:textId="27542D48" w:rsidR="006C11C7" w:rsidRPr="00D57287" w:rsidRDefault="006C11C7" w:rsidP="00781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color w:val="000000" w:themeColor="text1"/>
                <w:sz w:val="13"/>
                <w:szCs w:val="13"/>
              </w:rPr>
              <w:t xml:space="preserve">Reported </w:t>
            </w:r>
            <w:r w:rsidR="00F55F6C" w:rsidRPr="00D57287">
              <w:rPr>
                <w:rFonts w:ascii="Arial" w:eastAsia="Times New Roman" w:hAnsi="Arial" w:cs="Arial"/>
                <w:color w:val="000000" w:themeColor="text1"/>
                <w:sz w:val="13"/>
                <w:szCs w:val="13"/>
              </w:rPr>
              <w:t>repeatability</w:t>
            </w:r>
            <w:r w:rsidRPr="00D57287">
              <w:rPr>
                <w:rFonts w:ascii="Arial" w:eastAsia="Times New Roman" w:hAnsi="Arial" w:cs="Arial"/>
                <w:color w:val="000000" w:themeColor="text1"/>
                <w:sz w:val="13"/>
                <w:szCs w:val="13"/>
              </w:rPr>
              <w:t xml:space="preserve"> and validity data</w:t>
            </w:r>
          </w:p>
        </w:tc>
      </w:tr>
      <w:tr w:rsidR="006D45A0" w:rsidRPr="00D57287" w14:paraId="05A9ED47" w14:textId="77777777" w:rsidTr="004F4703">
        <w:trPr>
          <w:trHeight w:val="155"/>
        </w:trPr>
        <w:tc>
          <w:tcPr>
            <w:cnfStyle w:val="001000000000" w:firstRow="0" w:lastRow="0" w:firstColumn="1" w:lastColumn="0" w:oddVBand="0" w:evenVBand="0" w:oddHBand="0" w:evenHBand="0" w:firstRowFirstColumn="0" w:firstRowLastColumn="0" w:lastRowFirstColumn="0" w:lastRowLastColumn="0"/>
            <w:tcW w:w="15167" w:type="dxa"/>
            <w:gridSpan w:val="6"/>
            <w:tcBorders>
              <w:top w:val="nil"/>
              <w:bottom w:val="single" w:sz="4" w:space="0" w:color="666666" w:themeColor="text1" w:themeTint="99"/>
            </w:tcBorders>
          </w:tcPr>
          <w:p w14:paraId="43745FE6" w14:textId="77777777" w:rsidR="005A2777" w:rsidRPr="00D57287" w:rsidRDefault="005A2777" w:rsidP="00781D5E">
            <w:pPr>
              <w:rPr>
                <w:rFonts w:ascii="Arial" w:eastAsia="Times New Roman" w:hAnsi="Arial" w:cs="Arial"/>
                <w:b w:val="0"/>
                <w:bCs w:val="0"/>
                <w:color w:val="000000" w:themeColor="text1"/>
                <w:sz w:val="13"/>
                <w:szCs w:val="13"/>
              </w:rPr>
            </w:pPr>
          </w:p>
          <w:p w14:paraId="45A5D35A" w14:textId="27BAC716" w:rsidR="0089748B" w:rsidRPr="00D57287" w:rsidRDefault="006D45A0" w:rsidP="00781D5E">
            <w:pPr>
              <w:rPr>
                <w:rFonts w:ascii="Arial" w:eastAsia="Times New Roman" w:hAnsi="Arial" w:cs="Arial"/>
                <w:b w:val="0"/>
                <w:bCs w:val="0"/>
                <w:color w:val="000000" w:themeColor="text1"/>
                <w:sz w:val="13"/>
                <w:szCs w:val="13"/>
              </w:rPr>
            </w:pPr>
            <w:r w:rsidRPr="00D57287">
              <w:rPr>
                <w:rFonts w:ascii="Arial" w:eastAsia="Times New Roman" w:hAnsi="Arial" w:cs="Arial"/>
                <w:color w:val="000000" w:themeColor="text1"/>
                <w:sz w:val="13"/>
                <w:szCs w:val="13"/>
              </w:rPr>
              <w:t>Orientation and mobility (O&amp;M)</w:t>
            </w:r>
          </w:p>
        </w:tc>
      </w:tr>
      <w:tr w:rsidR="006D7AD1" w:rsidRPr="00D57287" w14:paraId="5A19DA84" w14:textId="77777777" w:rsidTr="008259C1">
        <w:trPr>
          <w:trHeight w:val="524"/>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666666" w:themeColor="text1" w:themeTint="99"/>
            </w:tcBorders>
          </w:tcPr>
          <w:p w14:paraId="1F429A80" w14:textId="540A7F81"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 xml:space="preserve">Roman et al., 2022 </w:t>
            </w:r>
          </w:p>
        </w:tc>
        <w:tc>
          <w:tcPr>
            <w:tcW w:w="1559" w:type="dxa"/>
            <w:tcBorders>
              <w:top w:val="single" w:sz="4" w:space="0" w:color="666666" w:themeColor="text1" w:themeTint="99"/>
            </w:tcBorders>
          </w:tcPr>
          <w:p w14:paraId="1BB1235C" w14:textId="17B0679E" w:rsidR="006C11C7" w:rsidRPr="00D57287" w:rsidRDefault="00637673" w:rsidP="00F9626C">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13"/>
                <w:szCs w:val="13"/>
              </w:rPr>
            </w:pPr>
            <w:r w:rsidRPr="00D57287">
              <w:rPr>
                <w:rFonts w:ascii="Arial" w:eastAsia="Times New Roman" w:hAnsi="Arial" w:cs="Arial"/>
                <w:color w:val="000000" w:themeColor="text1"/>
                <w:sz w:val="13"/>
                <w:szCs w:val="13"/>
              </w:rPr>
              <w:t xml:space="preserve">10 patients with </w:t>
            </w:r>
            <w:r w:rsidR="00183874" w:rsidRPr="00D57287">
              <w:rPr>
                <w:rFonts w:ascii="Arial" w:eastAsia="Times New Roman" w:hAnsi="Arial" w:cs="Arial"/>
                <w:i/>
                <w:iCs/>
                <w:color w:val="000000" w:themeColor="text1"/>
                <w:sz w:val="13"/>
                <w:szCs w:val="13"/>
              </w:rPr>
              <w:t xml:space="preserve">GUCY2D- </w:t>
            </w:r>
            <w:r w:rsidR="00183874" w:rsidRPr="00D57287">
              <w:rPr>
                <w:rFonts w:ascii="Arial" w:eastAsia="Times New Roman" w:hAnsi="Arial" w:cs="Arial"/>
                <w:color w:val="000000" w:themeColor="text1"/>
                <w:sz w:val="13"/>
                <w:szCs w:val="13"/>
              </w:rPr>
              <w:t xml:space="preserve">and </w:t>
            </w:r>
            <w:r w:rsidR="00183874" w:rsidRPr="00D57287">
              <w:rPr>
                <w:rFonts w:ascii="Arial" w:eastAsia="Times New Roman" w:hAnsi="Arial" w:cs="Arial"/>
                <w:i/>
                <w:iCs/>
                <w:color w:val="000000" w:themeColor="text1"/>
                <w:sz w:val="13"/>
                <w:szCs w:val="13"/>
              </w:rPr>
              <w:t xml:space="preserve">CEP290- </w:t>
            </w:r>
            <w:r w:rsidR="00183874" w:rsidRPr="00D57287">
              <w:rPr>
                <w:rFonts w:ascii="Arial" w:eastAsia="Times New Roman" w:hAnsi="Arial" w:cs="Arial"/>
                <w:color w:val="000000" w:themeColor="text1"/>
                <w:sz w:val="13"/>
                <w:szCs w:val="13"/>
              </w:rPr>
              <w:t>associated</w:t>
            </w:r>
            <w:r w:rsidR="00183874" w:rsidRPr="00D57287">
              <w:rPr>
                <w:rFonts w:ascii="Arial" w:eastAsia="Times New Roman" w:hAnsi="Arial" w:cs="Arial"/>
                <w:i/>
                <w:iCs/>
                <w:color w:val="000000" w:themeColor="text1"/>
                <w:sz w:val="13"/>
                <w:szCs w:val="13"/>
              </w:rPr>
              <w:t xml:space="preserve"> </w:t>
            </w:r>
            <w:r w:rsidR="006C11C7" w:rsidRPr="00D57287">
              <w:rPr>
                <w:rFonts w:ascii="Arial" w:eastAsia="Times New Roman" w:hAnsi="Arial" w:cs="Arial"/>
                <w:color w:val="000000" w:themeColor="text1"/>
                <w:sz w:val="13"/>
                <w:szCs w:val="13"/>
              </w:rPr>
              <w:t xml:space="preserve">Leber’s congenital amaurosis </w:t>
            </w:r>
          </w:p>
        </w:tc>
        <w:tc>
          <w:tcPr>
            <w:tcW w:w="1838" w:type="dxa"/>
            <w:tcBorders>
              <w:top w:val="single" w:sz="4" w:space="0" w:color="666666" w:themeColor="text1" w:themeTint="99"/>
            </w:tcBorders>
          </w:tcPr>
          <w:p w14:paraId="48838DEE" w14:textId="4EC5A52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Mobility test for rod-mediated vision</w:t>
            </w:r>
          </w:p>
          <w:p w14:paraId="4896D824"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p w14:paraId="44ABFBD0" w14:textId="0652949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Borders>
              <w:top w:val="single" w:sz="4" w:space="0" w:color="666666" w:themeColor="text1" w:themeTint="99"/>
            </w:tcBorders>
          </w:tcPr>
          <w:p w14:paraId="322FCF4E" w14:textId="6191FED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FST</w:t>
            </w:r>
          </w:p>
        </w:tc>
        <w:tc>
          <w:tcPr>
            <w:tcW w:w="2127" w:type="dxa"/>
            <w:tcBorders>
              <w:top w:val="single" w:sz="4" w:space="0" w:color="666666" w:themeColor="text1" w:themeTint="99"/>
            </w:tcBorders>
          </w:tcPr>
          <w:p w14:paraId="038B8664" w14:textId="378C377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avigation success over a fixed number of trials; Travel duration</w:t>
            </w:r>
          </w:p>
        </w:tc>
        <w:tc>
          <w:tcPr>
            <w:tcW w:w="7370" w:type="dxa"/>
            <w:tcBorders>
              <w:top w:val="single" w:sz="4" w:space="0" w:color="666666" w:themeColor="text1" w:themeTint="99"/>
            </w:tcBorders>
          </w:tcPr>
          <w:p w14:paraId="09945E70" w14:textId="523EA0E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Mobility demonstrated a linear relationship with FST. No correlation between VA and mobility</w:t>
            </w:r>
          </w:p>
          <w:p w14:paraId="27EC6C55" w14:textId="72D8D3B2"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No significant difference between controls and patients in suprathreshold transit time (p=0.63). At threshold and dimmer luminance levels, transit times increased for both patients and normal subjects.</w:t>
            </w:r>
          </w:p>
        </w:tc>
      </w:tr>
      <w:tr w:rsidR="006D7AD1" w:rsidRPr="00D57287" w14:paraId="34DA0CE3" w14:textId="77777777" w:rsidTr="008259C1">
        <w:trPr>
          <w:trHeight w:val="1675"/>
        </w:trPr>
        <w:tc>
          <w:tcPr>
            <w:cnfStyle w:val="001000000000" w:firstRow="0" w:lastRow="0" w:firstColumn="1" w:lastColumn="0" w:oddVBand="0" w:evenVBand="0" w:oddHBand="0" w:evenHBand="0" w:firstRowFirstColumn="0" w:firstRowLastColumn="0" w:lastRowFirstColumn="0" w:lastRowLastColumn="0"/>
            <w:tcW w:w="1135" w:type="dxa"/>
          </w:tcPr>
          <w:p w14:paraId="3590DADB" w14:textId="2D61E07A"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Sahel et al., 2021</w:t>
            </w:r>
          </w:p>
          <w:p w14:paraId="0D70C8A3" w14:textId="243726C4" w:rsidR="006C11C7" w:rsidRPr="00D57287" w:rsidRDefault="006C11C7" w:rsidP="00781D5E">
            <w:pPr>
              <w:rPr>
                <w:rFonts w:ascii="Arial" w:eastAsia="Times New Roman" w:hAnsi="Arial" w:cs="Arial"/>
                <w:b w:val="0"/>
                <w:bCs w:val="0"/>
                <w:color w:val="000000" w:themeColor="text1"/>
                <w:sz w:val="13"/>
                <w:szCs w:val="13"/>
              </w:rPr>
            </w:pPr>
          </w:p>
          <w:p w14:paraId="6A3A0D67" w14:textId="77777777" w:rsidR="0069446D" w:rsidRPr="00D57287" w:rsidRDefault="0069446D" w:rsidP="00781D5E">
            <w:pPr>
              <w:rPr>
                <w:rFonts w:ascii="Arial" w:eastAsia="Times New Roman" w:hAnsi="Arial" w:cs="Arial"/>
                <w:color w:val="000000" w:themeColor="text1"/>
                <w:sz w:val="13"/>
                <w:szCs w:val="13"/>
              </w:rPr>
            </w:pPr>
          </w:p>
          <w:p w14:paraId="54DA719B" w14:textId="77777777" w:rsidR="00DC714D" w:rsidRPr="00D57287" w:rsidRDefault="00DC714D" w:rsidP="00781D5E">
            <w:pPr>
              <w:rPr>
                <w:rFonts w:ascii="Arial" w:eastAsia="Times New Roman" w:hAnsi="Arial" w:cs="Arial"/>
                <w:color w:val="000000" w:themeColor="text1"/>
                <w:sz w:val="13"/>
                <w:szCs w:val="13"/>
              </w:rPr>
            </w:pPr>
          </w:p>
          <w:p w14:paraId="07CA6CD3" w14:textId="77777777" w:rsidR="00DC714D" w:rsidRPr="00D57287" w:rsidRDefault="00DC714D" w:rsidP="00781D5E">
            <w:pPr>
              <w:rPr>
                <w:rFonts w:ascii="Arial" w:eastAsia="Times New Roman" w:hAnsi="Arial" w:cs="Arial"/>
                <w:color w:val="000000" w:themeColor="text1"/>
                <w:sz w:val="13"/>
                <w:szCs w:val="13"/>
              </w:rPr>
            </w:pPr>
          </w:p>
          <w:p w14:paraId="300E302A" w14:textId="77777777" w:rsidR="00DC714D" w:rsidRPr="00D57287" w:rsidRDefault="00DC714D" w:rsidP="00781D5E">
            <w:pPr>
              <w:rPr>
                <w:rFonts w:ascii="Arial" w:eastAsia="Times New Roman" w:hAnsi="Arial" w:cs="Arial"/>
                <w:b w:val="0"/>
                <w:bCs w:val="0"/>
                <w:color w:val="000000" w:themeColor="text1"/>
                <w:sz w:val="13"/>
                <w:szCs w:val="13"/>
              </w:rPr>
            </w:pPr>
          </w:p>
          <w:p w14:paraId="338440A9" w14:textId="0B1FC556"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Bertaud et al., 2021</w:t>
            </w:r>
          </w:p>
        </w:tc>
        <w:tc>
          <w:tcPr>
            <w:tcW w:w="1559" w:type="dxa"/>
          </w:tcPr>
          <w:p w14:paraId="515CD860" w14:textId="3FDB1E98" w:rsidR="00F9626C" w:rsidRPr="00D57287" w:rsidRDefault="00F9626C" w:rsidP="00DC714D">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13"/>
                <w:szCs w:val="13"/>
              </w:rPr>
            </w:pPr>
            <w:r w:rsidRPr="00D57287">
              <w:rPr>
                <w:rFonts w:ascii="Arial" w:eastAsia="Times New Roman" w:hAnsi="Arial" w:cs="Arial"/>
                <w:color w:val="000000" w:themeColor="text1"/>
                <w:sz w:val="13"/>
                <w:szCs w:val="13"/>
              </w:rPr>
              <w:t>25 patients with r</w:t>
            </w:r>
            <w:r w:rsidR="006C11C7" w:rsidRPr="00D57287">
              <w:rPr>
                <w:rFonts w:ascii="Arial" w:eastAsia="Times New Roman" w:hAnsi="Arial" w:cs="Arial"/>
                <w:color w:val="000000" w:themeColor="text1"/>
                <w:sz w:val="13"/>
                <w:szCs w:val="13"/>
              </w:rPr>
              <w:t xml:space="preserve">etinitis pigmentosa and </w:t>
            </w:r>
            <w:r w:rsidR="00183874" w:rsidRPr="00D57287">
              <w:rPr>
                <w:rFonts w:ascii="Arial" w:eastAsia="Times New Roman" w:hAnsi="Arial" w:cs="Arial"/>
                <w:i/>
                <w:iCs/>
                <w:color w:val="000000" w:themeColor="text1"/>
                <w:sz w:val="13"/>
                <w:szCs w:val="13"/>
              </w:rPr>
              <w:t>RPE65-</w:t>
            </w:r>
            <w:r w:rsidR="00183874" w:rsidRPr="00D57287">
              <w:rPr>
                <w:rFonts w:ascii="Arial" w:eastAsia="Times New Roman" w:hAnsi="Arial" w:cs="Arial"/>
                <w:color w:val="000000" w:themeColor="text1"/>
                <w:sz w:val="13"/>
                <w:szCs w:val="13"/>
              </w:rPr>
              <w:t>associated</w:t>
            </w:r>
            <w:r w:rsidR="00183874" w:rsidRPr="00D57287">
              <w:rPr>
                <w:rFonts w:ascii="Arial" w:eastAsia="Times New Roman" w:hAnsi="Arial" w:cs="Arial"/>
                <w:i/>
                <w:iCs/>
                <w:color w:val="000000" w:themeColor="text1"/>
                <w:sz w:val="13"/>
                <w:szCs w:val="13"/>
              </w:rPr>
              <w:t xml:space="preserve"> </w:t>
            </w:r>
            <w:r w:rsidR="006C11C7" w:rsidRPr="00D57287">
              <w:rPr>
                <w:rFonts w:ascii="Arial" w:eastAsia="Times New Roman" w:hAnsi="Arial" w:cs="Arial"/>
                <w:color w:val="000000" w:themeColor="text1"/>
                <w:sz w:val="13"/>
                <w:szCs w:val="13"/>
              </w:rPr>
              <w:t xml:space="preserve">Leber’s congenital amaurosis </w:t>
            </w:r>
          </w:p>
          <w:p w14:paraId="43EE1CA7" w14:textId="77777777" w:rsidR="0069446D" w:rsidRPr="00D57287" w:rsidRDefault="0069446D"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F14B103" w14:textId="66A4B7E1" w:rsidR="006C11C7" w:rsidRPr="00D57287" w:rsidRDefault="00F9626C" w:rsidP="006D7AD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 xml:space="preserve">22 </w:t>
            </w:r>
            <w:r w:rsidR="00A507C0" w:rsidRPr="00D57287">
              <w:rPr>
                <w:rFonts w:ascii="Arial" w:eastAsia="Times New Roman" w:hAnsi="Arial" w:cs="Arial"/>
                <w:color w:val="000000" w:themeColor="text1"/>
                <w:sz w:val="13"/>
                <w:szCs w:val="13"/>
              </w:rPr>
              <w:t>patients with g</w:t>
            </w:r>
            <w:r w:rsidR="006C11C7" w:rsidRPr="00D57287">
              <w:rPr>
                <w:rFonts w:ascii="Arial" w:eastAsia="Times New Roman" w:hAnsi="Arial" w:cs="Arial"/>
                <w:color w:val="000000" w:themeColor="text1"/>
                <w:sz w:val="13"/>
                <w:szCs w:val="13"/>
              </w:rPr>
              <w:t>laucoma</w:t>
            </w:r>
          </w:p>
        </w:tc>
        <w:tc>
          <w:tcPr>
            <w:tcW w:w="1838" w:type="dxa"/>
          </w:tcPr>
          <w:p w14:paraId="250CF6BD" w14:textId="7AF9C1D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StreetLab mobility course</w:t>
            </w:r>
          </w:p>
        </w:tc>
        <w:tc>
          <w:tcPr>
            <w:tcW w:w="1138" w:type="dxa"/>
          </w:tcPr>
          <w:p w14:paraId="323B8682" w14:textId="5E0003B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VF; CS; Dark adaptation</w:t>
            </w:r>
          </w:p>
        </w:tc>
        <w:tc>
          <w:tcPr>
            <w:tcW w:w="2127" w:type="dxa"/>
          </w:tcPr>
          <w:p w14:paraId="71454C2C" w14:textId="3C3B0A6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ourse completion time; PWS; PPWS; Number of collisions; Walking initiation time; trajectory analyses/segments; Distance travelled</w:t>
            </w:r>
          </w:p>
        </w:tc>
        <w:tc>
          <w:tcPr>
            <w:tcW w:w="7370" w:type="dxa"/>
          </w:tcPr>
          <w:p w14:paraId="65D24DFB" w14:textId="761DD2A8"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Patients performed worse than controls for PWS, PPWS, number of collisions and walking initiation time under both low and high illumination.</w:t>
            </w:r>
          </w:p>
          <w:p w14:paraId="29CC4CEB"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9688DD1" w14:textId="77777777" w:rsidR="009770A1" w:rsidRPr="00D57287" w:rsidRDefault="009770A1"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0FD6A4D" w14:textId="77777777" w:rsidR="00DC714D" w:rsidRPr="00D57287" w:rsidRDefault="00DC714D"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B3F46F7" w14:textId="77777777" w:rsidR="00DC714D" w:rsidRPr="00D57287" w:rsidRDefault="00DC714D"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135E347"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C60E223" w14:textId="76C29301" w:rsidR="006C11C7" w:rsidRPr="00D57287" w:rsidRDefault="006C11C7" w:rsidP="00DC714D">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No difference in mobility performance between patients and controls under photopic luminance. Under glare conditions, PWS and PPWS were significantly lower in patients than controls (p=0.049 and p=0.038 respectively). Mobility time was significantly longer in patients than controls (p=0.046). Distance travelled, mobility incidents, and trajectory segmentations not significantly different between patients and controls.</w:t>
            </w:r>
          </w:p>
        </w:tc>
      </w:tr>
      <w:tr w:rsidR="006D7AD1" w:rsidRPr="00D57287" w14:paraId="275F57CA" w14:textId="77777777" w:rsidTr="008259C1">
        <w:trPr>
          <w:trHeight w:val="1408"/>
        </w:trPr>
        <w:tc>
          <w:tcPr>
            <w:cnfStyle w:val="001000000000" w:firstRow="0" w:lastRow="0" w:firstColumn="1" w:lastColumn="0" w:oddVBand="0" w:evenVBand="0" w:oddHBand="0" w:evenHBand="0" w:firstRowFirstColumn="0" w:firstRowLastColumn="0" w:lastRowFirstColumn="0" w:lastRowLastColumn="0"/>
            <w:tcW w:w="1135" w:type="dxa"/>
          </w:tcPr>
          <w:p w14:paraId="245A2EE8" w14:textId="184197E9"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Chung et al., 2018; Maguire et al., 2019</w:t>
            </w:r>
          </w:p>
          <w:p w14:paraId="027DAC1F" w14:textId="1E96271E" w:rsidR="006C11C7" w:rsidRPr="00D57287" w:rsidRDefault="006C11C7" w:rsidP="00781D5E">
            <w:pPr>
              <w:rPr>
                <w:rFonts w:ascii="Arial" w:eastAsia="Times New Roman" w:hAnsi="Arial" w:cs="Arial"/>
                <w:b w:val="0"/>
                <w:bCs w:val="0"/>
                <w:color w:val="000000" w:themeColor="text1"/>
                <w:sz w:val="13"/>
                <w:szCs w:val="13"/>
              </w:rPr>
            </w:pPr>
          </w:p>
          <w:p w14:paraId="4A43E22F" w14:textId="517959B4" w:rsidR="006C11C7" w:rsidRPr="00D57287" w:rsidRDefault="006C11C7" w:rsidP="00781D5E">
            <w:pPr>
              <w:rPr>
                <w:rFonts w:ascii="Arial" w:eastAsia="Times New Roman" w:hAnsi="Arial" w:cs="Arial"/>
                <w:b w:val="0"/>
                <w:bCs w:val="0"/>
                <w:color w:val="000000" w:themeColor="text1"/>
                <w:sz w:val="13"/>
                <w:szCs w:val="13"/>
              </w:rPr>
            </w:pPr>
          </w:p>
          <w:p w14:paraId="73399ED6" w14:textId="77777777" w:rsidR="006C11C7" w:rsidRPr="00D57287" w:rsidRDefault="006C11C7" w:rsidP="00781D5E">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Maguire et al., 2021</w:t>
            </w:r>
          </w:p>
          <w:p w14:paraId="0A7B8465" w14:textId="77777777" w:rsidR="00535D5C" w:rsidRPr="00D57287" w:rsidRDefault="00535D5C" w:rsidP="00781D5E">
            <w:pPr>
              <w:rPr>
                <w:rFonts w:ascii="Arial" w:eastAsia="Times New Roman" w:hAnsi="Arial" w:cs="Arial"/>
                <w:color w:val="000000" w:themeColor="text1"/>
                <w:sz w:val="13"/>
                <w:szCs w:val="13"/>
              </w:rPr>
            </w:pPr>
          </w:p>
          <w:p w14:paraId="7E2EBC1B" w14:textId="77777777" w:rsidR="00535D5C" w:rsidRPr="00D57287" w:rsidRDefault="00535D5C" w:rsidP="00781D5E">
            <w:pPr>
              <w:rPr>
                <w:rFonts w:ascii="Arial" w:eastAsia="Times New Roman" w:hAnsi="Arial" w:cs="Arial"/>
                <w:b w:val="0"/>
                <w:bCs w:val="0"/>
                <w:color w:val="000000" w:themeColor="text1"/>
                <w:sz w:val="13"/>
                <w:szCs w:val="13"/>
              </w:rPr>
            </w:pPr>
          </w:p>
          <w:p w14:paraId="5BD3B7AD" w14:textId="77777777" w:rsidR="0049590B" w:rsidRPr="00D57287" w:rsidRDefault="0049590B" w:rsidP="00781D5E">
            <w:pPr>
              <w:rPr>
                <w:rFonts w:ascii="Arial" w:eastAsia="Times New Roman" w:hAnsi="Arial" w:cs="Arial"/>
                <w:b w:val="0"/>
                <w:bCs w:val="0"/>
                <w:color w:val="000000" w:themeColor="text1"/>
                <w:sz w:val="13"/>
                <w:szCs w:val="13"/>
              </w:rPr>
            </w:pPr>
          </w:p>
          <w:p w14:paraId="2AE28402" w14:textId="77777777" w:rsidR="0049590B" w:rsidRPr="00D57287" w:rsidRDefault="0049590B" w:rsidP="00781D5E">
            <w:pPr>
              <w:rPr>
                <w:rFonts w:ascii="Arial" w:eastAsia="Times New Roman" w:hAnsi="Arial" w:cs="Arial"/>
                <w:b w:val="0"/>
                <w:bCs w:val="0"/>
                <w:color w:val="000000" w:themeColor="text1"/>
                <w:sz w:val="13"/>
                <w:szCs w:val="13"/>
              </w:rPr>
            </w:pPr>
          </w:p>
          <w:p w14:paraId="4123B4AA" w14:textId="77777777" w:rsidR="0049590B" w:rsidRPr="00D57287" w:rsidRDefault="0049590B" w:rsidP="00781D5E">
            <w:pPr>
              <w:rPr>
                <w:rFonts w:ascii="Arial" w:eastAsia="Times New Roman" w:hAnsi="Arial" w:cs="Arial"/>
                <w:color w:val="000000" w:themeColor="text1"/>
                <w:sz w:val="13"/>
                <w:szCs w:val="13"/>
              </w:rPr>
            </w:pPr>
          </w:p>
          <w:p w14:paraId="519804D6" w14:textId="647FF7D7" w:rsidR="00535D5C" w:rsidRPr="00D57287" w:rsidRDefault="00864B6F"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Lam et al., 2024*</w:t>
            </w:r>
          </w:p>
          <w:p w14:paraId="433C5F9B" w14:textId="17E74D36" w:rsidR="00535D5C" w:rsidRPr="00D57287" w:rsidRDefault="00535D5C" w:rsidP="00781D5E">
            <w:pPr>
              <w:rPr>
                <w:rFonts w:ascii="Arial" w:eastAsia="Times New Roman" w:hAnsi="Arial" w:cs="Arial"/>
                <w:b w:val="0"/>
                <w:bCs w:val="0"/>
                <w:color w:val="000000" w:themeColor="text1"/>
                <w:sz w:val="13"/>
                <w:szCs w:val="13"/>
              </w:rPr>
            </w:pPr>
          </w:p>
        </w:tc>
        <w:tc>
          <w:tcPr>
            <w:tcW w:w="1559" w:type="dxa"/>
          </w:tcPr>
          <w:p w14:paraId="29B32EA9" w14:textId="24415D36" w:rsidR="006C11C7" w:rsidRPr="00D57287" w:rsidRDefault="00ED119D" w:rsidP="006D7AD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color w:val="000000" w:themeColor="text1"/>
                <w:sz w:val="13"/>
                <w:szCs w:val="13"/>
              </w:rPr>
              <w:t xml:space="preserve">19 patients with </w:t>
            </w:r>
            <w:r w:rsidR="00183874" w:rsidRPr="00D57287">
              <w:rPr>
                <w:rFonts w:ascii="Arial" w:eastAsia="Times New Roman" w:hAnsi="Arial" w:cs="Arial"/>
                <w:i/>
                <w:iCs/>
                <w:color w:val="000000" w:themeColor="text1"/>
                <w:sz w:val="13"/>
                <w:szCs w:val="13"/>
              </w:rPr>
              <w:t>RPE65-</w:t>
            </w:r>
            <w:r w:rsidR="00183874" w:rsidRPr="00D57287">
              <w:rPr>
                <w:rFonts w:ascii="Arial" w:eastAsia="Times New Roman" w:hAnsi="Arial" w:cs="Arial"/>
                <w:color w:val="000000" w:themeColor="text1"/>
                <w:sz w:val="13"/>
                <w:szCs w:val="13"/>
              </w:rPr>
              <w:t>associated</w:t>
            </w:r>
            <w:r w:rsidR="00183874" w:rsidRPr="00D57287">
              <w:rPr>
                <w:rFonts w:ascii="Arial" w:eastAsia="Times New Roman" w:hAnsi="Arial" w:cs="Arial"/>
                <w:i/>
                <w:iCs/>
                <w:color w:val="000000" w:themeColor="text1"/>
                <w:sz w:val="13"/>
                <w:szCs w:val="13"/>
              </w:rPr>
              <w:t xml:space="preserve"> </w:t>
            </w:r>
            <w:r w:rsidR="00183874" w:rsidRPr="00D57287">
              <w:rPr>
                <w:rFonts w:ascii="Arial" w:eastAsia="Times New Roman" w:hAnsi="Arial" w:cs="Arial"/>
                <w:color w:val="000000" w:themeColor="text1"/>
                <w:sz w:val="13"/>
                <w:szCs w:val="13"/>
              </w:rPr>
              <w:t>Leber’s congenital amaurosis</w:t>
            </w:r>
          </w:p>
          <w:p w14:paraId="51BFA750" w14:textId="77777777" w:rsidR="006C11C7" w:rsidRPr="00D57287" w:rsidRDefault="006C11C7" w:rsidP="006D7AD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0827BD5" w14:textId="29416EC4" w:rsidR="006C11C7" w:rsidRPr="00D57287" w:rsidRDefault="00ED119D" w:rsidP="006D7AD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color w:val="000000" w:themeColor="text1"/>
                <w:sz w:val="13"/>
                <w:szCs w:val="13"/>
              </w:rPr>
              <w:t xml:space="preserve">19 patients with </w:t>
            </w:r>
            <w:r w:rsidR="00183874" w:rsidRPr="00D57287">
              <w:rPr>
                <w:rFonts w:ascii="Arial" w:eastAsia="Times New Roman" w:hAnsi="Arial" w:cs="Arial"/>
                <w:i/>
                <w:iCs/>
                <w:color w:val="000000" w:themeColor="text1"/>
                <w:sz w:val="13"/>
                <w:szCs w:val="13"/>
              </w:rPr>
              <w:t>RPE65-</w:t>
            </w:r>
            <w:r w:rsidR="00183874" w:rsidRPr="00D57287">
              <w:rPr>
                <w:rFonts w:ascii="Arial" w:eastAsia="Times New Roman" w:hAnsi="Arial" w:cs="Arial"/>
                <w:color w:val="000000" w:themeColor="text1"/>
                <w:sz w:val="13"/>
                <w:szCs w:val="13"/>
              </w:rPr>
              <w:t>associated</w:t>
            </w:r>
            <w:r w:rsidR="00183874" w:rsidRPr="00D57287">
              <w:rPr>
                <w:rFonts w:ascii="Arial" w:eastAsia="Times New Roman" w:hAnsi="Arial" w:cs="Arial"/>
                <w:i/>
                <w:iCs/>
                <w:color w:val="000000" w:themeColor="text1"/>
                <w:sz w:val="13"/>
                <w:szCs w:val="13"/>
              </w:rPr>
              <w:t xml:space="preserve"> </w:t>
            </w:r>
            <w:r w:rsidR="00183874" w:rsidRPr="00D57287">
              <w:rPr>
                <w:rFonts w:ascii="Arial" w:eastAsia="Times New Roman" w:hAnsi="Arial" w:cs="Arial"/>
                <w:color w:val="000000" w:themeColor="text1"/>
                <w:sz w:val="13"/>
                <w:szCs w:val="13"/>
              </w:rPr>
              <w:t>Leber’s congenital amaurosis</w:t>
            </w:r>
          </w:p>
          <w:p w14:paraId="68D57710" w14:textId="77777777" w:rsidR="006C11C7" w:rsidRPr="00D57287" w:rsidRDefault="006C11C7" w:rsidP="006D7AD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5BD4DD84"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p w14:paraId="16E6FA9F" w14:textId="77777777" w:rsidR="007128CF" w:rsidRPr="00D57287" w:rsidRDefault="007128CF"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p w14:paraId="7B086ABD" w14:textId="1362FB46" w:rsidR="00B41863" w:rsidRPr="00D57287" w:rsidRDefault="00B41863" w:rsidP="009C1B4B">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color w:val="000000" w:themeColor="text1"/>
                <w:sz w:val="13"/>
                <w:szCs w:val="13"/>
              </w:rPr>
              <w:t xml:space="preserve">18 patients with </w:t>
            </w:r>
            <w:r w:rsidRPr="00D57287">
              <w:rPr>
                <w:rFonts w:ascii="Arial" w:eastAsia="Times New Roman" w:hAnsi="Arial" w:cs="Arial"/>
                <w:i/>
                <w:iCs/>
                <w:color w:val="000000" w:themeColor="text1"/>
                <w:sz w:val="13"/>
                <w:szCs w:val="13"/>
              </w:rPr>
              <w:t>NR2E3 and RHO-</w:t>
            </w:r>
            <w:r w:rsidRPr="00D57287">
              <w:rPr>
                <w:rFonts w:ascii="Arial" w:eastAsia="Times New Roman" w:hAnsi="Arial" w:cs="Arial"/>
                <w:color w:val="000000" w:themeColor="text1"/>
                <w:sz w:val="13"/>
                <w:szCs w:val="13"/>
              </w:rPr>
              <w:t>associated</w:t>
            </w:r>
            <w:r w:rsidRPr="00D57287">
              <w:rPr>
                <w:rFonts w:ascii="Arial" w:eastAsia="Times New Roman" w:hAnsi="Arial" w:cs="Arial"/>
                <w:i/>
                <w:iCs/>
                <w:color w:val="000000" w:themeColor="text1"/>
                <w:sz w:val="13"/>
                <w:szCs w:val="13"/>
              </w:rPr>
              <w:t xml:space="preserve"> </w:t>
            </w:r>
            <w:r w:rsidRPr="00D57287">
              <w:rPr>
                <w:rFonts w:ascii="Arial" w:eastAsia="Times New Roman" w:hAnsi="Arial" w:cs="Arial"/>
                <w:color w:val="000000" w:themeColor="text1"/>
                <w:sz w:val="13"/>
                <w:szCs w:val="13"/>
              </w:rPr>
              <w:t>retinitis pigmentosa</w:t>
            </w:r>
          </w:p>
        </w:tc>
        <w:tc>
          <w:tcPr>
            <w:tcW w:w="1838" w:type="dxa"/>
          </w:tcPr>
          <w:p w14:paraId="72553FA4" w14:textId="09D4CEA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Multi-Luminance Mobility Test (MLMT)</w:t>
            </w:r>
          </w:p>
          <w:p w14:paraId="757B6DE3" w14:textId="1C66885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28C1FA78" w14:textId="4308858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sz w:val="13"/>
                <w:szCs w:val="13"/>
              </w:rPr>
              <w:t>VA; VF; FST (white light)</w:t>
            </w:r>
          </w:p>
        </w:tc>
        <w:tc>
          <w:tcPr>
            <w:tcW w:w="2127" w:type="dxa"/>
          </w:tcPr>
          <w:p w14:paraId="687B59E0" w14:textId="3FF26B2C" w:rsidR="006C11C7" w:rsidRPr="00D57287" w:rsidRDefault="00BB7F7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MLMT</w:t>
            </w:r>
            <w:r w:rsidR="006C11C7" w:rsidRPr="00D57287">
              <w:rPr>
                <w:rFonts w:ascii="Arial" w:eastAsia="Times New Roman" w:hAnsi="Arial" w:cs="Arial"/>
                <w:color w:val="000000" w:themeColor="text1"/>
                <w:sz w:val="13"/>
                <w:szCs w:val="13"/>
              </w:rPr>
              <w:t xml:space="preserve"> </w:t>
            </w:r>
            <w:r w:rsidRPr="00D57287">
              <w:rPr>
                <w:rFonts w:ascii="Arial" w:eastAsia="Times New Roman" w:hAnsi="Arial" w:cs="Arial"/>
                <w:color w:val="000000" w:themeColor="text1"/>
                <w:sz w:val="13"/>
                <w:szCs w:val="13"/>
              </w:rPr>
              <w:t>binocular</w:t>
            </w:r>
            <w:r w:rsidR="006C11C7" w:rsidRPr="00D57287">
              <w:rPr>
                <w:rFonts w:ascii="Arial" w:eastAsia="Times New Roman" w:hAnsi="Arial" w:cs="Arial"/>
                <w:color w:val="000000" w:themeColor="text1"/>
                <w:sz w:val="13"/>
                <w:szCs w:val="13"/>
              </w:rPr>
              <w:t xml:space="preserve"> change score (number of collisions and time to navigate course)</w:t>
            </w:r>
          </w:p>
          <w:p w14:paraId="64A03341"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5E6435E"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305E391A"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CE4AE35"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17D1C88"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EFD4E27"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B58447A"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05A9251"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341F63C4"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D60590B" w14:textId="77777777" w:rsidR="0012111A" w:rsidRPr="00D57287" w:rsidRDefault="0012111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492B2F0" w14:textId="2C57D31D" w:rsidR="00393D35" w:rsidRPr="00D57287" w:rsidRDefault="00BB7F7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MLMT m</w:t>
            </w:r>
            <w:r w:rsidR="00393D35" w:rsidRPr="00D57287">
              <w:rPr>
                <w:rFonts w:ascii="Arial" w:eastAsia="Times New Roman" w:hAnsi="Arial" w:cs="Arial"/>
                <w:color w:val="000000" w:themeColor="text1"/>
                <w:sz w:val="13"/>
                <w:szCs w:val="13"/>
              </w:rPr>
              <w:t>onocular change score</w:t>
            </w:r>
          </w:p>
        </w:tc>
        <w:tc>
          <w:tcPr>
            <w:tcW w:w="7370" w:type="dxa"/>
          </w:tcPr>
          <w:p w14:paraId="5428A990" w14:textId="11ACC074"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Variable correlation of accuracy score with quality-of-life questionnaire (r=−0.54 to −0.7).</w:t>
            </w:r>
            <w:r w:rsidRPr="00D57287">
              <w:rPr>
                <w:rFonts w:ascii="Arial" w:eastAsia="Times New Roman" w:hAnsi="Arial" w:cs="Arial"/>
                <w:b/>
                <w:bCs/>
                <w:color w:val="000000" w:themeColor="text1"/>
                <w:sz w:val="13"/>
                <w:szCs w:val="13"/>
              </w:rPr>
              <w:t xml:space="preserve"> </w:t>
            </w:r>
            <w:r w:rsidRPr="00D57287">
              <w:rPr>
                <w:rFonts w:ascii="Arial" w:eastAsia="Times New Roman" w:hAnsi="Arial" w:cs="Arial"/>
                <w:color w:val="000000" w:themeColor="text1"/>
                <w:sz w:val="13"/>
                <w:szCs w:val="13"/>
              </w:rPr>
              <w:t>Correlation of mean accuracy score with VA ranged from 0.75 to 0.86. Correlation between mean accuracy score and total degrees of visual field</w:t>
            </w:r>
            <w:r w:rsidR="003620FB" w:rsidRPr="00D57287">
              <w:rPr>
                <w:rFonts w:ascii="Arial" w:eastAsia="Times New Roman" w:hAnsi="Arial" w:cs="Arial"/>
                <w:color w:val="000000" w:themeColor="text1"/>
                <w:sz w:val="13"/>
                <w:szCs w:val="13"/>
              </w:rPr>
              <w:t xml:space="preserve"> </w:t>
            </w:r>
            <w:r w:rsidRPr="00D57287">
              <w:rPr>
                <w:rFonts w:ascii="Arial" w:eastAsia="Times New Roman" w:hAnsi="Arial" w:cs="Arial"/>
                <w:color w:val="000000" w:themeColor="text1"/>
                <w:sz w:val="13"/>
                <w:szCs w:val="13"/>
              </w:rPr>
              <w:t>ranged from −0.37 to −0.53.</w:t>
            </w:r>
          </w:p>
          <w:p w14:paraId="47537C14" w14:textId="0DC149BA"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w:t>
            </w:r>
            <w:r w:rsidRPr="00D57287">
              <w:rPr>
                <w:rFonts w:ascii="Arial" w:eastAsia="Times New Roman" w:hAnsi="Arial" w:cs="Arial"/>
                <w:color w:val="FF0000"/>
                <w:sz w:val="13"/>
                <w:szCs w:val="13"/>
              </w:rPr>
              <w:t xml:space="preserve"> </w:t>
            </w:r>
            <w:r w:rsidRPr="00D57287">
              <w:rPr>
                <w:rFonts w:ascii="Arial" w:eastAsia="Times New Roman" w:hAnsi="Arial" w:cs="Arial"/>
                <w:color w:val="000000" w:themeColor="text1"/>
                <w:sz w:val="13"/>
                <w:szCs w:val="13"/>
              </w:rPr>
              <w:t xml:space="preserve">Able to distinguish controls from patients. </w:t>
            </w:r>
          </w:p>
          <w:p w14:paraId="5833FDA4" w14:textId="689686A0"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Repeatability- </w:t>
            </w:r>
            <w:r w:rsidRPr="00D57287">
              <w:rPr>
                <w:rFonts w:ascii="Arial" w:eastAsia="Times New Roman" w:hAnsi="Arial" w:cs="Arial"/>
                <w:color w:val="000000" w:themeColor="text1"/>
                <w:sz w:val="13"/>
                <w:szCs w:val="13"/>
              </w:rPr>
              <w:t>High inter-grader agreement for scoring (Cohen’s kappa=97.9%). High concordance between scores at baseline visits ranging from 86% to 98%.</w:t>
            </w:r>
          </w:p>
          <w:p w14:paraId="2EE3CABE" w14:textId="77777777" w:rsidR="006C11C7" w:rsidRPr="00D57287" w:rsidRDefault="006C11C7" w:rsidP="008259C1">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Sensitivity to change</w:t>
            </w:r>
            <w:r w:rsidRPr="00D57287">
              <w:rPr>
                <w:rFonts w:ascii="Arial" w:eastAsia="Times New Roman" w:hAnsi="Arial" w:cs="Arial"/>
                <w:color w:val="000000" w:themeColor="text1"/>
                <w:sz w:val="13"/>
                <w:szCs w:val="13"/>
              </w:rPr>
              <w:t xml:space="preserve"> - Over 1-year observation period controls had an MLMT change score of 0, representing no change and 20 patients had an MLMT change score of 0. Few patients had an MLMT change score of −1 or −2 (i.e. a worsening). </w:t>
            </w:r>
          </w:p>
          <w:p w14:paraId="4A05A5BF" w14:textId="77777777" w:rsidR="001E732C" w:rsidRPr="00D57287" w:rsidRDefault="001E732C" w:rsidP="008259C1">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594FA46" w14:textId="77777777" w:rsidR="00BD7B8D" w:rsidRPr="00D57287" w:rsidRDefault="00BD7B8D" w:rsidP="008259C1">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8E468D7" w14:textId="77777777" w:rsidR="00BD7B8D" w:rsidRPr="00D57287" w:rsidRDefault="00BD7B8D" w:rsidP="008259C1">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3FA9C549" w14:textId="77777777" w:rsidR="00BD7B8D" w:rsidRPr="00D57287" w:rsidRDefault="00BD7B8D" w:rsidP="008259C1">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3F9AA85C" w14:textId="77D9381D" w:rsidR="001E732C" w:rsidRPr="00D57287" w:rsidRDefault="00BD7B8D" w:rsidP="00BD7B8D">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 xml:space="preserve">Construct validity – </w:t>
            </w:r>
            <w:r w:rsidRPr="00D57287">
              <w:rPr>
                <w:rFonts w:ascii="Arial" w:eastAsia="Times New Roman" w:hAnsi="Arial" w:cs="Arial"/>
                <w:color w:val="000000" w:themeColor="text1"/>
                <w:sz w:val="13"/>
                <w:szCs w:val="13"/>
              </w:rPr>
              <w:t>6 out of 7 </w:t>
            </w:r>
            <w:r w:rsidRPr="00D57287">
              <w:rPr>
                <w:rFonts w:ascii="Arial" w:eastAsia="Times New Roman" w:hAnsi="Arial" w:cs="Arial"/>
                <w:i/>
                <w:iCs/>
                <w:color w:val="000000" w:themeColor="text1"/>
                <w:sz w:val="13"/>
                <w:szCs w:val="13"/>
              </w:rPr>
              <w:t>RHO</w:t>
            </w:r>
            <w:r w:rsidRPr="00D57287">
              <w:rPr>
                <w:rFonts w:ascii="Arial" w:eastAsia="Times New Roman" w:hAnsi="Arial" w:cs="Arial"/>
                <w:color w:val="000000" w:themeColor="text1"/>
                <w:sz w:val="13"/>
                <w:szCs w:val="13"/>
              </w:rPr>
              <w:t> patients had stable or improved MLMT scores, including 2 patients that demonstrated a 3-l</w:t>
            </w:r>
            <w:r w:rsidR="009C1B4B" w:rsidRPr="00D57287">
              <w:rPr>
                <w:rFonts w:ascii="Arial" w:eastAsia="Times New Roman" w:hAnsi="Arial" w:cs="Arial"/>
                <w:color w:val="000000" w:themeColor="text1"/>
                <w:sz w:val="13"/>
                <w:szCs w:val="13"/>
              </w:rPr>
              <w:t>u</w:t>
            </w:r>
            <w:r w:rsidRPr="00D57287">
              <w:rPr>
                <w:rFonts w:ascii="Arial" w:eastAsia="Times New Roman" w:hAnsi="Arial" w:cs="Arial"/>
                <w:color w:val="000000" w:themeColor="text1"/>
                <w:sz w:val="13"/>
                <w:szCs w:val="13"/>
              </w:rPr>
              <w:t>minance level improvement. Autosomal dominant-</w:t>
            </w:r>
            <w:r w:rsidRPr="00D57287">
              <w:rPr>
                <w:rFonts w:ascii="Arial" w:eastAsia="Times New Roman" w:hAnsi="Arial" w:cs="Arial"/>
                <w:i/>
                <w:iCs/>
                <w:color w:val="000000" w:themeColor="text1"/>
                <w:sz w:val="13"/>
                <w:szCs w:val="13"/>
              </w:rPr>
              <w:t xml:space="preserve">NR2E3 </w:t>
            </w:r>
            <w:r w:rsidRPr="00D57287">
              <w:rPr>
                <w:rFonts w:ascii="Arial" w:eastAsia="Times New Roman" w:hAnsi="Arial" w:cs="Arial"/>
                <w:color w:val="000000" w:themeColor="text1"/>
                <w:sz w:val="13"/>
                <w:szCs w:val="13"/>
              </w:rPr>
              <w:t>patients had no improvement</w:t>
            </w:r>
          </w:p>
        </w:tc>
      </w:tr>
      <w:tr w:rsidR="006D7AD1" w:rsidRPr="00D57287" w14:paraId="2521B8ED" w14:textId="77777777" w:rsidTr="008259C1">
        <w:trPr>
          <w:trHeight w:val="857"/>
        </w:trPr>
        <w:tc>
          <w:tcPr>
            <w:cnfStyle w:val="001000000000" w:firstRow="0" w:lastRow="0" w:firstColumn="1" w:lastColumn="0" w:oddVBand="0" w:evenVBand="0" w:oddHBand="0" w:evenHBand="0" w:firstRowFirstColumn="0" w:firstRowLastColumn="0" w:lastRowFirstColumn="0" w:lastRowLastColumn="0"/>
            <w:tcW w:w="1135" w:type="dxa"/>
          </w:tcPr>
          <w:p w14:paraId="203D28B9" w14:textId="77EB70DD"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Kammer et al., 2021</w:t>
            </w:r>
            <w:r w:rsidR="004A3020" w:rsidRPr="00D57287">
              <w:rPr>
                <w:rFonts w:ascii="Arial" w:eastAsia="Times New Roman" w:hAnsi="Arial" w:cs="Arial"/>
                <w:b w:val="0"/>
                <w:bCs w:val="0"/>
                <w:color w:val="000000" w:themeColor="text1"/>
                <w:sz w:val="13"/>
                <w:szCs w:val="13"/>
              </w:rPr>
              <w:t>*</w:t>
            </w:r>
          </w:p>
        </w:tc>
        <w:tc>
          <w:tcPr>
            <w:tcW w:w="1559" w:type="dxa"/>
          </w:tcPr>
          <w:p w14:paraId="1E511B32" w14:textId="00987620" w:rsidR="006C11C7" w:rsidRPr="00D57287" w:rsidRDefault="00D91A8F"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20 patients with r</w:t>
            </w:r>
            <w:r w:rsidR="006C11C7" w:rsidRPr="00D57287">
              <w:rPr>
                <w:rFonts w:ascii="Arial" w:eastAsia="Times New Roman" w:hAnsi="Arial" w:cs="Arial"/>
                <w:color w:val="000000" w:themeColor="text1"/>
                <w:sz w:val="13"/>
                <w:szCs w:val="13"/>
              </w:rPr>
              <w:t>etinitis pigmentosa</w:t>
            </w:r>
          </w:p>
        </w:tc>
        <w:tc>
          <w:tcPr>
            <w:tcW w:w="1838" w:type="dxa"/>
          </w:tcPr>
          <w:p w14:paraId="0EA4B02E" w14:textId="1E55BFC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Low Luminance Mobility Test (LLMT)</w:t>
            </w:r>
          </w:p>
        </w:tc>
        <w:tc>
          <w:tcPr>
            <w:tcW w:w="1138" w:type="dxa"/>
          </w:tcPr>
          <w:p w14:paraId="53C8AB3E" w14:textId="2FE32EC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VF; VA LV VFQ-48</w:t>
            </w:r>
          </w:p>
        </w:tc>
        <w:tc>
          <w:tcPr>
            <w:tcW w:w="2127" w:type="dxa"/>
          </w:tcPr>
          <w:p w14:paraId="14ADD8DE" w14:textId="7AFB6A8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ritical Illumination Level; Maximum Step Speed score</w:t>
            </w:r>
          </w:p>
        </w:tc>
        <w:tc>
          <w:tcPr>
            <w:tcW w:w="7370" w:type="dxa"/>
          </w:tcPr>
          <w:p w14:paraId="5D574CEB" w14:textId="6DBCB1BC"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tent validity - </w:t>
            </w:r>
            <w:r w:rsidRPr="00D57287">
              <w:rPr>
                <w:rFonts w:ascii="Arial" w:eastAsia="Times New Roman" w:hAnsi="Arial" w:cs="Arial"/>
                <w:color w:val="000000" w:themeColor="text1"/>
                <w:sz w:val="13"/>
                <w:szCs w:val="13"/>
              </w:rPr>
              <w:t xml:space="preserve">All visual function measures significantly related to </w:t>
            </w:r>
            <w:r w:rsidR="009C1B4B" w:rsidRPr="00D57287">
              <w:rPr>
                <w:rFonts w:ascii="Arial" w:eastAsia="Times New Roman" w:hAnsi="Arial" w:cs="Arial"/>
                <w:color w:val="000000" w:themeColor="text1"/>
                <w:sz w:val="13"/>
                <w:szCs w:val="13"/>
              </w:rPr>
              <w:t xml:space="preserve">Critical Illumination Level </w:t>
            </w:r>
            <w:r w:rsidRPr="00D57287">
              <w:rPr>
                <w:rFonts w:ascii="Arial" w:eastAsia="Times New Roman" w:hAnsi="Arial" w:cs="Arial"/>
                <w:color w:val="000000" w:themeColor="text1"/>
                <w:sz w:val="13"/>
                <w:szCs w:val="13"/>
              </w:rPr>
              <w:t>in a multiple regression model, R² =0.75 (p=0.004)</w:t>
            </w:r>
            <w:r w:rsidRPr="00D57287">
              <w:rPr>
                <w:rFonts w:ascii="Arial" w:eastAsia="Times New Roman" w:hAnsi="Arial" w:cs="Arial"/>
                <w:b/>
                <w:bCs/>
                <w:color w:val="000000" w:themeColor="text1"/>
                <w:sz w:val="13"/>
                <w:szCs w:val="13"/>
              </w:rPr>
              <w:t xml:space="preserve"> </w:t>
            </w:r>
          </w:p>
          <w:p w14:paraId="4EF781AA" w14:textId="08E2F490"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struct validity </w:t>
            </w:r>
            <w:r w:rsidRPr="00D57287">
              <w:rPr>
                <w:rFonts w:ascii="Arial" w:eastAsia="Times New Roman" w:hAnsi="Arial" w:cs="Arial"/>
                <w:color w:val="000000" w:themeColor="text1"/>
                <w:sz w:val="13"/>
                <w:szCs w:val="13"/>
              </w:rPr>
              <w:t xml:space="preserve">- Able to distinguish controls from patients. </w:t>
            </w:r>
          </w:p>
          <w:p w14:paraId="5CAFDA7E" w14:textId="3187E5B5" w:rsidR="006C11C7" w:rsidRPr="00D57287" w:rsidRDefault="006C11C7" w:rsidP="009C1B4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Repeatability </w:t>
            </w:r>
            <w:r w:rsidRPr="00D57287">
              <w:rPr>
                <w:rFonts w:ascii="Arial" w:eastAsia="Times New Roman" w:hAnsi="Arial" w:cs="Arial"/>
                <w:color w:val="000000" w:themeColor="text1"/>
                <w:sz w:val="13"/>
                <w:szCs w:val="13"/>
              </w:rPr>
              <w:t xml:space="preserve">- No change in </w:t>
            </w:r>
            <w:r w:rsidR="009C1B4B" w:rsidRPr="00D57287">
              <w:rPr>
                <w:rFonts w:ascii="Arial" w:eastAsia="Times New Roman" w:hAnsi="Arial" w:cs="Arial"/>
                <w:color w:val="000000" w:themeColor="text1"/>
                <w:sz w:val="13"/>
                <w:szCs w:val="13"/>
              </w:rPr>
              <w:t xml:space="preserve">Critical Illumination Level </w:t>
            </w:r>
            <w:r w:rsidRPr="00D57287">
              <w:rPr>
                <w:rFonts w:ascii="Arial" w:eastAsia="Times New Roman" w:hAnsi="Arial" w:cs="Arial"/>
                <w:color w:val="000000" w:themeColor="text1"/>
                <w:sz w:val="13"/>
                <w:szCs w:val="13"/>
              </w:rPr>
              <w:t>between test sessions for 75% of patients. Inter-rater and intra-rater grading biases close to zero and no significant differences between graders (p&gt;0.05).</w:t>
            </w:r>
          </w:p>
        </w:tc>
      </w:tr>
      <w:tr w:rsidR="006D7AD1" w:rsidRPr="00D57287" w14:paraId="6C5F7B7D" w14:textId="77777777" w:rsidTr="008259C1">
        <w:trPr>
          <w:trHeight w:val="705"/>
        </w:trPr>
        <w:tc>
          <w:tcPr>
            <w:cnfStyle w:val="001000000000" w:firstRow="0" w:lastRow="0" w:firstColumn="1" w:lastColumn="0" w:oddVBand="0" w:evenVBand="0" w:oddHBand="0" w:evenHBand="0" w:firstRowFirstColumn="0" w:firstRowLastColumn="0" w:lastRowFirstColumn="0" w:lastRowLastColumn="0"/>
            <w:tcW w:w="1135" w:type="dxa"/>
          </w:tcPr>
          <w:p w14:paraId="587F5D01" w14:textId="068A57FC"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Xu et al., 2021</w:t>
            </w:r>
          </w:p>
        </w:tc>
        <w:tc>
          <w:tcPr>
            <w:tcW w:w="1559" w:type="dxa"/>
          </w:tcPr>
          <w:p w14:paraId="50621B94" w14:textId="5B3972EB" w:rsidR="006C11C7" w:rsidRPr="00D57287" w:rsidRDefault="00D91A8F"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5 patients with r</w:t>
            </w:r>
            <w:r w:rsidR="006C11C7" w:rsidRPr="00D57287">
              <w:rPr>
                <w:rFonts w:ascii="Arial" w:eastAsia="Times New Roman" w:hAnsi="Arial" w:cs="Arial"/>
                <w:color w:val="000000" w:themeColor="text1"/>
                <w:sz w:val="13"/>
                <w:szCs w:val="13"/>
              </w:rPr>
              <w:t>etinitis pigmentosa</w:t>
            </w:r>
          </w:p>
        </w:tc>
        <w:tc>
          <w:tcPr>
            <w:tcW w:w="1838" w:type="dxa"/>
          </w:tcPr>
          <w:p w14:paraId="1EB37009" w14:textId="7C75D03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Orientation and mobility test (256 Channel Intelligent Micro Implant Eye implant)</w:t>
            </w:r>
          </w:p>
        </w:tc>
        <w:tc>
          <w:tcPr>
            <w:tcW w:w="1138" w:type="dxa"/>
          </w:tcPr>
          <w:p w14:paraId="749443E1" w14:textId="0D86942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06D40723" w14:textId="275532B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Effort</w:t>
            </w:r>
            <w:r w:rsidR="009C1B4B" w:rsidRPr="00D57287">
              <w:rPr>
                <w:rFonts w:ascii="Arial" w:eastAsia="Times New Roman" w:hAnsi="Arial" w:cs="Arial"/>
                <w:color w:val="000000" w:themeColor="text1"/>
                <w:sz w:val="13"/>
                <w:szCs w:val="13"/>
              </w:rPr>
              <w:t xml:space="preserve">; </w:t>
            </w:r>
            <w:r w:rsidRPr="00D57287">
              <w:rPr>
                <w:rFonts w:ascii="Arial" w:eastAsia="Times New Roman" w:hAnsi="Arial" w:cs="Arial"/>
                <w:color w:val="000000" w:themeColor="text1"/>
                <w:sz w:val="13"/>
                <w:szCs w:val="13"/>
              </w:rPr>
              <w:t>Average completion time</w:t>
            </w:r>
          </w:p>
          <w:p w14:paraId="1FC39924" w14:textId="22C414C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7370" w:type="dxa"/>
          </w:tcPr>
          <w:p w14:paraId="59BA15BD" w14:textId="5760656A"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ot reported</w:t>
            </w:r>
          </w:p>
        </w:tc>
      </w:tr>
      <w:tr w:rsidR="00A44F0A" w:rsidRPr="00D57287" w14:paraId="2E716C72" w14:textId="77777777" w:rsidTr="008259C1">
        <w:trPr>
          <w:trHeight w:val="1038"/>
        </w:trPr>
        <w:tc>
          <w:tcPr>
            <w:cnfStyle w:val="001000000000" w:firstRow="0" w:lastRow="0" w:firstColumn="1" w:lastColumn="0" w:oddVBand="0" w:evenVBand="0" w:oddHBand="0" w:evenHBand="0" w:firstRowFirstColumn="0" w:firstRowLastColumn="0" w:lastRowFirstColumn="0" w:lastRowLastColumn="0"/>
            <w:tcW w:w="1135" w:type="dxa"/>
          </w:tcPr>
          <w:p w14:paraId="583ABD48" w14:textId="69238BDA" w:rsidR="00A44F0A" w:rsidRPr="00D57287" w:rsidRDefault="00A44F0A"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Boyer et al., 2023*</w:t>
            </w:r>
          </w:p>
        </w:tc>
        <w:tc>
          <w:tcPr>
            <w:tcW w:w="1559" w:type="dxa"/>
          </w:tcPr>
          <w:p w14:paraId="607C54B6" w14:textId="55B0CE34" w:rsidR="00A44F0A" w:rsidRPr="00D57287" w:rsidRDefault="009B4251"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 xml:space="preserve">27 </w:t>
            </w:r>
            <w:r w:rsidR="00F848E7" w:rsidRPr="00D57287">
              <w:rPr>
                <w:rFonts w:ascii="Arial" w:eastAsia="Times New Roman" w:hAnsi="Arial" w:cs="Arial"/>
                <w:color w:val="000000" w:themeColor="text1"/>
                <w:sz w:val="13"/>
                <w:szCs w:val="13"/>
              </w:rPr>
              <w:t>patients with advanced retinitis pigmentosa</w:t>
            </w:r>
          </w:p>
        </w:tc>
        <w:tc>
          <w:tcPr>
            <w:tcW w:w="1838" w:type="dxa"/>
          </w:tcPr>
          <w:p w14:paraId="1CCAB6FE" w14:textId="593C90A8" w:rsidR="00A44F0A" w:rsidRPr="00D57287" w:rsidRDefault="00E0607F"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Multi-Luminance Y-Mobility Test (MLYMT) </w:t>
            </w:r>
          </w:p>
        </w:tc>
        <w:tc>
          <w:tcPr>
            <w:tcW w:w="1138" w:type="dxa"/>
          </w:tcPr>
          <w:p w14:paraId="27DADED4" w14:textId="77777777" w:rsidR="00A44F0A" w:rsidRPr="00D57287" w:rsidRDefault="00A44F0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12A33978" w14:textId="77777777" w:rsidR="00A44F0A" w:rsidRPr="00D57287" w:rsidRDefault="00A44F0A"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7370" w:type="dxa"/>
          </w:tcPr>
          <w:p w14:paraId="1AE06AE4" w14:textId="2A8B4BC9" w:rsidR="00A44F0A" w:rsidRPr="00D57287" w:rsidRDefault="009B4251"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o</w:t>
            </w:r>
            <w:r w:rsidR="003C73D5" w:rsidRPr="00D57287">
              <w:rPr>
                <w:rFonts w:ascii="Arial" w:eastAsia="Times New Roman" w:hAnsi="Arial" w:cs="Arial"/>
                <w:color w:val="000000" w:themeColor="text1"/>
                <w:sz w:val="13"/>
                <w:szCs w:val="13"/>
              </w:rPr>
              <w:t xml:space="preserve">t </w:t>
            </w:r>
            <w:r w:rsidRPr="00D57287">
              <w:rPr>
                <w:rFonts w:ascii="Arial" w:eastAsia="Times New Roman" w:hAnsi="Arial" w:cs="Arial"/>
                <w:color w:val="000000" w:themeColor="text1"/>
                <w:sz w:val="13"/>
                <w:szCs w:val="13"/>
              </w:rPr>
              <w:t>reported</w:t>
            </w:r>
          </w:p>
        </w:tc>
      </w:tr>
      <w:tr w:rsidR="006D7AD1" w:rsidRPr="00D57287" w14:paraId="44C58928" w14:textId="77777777" w:rsidTr="002F44B0">
        <w:trPr>
          <w:trHeight w:val="842"/>
        </w:trPr>
        <w:tc>
          <w:tcPr>
            <w:cnfStyle w:val="001000000000" w:firstRow="0" w:lastRow="0" w:firstColumn="1" w:lastColumn="0" w:oddVBand="0" w:evenVBand="0" w:oddHBand="0" w:evenHBand="0" w:firstRowFirstColumn="0" w:firstRowLastColumn="0" w:lastRowFirstColumn="0" w:lastRowLastColumn="0"/>
            <w:tcW w:w="1135" w:type="dxa"/>
          </w:tcPr>
          <w:p w14:paraId="22D2DEAF" w14:textId="045E1540"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lastRenderedPageBreak/>
              <w:t>Kumaran et al., 2020</w:t>
            </w:r>
          </w:p>
        </w:tc>
        <w:tc>
          <w:tcPr>
            <w:tcW w:w="1559" w:type="dxa"/>
          </w:tcPr>
          <w:p w14:paraId="3F8F6504" w14:textId="704D2584" w:rsidR="006C11C7" w:rsidRPr="00D57287" w:rsidRDefault="00D91A8F"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 xml:space="preserve">19 patients with </w:t>
            </w:r>
            <w:r w:rsidR="006C11C7" w:rsidRPr="00D57287">
              <w:rPr>
                <w:rFonts w:ascii="Arial" w:eastAsia="Times New Roman" w:hAnsi="Arial" w:cs="Arial"/>
                <w:i/>
                <w:iCs/>
                <w:color w:val="000000" w:themeColor="text1"/>
                <w:sz w:val="13"/>
                <w:szCs w:val="13"/>
              </w:rPr>
              <w:t>RPE65</w:t>
            </w:r>
            <w:r w:rsidR="006C11C7" w:rsidRPr="00D57287">
              <w:rPr>
                <w:rFonts w:ascii="Arial" w:eastAsia="Times New Roman" w:hAnsi="Arial" w:cs="Arial"/>
                <w:color w:val="000000" w:themeColor="text1"/>
                <w:sz w:val="13"/>
                <w:szCs w:val="13"/>
              </w:rPr>
              <w:t>-related retinal dystrophy</w:t>
            </w:r>
          </w:p>
        </w:tc>
        <w:tc>
          <w:tcPr>
            <w:tcW w:w="1838" w:type="dxa"/>
          </w:tcPr>
          <w:p w14:paraId="32A3462F" w14:textId="50B58B4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Vision-guided mobility assessment</w:t>
            </w:r>
          </w:p>
        </w:tc>
        <w:tc>
          <w:tcPr>
            <w:tcW w:w="1138" w:type="dxa"/>
          </w:tcPr>
          <w:p w14:paraId="2E6CA86F" w14:textId="509EA7A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CS; VF; FST; Impact of Vision Impairment Questionnaire</w:t>
            </w:r>
          </w:p>
        </w:tc>
        <w:tc>
          <w:tcPr>
            <w:tcW w:w="2127" w:type="dxa"/>
          </w:tcPr>
          <w:p w14:paraId="3CFFD392" w14:textId="25797D3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ompletion time; error number; walking speed; PPWS</w:t>
            </w:r>
          </w:p>
        </w:tc>
        <w:tc>
          <w:tcPr>
            <w:tcW w:w="7370" w:type="dxa"/>
          </w:tcPr>
          <w:p w14:paraId="26D2C7D2" w14:textId="629EC784" w:rsidR="006C11C7" w:rsidRPr="00D57287" w:rsidRDefault="006232E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Repeatability</w:t>
            </w:r>
            <w:r w:rsidRPr="00D57287">
              <w:rPr>
                <w:rFonts w:ascii="Arial" w:eastAsia="Times New Roman" w:hAnsi="Arial" w:cs="Arial"/>
                <w:color w:val="000000" w:themeColor="text1"/>
                <w:sz w:val="13"/>
                <w:szCs w:val="13"/>
              </w:rPr>
              <w:t xml:space="preserve"> – </w:t>
            </w:r>
            <w:r w:rsidR="006C11C7" w:rsidRPr="00D57287">
              <w:rPr>
                <w:rFonts w:ascii="Arial" w:eastAsia="Times New Roman" w:hAnsi="Arial" w:cs="Arial"/>
                <w:color w:val="000000" w:themeColor="text1"/>
                <w:sz w:val="13"/>
                <w:szCs w:val="13"/>
              </w:rPr>
              <w:t>Large repeatability</w:t>
            </w:r>
            <w:r w:rsidR="006C11C7" w:rsidRPr="00D57287">
              <w:rPr>
                <w:rFonts w:ascii="Arial" w:eastAsia="Times New Roman" w:hAnsi="Arial" w:cs="Arial"/>
                <w:b/>
                <w:bCs/>
                <w:color w:val="000000" w:themeColor="text1"/>
                <w:sz w:val="13"/>
                <w:szCs w:val="13"/>
              </w:rPr>
              <w:t xml:space="preserve"> </w:t>
            </w:r>
            <w:r w:rsidR="006C11C7" w:rsidRPr="00D57287">
              <w:rPr>
                <w:rFonts w:ascii="Arial" w:eastAsia="Times New Roman" w:hAnsi="Arial" w:cs="Arial"/>
                <w:color w:val="000000" w:themeColor="text1"/>
                <w:sz w:val="13"/>
                <w:szCs w:val="13"/>
              </w:rPr>
              <w:t xml:space="preserve">coefficient </w:t>
            </w:r>
            <w:r w:rsidR="002F44B0" w:rsidRPr="00D57287">
              <w:rPr>
                <w:rFonts w:ascii="Arial" w:eastAsia="Times New Roman" w:hAnsi="Arial" w:cs="Arial"/>
                <w:color w:val="000000" w:themeColor="text1"/>
                <w:sz w:val="13"/>
                <w:szCs w:val="13"/>
              </w:rPr>
              <w:t xml:space="preserve">of </w:t>
            </w:r>
            <w:r w:rsidR="006C11C7" w:rsidRPr="00D57287">
              <w:rPr>
                <w:rFonts w:ascii="Arial" w:eastAsia="Times New Roman" w:hAnsi="Arial" w:cs="Arial"/>
                <w:color w:val="000000" w:themeColor="text1"/>
                <w:sz w:val="13"/>
                <w:szCs w:val="13"/>
              </w:rPr>
              <w:t>1.10 m/s</w:t>
            </w:r>
            <w:r w:rsidR="002F44B0" w:rsidRPr="00D57287">
              <w:rPr>
                <w:rFonts w:ascii="Arial" w:eastAsia="Times New Roman" w:hAnsi="Arial" w:cs="Arial"/>
                <w:color w:val="000000" w:themeColor="text1"/>
                <w:sz w:val="13"/>
                <w:szCs w:val="13"/>
              </w:rPr>
              <w:t>.</w:t>
            </w:r>
          </w:p>
          <w:p w14:paraId="3DCD8441" w14:textId="1D0AE5AB"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tent validity - </w:t>
            </w:r>
            <w:r w:rsidRPr="00D57287">
              <w:rPr>
                <w:rFonts w:ascii="Arial" w:eastAsia="Times New Roman" w:hAnsi="Arial" w:cs="Arial"/>
                <w:color w:val="000000" w:themeColor="text1"/>
                <w:sz w:val="13"/>
                <w:szCs w:val="13"/>
              </w:rPr>
              <w:t>Mean retinal sensitivity (p=0.022) and total hill of vision (p=0.022) predicted walking speed with significance. No correlation between walking speed and VA (p</w:t>
            </w:r>
            <w:r w:rsidR="00A25955" w:rsidRPr="00D57287">
              <w:rPr>
                <w:rFonts w:ascii="Arial" w:eastAsia="Times New Roman" w:hAnsi="Arial" w:cs="Arial"/>
                <w:color w:val="000000" w:themeColor="text1"/>
                <w:sz w:val="13"/>
                <w:szCs w:val="13"/>
              </w:rPr>
              <w:t>=</w:t>
            </w:r>
            <w:r w:rsidRPr="00D57287">
              <w:rPr>
                <w:rFonts w:ascii="Arial" w:eastAsia="Times New Roman" w:hAnsi="Arial" w:cs="Arial"/>
                <w:color w:val="000000" w:themeColor="text1"/>
                <w:sz w:val="13"/>
                <w:szCs w:val="13"/>
              </w:rPr>
              <w:t>0.340) or CS (p=0.433)</w:t>
            </w:r>
          </w:p>
          <w:p w14:paraId="5446D38E" w14:textId="40E918B5"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riterion validity</w:t>
            </w:r>
            <w:r w:rsidRPr="00D57287">
              <w:rPr>
                <w:rFonts w:ascii="Arial" w:eastAsia="Times New Roman" w:hAnsi="Arial" w:cs="Arial"/>
                <w:color w:val="000000" w:themeColor="text1"/>
                <w:sz w:val="13"/>
                <w:szCs w:val="13"/>
              </w:rPr>
              <w:t xml:space="preserve"> - Walking speed approached significance (p=0.052) and was positively associated with affected subjects’ perceived difficulties with mobility</w:t>
            </w:r>
          </w:p>
        </w:tc>
      </w:tr>
      <w:tr w:rsidR="006D7AD1" w:rsidRPr="00D57287" w14:paraId="7210F7F7"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Pr>
          <w:p w14:paraId="6EFE8891" w14:textId="2861DC4B"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Jacobson et al., 2017</w:t>
            </w:r>
          </w:p>
        </w:tc>
        <w:tc>
          <w:tcPr>
            <w:tcW w:w="1559" w:type="dxa"/>
          </w:tcPr>
          <w:p w14:paraId="0F87A30F" w14:textId="55C13308" w:rsidR="00E039FC" w:rsidRPr="00D57287" w:rsidRDefault="00D91A8F" w:rsidP="002F44B0">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 xml:space="preserve">22 patients with </w:t>
            </w:r>
            <w:r w:rsidR="00183874" w:rsidRPr="00D57287">
              <w:rPr>
                <w:rFonts w:ascii="Arial" w:eastAsia="Times New Roman" w:hAnsi="Arial" w:cs="Arial"/>
                <w:i/>
                <w:iCs/>
                <w:sz w:val="13"/>
                <w:szCs w:val="13"/>
              </w:rPr>
              <w:t>CEP290-</w:t>
            </w:r>
            <w:r w:rsidR="00F42F2A" w:rsidRPr="00D57287">
              <w:rPr>
                <w:rFonts w:ascii="Arial" w:eastAsia="Times New Roman" w:hAnsi="Arial" w:cs="Arial"/>
                <w:sz w:val="13"/>
                <w:szCs w:val="13"/>
              </w:rPr>
              <w:t xml:space="preserve">associated </w:t>
            </w:r>
            <w:r w:rsidR="006C11C7" w:rsidRPr="00D57287">
              <w:rPr>
                <w:rFonts w:ascii="Arial" w:eastAsia="Times New Roman" w:hAnsi="Arial" w:cs="Arial"/>
                <w:sz w:val="13"/>
                <w:szCs w:val="13"/>
              </w:rPr>
              <w:t>Leber</w:t>
            </w:r>
            <w:r w:rsidRPr="00D57287">
              <w:rPr>
                <w:rFonts w:ascii="Arial" w:eastAsia="Times New Roman" w:hAnsi="Arial" w:cs="Arial"/>
                <w:sz w:val="13"/>
                <w:szCs w:val="13"/>
              </w:rPr>
              <w:t xml:space="preserve">’s </w:t>
            </w:r>
            <w:r w:rsidR="006C11C7" w:rsidRPr="00D57287">
              <w:rPr>
                <w:rFonts w:ascii="Arial" w:eastAsia="Times New Roman" w:hAnsi="Arial" w:cs="Arial"/>
                <w:sz w:val="13"/>
                <w:szCs w:val="13"/>
              </w:rPr>
              <w:t>congenital amaurosis</w:t>
            </w:r>
            <w:r w:rsidR="008F380E" w:rsidRPr="00D57287">
              <w:rPr>
                <w:rFonts w:ascii="Arial" w:eastAsia="Times New Roman" w:hAnsi="Arial" w:cs="Arial"/>
                <w:sz w:val="13"/>
                <w:szCs w:val="13"/>
              </w:rPr>
              <w:t xml:space="preserve"> </w:t>
            </w:r>
          </w:p>
        </w:tc>
        <w:tc>
          <w:tcPr>
            <w:tcW w:w="1838" w:type="dxa"/>
          </w:tcPr>
          <w:p w14:paraId="79913050" w14:textId="0A1D4B1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Mobility performance task</w:t>
            </w:r>
          </w:p>
        </w:tc>
        <w:tc>
          <w:tcPr>
            <w:tcW w:w="1138" w:type="dxa"/>
          </w:tcPr>
          <w:p w14:paraId="728AB8C2" w14:textId="376D653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FST</w:t>
            </w:r>
          </w:p>
        </w:tc>
        <w:tc>
          <w:tcPr>
            <w:tcW w:w="2127" w:type="dxa"/>
          </w:tcPr>
          <w:p w14:paraId="2E894B43" w14:textId="2A03277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Number of patient incidents (obstacles/wall bumps or reorientations)</w:t>
            </w:r>
          </w:p>
          <w:p w14:paraId="760D8360" w14:textId="60A67AB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51545966" w14:textId="14ADEF2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Correlation between mobility score and VA (p =0.002)</w:t>
            </w:r>
            <w:r w:rsidR="002F44B0" w:rsidRPr="00D57287">
              <w:rPr>
                <w:rFonts w:ascii="Arial" w:eastAsia="Times New Roman" w:hAnsi="Arial" w:cs="Arial"/>
                <w:sz w:val="13"/>
                <w:szCs w:val="13"/>
              </w:rPr>
              <w:t>.</w:t>
            </w:r>
          </w:p>
        </w:tc>
      </w:tr>
      <w:tr w:rsidR="006D7AD1" w:rsidRPr="00D57287" w14:paraId="26B88DFB" w14:textId="77777777" w:rsidTr="00D57287">
        <w:trPr>
          <w:trHeight w:val="933"/>
        </w:trPr>
        <w:tc>
          <w:tcPr>
            <w:cnfStyle w:val="001000000000" w:firstRow="0" w:lastRow="0" w:firstColumn="1" w:lastColumn="0" w:oddVBand="0" w:evenVBand="0" w:oddHBand="0" w:evenHBand="0" w:firstRowFirstColumn="0" w:firstRowLastColumn="0" w:lastRowFirstColumn="0" w:lastRowLastColumn="0"/>
            <w:tcW w:w="1135" w:type="dxa"/>
          </w:tcPr>
          <w:p w14:paraId="75CD888B" w14:textId="1ADBBE70"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Alshaghthrah</w:t>
            </w:r>
            <w:proofErr w:type="spellEnd"/>
            <w:r w:rsidRPr="00D57287">
              <w:rPr>
                <w:rFonts w:ascii="Arial" w:eastAsia="Times New Roman" w:hAnsi="Arial" w:cs="Arial"/>
                <w:b w:val="0"/>
                <w:bCs w:val="0"/>
                <w:color w:val="000000" w:themeColor="text1"/>
                <w:sz w:val="13"/>
                <w:szCs w:val="13"/>
              </w:rPr>
              <w:t xml:space="preserve"> et al., 2014; Al Saqr et al., 2017</w:t>
            </w:r>
          </w:p>
        </w:tc>
        <w:tc>
          <w:tcPr>
            <w:tcW w:w="1559" w:type="dxa"/>
          </w:tcPr>
          <w:p w14:paraId="385A50C5" w14:textId="25514149"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20 patients with r</w:t>
            </w:r>
            <w:r w:rsidR="006C11C7" w:rsidRPr="00D57287">
              <w:rPr>
                <w:rFonts w:ascii="Arial" w:eastAsia="Times New Roman" w:hAnsi="Arial" w:cs="Arial"/>
                <w:color w:val="000000" w:themeColor="text1"/>
                <w:sz w:val="13"/>
                <w:szCs w:val="13"/>
              </w:rPr>
              <w:t>etinitis pigmentosa</w:t>
            </w:r>
          </w:p>
        </w:tc>
        <w:tc>
          <w:tcPr>
            <w:tcW w:w="1838" w:type="dxa"/>
          </w:tcPr>
          <w:p w14:paraId="789659AB" w14:textId="5A689A9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Portable mobility course</w:t>
            </w:r>
          </w:p>
        </w:tc>
        <w:tc>
          <w:tcPr>
            <w:tcW w:w="1138" w:type="dxa"/>
          </w:tcPr>
          <w:p w14:paraId="277026EC" w14:textId="2B43AB0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CS</w:t>
            </w:r>
          </w:p>
        </w:tc>
        <w:tc>
          <w:tcPr>
            <w:tcW w:w="2127" w:type="dxa"/>
          </w:tcPr>
          <w:p w14:paraId="7F905C04" w14:textId="61B7445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PPWS; Collision score</w:t>
            </w:r>
          </w:p>
        </w:tc>
        <w:tc>
          <w:tcPr>
            <w:tcW w:w="7370" w:type="dxa"/>
          </w:tcPr>
          <w:p w14:paraId="4E13C625" w14:textId="22CD3837"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Significant correlation between VA and collision incidences (p=0.03). No significant correlation between CS and mobility scores (p &gt; 0.05).</w:t>
            </w:r>
          </w:p>
          <w:p w14:paraId="53F3A46F" w14:textId="30A7DD4D" w:rsidR="006C11C7" w:rsidRPr="00D57287" w:rsidRDefault="006C11C7" w:rsidP="00D57287">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Repeatability </w:t>
            </w:r>
            <w:r w:rsidRPr="00D57287">
              <w:rPr>
                <w:rFonts w:ascii="Arial" w:eastAsia="Times New Roman" w:hAnsi="Arial" w:cs="Arial"/>
                <w:color w:val="000000" w:themeColor="text1"/>
                <w:sz w:val="13"/>
                <w:szCs w:val="13"/>
              </w:rPr>
              <w:t>- PPWS scores not significantly different (p&gt;0.05) on repeat testing. Collision incidences significantly lower at the second visit (p=0.012). Agreement of collision incidences between the two visits suggestive of no learning effect</w:t>
            </w:r>
            <w:r w:rsidR="00D57287">
              <w:rPr>
                <w:rFonts w:ascii="Arial" w:eastAsia="Times New Roman" w:hAnsi="Arial" w:cs="Arial"/>
                <w:color w:val="000000" w:themeColor="text1"/>
                <w:sz w:val="13"/>
                <w:szCs w:val="13"/>
              </w:rPr>
              <w:t>.</w:t>
            </w:r>
          </w:p>
        </w:tc>
      </w:tr>
      <w:tr w:rsidR="006D7AD1" w:rsidRPr="00D57287" w14:paraId="739A023C"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Pr>
          <w:p w14:paraId="635B5379" w14:textId="748DB1EA" w:rsidR="006C11C7" w:rsidRPr="00D57287" w:rsidRDefault="006C11C7" w:rsidP="00781D5E">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Shapiro et al., 2017</w:t>
            </w:r>
            <w:proofErr w:type="gramStart"/>
            <w:r w:rsidR="004A3020" w:rsidRPr="00D57287">
              <w:rPr>
                <w:rFonts w:ascii="Arial" w:eastAsia="Times New Roman" w:hAnsi="Arial" w:cs="Arial"/>
                <w:b w:val="0"/>
                <w:bCs w:val="0"/>
                <w:color w:val="000000" w:themeColor="text1"/>
                <w:sz w:val="13"/>
                <w:szCs w:val="13"/>
              </w:rPr>
              <w:t>*</w:t>
            </w:r>
            <w:r w:rsidR="00B91C98" w:rsidRPr="00D57287">
              <w:rPr>
                <w:rFonts w:ascii="Arial" w:eastAsia="Times New Roman" w:hAnsi="Arial" w:cs="Arial"/>
                <w:b w:val="0"/>
                <w:bCs w:val="0"/>
                <w:color w:val="000000" w:themeColor="text1"/>
                <w:sz w:val="13"/>
                <w:szCs w:val="13"/>
              </w:rPr>
              <w:t>;</w:t>
            </w:r>
            <w:proofErr w:type="gramEnd"/>
            <w:r w:rsidR="00B91C98" w:rsidRPr="00D57287">
              <w:rPr>
                <w:rFonts w:ascii="Arial" w:eastAsia="Times New Roman" w:hAnsi="Arial" w:cs="Arial"/>
                <w:b w:val="0"/>
                <w:bCs w:val="0"/>
                <w:color w:val="000000" w:themeColor="text1"/>
                <w:sz w:val="13"/>
                <w:szCs w:val="13"/>
              </w:rPr>
              <w:t xml:space="preserve"> </w:t>
            </w:r>
          </w:p>
          <w:p w14:paraId="0CC7674E" w14:textId="77777777" w:rsidR="00E16552" w:rsidRPr="00D57287" w:rsidRDefault="00E16552" w:rsidP="00781D5E">
            <w:pPr>
              <w:rPr>
                <w:rFonts w:ascii="Arial" w:eastAsia="Times New Roman" w:hAnsi="Arial" w:cs="Arial"/>
                <w:b w:val="0"/>
                <w:bCs w:val="0"/>
                <w:color w:val="000000" w:themeColor="text1"/>
                <w:sz w:val="13"/>
                <w:szCs w:val="13"/>
              </w:rPr>
            </w:pPr>
          </w:p>
          <w:p w14:paraId="2D67D765" w14:textId="659680D8" w:rsidR="004649F0" w:rsidRPr="00D57287" w:rsidRDefault="00CE4837" w:rsidP="004649F0">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Pierce et al., 2024</w:t>
            </w:r>
            <w:r w:rsidR="00C76601" w:rsidRPr="00D57287">
              <w:rPr>
                <w:rFonts w:ascii="Arial" w:eastAsia="Times New Roman" w:hAnsi="Arial" w:cs="Arial"/>
                <w:color w:val="000000" w:themeColor="text1"/>
                <w:sz w:val="13"/>
                <w:szCs w:val="13"/>
              </w:rPr>
              <w:t xml:space="preserve">; </w:t>
            </w:r>
            <w:r w:rsidR="004649F0" w:rsidRPr="00D57287">
              <w:rPr>
                <w:rFonts w:ascii="Arial" w:eastAsia="Times New Roman" w:hAnsi="Arial" w:cs="Arial"/>
                <w:b w:val="0"/>
                <w:bCs w:val="0"/>
                <w:color w:val="000000" w:themeColor="text1"/>
                <w:sz w:val="13"/>
                <w:szCs w:val="13"/>
              </w:rPr>
              <w:t>Pierce et al., 2024</w:t>
            </w:r>
          </w:p>
          <w:p w14:paraId="180DBA77" w14:textId="77777777" w:rsidR="00602A9F" w:rsidRPr="00D57287" w:rsidRDefault="00602A9F" w:rsidP="00781D5E">
            <w:pPr>
              <w:rPr>
                <w:rFonts w:ascii="Arial" w:eastAsia="Times New Roman" w:hAnsi="Arial" w:cs="Arial"/>
                <w:color w:val="000000" w:themeColor="text1"/>
                <w:sz w:val="13"/>
                <w:szCs w:val="13"/>
              </w:rPr>
            </w:pPr>
          </w:p>
          <w:p w14:paraId="0666BF67" w14:textId="77777777" w:rsidR="00C76601" w:rsidRPr="00D57287" w:rsidRDefault="00C76601" w:rsidP="00781D5E">
            <w:pPr>
              <w:rPr>
                <w:rFonts w:ascii="Arial" w:eastAsia="Times New Roman" w:hAnsi="Arial" w:cs="Arial"/>
                <w:color w:val="000000" w:themeColor="text1"/>
                <w:sz w:val="13"/>
                <w:szCs w:val="13"/>
              </w:rPr>
            </w:pPr>
          </w:p>
          <w:p w14:paraId="258391E5" w14:textId="77777777" w:rsidR="00C76601" w:rsidRPr="00D57287" w:rsidRDefault="00C76601" w:rsidP="00781D5E">
            <w:pPr>
              <w:rPr>
                <w:rFonts w:ascii="Arial" w:eastAsia="Times New Roman" w:hAnsi="Arial" w:cs="Arial"/>
                <w:color w:val="000000" w:themeColor="text1"/>
                <w:sz w:val="13"/>
                <w:szCs w:val="13"/>
              </w:rPr>
            </w:pPr>
          </w:p>
          <w:p w14:paraId="3BB99875" w14:textId="77777777" w:rsidR="00C76601" w:rsidRPr="00D57287" w:rsidRDefault="00C76601" w:rsidP="00781D5E">
            <w:pPr>
              <w:rPr>
                <w:rFonts w:ascii="Arial" w:eastAsia="Times New Roman" w:hAnsi="Arial" w:cs="Arial"/>
                <w:b w:val="0"/>
                <w:bCs w:val="0"/>
                <w:color w:val="000000" w:themeColor="text1"/>
                <w:sz w:val="13"/>
                <w:szCs w:val="13"/>
              </w:rPr>
            </w:pPr>
          </w:p>
          <w:p w14:paraId="31BB8D21" w14:textId="77777777" w:rsidR="008733CC" w:rsidRPr="00D57287" w:rsidRDefault="008733CC" w:rsidP="00781D5E">
            <w:pPr>
              <w:rPr>
                <w:rFonts w:ascii="Arial" w:eastAsia="Times New Roman" w:hAnsi="Arial" w:cs="Arial"/>
                <w:color w:val="000000" w:themeColor="text1"/>
                <w:sz w:val="13"/>
                <w:szCs w:val="13"/>
              </w:rPr>
            </w:pPr>
          </w:p>
          <w:p w14:paraId="66CE2A06" w14:textId="1DCCCE9E" w:rsidR="00F13E0A" w:rsidRPr="00D57287" w:rsidRDefault="00636C2F"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Russell et al., 2022</w:t>
            </w:r>
          </w:p>
          <w:p w14:paraId="0953486E" w14:textId="355D9049" w:rsidR="00355C39" w:rsidRPr="00D57287" w:rsidRDefault="00355C39" w:rsidP="00781D5E">
            <w:pPr>
              <w:rPr>
                <w:rFonts w:ascii="Arial" w:eastAsia="Times New Roman" w:hAnsi="Arial" w:cs="Arial"/>
                <w:b w:val="0"/>
                <w:bCs w:val="0"/>
                <w:color w:val="000000" w:themeColor="text1"/>
                <w:sz w:val="13"/>
                <w:szCs w:val="13"/>
              </w:rPr>
            </w:pPr>
          </w:p>
        </w:tc>
        <w:tc>
          <w:tcPr>
            <w:tcW w:w="1559" w:type="dxa"/>
          </w:tcPr>
          <w:p w14:paraId="4111398D" w14:textId="77777777" w:rsidR="006C11C7" w:rsidRPr="00D57287" w:rsidRDefault="006C11C7"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Inherited retinal disease</w:t>
            </w:r>
          </w:p>
          <w:p w14:paraId="4EE3E3DB" w14:textId="77777777" w:rsidR="00E16552" w:rsidRPr="00D57287" w:rsidRDefault="00E16552" w:rsidP="00CE48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p w14:paraId="51C41042" w14:textId="77777777" w:rsidR="00E16552" w:rsidRPr="00D57287" w:rsidRDefault="00E16552"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p w14:paraId="0A21342A" w14:textId="74F9DFA4" w:rsidR="00E16552" w:rsidRPr="00D57287" w:rsidRDefault="00405DAF"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26</w:t>
            </w:r>
            <w:r w:rsidR="0055671A" w:rsidRPr="00D57287">
              <w:rPr>
                <w:rFonts w:ascii="Arial" w:eastAsia="Times New Roman" w:hAnsi="Arial" w:cs="Arial"/>
                <w:color w:val="000000" w:themeColor="text1"/>
                <w:sz w:val="13"/>
                <w:szCs w:val="13"/>
              </w:rPr>
              <w:t xml:space="preserve"> patients with</w:t>
            </w:r>
            <w:r w:rsidR="0055671A" w:rsidRPr="00D57287">
              <w:rPr>
                <w:rFonts w:ascii="Arial" w:eastAsia="Times New Roman" w:hAnsi="Arial" w:cs="Arial"/>
                <w:i/>
                <w:iCs/>
                <w:color w:val="000000" w:themeColor="text1"/>
                <w:sz w:val="13"/>
                <w:szCs w:val="13"/>
              </w:rPr>
              <w:t xml:space="preserve"> </w:t>
            </w:r>
            <w:r w:rsidR="002B5EA2" w:rsidRPr="00D57287">
              <w:rPr>
                <w:rFonts w:ascii="Arial" w:eastAsia="Times New Roman" w:hAnsi="Arial" w:cs="Arial"/>
                <w:i/>
                <w:iCs/>
                <w:color w:val="000000" w:themeColor="text1"/>
                <w:sz w:val="13"/>
                <w:szCs w:val="13"/>
              </w:rPr>
              <w:t>CEP290</w:t>
            </w:r>
            <w:r w:rsidR="002B5EA2" w:rsidRPr="00D57287">
              <w:rPr>
                <w:rFonts w:ascii="Arial" w:eastAsia="Times New Roman" w:hAnsi="Arial" w:cs="Arial"/>
                <w:color w:val="000000" w:themeColor="text1"/>
                <w:sz w:val="13"/>
                <w:szCs w:val="13"/>
              </w:rPr>
              <w:t xml:space="preserve">-associated retinal </w:t>
            </w:r>
            <w:r w:rsidR="000974A3" w:rsidRPr="00D57287">
              <w:rPr>
                <w:rFonts w:ascii="Arial" w:eastAsia="Times New Roman" w:hAnsi="Arial" w:cs="Arial"/>
                <w:color w:val="000000" w:themeColor="text1"/>
                <w:sz w:val="13"/>
                <w:szCs w:val="13"/>
              </w:rPr>
              <w:t>dystrophy</w:t>
            </w:r>
          </w:p>
          <w:p w14:paraId="091BD6BC" w14:textId="77777777" w:rsidR="00636C2F" w:rsidRPr="00D57287" w:rsidRDefault="00636C2F"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880A3D7" w14:textId="77777777" w:rsidR="00F8414C" w:rsidRPr="00D57287" w:rsidRDefault="00F8414C" w:rsidP="00C7660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BC3F1F6" w14:textId="77777777" w:rsidR="004649F0" w:rsidRPr="00D57287" w:rsidRDefault="004649F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80AA5E0" w14:textId="77777777" w:rsidR="00C76601" w:rsidRPr="00D57287" w:rsidRDefault="00C76601"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CEBD82C" w14:textId="77777777" w:rsidR="00C76601" w:rsidRPr="00D57287" w:rsidRDefault="00C76601"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81DE48B" w14:textId="2D77D673" w:rsidR="00636C2F" w:rsidRPr="00D57287" w:rsidRDefault="009B663A"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 xml:space="preserve">11 </w:t>
            </w:r>
            <w:r w:rsidR="0075377E" w:rsidRPr="00D57287">
              <w:rPr>
                <w:rFonts w:ascii="Arial" w:eastAsia="Times New Roman" w:hAnsi="Arial" w:cs="Arial"/>
                <w:color w:val="000000" w:themeColor="text1"/>
                <w:sz w:val="13"/>
                <w:szCs w:val="13"/>
              </w:rPr>
              <w:t>patients with</w:t>
            </w:r>
            <w:r w:rsidR="0075377E" w:rsidRPr="00D57287">
              <w:rPr>
                <w:rFonts w:ascii="Arial" w:eastAsia="Times New Roman" w:hAnsi="Arial" w:cs="Arial"/>
                <w:i/>
                <w:iCs/>
                <w:color w:val="000000" w:themeColor="text1"/>
                <w:sz w:val="13"/>
                <w:szCs w:val="13"/>
              </w:rPr>
              <w:t xml:space="preserve"> </w:t>
            </w:r>
            <w:r w:rsidR="00636C2F" w:rsidRPr="00D57287">
              <w:rPr>
                <w:rFonts w:ascii="Arial" w:eastAsia="Times New Roman" w:hAnsi="Arial" w:cs="Arial"/>
                <w:i/>
                <w:iCs/>
                <w:color w:val="000000" w:themeColor="text1"/>
                <w:sz w:val="13"/>
                <w:szCs w:val="13"/>
              </w:rPr>
              <w:t>CEP290</w:t>
            </w:r>
            <w:r w:rsidR="00636C2F" w:rsidRPr="00D57287">
              <w:rPr>
                <w:rFonts w:ascii="Arial" w:eastAsia="Times New Roman" w:hAnsi="Arial" w:cs="Arial"/>
                <w:color w:val="000000" w:themeColor="text1"/>
                <w:sz w:val="13"/>
                <w:szCs w:val="13"/>
              </w:rPr>
              <w:t>-associated Leber congenital amaurosis</w:t>
            </w:r>
          </w:p>
        </w:tc>
        <w:tc>
          <w:tcPr>
            <w:tcW w:w="1838" w:type="dxa"/>
          </w:tcPr>
          <w:p w14:paraId="16D175A2" w14:textId="1302C35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Ora-VNC (Visual Navigation Challenge)</w:t>
            </w:r>
          </w:p>
          <w:p w14:paraId="1D05250F" w14:textId="6A00897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6577FF52" w14:textId="0BE4BD7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5950D599"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avigation time</w:t>
            </w:r>
            <w:r w:rsidR="00270DFD" w:rsidRPr="00D57287">
              <w:rPr>
                <w:rFonts w:ascii="Arial" w:eastAsia="Times New Roman" w:hAnsi="Arial" w:cs="Arial"/>
                <w:color w:val="000000" w:themeColor="text1"/>
                <w:sz w:val="13"/>
                <w:szCs w:val="13"/>
              </w:rPr>
              <w:t xml:space="preserve">; </w:t>
            </w:r>
            <w:r w:rsidR="003131A7" w:rsidRPr="00D57287">
              <w:rPr>
                <w:rFonts w:ascii="Arial" w:eastAsia="Times New Roman" w:hAnsi="Arial" w:cs="Arial"/>
                <w:color w:val="000000" w:themeColor="text1"/>
                <w:sz w:val="13"/>
                <w:szCs w:val="13"/>
              </w:rPr>
              <w:t>Composite score</w:t>
            </w:r>
          </w:p>
          <w:p w14:paraId="01165520" w14:textId="77777777" w:rsidR="003131A7" w:rsidRPr="00D57287" w:rsidRDefault="003131A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12179E4" w14:textId="77777777" w:rsidR="003131A7" w:rsidRPr="00D57287" w:rsidRDefault="003131A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1F21A86" w14:textId="77777777" w:rsidR="003131A7" w:rsidRPr="00D57287" w:rsidRDefault="003131A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37462D5" w14:textId="77777777" w:rsidR="003131A7" w:rsidRPr="00D57287" w:rsidRDefault="003131A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EF9948C" w14:textId="7A1A5F45" w:rsidR="003131A7" w:rsidRPr="00D57287" w:rsidRDefault="003131A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7370" w:type="dxa"/>
          </w:tcPr>
          <w:p w14:paraId="3029A407" w14:textId="5AEF0166"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Navigation times for controls, mild and severe retinitis pigmentosa were significantly different across all light levels (p&lt;0.05)</w:t>
            </w:r>
            <w:r w:rsidR="000B268C" w:rsidRPr="00D57287">
              <w:rPr>
                <w:rFonts w:ascii="Arial" w:eastAsia="Times New Roman" w:hAnsi="Arial" w:cs="Arial"/>
                <w:color w:val="000000" w:themeColor="text1"/>
                <w:sz w:val="13"/>
                <w:szCs w:val="13"/>
              </w:rPr>
              <w:t xml:space="preserve"> and between groups</w:t>
            </w:r>
            <w:r w:rsidR="0018485D" w:rsidRPr="00D57287">
              <w:rPr>
                <w:rFonts w:ascii="Arial" w:eastAsia="Times New Roman" w:hAnsi="Arial" w:cs="Arial"/>
                <w:color w:val="000000" w:themeColor="text1"/>
                <w:sz w:val="13"/>
                <w:szCs w:val="13"/>
              </w:rPr>
              <w:t xml:space="preserve"> (</w:t>
            </w:r>
            <w:r w:rsidR="000B268C" w:rsidRPr="00D57287">
              <w:rPr>
                <w:rFonts w:ascii="Arial" w:eastAsia="Times New Roman" w:hAnsi="Arial" w:cs="Arial"/>
                <w:color w:val="000000" w:themeColor="text1"/>
                <w:sz w:val="13"/>
                <w:szCs w:val="13"/>
              </w:rPr>
              <w:t>p &lt; 0.05</w:t>
            </w:r>
            <w:r w:rsidR="0018485D" w:rsidRPr="00D57287">
              <w:rPr>
                <w:rFonts w:ascii="Arial" w:eastAsia="Times New Roman" w:hAnsi="Arial" w:cs="Arial"/>
                <w:color w:val="000000" w:themeColor="text1"/>
                <w:sz w:val="13"/>
                <w:szCs w:val="13"/>
              </w:rPr>
              <w:t>).</w:t>
            </w:r>
          </w:p>
          <w:p w14:paraId="0CA3D200" w14:textId="77777777" w:rsidR="00BA7C85" w:rsidRPr="00D57287" w:rsidRDefault="00BA7C85"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AE77E6F" w14:textId="30B23CDD" w:rsidR="00063DC7" w:rsidRPr="00D57287" w:rsidRDefault="00063DC7" w:rsidP="001D029A">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w:t>
            </w:r>
            <w:r w:rsidR="004D21FB" w:rsidRPr="00D57287">
              <w:rPr>
                <w:rFonts w:ascii="Arial" w:eastAsia="Times New Roman" w:hAnsi="Arial" w:cs="Arial"/>
                <w:color w:val="000000" w:themeColor="text1"/>
                <w:sz w:val="13"/>
                <w:szCs w:val="13"/>
              </w:rPr>
              <w:t>C</w:t>
            </w:r>
            <w:r w:rsidRPr="00D57287">
              <w:rPr>
                <w:rFonts w:ascii="Arial" w:eastAsia="Times New Roman" w:hAnsi="Arial" w:cs="Arial"/>
                <w:color w:val="000000" w:themeColor="text1"/>
                <w:sz w:val="13"/>
                <w:szCs w:val="13"/>
              </w:rPr>
              <w:t>omposite score was correlated with BCVA</w:t>
            </w:r>
            <w:r w:rsidR="004D21FB" w:rsidRPr="00D57287">
              <w:rPr>
                <w:rFonts w:ascii="Arial" w:eastAsia="Times New Roman" w:hAnsi="Arial" w:cs="Arial"/>
                <w:color w:val="000000" w:themeColor="text1"/>
                <w:sz w:val="13"/>
                <w:szCs w:val="13"/>
              </w:rPr>
              <w:t>,</w:t>
            </w:r>
            <w:r w:rsidRPr="00D57287">
              <w:rPr>
                <w:rFonts w:ascii="Arial" w:eastAsia="Times New Roman" w:hAnsi="Arial" w:cs="Arial"/>
                <w:color w:val="000000" w:themeColor="text1"/>
                <w:sz w:val="13"/>
                <w:szCs w:val="13"/>
              </w:rPr>
              <w:t xml:space="preserve"> white light FST</w:t>
            </w:r>
            <w:r w:rsidR="004D21FB" w:rsidRPr="00D57287">
              <w:rPr>
                <w:rFonts w:ascii="Arial" w:eastAsia="Times New Roman" w:hAnsi="Arial" w:cs="Arial"/>
                <w:color w:val="000000" w:themeColor="text1"/>
                <w:sz w:val="13"/>
                <w:szCs w:val="13"/>
              </w:rPr>
              <w:t xml:space="preserve"> and </w:t>
            </w:r>
            <w:r w:rsidRPr="00D57287">
              <w:rPr>
                <w:rFonts w:ascii="Arial" w:eastAsia="Times New Roman" w:hAnsi="Arial" w:cs="Arial"/>
                <w:color w:val="000000" w:themeColor="text1"/>
                <w:sz w:val="13"/>
                <w:szCs w:val="13"/>
              </w:rPr>
              <w:t>red light FST in both eyes, and blue light FST in the better eye (p &lt; 0.05).</w:t>
            </w:r>
          </w:p>
          <w:p w14:paraId="49E7A862" w14:textId="64E19BAF" w:rsidR="00C76601" w:rsidRPr="00D57287" w:rsidRDefault="00C76601" w:rsidP="00C7660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Nine participants (64%) showed a meaningful improvement from baseline.</w:t>
            </w:r>
          </w:p>
          <w:p w14:paraId="64EF3F88" w14:textId="74F6AC63" w:rsidR="006C11C7" w:rsidRPr="00D57287" w:rsidRDefault="00463F91" w:rsidP="00063DC7">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Repeatability –</w:t>
            </w:r>
            <w:r w:rsidR="00063DC7" w:rsidRPr="00D57287">
              <w:rPr>
                <w:rFonts w:ascii="Arial" w:eastAsia="Times New Roman" w:hAnsi="Arial" w:cs="Arial"/>
                <w:b/>
                <w:bCs/>
                <w:color w:val="000000" w:themeColor="text1"/>
                <w:sz w:val="13"/>
                <w:szCs w:val="13"/>
              </w:rPr>
              <w:t xml:space="preserve"> </w:t>
            </w:r>
            <w:r w:rsidR="00BA7C85" w:rsidRPr="00D57287">
              <w:rPr>
                <w:rFonts w:ascii="Arial" w:eastAsia="Times New Roman" w:hAnsi="Arial" w:cs="Arial"/>
                <w:color w:val="000000" w:themeColor="text1"/>
                <w:sz w:val="13"/>
                <w:szCs w:val="13"/>
              </w:rPr>
              <w:t xml:space="preserve">Mean test-retest variability </w:t>
            </w:r>
            <w:r w:rsidR="007366AF" w:rsidRPr="00D57287">
              <w:rPr>
                <w:rFonts w:ascii="Arial" w:eastAsia="Times New Roman" w:hAnsi="Arial" w:cs="Arial"/>
                <w:color w:val="000000" w:themeColor="text1"/>
                <w:sz w:val="13"/>
                <w:szCs w:val="13"/>
              </w:rPr>
              <w:t xml:space="preserve">from baseline to retest in the worse eye </w:t>
            </w:r>
            <w:r w:rsidR="00BA7C85" w:rsidRPr="00D57287">
              <w:rPr>
                <w:rFonts w:ascii="Arial" w:eastAsia="Times New Roman" w:hAnsi="Arial" w:cs="Arial"/>
                <w:color w:val="000000" w:themeColor="text1"/>
                <w:sz w:val="13"/>
                <w:szCs w:val="13"/>
              </w:rPr>
              <w:t>was 0.6</w:t>
            </w:r>
            <w:r w:rsidR="009131E9" w:rsidRPr="00D57287">
              <w:rPr>
                <w:rFonts w:ascii="Arial" w:eastAsia="Times New Roman" w:hAnsi="Arial" w:cs="Arial"/>
                <w:color w:val="000000" w:themeColor="text1"/>
                <w:sz w:val="13"/>
                <w:szCs w:val="13"/>
              </w:rPr>
              <w:t xml:space="preserve"> </w:t>
            </w:r>
            <w:r w:rsidR="00BA7C85" w:rsidRPr="00D57287">
              <w:rPr>
                <w:rFonts w:ascii="Arial" w:eastAsia="Times New Roman" w:hAnsi="Arial" w:cs="Arial"/>
                <w:color w:val="000000" w:themeColor="text1"/>
                <w:sz w:val="13"/>
                <w:szCs w:val="13"/>
              </w:rPr>
              <w:t>for VNC composite score</w:t>
            </w:r>
            <w:r w:rsidR="009131E9" w:rsidRPr="00D57287">
              <w:rPr>
                <w:rFonts w:ascii="Arial" w:eastAsia="Times New Roman" w:hAnsi="Arial" w:cs="Arial"/>
                <w:color w:val="000000" w:themeColor="text1"/>
                <w:sz w:val="13"/>
                <w:szCs w:val="13"/>
              </w:rPr>
              <w:t xml:space="preserve"> (95% confidence interval = −0.1, 1.3).</w:t>
            </w:r>
          </w:p>
          <w:p w14:paraId="4AEF3E66" w14:textId="383FC5AE" w:rsidR="009615F4" w:rsidRPr="00D57287" w:rsidRDefault="009A1D70" w:rsidP="000B29D4">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Sensitivity to change –</w:t>
            </w:r>
            <w:r w:rsidRPr="00D57287">
              <w:rPr>
                <w:rFonts w:ascii="Arial" w:eastAsia="Times New Roman" w:hAnsi="Arial" w:cs="Arial"/>
                <w:color w:val="000000" w:themeColor="text1"/>
                <w:sz w:val="13"/>
                <w:szCs w:val="13"/>
              </w:rPr>
              <w:t xml:space="preserve"> </w:t>
            </w:r>
            <w:r w:rsidR="00504BC6" w:rsidRPr="00D57287">
              <w:rPr>
                <w:rFonts w:ascii="Arial" w:eastAsia="Times New Roman" w:hAnsi="Arial" w:cs="Arial"/>
                <w:color w:val="000000" w:themeColor="text1"/>
                <w:sz w:val="13"/>
                <w:szCs w:val="13"/>
              </w:rPr>
              <w:t>Mean change from baseline to 12 months test in the worse eye was -0.1 (-1.2, 1.0).</w:t>
            </w:r>
          </w:p>
          <w:p w14:paraId="63C42A79" w14:textId="77777777" w:rsidR="002C292B" w:rsidRPr="00D57287" w:rsidRDefault="002C292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52A17AD" w14:textId="77777777" w:rsidR="002C292B" w:rsidRPr="00D57287" w:rsidRDefault="002C292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75FAA80" w14:textId="77777777" w:rsidR="00D940C6" w:rsidRDefault="00CC6395" w:rsidP="002C292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Mean (±standard deviation) improvement in composite score was +2.50±3.118 in treated eyes compared to +1.75±2.383 in untreated eyes (p=0.10). A greater improvement in the composite score from baseline to month 12 was seen in the lower dose group (+4.00±3.114 and +2.67±2.714 for treated and untreated eyes, respectively) compared to the higher dose group (+0.25±1.323 and +0.38±0.750, respectively).</w:t>
            </w:r>
          </w:p>
          <w:p w14:paraId="318BC774" w14:textId="4055927A" w:rsidR="00D57287" w:rsidRPr="00D57287" w:rsidRDefault="00D57287" w:rsidP="002C292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r>
      <w:tr w:rsidR="006D7AD1" w:rsidRPr="00D57287" w14:paraId="063FEE32" w14:textId="77777777" w:rsidTr="008259C1">
        <w:trPr>
          <w:trHeight w:val="621"/>
        </w:trPr>
        <w:tc>
          <w:tcPr>
            <w:cnfStyle w:val="001000000000" w:firstRow="0" w:lastRow="0" w:firstColumn="1" w:lastColumn="0" w:oddVBand="0" w:evenVBand="0" w:oddHBand="0" w:evenHBand="0" w:firstRowFirstColumn="0" w:firstRowLastColumn="0" w:lastRowFirstColumn="0" w:lastRowLastColumn="0"/>
            <w:tcW w:w="1135" w:type="dxa"/>
          </w:tcPr>
          <w:p w14:paraId="04ADCAB6" w14:textId="51DC6D89"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Ivanov et al., 2016</w:t>
            </w:r>
          </w:p>
        </w:tc>
        <w:tc>
          <w:tcPr>
            <w:tcW w:w="1559" w:type="dxa"/>
          </w:tcPr>
          <w:p w14:paraId="2D4C7525" w14:textId="11F79EED"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25 patients with r</w:t>
            </w:r>
            <w:r w:rsidR="006C11C7" w:rsidRPr="00D57287">
              <w:rPr>
                <w:rFonts w:ascii="Arial" w:eastAsia="Times New Roman" w:hAnsi="Arial" w:cs="Arial"/>
                <w:sz w:val="13"/>
                <w:szCs w:val="13"/>
              </w:rPr>
              <w:t>etinitis pigmentos</w:t>
            </w:r>
            <w:r w:rsidRPr="00D57287">
              <w:rPr>
                <w:rFonts w:ascii="Arial" w:eastAsia="Times New Roman" w:hAnsi="Arial" w:cs="Arial"/>
                <w:sz w:val="13"/>
                <w:szCs w:val="13"/>
              </w:rPr>
              <w:t>a</w:t>
            </w:r>
          </w:p>
        </w:tc>
        <w:tc>
          <w:tcPr>
            <w:tcW w:w="1838" w:type="dxa"/>
          </w:tcPr>
          <w:p w14:paraId="2A9EDEC0" w14:textId="05E7E1A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Natural environment walking task with eye tracking</w:t>
            </w:r>
          </w:p>
        </w:tc>
        <w:tc>
          <w:tcPr>
            <w:tcW w:w="1138" w:type="dxa"/>
          </w:tcPr>
          <w:p w14:paraId="7E0E49D0" w14:textId="7260195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693A0303" w14:textId="7FC4DF5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PPWS; Number of obstacle collisions; Eye position variability</w:t>
            </w:r>
          </w:p>
          <w:p w14:paraId="0DA3C66F" w14:textId="01FB53F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48CC6B2E" w14:textId="71595CF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Average PPWS for controls (92%)</w:t>
            </w:r>
            <w:r w:rsidR="006B5F7E" w:rsidRPr="00D57287">
              <w:rPr>
                <w:rFonts w:ascii="Arial" w:eastAsia="Times New Roman" w:hAnsi="Arial" w:cs="Arial"/>
                <w:sz w:val="13"/>
                <w:szCs w:val="13"/>
              </w:rPr>
              <w:t xml:space="preserve"> was</w:t>
            </w:r>
            <w:r w:rsidRPr="00D57287">
              <w:rPr>
                <w:rFonts w:ascii="Arial" w:eastAsia="Times New Roman" w:hAnsi="Arial" w:cs="Arial"/>
                <w:sz w:val="13"/>
                <w:szCs w:val="13"/>
              </w:rPr>
              <w:t xml:space="preserve"> higher than all </w:t>
            </w:r>
            <w:r w:rsidR="006B5F7E" w:rsidRPr="00D57287">
              <w:rPr>
                <w:rFonts w:ascii="Arial" w:eastAsia="Times New Roman" w:hAnsi="Arial" w:cs="Arial"/>
                <w:sz w:val="13"/>
                <w:szCs w:val="13"/>
              </w:rPr>
              <w:t xml:space="preserve">other </w:t>
            </w:r>
            <w:r w:rsidRPr="00D57287">
              <w:rPr>
                <w:rFonts w:ascii="Arial" w:eastAsia="Times New Roman" w:hAnsi="Arial" w:cs="Arial"/>
                <w:sz w:val="13"/>
                <w:szCs w:val="13"/>
              </w:rPr>
              <w:t>patient groups</w:t>
            </w:r>
            <w:r w:rsidR="006B5F7E" w:rsidRPr="00D57287">
              <w:rPr>
                <w:rFonts w:ascii="Arial" w:eastAsia="Times New Roman" w:hAnsi="Arial" w:cs="Arial"/>
                <w:sz w:val="13"/>
                <w:szCs w:val="13"/>
              </w:rPr>
              <w:t>.</w:t>
            </w:r>
          </w:p>
        </w:tc>
      </w:tr>
      <w:tr w:rsidR="006D7AD1" w:rsidRPr="00D57287" w14:paraId="238E4A24" w14:textId="77777777" w:rsidTr="008259C1">
        <w:trPr>
          <w:trHeight w:val="465"/>
        </w:trPr>
        <w:tc>
          <w:tcPr>
            <w:cnfStyle w:val="001000000000" w:firstRow="0" w:lastRow="0" w:firstColumn="1" w:lastColumn="0" w:oddVBand="0" w:evenVBand="0" w:oddHBand="0" w:evenHBand="0" w:firstRowFirstColumn="0" w:firstRowLastColumn="0" w:lastRowFirstColumn="0" w:lastRowLastColumn="0"/>
            <w:tcW w:w="1135" w:type="dxa"/>
          </w:tcPr>
          <w:p w14:paraId="63768CBC" w14:textId="10630D45"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Ikeda et al., 2015</w:t>
            </w:r>
          </w:p>
        </w:tc>
        <w:tc>
          <w:tcPr>
            <w:tcW w:w="1559" w:type="dxa"/>
          </w:tcPr>
          <w:p w14:paraId="4B6B5904" w14:textId="01A4FE5A"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8 patients with r</w:t>
            </w:r>
            <w:r w:rsidR="006C11C7" w:rsidRPr="00D57287">
              <w:rPr>
                <w:rFonts w:ascii="Arial" w:eastAsia="Times New Roman" w:hAnsi="Arial" w:cs="Arial"/>
                <w:color w:val="000000" w:themeColor="text1"/>
                <w:sz w:val="13"/>
                <w:szCs w:val="13"/>
              </w:rPr>
              <w:t>etinitis pigmentosa</w:t>
            </w:r>
          </w:p>
        </w:tc>
        <w:tc>
          <w:tcPr>
            <w:tcW w:w="1838" w:type="dxa"/>
          </w:tcPr>
          <w:p w14:paraId="23E29022" w14:textId="27D07D4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Walking test</w:t>
            </w:r>
          </w:p>
        </w:tc>
        <w:tc>
          <w:tcPr>
            <w:tcW w:w="1138" w:type="dxa"/>
          </w:tcPr>
          <w:p w14:paraId="48CBDEE1" w14:textId="57DF037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021BE175" w14:textId="4983D55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umber of trial failures; Time taken to reach goal</w:t>
            </w:r>
          </w:p>
        </w:tc>
        <w:tc>
          <w:tcPr>
            <w:tcW w:w="7370" w:type="dxa"/>
          </w:tcPr>
          <w:p w14:paraId="46770463" w14:textId="5BC09DD3"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ot reported</w:t>
            </w:r>
          </w:p>
        </w:tc>
      </w:tr>
      <w:tr w:rsidR="006D7AD1" w:rsidRPr="00D57287" w14:paraId="790E6101" w14:textId="77777777" w:rsidTr="008259C1">
        <w:trPr>
          <w:trHeight w:val="420"/>
        </w:trPr>
        <w:tc>
          <w:tcPr>
            <w:cnfStyle w:val="001000000000" w:firstRow="0" w:lastRow="0" w:firstColumn="1" w:lastColumn="0" w:oddVBand="0" w:evenVBand="0" w:oddHBand="0" w:evenHBand="0" w:firstRowFirstColumn="0" w:firstRowLastColumn="0" w:lastRowFirstColumn="0" w:lastRowLastColumn="0"/>
            <w:tcW w:w="1135" w:type="dxa"/>
          </w:tcPr>
          <w:p w14:paraId="259FBB78" w14:textId="4300C424"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Nau et al., 2014</w:t>
            </w:r>
          </w:p>
        </w:tc>
        <w:tc>
          <w:tcPr>
            <w:tcW w:w="1559" w:type="dxa"/>
          </w:tcPr>
          <w:p w14:paraId="5CDB8578" w14:textId="60CFA7F4"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6 patients with l</w:t>
            </w:r>
            <w:r w:rsidR="006C11C7" w:rsidRPr="00D57287">
              <w:rPr>
                <w:rFonts w:ascii="Arial" w:eastAsia="Times New Roman" w:hAnsi="Arial" w:cs="Arial"/>
                <w:color w:val="000000" w:themeColor="text1"/>
                <w:sz w:val="13"/>
                <w:szCs w:val="13"/>
              </w:rPr>
              <w:t xml:space="preserve">ow vision </w:t>
            </w:r>
          </w:p>
        </w:tc>
        <w:tc>
          <w:tcPr>
            <w:tcW w:w="1838" w:type="dxa"/>
          </w:tcPr>
          <w:p w14:paraId="4F4BE7E5" w14:textId="18924E76" w:rsidR="006C11C7" w:rsidRPr="00D57287" w:rsidRDefault="0023420D"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O</w:t>
            </w:r>
            <w:r w:rsidR="006C11C7" w:rsidRPr="00D57287">
              <w:rPr>
                <w:rFonts w:ascii="Arial" w:eastAsia="Times New Roman" w:hAnsi="Arial" w:cs="Arial"/>
                <w:b/>
                <w:bCs/>
                <w:color w:val="000000" w:themeColor="text1"/>
                <w:sz w:val="13"/>
                <w:szCs w:val="13"/>
              </w:rPr>
              <w:t xml:space="preserve">bstacle course for </w:t>
            </w:r>
            <w:proofErr w:type="spellStart"/>
            <w:r w:rsidR="006C11C7" w:rsidRPr="00D57287">
              <w:rPr>
                <w:rFonts w:ascii="Arial" w:eastAsia="Times New Roman" w:hAnsi="Arial" w:cs="Arial"/>
                <w:b/>
                <w:bCs/>
                <w:color w:val="000000" w:themeColor="text1"/>
                <w:sz w:val="13"/>
                <w:szCs w:val="13"/>
              </w:rPr>
              <w:t>BrainPort</w:t>
            </w:r>
            <w:proofErr w:type="spellEnd"/>
            <w:r w:rsidR="006C11C7" w:rsidRPr="00D57287">
              <w:rPr>
                <w:rFonts w:ascii="Arial" w:eastAsia="Times New Roman" w:hAnsi="Arial" w:cs="Arial"/>
                <w:b/>
                <w:bCs/>
                <w:color w:val="000000" w:themeColor="text1"/>
                <w:sz w:val="13"/>
                <w:szCs w:val="13"/>
              </w:rPr>
              <w:t xml:space="preserve"> device</w:t>
            </w:r>
          </w:p>
        </w:tc>
        <w:tc>
          <w:tcPr>
            <w:tcW w:w="1138" w:type="dxa"/>
          </w:tcPr>
          <w:p w14:paraId="25EFE524" w14:textId="24D7BCB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0C94629A" w14:textId="7D00F8A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PPWS; Percentage of obstacle collisions</w:t>
            </w:r>
          </w:p>
          <w:p w14:paraId="1F8ADBBE" w14:textId="79E049B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7370" w:type="dxa"/>
          </w:tcPr>
          <w:p w14:paraId="0D63BC80" w14:textId="79A81D7D"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ot reported</w:t>
            </w:r>
          </w:p>
        </w:tc>
      </w:tr>
      <w:tr w:rsidR="006D7AD1" w:rsidRPr="00D57287" w14:paraId="0F0B0E27" w14:textId="77777777" w:rsidTr="008259C1">
        <w:trPr>
          <w:trHeight w:val="565"/>
        </w:trPr>
        <w:tc>
          <w:tcPr>
            <w:cnfStyle w:val="001000000000" w:firstRow="0" w:lastRow="0" w:firstColumn="1" w:lastColumn="0" w:oddVBand="0" w:evenVBand="0" w:oddHBand="0" w:evenHBand="0" w:firstRowFirstColumn="0" w:firstRowLastColumn="0" w:lastRowFirstColumn="0" w:lastRowLastColumn="0"/>
            <w:tcW w:w="1135" w:type="dxa"/>
          </w:tcPr>
          <w:p w14:paraId="00803C0A" w14:textId="0F717C23"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Geruschat</w:t>
            </w:r>
            <w:proofErr w:type="spellEnd"/>
            <w:r w:rsidRPr="00D57287">
              <w:rPr>
                <w:rFonts w:ascii="Arial" w:eastAsia="Times New Roman" w:hAnsi="Arial" w:cs="Arial"/>
                <w:b w:val="0"/>
                <w:bCs w:val="0"/>
                <w:color w:val="000000" w:themeColor="text1"/>
                <w:sz w:val="13"/>
                <w:szCs w:val="13"/>
              </w:rPr>
              <w:t xml:space="preserve"> et al., 2012</w:t>
            </w:r>
          </w:p>
          <w:p w14:paraId="4B854662" w14:textId="77777777" w:rsidR="006C11C7" w:rsidRPr="00D57287" w:rsidRDefault="006C11C7" w:rsidP="00781D5E">
            <w:pPr>
              <w:rPr>
                <w:rFonts w:ascii="Arial" w:eastAsia="Times New Roman" w:hAnsi="Arial" w:cs="Arial"/>
                <w:b w:val="0"/>
                <w:bCs w:val="0"/>
                <w:color w:val="000000" w:themeColor="text1"/>
                <w:sz w:val="13"/>
                <w:szCs w:val="13"/>
              </w:rPr>
            </w:pPr>
          </w:p>
          <w:p w14:paraId="678C963A" w14:textId="77777777" w:rsidR="006C11C7" w:rsidRPr="00D57287" w:rsidRDefault="006C11C7" w:rsidP="00781D5E">
            <w:pPr>
              <w:rPr>
                <w:rFonts w:ascii="Arial" w:eastAsia="Times New Roman" w:hAnsi="Arial" w:cs="Arial"/>
                <w:b w:val="0"/>
                <w:bCs w:val="0"/>
                <w:color w:val="000000" w:themeColor="text1"/>
                <w:sz w:val="13"/>
                <w:szCs w:val="13"/>
              </w:rPr>
            </w:pPr>
          </w:p>
        </w:tc>
        <w:tc>
          <w:tcPr>
            <w:tcW w:w="1559" w:type="dxa"/>
          </w:tcPr>
          <w:p w14:paraId="1688BF2A" w14:textId="59A05FA4"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8 patients with a</w:t>
            </w:r>
            <w:r w:rsidR="006C11C7" w:rsidRPr="00D57287">
              <w:rPr>
                <w:rFonts w:ascii="Arial" w:eastAsia="Times New Roman" w:hAnsi="Arial" w:cs="Arial"/>
                <w:color w:val="000000" w:themeColor="text1"/>
                <w:sz w:val="13"/>
                <w:szCs w:val="13"/>
              </w:rPr>
              <w:t>dvanced retinitis pigmentosa</w:t>
            </w:r>
          </w:p>
        </w:tc>
        <w:tc>
          <w:tcPr>
            <w:tcW w:w="1838" w:type="dxa"/>
          </w:tcPr>
          <w:p w14:paraId="34BFF4EC" w14:textId="7A6ADA6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Orientation and mobility assessment in retinal prosthesis</w:t>
            </w:r>
          </w:p>
        </w:tc>
        <w:tc>
          <w:tcPr>
            <w:tcW w:w="1138" w:type="dxa"/>
          </w:tcPr>
          <w:p w14:paraId="5D3A76F9" w14:textId="2EA3619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VF</w:t>
            </w:r>
          </w:p>
        </w:tc>
        <w:tc>
          <w:tcPr>
            <w:tcW w:w="2127" w:type="dxa"/>
          </w:tcPr>
          <w:p w14:paraId="464639E8" w14:textId="6151174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ourse completion time; Obstacle contacts</w:t>
            </w:r>
          </w:p>
        </w:tc>
        <w:tc>
          <w:tcPr>
            <w:tcW w:w="7370" w:type="dxa"/>
          </w:tcPr>
          <w:p w14:paraId="5176583C" w14:textId="461ED77C"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Significantly increased obstacle contacts between subjects with worse and those with better VA and VF. No significant difference in course completion time </w:t>
            </w:r>
          </w:p>
        </w:tc>
      </w:tr>
      <w:tr w:rsidR="006D7AD1" w:rsidRPr="00D57287" w14:paraId="115C58A6" w14:textId="77777777" w:rsidTr="008259C1">
        <w:trPr>
          <w:trHeight w:val="504"/>
        </w:trPr>
        <w:tc>
          <w:tcPr>
            <w:cnfStyle w:val="001000000000" w:firstRow="0" w:lastRow="0" w:firstColumn="1" w:lastColumn="0" w:oddVBand="0" w:evenVBand="0" w:oddHBand="0" w:evenHBand="0" w:firstRowFirstColumn="0" w:firstRowLastColumn="0" w:lastRowFirstColumn="0" w:lastRowLastColumn="0"/>
            <w:tcW w:w="1135" w:type="dxa"/>
          </w:tcPr>
          <w:p w14:paraId="1AD98E06" w14:textId="0FB40324"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Kiser et al., 2008</w:t>
            </w:r>
          </w:p>
        </w:tc>
        <w:tc>
          <w:tcPr>
            <w:tcW w:w="1559" w:type="dxa"/>
          </w:tcPr>
          <w:p w14:paraId="36CEC376" w14:textId="6D9F0C71"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22 patients with a</w:t>
            </w:r>
            <w:r w:rsidR="006C11C7" w:rsidRPr="00D57287">
              <w:rPr>
                <w:rFonts w:ascii="Arial" w:eastAsia="Times New Roman" w:hAnsi="Arial" w:cs="Arial"/>
                <w:color w:val="000000" w:themeColor="text1"/>
                <w:sz w:val="13"/>
                <w:szCs w:val="13"/>
              </w:rPr>
              <w:t>ge-related macular degeneration</w:t>
            </w:r>
          </w:p>
        </w:tc>
        <w:tc>
          <w:tcPr>
            <w:tcW w:w="1838" w:type="dxa"/>
          </w:tcPr>
          <w:p w14:paraId="33572ECE" w14:textId="3AD26FC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Mobility obstacle course</w:t>
            </w:r>
          </w:p>
        </w:tc>
        <w:tc>
          <w:tcPr>
            <w:tcW w:w="1138" w:type="dxa"/>
          </w:tcPr>
          <w:p w14:paraId="43A5B8A7" w14:textId="1146F68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13B9944E" w14:textId="3E2079C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ourse completion time; Obstacle contacts</w:t>
            </w:r>
          </w:p>
        </w:tc>
        <w:tc>
          <w:tcPr>
            <w:tcW w:w="7370" w:type="dxa"/>
          </w:tcPr>
          <w:p w14:paraId="3E9F3101" w14:textId="6EE6A306"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Not reported</w:t>
            </w:r>
          </w:p>
        </w:tc>
      </w:tr>
      <w:tr w:rsidR="006D7AD1" w:rsidRPr="00D57287" w14:paraId="20677C6C" w14:textId="77777777" w:rsidTr="005B72B7">
        <w:trPr>
          <w:trHeight w:val="559"/>
        </w:trPr>
        <w:tc>
          <w:tcPr>
            <w:cnfStyle w:val="001000000000" w:firstRow="0" w:lastRow="0" w:firstColumn="1" w:lastColumn="0" w:oddVBand="0" w:evenVBand="0" w:oddHBand="0" w:evenHBand="0" w:firstRowFirstColumn="0" w:firstRowLastColumn="0" w:lastRowFirstColumn="0" w:lastRowLastColumn="0"/>
            <w:tcW w:w="1135" w:type="dxa"/>
          </w:tcPr>
          <w:p w14:paraId="4553E587" w14:textId="07E926F1"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Fuhr et al., 2007</w:t>
            </w:r>
          </w:p>
        </w:tc>
        <w:tc>
          <w:tcPr>
            <w:tcW w:w="1559" w:type="dxa"/>
          </w:tcPr>
          <w:p w14:paraId="31048223" w14:textId="091366C1"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44 patients with s</w:t>
            </w:r>
            <w:r w:rsidR="006C11C7" w:rsidRPr="00D57287">
              <w:rPr>
                <w:rFonts w:ascii="Arial" w:eastAsia="Times New Roman" w:hAnsi="Arial" w:cs="Arial"/>
                <w:color w:val="000000" w:themeColor="text1"/>
                <w:sz w:val="13"/>
                <w:szCs w:val="13"/>
              </w:rPr>
              <w:t>evere visual impairment</w:t>
            </w:r>
          </w:p>
        </w:tc>
        <w:tc>
          <w:tcPr>
            <w:tcW w:w="1838" w:type="dxa"/>
          </w:tcPr>
          <w:p w14:paraId="254619DD" w14:textId="6A9D33A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High density obstacle course</w:t>
            </w:r>
          </w:p>
        </w:tc>
        <w:tc>
          <w:tcPr>
            <w:tcW w:w="1138" w:type="dxa"/>
          </w:tcPr>
          <w:p w14:paraId="6FB45F7C" w14:textId="32DF9B3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27CAC04A" w14:textId="2B91578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ourse completion time; Obstacle contacts</w:t>
            </w:r>
          </w:p>
        </w:tc>
        <w:tc>
          <w:tcPr>
            <w:tcW w:w="7370" w:type="dxa"/>
          </w:tcPr>
          <w:p w14:paraId="4869CFEB" w14:textId="71F1FC97" w:rsidR="006C11C7" w:rsidRPr="00D57287" w:rsidRDefault="006C11C7" w:rsidP="005B72B7">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struct validity </w:t>
            </w:r>
            <w:r w:rsidRPr="00D57287">
              <w:rPr>
                <w:rFonts w:ascii="Arial" w:eastAsia="Times New Roman" w:hAnsi="Arial" w:cs="Arial"/>
                <w:color w:val="000000" w:themeColor="text1"/>
                <w:sz w:val="13"/>
                <w:szCs w:val="13"/>
              </w:rPr>
              <w:t>– Longer course completion time in patients than age matched controls with significant group effect (p&lt;0.0005). Patients made more obstacle contacts than controls. Analyses of mean number of obstacle contacts showed a significant group effect (p=0.001</w:t>
            </w:r>
            <w:r w:rsidR="005B72B7" w:rsidRPr="00D57287">
              <w:rPr>
                <w:rFonts w:ascii="Arial" w:eastAsia="Times New Roman" w:hAnsi="Arial" w:cs="Arial"/>
                <w:color w:val="000000" w:themeColor="text1"/>
                <w:sz w:val="13"/>
                <w:szCs w:val="13"/>
              </w:rPr>
              <w:t>).</w:t>
            </w:r>
          </w:p>
        </w:tc>
      </w:tr>
      <w:tr w:rsidR="006D7AD1" w:rsidRPr="00D57287" w14:paraId="3D517ECF"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Borders>
              <w:bottom w:val="nil"/>
            </w:tcBorders>
          </w:tcPr>
          <w:p w14:paraId="2FF87CEE" w14:textId="16879B22"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Velikay</w:t>
            </w:r>
            <w:proofErr w:type="spellEnd"/>
            <w:r w:rsidRPr="00D57287">
              <w:rPr>
                <w:rFonts w:ascii="Arial" w:eastAsia="Times New Roman" w:hAnsi="Arial" w:cs="Arial"/>
                <w:b w:val="0"/>
                <w:bCs w:val="0"/>
                <w:color w:val="000000" w:themeColor="text1"/>
                <w:sz w:val="13"/>
                <w:szCs w:val="13"/>
              </w:rPr>
              <w:t xml:space="preserve"> Parel et al., 2007</w:t>
            </w:r>
          </w:p>
        </w:tc>
        <w:tc>
          <w:tcPr>
            <w:tcW w:w="1559" w:type="dxa"/>
            <w:tcBorders>
              <w:bottom w:val="nil"/>
            </w:tcBorders>
          </w:tcPr>
          <w:p w14:paraId="43B5E89E" w14:textId="4810F73F" w:rsidR="006C11C7" w:rsidRPr="00D57287" w:rsidRDefault="006A7B00"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10 patients with r</w:t>
            </w:r>
            <w:r w:rsidR="006C11C7" w:rsidRPr="00D57287">
              <w:rPr>
                <w:rFonts w:ascii="Arial" w:eastAsia="Times New Roman" w:hAnsi="Arial" w:cs="Arial"/>
                <w:color w:val="000000" w:themeColor="text1"/>
                <w:sz w:val="13"/>
                <w:szCs w:val="13"/>
              </w:rPr>
              <w:t>etinitis pigmentosa, Usher syndrome and optic nerve atrophy</w:t>
            </w:r>
          </w:p>
          <w:p w14:paraId="0EB1E255" w14:textId="77777777" w:rsidR="006C11C7" w:rsidRPr="00D57287" w:rsidRDefault="006C11C7" w:rsidP="008F380E">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838" w:type="dxa"/>
            <w:tcBorders>
              <w:bottom w:val="nil"/>
            </w:tcBorders>
          </w:tcPr>
          <w:p w14:paraId="61345486" w14:textId="5227B7E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Mobility assessment</w:t>
            </w:r>
          </w:p>
        </w:tc>
        <w:tc>
          <w:tcPr>
            <w:tcW w:w="1138" w:type="dxa"/>
            <w:tcBorders>
              <w:bottom w:val="nil"/>
            </w:tcBorders>
          </w:tcPr>
          <w:p w14:paraId="336C1228" w14:textId="595D78F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VF</w:t>
            </w:r>
          </w:p>
        </w:tc>
        <w:tc>
          <w:tcPr>
            <w:tcW w:w="2127" w:type="dxa"/>
            <w:tcBorders>
              <w:bottom w:val="nil"/>
            </w:tcBorders>
          </w:tcPr>
          <w:p w14:paraId="093E4263" w14:textId="4A18E78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Average speed; Obstacle contacts</w:t>
            </w:r>
          </w:p>
        </w:tc>
        <w:tc>
          <w:tcPr>
            <w:tcW w:w="7370" w:type="dxa"/>
            <w:tcBorders>
              <w:bottom w:val="nil"/>
            </w:tcBorders>
          </w:tcPr>
          <w:p w14:paraId="6318428B" w14:textId="79894630"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tent validity </w:t>
            </w:r>
            <w:r w:rsidRPr="00D57287">
              <w:rPr>
                <w:rFonts w:ascii="Arial" w:eastAsia="Times New Roman" w:hAnsi="Arial" w:cs="Arial"/>
                <w:color w:val="000000" w:themeColor="text1"/>
                <w:sz w:val="13"/>
                <w:szCs w:val="13"/>
              </w:rPr>
              <w:t>-</w:t>
            </w:r>
            <w:r w:rsidRPr="00D57287">
              <w:rPr>
                <w:rFonts w:ascii="Arial" w:eastAsia="Times New Roman" w:hAnsi="Arial" w:cs="Arial"/>
                <w:b/>
                <w:bCs/>
                <w:color w:val="000000" w:themeColor="text1"/>
                <w:sz w:val="13"/>
                <w:szCs w:val="13"/>
              </w:rPr>
              <w:t xml:space="preserve"> </w:t>
            </w:r>
            <w:r w:rsidRPr="00D57287">
              <w:rPr>
                <w:rFonts w:ascii="Arial" w:eastAsia="Times New Roman" w:hAnsi="Arial" w:cs="Arial"/>
                <w:color w:val="000000" w:themeColor="text1"/>
                <w:sz w:val="13"/>
                <w:szCs w:val="13"/>
              </w:rPr>
              <w:t>VA and VF had no significant effect on passing time (p=0.08 and p=0.23</w:t>
            </w:r>
            <w:r w:rsidR="00F14759" w:rsidRPr="00D57287">
              <w:rPr>
                <w:rFonts w:ascii="Arial" w:eastAsia="Times New Roman" w:hAnsi="Arial" w:cs="Arial"/>
                <w:color w:val="000000" w:themeColor="text1"/>
                <w:sz w:val="13"/>
                <w:szCs w:val="13"/>
              </w:rPr>
              <w:t xml:space="preserve"> respectively</w:t>
            </w:r>
            <w:r w:rsidRPr="00D57287">
              <w:rPr>
                <w:rFonts w:ascii="Arial" w:eastAsia="Times New Roman" w:hAnsi="Arial" w:cs="Arial"/>
                <w:color w:val="000000" w:themeColor="text1"/>
                <w:sz w:val="13"/>
                <w:szCs w:val="13"/>
              </w:rPr>
              <w:t>)</w:t>
            </w:r>
          </w:p>
          <w:p w14:paraId="1498E82E" w14:textId="7FDE1681"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struct validity </w:t>
            </w:r>
            <w:r w:rsidRPr="00D57287">
              <w:rPr>
                <w:rFonts w:ascii="Arial" w:eastAsia="Times New Roman" w:hAnsi="Arial" w:cs="Arial"/>
                <w:color w:val="000000" w:themeColor="text1"/>
                <w:sz w:val="13"/>
                <w:szCs w:val="13"/>
              </w:rPr>
              <w:t>- Average passing times between the groups were significantly different (p=0.03). No significant difference in the average number of contacts between groups (p=0.15)</w:t>
            </w:r>
          </w:p>
        </w:tc>
      </w:tr>
      <w:tr w:rsidR="00652CD2" w:rsidRPr="00D57287" w14:paraId="54FA3832" w14:textId="77777777" w:rsidTr="00652CD2">
        <w:trPr>
          <w:trHeight w:val="155"/>
        </w:trPr>
        <w:tc>
          <w:tcPr>
            <w:cnfStyle w:val="001000000000" w:firstRow="0" w:lastRow="0" w:firstColumn="1" w:lastColumn="0" w:oddVBand="0" w:evenVBand="0" w:oddHBand="0" w:evenHBand="0" w:firstRowFirstColumn="0" w:firstRowLastColumn="0" w:lastRowFirstColumn="0" w:lastRowLastColumn="0"/>
            <w:tcW w:w="15167" w:type="dxa"/>
            <w:gridSpan w:val="6"/>
            <w:tcBorders>
              <w:top w:val="nil"/>
              <w:bottom w:val="nil"/>
            </w:tcBorders>
          </w:tcPr>
          <w:p w14:paraId="31779E21" w14:textId="5AB2F98E" w:rsidR="00652CD2" w:rsidRPr="00D57287" w:rsidRDefault="00652CD2" w:rsidP="005E2B32">
            <w:pPr>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irtual reality O&amp;M</w:t>
            </w:r>
          </w:p>
        </w:tc>
      </w:tr>
      <w:tr w:rsidR="006D7AD1" w:rsidRPr="00D57287" w14:paraId="6C7D90B2"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Pr>
          <w:p w14:paraId="33E647FD" w14:textId="0BD74EAC"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lastRenderedPageBreak/>
              <w:t>Authie</w:t>
            </w:r>
            <w:proofErr w:type="spellEnd"/>
            <w:r w:rsidRPr="00D57287">
              <w:rPr>
                <w:rFonts w:ascii="Arial" w:eastAsia="Times New Roman" w:hAnsi="Arial" w:cs="Arial"/>
                <w:b w:val="0"/>
                <w:bCs w:val="0"/>
                <w:color w:val="000000" w:themeColor="text1"/>
                <w:sz w:val="13"/>
                <w:szCs w:val="13"/>
              </w:rPr>
              <w:t xml:space="preserve"> et al., 2023</w:t>
            </w:r>
          </w:p>
        </w:tc>
        <w:tc>
          <w:tcPr>
            <w:tcW w:w="1559" w:type="dxa"/>
          </w:tcPr>
          <w:p w14:paraId="67A39EE1" w14:textId="6C519AFD" w:rsidR="006C11C7" w:rsidRPr="00D57287" w:rsidRDefault="006A7B0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0 patients with r</w:t>
            </w:r>
            <w:r w:rsidR="006C11C7" w:rsidRPr="00D57287">
              <w:rPr>
                <w:rFonts w:ascii="Arial" w:eastAsia="Times New Roman" w:hAnsi="Arial" w:cs="Arial"/>
                <w:color w:val="000000" w:themeColor="text1"/>
                <w:sz w:val="13"/>
                <w:szCs w:val="13"/>
              </w:rPr>
              <w:t>etinitis pigmentosa</w:t>
            </w:r>
          </w:p>
        </w:tc>
        <w:tc>
          <w:tcPr>
            <w:tcW w:w="1838" w:type="dxa"/>
          </w:tcPr>
          <w:p w14:paraId="1B007BC1" w14:textId="3C32342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roofErr w:type="spellStart"/>
            <w:r w:rsidRPr="00D57287">
              <w:rPr>
                <w:rFonts w:ascii="Arial" w:eastAsia="Times New Roman" w:hAnsi="Arial" w:cs="Arial"/>
                <w:b/>
                <w:bCs/>
                <w:color w:val="000000" w:themeColor="text1"/>
                <w:sz w:val="13"/>
                <w:szCs w:val="13"/>
              </w:rPr>
              <w:t>MObility</w:t>
            </w:r>
            <w:proofErr w:type="spellEnd"/>
            <w:r w:rsidRPr="00D57287">
              <w:rPr>
                <w:rFonts w:ascii="Arial" w:eastAsia="Times New Roman" w:hAnsi="Arial" w:cs="Arial"/>
                <w:b/>
                <w:bCs/>
                <w:color w:val="000000" w:themeColor="text1"/>
                <w:sz w:val="13"/>
                <w:szCs w:val="13"/>
              </w:rPr>
              <w:t xml:space="preserve"> Standardised Test (MOST)</w:t>
            </w:r>
          </w:p>
        </w:tc>
        <w:tc>
          <w:tcPr>
            <w:tcW w:w="1138" w:type="dxa"/>
          </w:tcPr>
          <w:p w14:paraId="6B9FE678" w14:textId="0118DBF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CS; VF; Dark adaptation</w:t>
            </w:r>
          </w:p>
        </w:tc>
        <w:tc>
          <w:tcPr>
            <w:tcW w:w="2127" w:type="dxa"/>
          </w:tcPr>
          <w:p w14:paraId="5C3AED50" w14:textId="6772CE5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Trial duration; Number of collisions; Number of steps and flags touched; Entries in the dead end; Course redirections</w:t>
            </w:r>
          </w:p>
        </w:tc>
        <w:tc>
          <w:tcPr>
            <w:tcW w:w="7370" w:type="dxa"/>
          </w:tcPr>
          <w:p w14:paraId="48B18A8B" w14:textId="77777777" w:rsidR="0023420D" w:rsidRPr="00D57287" w:rsidRDefault="0023420D" w:rsidP="0023420D">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Demonstrates discrimination between patients and controls (accuracy larger than 95% in all conditions) and between early and late stages of the disease (mean accuracy of 82.3%). </w:t>
            </w:r>
          </w:p>
          <w:p w14:paraId="5E1CC64B" w14:textId="77777777" w:rsidR="0023420D" w:rsidRPr="00D57287" w:rsidRDefault="0023420D" w:rsidP="0023420D">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Average performance score strongly correlated with VA, CS and VF.</w:t>
            </w:r>
          </w:p>
          <w:p w14:paraId="5E4DEC92" w14:textId="748C09CF" w:rsidR="006C11C7" w:rsidRPr="00D57287" w:rsidRDefault="0023420D"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 xml:space="preserve">Reliability </w:t>
            </w:r>
            <w:r w:rsidRPr="00D57287">
              <w:rPr>
                <w:rFonts w:ascii="Arial" w:eastAsia="Times New Roman" w:hAnsi="Arial" w:cs="Arial"/>
                <w:color w:val="000000" w:themeColor="text1"/>
                <w:sz w:val="13"/>
                <w:szCs w:val="13"/>
              </w:rPr>
              <w:t>- Highly reproducible (</w:t>
            </w:r>
            <w:r w:rsidR="002943B1" w:rsidRPr="00D57287">
              <w:rPr>
                <w:rFonts w:ascii="Arial" w:eastAsia="Times New Roman" w:hAnsi="Arial" w:cs="Arial"/>
                <w:color w:val="000000" w:themeColor="text1"/>
                <w:sz w:val="13"/>
                <w:szCs w:val="13"/>
              </w:rPr>
              <w:t>intraclass correlation coefficient</w:t>
            </w:r>
            <w:r w:rsidRPr="00D57287">
              <w:rPr>
                <w:rFonts w:ascii="Arial" w:eastAsia="Times New Roman" w:hAnsi="Arial" w:cs="Arial"/>
                <w:color w:val="000000" w:themeColor="text1"/>
                <w:sz w:val="13"/>
                <w:szCs w:val="13"/>
              </w:rPr>
              <w:t>&gt;0.98) and reliable (VR and real-life correlation r=0.98</w:t>
            </w:r>
            <w:r w:rsidRPr="00D57287">
              <w:rPr>
                <w:rFonts w:ascii="Arial" w:eastAsia="Times New Roman" w:hAnsi="Arial" w:cs="Arial"/>
                <w:b/>
                <w:bCs/>
                <w:color w:val="000000" w:themeColor="text1"/>
                <w:sz w:val="13"/>
                <w:szCs w:val="13"/>
              </w:rPr>
              <w:t>)</w:t>
            </w:r>
          </w:p>
        </w:tc>
      </w:tr>
      <w:tr w:rsidR="006D7AD1" w:rsidRPr="00D57287" w14:paraId="41994B1D"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Pr>
          <w:p w14:paraId="50524B16" w14:textId="76558444"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Aleman et al., 2021; Bennett et al., 2023</w:t>
            </w:r>
          </w:p>
        </w:tc>
        <w:tc>
          <w:tcPr>
            <w:tcW w:w="1559" w:type="dxa"/>
          </w:tcPr>
          <w:p w14:paraId="7051EA4D" w14:textId="7C1034F3" w:rsidR="006C11C7" w:rsidRPr="00D57287" w:rsidRDefault="006A7B0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29 patients with</w:t>
            </w:r>
            <w:r w:rsidR="001B10B4" w:rsidRPr="00D57287">
              <w:rPr>
                <w:rFonts w:ascii="Arial" w:eastAsia="Times New Roman" w:hAnsi="Arial" w:cs="Arial"/>
                <w:color w:val="000000" w:themeColor="text1"/>
                <w:sz w:val="13"/>
                <w:szCs w:val="13"/>
              </w:rPr>
              <w:t xml:space="preserve"> </w:t>
            </w:r>
            <w:r w:rsidR="001B10B4" w:rsidRPr="00D57287">
              <w:rPr>
                <w:rFonts w:ascii="Arial" w:eastAsia="Times New Roman" w:hAnsi="Arial" w:cs="Arial"/>
                <w:sz w:val="13"/>
                <w:szCs w:val="13"/>
              </w:rPr>
              <w:t xml:space="preserve">choroideremia, </w:t>
            </w:r>
            <w:r w:rsidR="00386BAA" w:rsidRPr="00D57287">
              <w:rPr>
                <w:rFonts w:ascii="Arial" w:eastAsia="Times New Roman" w:hAnsi="Arial" w:cs="Arial"/>
                <w:i/>
                <w:iCs/>
                <w:color w:val="000000" w:themeColor="text1"/>
                <w:sz w:val="13"/>
                <w:szCs w:val="13"/>
              </w:rPr>
              <w:t>RPE65-</w:t>
            </w:r>
            <w:r w:rsidR="001B10B4" w:rsidRPr="00D57287">
              <w:rPr>
                <w:rFonts w:ascii="Arial" w:eastAsia="Times New Roman" w:hAnsi="Arial" w:cs="Arial"/>
                <w:color w:val="000000" w:themeColor="text1"/>
                <w:sz w:val="13"/>
                <w:szCs w:val="13"/>
              </w:rPr>
              <w:t>associated</w:t>
            </w:r>
            <w:r w:rsidR="001B10B4" w:rsidRPr="00D57287">
              <w:rPr>
                <w:rFonts w:ascii="Arial" w:eastAsia="Times New Roman" w:hAnsi="Arial" w:cs="Arial"/>
                <w:i/>
                <w:iCs/>
                <w:color w:val="000000" w:themeColor="text1"/>
                <w:sz w:val="13"/>
                <w:szCs w:val="13"/>
              </w:rPr>
              <w:t xml:space="preserve"> </w:t>
            </w:r>
            <w:r w:rsidR="006C11C7" w:rsidRPr="00D57287">
              <w:rPr>
                <w:rFonts w:ascii="Arial" w:eastAsia="Times New Roman" w:hAnsi="Arial" w:cs="Arial"/>
                <w:color w:val="000000" w:themeColor="text1"/>
                <w:sz w:val="13"/>
                <w:szCs w:val="13"/>
              </w:rPr>
              <w:t>Leber</w:t>
            </w:r>
            <w:r w:rsidRPr="00D57287">
              <w:rPr>
                <w:rFonts w:ascii="Arial" w:eastAsia="Times New Roman" w:hAnsi="Arial" w:cs="Arial"/>
                <w:color w:val="000000" w:themeColor="text1"/>
                <w:sz w:val="13"/>
                <w:szCs w:val="13"/>
              </w:rPr>
              <w:t xml:space="preserve">’s </w:t>
            </w:r>
            <w:r w:rsidR="006C11C7" w:rsidRPr="00D57287">
              <w:rPr>
                <w:rFonts w:ascii="Arial" w:eastAsia="Times New Roman" w:hAnsi="Arial" w:cs="Arial"/>
                <w:color w:val="000000" w:themeColor="text1"/>
                <w:sz w:val="13"/>
                <w:szCs w:val="13"/>
              </w:rPr>
              <w:t>congenital amaurosis</w:t>
            </w:r>
            <w:r w:rsidR="001B10B4" w:rsidRPr="00D57287">
              <w:rPr>
                <w:rFonts w:ascii="Arial" w:eastAsia="Times New Roman" w:hAnsi="Arial" w:cs="Arial"/>
                <w:color w:val="000000" w:themeColor="text1"/>
                <w:sz w:val="13"/>
                <w:szCs w:val="13"/>
              </w:rPr>
              <w:t>,</w:t>
            </w:r>
            <w:r w:rsidR="00AC3071" w:rsidRPr="00D57287">
              <w:rPr>
                <w:rFonts w:ascii="Arial" w:eastAsia="Times New Roman" w:hAnsi="Arial" w:cs="Arial"/>
                <w:color w:val="000000" w:themeColor="text1"/>
                <w:sz w:val="13"/>
                <w:szCs w:val="13"/>
              </w:rPr>
              <w:t xml:space="preserve"> </w:t>
            </w:r>
            <w:r w:rsidR="006C11C7" w:rsidRPr="00D57287">
              <w:rPr>
                <w:rFonts w:ascii="Arial" w:eastAsia="Times New Roman" w:hAnsi="Arial" w:cs="Arial"/>
                <w:i/>
                <w:iCs/>
                <w:sz w:val="13"/>
                <w:szCs w:val="13"/>
              </w:rPr>
              <w:t>EYS</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CNGB1</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NR2E3</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RPGR</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CRKL</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PRPH2</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USH2A</w:t>
            </w:r>
            <w:r w:rsidR="001B10B4" w:rsidRPr="00D57287">
              <w:rPr>
                <w:rFonts w:ascii="Arial" w:eastAsia="Times New Roman" w:hAnsi="Arial" w:cs="Arial"/>
                <w:i/>
                <w:iCs/>
                <w:sz w:val="13"/>
                <w:szCs w:val="13"/>
              </w:rPr>
              <w:t>-</w:t>
            </w:r>
            <w:r w:rsidR="006C11C7" w:rsidRPr="00D57287">
              <w:rPr>
                <w:rFonts w:ascii="Arial" w:eastAsia="Times New Roman" w:hAnsi="Arial" w:cs="Arial"/>
                <w:i/>
                <w:iCs/>
                <w:sz w:val="13"/>
                <w:szCs w:val="13"/>
              </w:rPr>
              <w:t>, PRPF31</w:t>
            </w:r>
            <w:r w:rsidR="001B10B4" w:rsidRPr="00D57287">
              <w:rPr>
                <w:rFonts w:ascii="Arial" w:eastAsia="Times New Roman" w:hAnsi="Arial" w:cs="Arial"/>
                <w:i/>
                <w:iCs/>
                <w:sz w:val="13"/>
                <w:szCs w:val="13"/>
              </w:rPr>
              <w:t>-</w:t>
            </w:r>
            <w:r w:rsidR="001B10B4" w:rsidRPr="00D57287">
              <w:rPr>
                <w:rFonts w:ascii="Arial" w:eastAsia="Times New Roman" w:hAnsi="Arial" w:cs="Arial"/>
                <w:sz w:val="13"/>
                <w:szCs w:val="13"/>
              </w:rPr>
              <w:t>associated</w:t>
            </w:r>
            <w:r w:rsidR="001B10B4" w:rsidRPr="00D57287">
              <w:rPr>
                <w:rFonts w:ascii="Arial" w:eastAsia="Times New Roman" w:hAnsi="Arial" w:cs="Arial"/>
                <w:i/>
                <w:iCs/>
                <w:sz w:val="13"/>
                <w:szCs w:val="13"/>
              </w:rPr>
              <w:t xml:space="preserve"> </w:t>
            </w:r>
            <w:r w:rsidR="001B10B4" w:rsidRPr="00D57287">
              <w:rPr>
                <w:rFonts w:ascii="Arial" w:eastAsia="Times New Roman" w:hAnsi="Arial" w:cs="Arial"/>
                <w:color w:val="000000" w:themeColor="text1"/>
                <w:sz w:val="13"/>
                <w:szCs w:val="13"/>
              </w:rPr>
              <w:t>retinitis pigmentosa</w:t>
            </w:r>
            <w:r w:rsidR="001B10B4" w:rsidRPr="00D57287">
              <w:rPr>
                <w:rFonts w:ascii="Arial" w:eastAsia="Times New Roman" w:hAnsi="Arial" w:cs="Arial"/>
                <w:sz w:val="13"/>
                <w:szCs w:val="13"/>
              </w:rPr>
              <w:t xml:space="preserve"> </w:t>
            </w:r>
          </w:p>
        </w:tc>
        <w:tc>
          <w:tcPr>
            <w:tcW w:w="1838" w:type="dxa"/>
          </w:tcPr>
          <w:p w14:paraId="02FCB086" w14:textId="73D4691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Virtual reality orientation and mobility</w:t>
            </w:r>
          </w:p>
          <w:p w14:paraId="15F692F6" w14:textId="2F1856B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2D08114A" w14:textId="7CB3E2C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F; FST; VA</w:t>
            </w:r>
          </w:p>
        </w:tc>
        <w:tc>
          <w:tcPr>
            <w:tcW w:w="2127" w:type="dxa"/>
          </w:tcPr>
          <w:p w14:paraId="0E0516EC" w14:textId="40846B1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 xml:space="preserve">Speed; Accuracy (obstacle </w:t>
            </w:r>
            <w:r w:rsidRPr="00D57287">
              <w:rPr>
                <w:rFonts w:ascii="Arial" w:eastAsia="Times New Roman" w:hAnsi="Arial" w:cs="Arial"/>
                <w:sz w:val="13"/>
                <w:szCs w:val="13"/>
              </w:rPr>
              <w:t>identification, departures from the path, direction of movement, collisions, and whether the subject missed any arrows or repeated them)</w:t>
            </w:r>
          </w:p>
          <w:p w14:paraId="515A2DFD" w14:textId="0361366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4DBE54C2" w14:textId="4F58B7C3"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Better performance in patients with better VA and larger VF extents</w:t>
            </w:r>
          </w:p>
          <w:p w14:paraId="6EF9C042" w14:textId="19546DC7"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Significant difference in the time to complete obstacle testing between patients and controls (p=0.0027). </w:t>
            </w:r>
            <w:r w:rsidRPr="00D57287">
              <w:rPr>
                <w:rFonts w:ascii="Arial" w:eastAsia="Times New Roman" w:hAnsi="Arial" w:cs="Arial"/>
                <w:sz w:val="13"/>
                <w:szCs w:val="13"/>
              </w:rPr>
              <w:t>Controls identified approximately 50% of the obstacles at the dimmest course luminance. All but two patients were able to complete the test, although they required higher luminance levels (by &gt;2 log units) to identify 50% of the obstacles.</w:t>
            </w:r>
          </w:p>
          <w:p w14:paraId="74E19B13" w14:textId="3CB4C218"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Repeatability – </w:t>
            </w:r>
            <w:r w:rsidRPr="00D57287">
              <w:rPr>
                <w:rFonts w:ascii="Arial" w:eastAsia="Times New Roman" w:hAnsi="Arial" w:cs="Arial"/>
                <w:color w:val="000000" w:themeColor="text1"/>
                <w:sz w:val="13"/>
                <w:szCs w:val="13"/>
              </w:rPr>
              <w:t>Small improvement in object detection on the second test leading to positive test-retest differences. Greater test-retest values at the dimmest obstacle course luminance level suggestive of a minor learning effect.</w:t>
            </w:r>
          </w:p>
        </w:tc>
      </w:tr>
      <w:tr w:rsidR="006D7AD1" w:rsidRPr="00D57287" w14:paraId="68D9307B"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Borders>
              <w:bottom w:val="nil"/>
            </w:tcBorders>
          </w:tcPr>
          <w:p w14:paraId="7BE647D8" w14:textId="77777777" w:rsidR="006C11C7" w:rsidRPr="00D57287" w:rsidRDefault="006C11C7" w:rsidP="00781D5E">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Daga et al., 2017</w:t>
            </w:r>
          </w:p>
          <w:p w14:paraId="7BA5E805" w14:textId="77777777" w:rsidR="002E3826" w:rsidRPr="00D57287" w:rsidRDefault="002E3826" w:rsidP="00781D5E">
            <w:pPr>
              <w:rPr>
                <w:rFonts w:ascii="Arial" w:eastAsia="Times New Roman" w:hAnsi="Arial" w:cs="Arial"/>
                <w:color w:val="000000" w:themeColor="text1"/>
                <w:sz w:val="13"/>
                <w:szCs w:val="13"/>
              </w:rPr>
            </w:pPr>
          </w:p>
          <w:p w14:paraId="70424734" w14:textId="77151958" w:rsidR="002E3826" w:rsidRPr="00D57287" w:rsidRDefault="002E3826" w:rsidP="00781D5E">
            <w:pPr>
              <w:rPr>
                <w:rFonts w:ascii="Arial" w:eastAsia="Times New Roman" w:hAnsi="Arial" w:cs="Arial"/>
                <w:b w:val="0"/>
                <w:bCs w:val="0"/>
                <w:color w:val="000000" w:themeColor="text1"/>
                <w:sz w:val="13"/>
                <w:szCs w:val="13"/>
              </w:rPr>
            </w:pPr>
          </w:p>
        </w:tc>
        <w:tc>
          <w:tcPr>
            <w:tcW w:w="1559" w:type="dxa"/>
            <w:tcBorders>
              <w:bottom w:val="nil"/>
            </w:tcBorders>
          </w:tcPr>
          <w:p w14:paraId="438B3C51" w14:textId="6DAA4492" w:rsidR="006C11C7" w:rsidRPr="00D57287" w:rsidRDefault="006A7B0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31 patients with g</w:t>
            </w:r>
            <w:r w:rsidR="006C11C7" w:rsidRPr="00D57287">
              <w:rPr>
                <w:rFonts w:ascii="Arial" w:eastAsia="Times New Roman" w:hAnsi="Arial" w:cs="Arial"/>
                <w:sz w:val="13"/>
                <w:szCs w:val="13"/>
              </w:rPr>
              <w:t>laucoma</w:t>
            </w:r>
          </w:p>
        </w:tc>
        <w:tc>
          <w:tcPr>
            <w:tcW w:w="1838" w:type="dxa"/>
            <w:tcBorders>
              <w:bottom w:val="nil"/>
            </w:tcBorders>
          </w:tcPr>
          <w:p w14:paraId="015B57BD" w14:textId="2812F56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Virtual Environment Human Navigation Task (</w:t>
            </w:r>
            <w:proofErr w:type="spellStart"/>
            <w:r w:rsidRPr="00D57287">
              <w:rPr>
                <w:rFonts w:ascii="Arial" w:eastAsia="Times New Roman" w:hAnsi="Arial" w:cs="Arial"/>
                <w:b/>
                <w:bCs/>
                <w:sz w:val="13"/>
                <w:szCs w:val="13"/>
              </w:rPr>
              <w:t>VEHuNT</w:t>
            </w:r>
            <w:proofErr w:type="spellEnd"/>
            <w:r w:rsidRPr="00D57287">
              <w:rPr>
                <w:rFonts w:ascii="Arial" w:eastAsia="Times New Roman" w:hAnsi="Arial" w:cs="Arial"/>
                <w:b/>
                <w:bCs/>
                <w:sz w:val="13"/>
                <w:szCs w:val="13"/>
              </w:rPr>
              <w:t>)</w:t>
            </w:r>
          </w:p>
        </w:tc>
        <w:tc>
          <w:tcPr>
            <w:tcW w:w="1138" w:type="dxa"/>
            <w:tcBorders>
              <w:bottom w:val="nil"/>
            </w:tcBorders>
          </w:tcPr>
          <w:p w14:paraId="4BD8A0B1" w14:textId="6E25D3C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w:t>
            </w:r>
          </w:p>
        </w:tc>
        <w:tc>
          <w:tcPr>
            <w:tcW w:w="2127" w:type="dxa"/>
            <w:tcBorders>
              <w:bottom w:val="nil"/>
            </w:tcBorders>
          </w:tcPr>
          <w:p w14:paraId="27E66486" w14:textId="24F36AA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Time to complete task</w:t>
            </w:r>
          </w:p>
        </w:tc>
        <w:tc>
          <w:tcPr>
            <w:tcW w:w="7370" w:type="dxa"/>
            <w:tcBorders>
              <w:bottom w:val="nil"/>
            </w:tcBorders>
          </w:tcPr>
          <w:p w14:paraId="3EB28A09" w14:textId="317FEE78"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w:t>
            </w:r>
            <w:r w:rsidRPr="00D57287">
              <w:rPr>
                <w:rFonts w:ascii="Arial" w:eastAsia="Times New Roman" w:hAnsi="Arial" w:cs="Arial"/>
                <w:sz w:val="13"/>
                <w:szCs w:val="13"/>
              </w:rPr>
              <w:t xml:space="preserve">- </w:t>
            </w:r>
            <w:r w:rsidR="00C312D2" w:rsidRPr="00D57287">
              <w:rPr>
                <w:rFonts w:ascii="Arial" w:eastAsia="Times New Roman" w:hAnsi="Arial" w:cs="Arial"/>
                <w:sz w:val="13"/>
                <w:szCs w:val="13"/>
              </w:rPr>
              <w:t>S</w:t>
            </w:r>
            <w:r w:rsidRPr="00D57287">
              <w:rPr>
                <w:rFonts w:ascii="Arial" w:eastAsia="Times New Roman" w:hAnsi="Arial" w:cs="Arial"/>
                <w:sz w:val="13"/>
                <w:szCs w:val="13"/>
              </w:rPr>
              <w:t>ignificant difference on average time to complete task between patients and controls for room A (</w:t>
            </w:r>
            <w:r w:rsidR="002F13BA" w:rsidRPr="00D57287">
              <w:rPr>
                <w:rFonts w:ascii="Arial" w:eastAsia="Times New Roman" w:hAnsi="Arial" w:cs="Arial"/>
                <w:sz w:val="13"/>
                <w:szCs w:val="13"/>
              </w:rPr>
              <w:t>p</w:t>
            </w:r>
            <w:r w:rsidRPr="00D57287">
              <w:rPr>
                <w:rFonts w:ascii="Arial" w:eastAsia="Times New Roman" w:hAnsi="Arial" w:cs="Arial"/>
                <w:sz w:val="13"/>
                <w:szCs w:val="13"/>
              </w:rPr>
              <w:t>=0.001). No significant difference on average time to complete the task</w:t>
            </w:r>
            <w:r w:rsidR="004800F7" w:rsidRPr="00D57287">
              <w:rPr>
                <w:rFonts w:ascii="Arial" w:eastAsia="Times New Roman" w:hAnsi="Arial" w:cs="Arial"/>
                <w:sz w:val="13"/>
                <w:szCs w:val="13"/>
              </w:rPr>
              <w:t xml:space="preserve"> between patients and controls</w:t>
            </w:r>
            <w:r w:rsidRPr="00D57287">
              <w:rPr>
                <w:rFonts w:ascii="Arial" w:eastAsia="Times New Roman" w:hAnsi="Arial" w:cs="Arial"/>
                <w:sz w:val="13"/>
                <w:szCs w:val="13"/>
              </w:rPr>
              <w:t xml:space="preserve"> for room B (</w:t>
            </w:r>
            <w:r w:rsidR="002F13BA" w:rsidRPr="00D57287">
              <w:rPr>
                <w:rFonts w:ascii="Arial" w:eastAsia="Times New Roman" w:hAnsi="Arial" w:cs="Arial"/>
                <w:sz w:val="13"/>
                <w:szCs w:val="13"/>
              </w:rPr>
              <w:t>p</w:t>
            </w:r>
            <w:r w:rsidRPr="00D57287">
              <w:rPr>
                <w:rFonts w:ascii="Arial" w:eastAsia="Times New Roman" w:hAnsi="Arial" w:cs="Arial"/>
                <w:sz w:val="13"/>
                <w:szCs w:val="13"/>
              </w:rPr>
              <w:t>=0.514). Significant relationship between time to complete the task and visual field loss for room A but not for room B (</w:t>
            </w:r>
            <w:r w:rsidR="002F13BA" w:rsidRPr="00D57287">
              <w:rPr>
                <w:rFonts w:ascii="Arial" w:eastAsia="Times New Roman" w:hAnsi="Arial" w:cs="Arial"/>
                <w:sz w:val="13"/>
                <w:szCs w:val="13"/>
              </w:rPr>
              <w:t>p</w:t>
            </w:r>
            <w:r w:rsidRPr="00D57287">
              <w:rPr>
                <w:rFonts w:ascii="Arial" w:eastAsia="Times New Roman" w:hAnsi="Arial" w:cs="Arial"/>
                <w:sz w:val="13"/>
                <w:szCs w:val="13"/>
              </w:rPr>
              <w:t>=0.001).</w:t>
            </w:r>
          </w:p>
        </w:tc>
      </w:tr>
      <w:tr w:rsidR="00D4254B" w:rsidRPr="00D57287" w14:paraId="27BF97DD" w14:textId="77777777" w:rsidTr="00D4254B">
        <w:trPr>
          <w:trHeight w:val="91"/>
        </w:trPr>
        <w:tc>
          <w:tcPr>
            <w:cnfStyle w:val="001000000000" w:firstRow="0" w:lastRow="0" w:firstColumn="1" w:lastColumn="0" w:oddVBand="0" w:evenVBand="0" w:oddHBand="0" w:evenHBand="0" w:firstRowFirstColumn="0" w:firstRowLastColumn="0" w:lastRowFirstColumn="0" w:lastRowLastColumn="0"/>
            <w:tcW w:w="15167" w:type="dxa"/>
            <w:gridSpan w:val="6"/>
            <w:tcBorders>
              <w:top w:val="nil"/>
            </w:tcBorders>
          </w:tcPr>
          <w:p w14:paraId="1480AED3" w14:textId="73A4A225" w:rsidR="00D4254B" w:rsidRPr="00D57287" w:rsidRDefault="00D4254B" w:rsidP="00781D5E">
            <w:pPr>
              <w:rPr>
                <w:rFonts w:ascii="Arial" w:eastAsia="Times New Roman" w:hAnsi="Arial" w:cs="Arial"/>
                <w:b w:val="0"/>
                <w:bCs w:val="0"/>
                <w:color w:val="000000" w:themeColor="text1"/>
                <w:sz w:val="13"/>
                <w:szCs w:val="13"/>
              </w:rPr>
            </w:pPr>
            <w:r w:rsidRPr="00D57287">
              <w:rPr>
                <w:rFonts w:ascii="Arial" w:eastAsia="Times New Roman" w:hAnsi="Arial" w:cs="Arial"/>
                <w:color w:val="000000" w:themeColor="text1"/>
                <w:sz w:val="13"/>
                <w:szCs w:val="13"/>
              </w:rPr>
              <w:t xml:space="preserve">Facial recognition </w:t>
            </w:r>
          </w:p>
        </w:tc>
      </w:tr>
      <w:tr w:rsidR="006D7AD1" w:rsidRPr="00D57287" w14:paraId="09FFD502" w14:textId="77777777" w:rsidTr="0078363B">
        <w:trPr>
          <w:trHeight w:val="2855"/>
        </w:trPr>
        <w:tc>
          <w:tcPr>
            <w:cnfStyle w:val="001000000000" w:firstRow="0" w:lastRow="0" w:firstColumn="1" w:lastColumn="0" w:oddVBand="0" w:evenVBand="0" w:oddHBand="0" w:evenHBand="0" w:firstRowFirstColumn="0" w:firstRowLastColumn="0" w:lastRowFirstColumn="0" w:lastRowLastColumn="0"/>
            <w:tcW w:w="1135" w:type="dxa"/>
            <w:tcBorders>
              <w:bottom w:val="nil"/>
            </w:tcBorders>
          </w:tcPr>
          <w:p w14:paraId="700A816E" w14:textId="3562BCE1"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Hirji et al., 2020; Hirji et al., 2021</w:t>
            </w:r>
          </w:p>
          <w:p w14:paraId="77FB4494" w14:textId="00BD4725" w:rsidR="006C11C7" w:rsidRPr="00D57287" w:rsidRDefault="006C11C7" w:rsidP="00781D5E">
            <w:pPr>
              <w:rPr>
                <w:rFonts w:ascii="Arial" w:eastAsia="Times New Roman" w:hAnsi="Arial" w:cs="Arial"/>
                <w:b w:val="0"/>
                <w:bCs w:val="0"/>
                <w:color w:val="000000" w:themeColor="text1"/>
                <w:sz w:val="13"/>
                <w:szCs w:val="13"/>
              </w:rPr>
            </w:pPr>
          </w:p>
          <w:p w14:paraId="0184F3A3" w14:textId="77777777" w:rsidR="002823BF" w:rsidRPr="00D57287" w:rsidRDefault="002823BF" w:rsidP="00781D5E">
            <w:pPr>
              <w:rPr>
                <w:rFonts w:ascii="Arial" w:eastAsia="Times New Roman" w:hAnsi="Arial" w:cs="Arial"/>
                <w:color w:val="000000" w:themeColor="text1"/>
                <w:sz w:val="13"/>
                <w:szCs w:val="13"/>
              </w:rPr>
            </w:pPr>
          </w:p>
          <w:p w14:paraId="59E2AAC3" w14:textId="77777777" w:rsidR="002823BF" w:rsidRPr="00D57287" w:rsidRDefault="002823BF" w:rsidP="00781D5E">
            <w:pPr>
              <w:rPr>
                <w:rFonts w:ascii="Arial" w:eastAsia="Times New Roman" w:hAnsi="Arial" w:cs="Arial"/>
                <w:b w:val="0"/>
                <w:bCs w:val="0"/>
                <w:color w:val="000000" w:themeColor="text1"/>
                <w:sz w:val="13"/>
                <w:szCs w:val="13"/>
              </w:rPr>
            </w:pPr>
          </w:p>
          <w:p w14:paraId="2902C04D" w14:textId="7804490D" w:rsidR="006C11C7" w:rsidRPr="00D57287" w:rsidRDefault="006C11C7" w:rsidP="00781D5E">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Glen et al., 2012; Glen et al., 2013</w:t>
            </w:r>
          </w:p>
          <w:p w14:paraId="081EB066" w14:textId="77777777" w:rsidR="00AC3071" w:rsidRPr="00D57287" w:rsidRDefault="00AC3071" w:rsidP="00781D5E">
            <w:pPr>
              <w:rPr>
                <w:rFonts w:ascii="Arial" w:eastAsia="Times New Roman" w:hAnsi="Arial" w:cs="Arial"/>
                <w:b w:val="0"/>
                <w:bCs w:val="0"/>
                <w:color w:val="000000" w:themeColor="text1"/>
                <w:sz w:val="13"/>
                <w:szCs w:val="13"/>
              </w:rPr>
            </w:pPr>
          </w:p>
          <w:p w14:paraId="43837EDA" w14:textId="5352ED6D"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Mazzoli et al., 2019</w:t>
            </w:r>
          </w:p>
          <w:p w14:paraId="28AFB916" w14:textId="1B6F03E6" w:rsidR="006C11C7" w:rsidRPr="00D57287" w:rsidRDefault="006C11C7" w:rsidP="00781D5E">
            <w:pPr>
              <w:rPr>
                <w:rFonts w:ascii="Arial" w:eastAsia="Times New Roman" w:hAnsi="Arial" w:cs="Arial"/>
                <w:b w:val="0"/>
                <w:bCs w:val="0"/>
                <w:color w:val="000000" w:themeColor="text1"/>
                <w:sz w:val="13"/>
                <w:szCs w:val="13"/>
              </w:rPr>
            </w:pPr>
          </w:p>
          <w:p w14:paraId="530F9630" w14:textId="1CAECDB4" w:rsidR="006C11C7" w:rsidRPr="00D57287" w:rsidRDefault="006C11C7" w:rsidP="00781D5E">
            <w:pPr>
              <w:rPr>
                <w:rFonts w:ascii="Arial" w:eastAsia="Times New Roman" w:hAnsi="Arial" w:cs="Arial"/>
                <w:color w:val="000000" w:themeColor="text1"/>
                <w:sz w:val="13"/>
                <w:szCs w:val="13"/>
              </w:rPr>
            </w:pPr>
          </w:p>
          <w:p w14:paraId="44321EA1" w14:textId="77777777" w:rsidR="00AC3071" w:rsidRPr="00D57287" w:rsidRDefault="00AC3071" w:rsidP="00781D5E">
            <w:pPr>
              <w:rPr>
                <w:rFonts w:ascii="Arial" w:eastAsia="Times New Roman" w:hAnsi="Arial" w:cs="Arial"/>
                <w:color w:val="000000" w:themeColor="text1"/>
                <w:sz w:val="13"/>
                <w:szCs w:val="13"/>
              </w:rPr>
            </w:pPr>
          </w:p>
          <w:p w14:paraId="6D63A44B" w14:textId="77777777" w:rsidR="002823BF" w:rsidRPr="00D57287" w:rsidRDefault="002823BF" w:rsidP="00781D5E">
            <w:pPr>
              <w:rPr>
                <w:rFonts w:ascii="Arial" w:eastAsia="Times New Roman" w:hAnsi="Arial" w:cs="Arial"/>
                <w:b w:val="0"/>
                <w:bCs w:val="0"/>
                <w:color w:val="000000" w:themeColor="text1"/>
                <w:sz w:val="13"/>
                <w:szCs w:val="13"/>
              </w:rPr>
            </w:pPr>
          </w:p>
          <w:p w14:paraId="0CDC3CC7" w14:textId="2F6B4764"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Taylor et al., 2018</w:t>
            </w:r>
          </w:p>
        </w:tc>
        <w:tc>
          <w:tcPr>
            <w:tcW w:w="1559" w:type="dxa"/>
            <w:tcBorders>
              <w:bottom w:val="nil"/>
            </w:tcBorders>
          </w:tcPr>
          <w:p w14:paraId="23C39B71" w14:textId="2588BA41" w:rsidR="00AC3071" w:rsidRPr="00D57287" w:rsidRDefault="006A7B0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72 patients with p</w:t>
            </w:r>
            <w:r w:rsidR="006C11C7" w:rsidRPr="00D57287">
              <w:rPr>
                <w:rFonts w:ascii="Arial" w:eastAsia="Times New Roman" w:hAnsi="Arial" w:cs="Arial"/>
                <w:color w:val="000000" w:themeColor="text1"/>
                <w:sz w:val="13"/>
                <w:szCs w:val="13"/>
              </w:rPr>
              <w:t>rimary open angle glaucoma with glaucomatous macular damage</w:t>
            </w:r>
          </w:p>
          <w:p w14:paraId="77B78EDE" w14:textId="77777777" w:rsidR="00AC3071" w:rsidRPr="00D57287" w:rsidRDefault="00AC3071"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9DA9BE3" w14:textId="41CFED44" w:rsidR="006C11C7" w:rsidRPr="00D57287" w:rsidRDefault="006A7B0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54 patients with g</w:t>
            </w:r>
            <w:r w:rsidR="006C11C7" w:rsidRPr="00D57287">
              <w:rPr>
                <w:rFonts w:ascii="Arial" w:eastAsia="Times New Roman" w:hAnsi="Arial" w:cs="Arial"/>
                <w:color w:val="000000" w:themeColor="text1"/>
                <w:sz w:val="13"/>
                <w:szCs w:val="13"/>
              </w:rPr>
              <w:t>laucoma</w:t>
            </w:r>
          </w:p>
          <w:p w14:paraId="529B4235" w14:textId="77777777" w:rsidR="006C11C7" w:rsidRPr="00D57287" w:rsidRDefault="006C11C7" w:rsidP="00AC30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947D714" w14:textId="355CCC45" w:rsidR="006C11C7" w:rsidRPr="00D57287" w:rsidRDefault="00107ECF"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64 patients with a</w:t>
            </w:r>
            <w:r w:rsidR="006C11C7" w:rsidRPr="00D57287">
              <w:rPr>
                <w:rFonts w:ascii="Arial" w:eastAsia="Times New Roman" w:hAnsi="Arial" w:cs="Arial"/>
                <w:color w:val="000000" w:themeColor="text1"/>
                <w:sz w:val="13"/>
                <w:szCs w:val="13"/>
              </w:rPr>
              <w:t xml:space="preserve">ge-related macular degeneration </w:t>
            </w:r>
            <w:r w:rsidRPr="00D57287">
              <w:rPr>
                <w:rFonts w:ascii="Arial" w:eastAsia="Times New Roman" w:hAnsi="Arial" w:cs="Arial"/>
                <w:color w:val="000000" w:themeColor="text1"/>
                <w:sz w:val="13"/>
                <w:szCs w:val="13"/>
              </w:rPr>
              <w:t>and 48 patients with p</w:t>
            </w:r>
            <w:r w:rsidR="006C11C7" w:rsidRPr="00D57287">
              <w:rPr>
                <w:rFonts w:ascii="Arial" w:eastAsia="Times New Roman" w:hAnsi="Arial" w:cs="Arial"/>
                <w:color w:val="000000" w:themeColor="text1"/>
                <w:sz w:val="13"/>
                <w:szCs w:val="13"/>
              </w:rPr>
              <w:t>rimary open angle glaucoma</w:t>
            </w:r>
          </w:p>
          <w:p w14:paraId="4412DC5A" w14:textId="77777777" w:rsidR="006C11C7" w:rsidRPr="00D57287" w:rsidRDefault="006C11C7"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3F24FE8E" w14:textId="12D1FC41" w:rsidR="006C11C7" w:rsidRPr="00D57287" w:rsidRDefault="00107ECF"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0 patients with n</w:t>
            </w:r>
            <w:r w:rsidR="006C11C7" w:rsidRPr="00D57287">
              <w:rPr>
                <w:rFonts w:ascii="Arial" w:eastAsia="Times New Roman" w:hAnsi="Arial" w:cs="Arial"/>
                <w:color w:val="000000" w:themeColor="text1"/>
                <w:sz w:val="13"/>
                <w:szCs w:val="13"/>
              </w:rPr>
              <w:t>on-neovascular age-related macular degeneration</w:t>
            </w:r>
            <w:r w:rsidR="00CF0BC2" w:rsidRPr="00D57287">
              <w:rPr>
                <w:rFonts w:ascii="Arial" w:eastAsia="Times New Roman" w:hAnsi="Arial" w:cs="Arial"/>
                <w:color w:val="000000" w:themeColor="text1"/>
                <w:sz w:val="13"/>
                <w:szCs w:val="13"/>
              </w:rPr>
              <w:t xml:space="preserve"> </w:t>
            </w:r>
          </w:p>
        </w:tc>
        <w:tc>
          <w:tcPr>
            <w:tcW w:w="1838" w:type="dxa"/>
            <w:tcBorders>
              <w:bottom w:val="nil"/>
            </w:tcBorders>
          </w:tcPr>
          <w:p w14:paraId="0DB17132" w14:textId="2C98F71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The Cambridge Face Memory test</w:t>
            </w:r>
          </w:p>
          <w:p w14:paraId="7DA244EC" w14:textId="203D2EE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Borders>
              <w:bottom w:val="nil"/>
            </w:tcBorders>
          </w:tcPr>
          <w:p w14:paraId="2D02ED8A" w14:textId="44D2E8E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F; CS</w:t>
            </w:r>
          </w:p>
          <w:p w14:paraId="3E347D5F" w14:textId="22C10B4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Borders>
              <w:bottom w:val="nil"/>
            </w:tcBorders>
          </w:tcPr>
          <w:p w14:paraId="07247D66" w14:textId="43EC597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Percentage of correctly identified faces</w:t>
            </w:r>
          </w:p>
          <w:p w14:paraId="36DF2B29" w14:textId="392ADFE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533E9ECF" w14:textId="6629072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F61B508" w14:textId="7574F00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7370" w:type="dxa"/>
            <w:tcBorders>
              <w:bottom w:val="nil"/>
            </w:tcBorders>
          </w:tcPr>
          <w:p w14:paraId="4F8EE730" w14:textId="670BE18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Significant correlation between facial recognition and </w:t>
            </w:r>
            <w:r w:rsidR="00B70215" w:rsidRPr="00D57287">
              <w:rPr>
                <w:rFonts w:ascii="Arial" w:eastAsia="Times New Roman" w:hAnsi="Arial" w:cs="Arial"/>
                <w:color w:val="000000" w:themeColor="text1"/>
                <w:sz w:val="13"/>
                <w:szCs w:val="13"/>
              </w:rPr>
              <w:t>VF mean deviation</w:t>
            </w:r>
            <w:r w:rsidRPr="00D57287">
              <w:rPr>
                <w:rFonts w:ascii="Arial" w:eastAsia="Times New Roman" w:hAnsi="Arial" w:cs="Arial"/>
                <w:color w:val="000000" w:themeColor="text1"/>
                <w:sz w:val="13"/>
                <w:szCs w:val="13"/>
              </w:rPr>
              <w:t xml:space="preserve"> (</w:t>
            </w:r>
            <w:r w:rsidR="002F13BA" w:rsidRPr="00D57287">
              <w:rPr>
                <w:rFonts w:ascii="Arial" w:eastAsia="Times New Roman" w:hAnsi="Arial" w:cs="Arial"/>
                <w:color w:val="000000" w:themeColor="text1"/>
                <w:sz w:val="13"/>
                <w:szCs w:val="13"/>
              </w:rPr>
              <w:t>p</w:t>
            </w:r>
            <w:r w:rsidRPr="00D57287">
              <w:rPr>
                <w:rFonts w:ascii="Arial" w:eastAsia="Times New Roman" w:hAnsi="Arial" w:cs="Arial"/>
                <w:color w:val="000000" w:themeColor="text1"/>
                <w:sz w:val="13"/>
                <w:szCs w:val="13"/>
              </w:rPr>
              <w:t>&lt;0.0001)</w:t>
            </w:r>
          </w:p>
          <w:p w14:paraId="0432E70F" w14:textId="2171938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6D50BA7"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E51D8DD"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E25B876"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5EC57F03"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6673599" w14:textId="11E5A3C6" w:rsidR="0078363B" w:rsidRPr="00D57287" w:rsidRDefault="0078363B" w:rsidP="0078363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Patients with advanced VF defects identified fewer faces on average than those with early and moderate defects and controls (</w:t>
            </w:r>
            <w:r w:rsidR="002F13BA" w:rsidRPr="00D57287">
              <w:rPr>
                <w:rFonts w:ascii="Arial" w:eastAsia="Times New Roman" w:hAnsi="Arial" w:cs="Arial"/>
                <w:color w:val="000000" w:themeColor="text1"/>
                <w:sz w:val="13"/>
                <w:szCs w:val="13"/>
              </w:rPr>
              <w:t>p</w:t>
            </w:r>
            <w:r w:rsidRPr="00D57287">
              <w:rPr>
                <w:rFonts w:ascii="Arial" w:eastAsia="Times New Roman" w:hAnsi="Arial" w:cs="Arial"/>
                <w:color w:val="000000" w:themeColor="text1"/>
                <w:sz w:val="13"/>
                <w:szCs w:val="13"/>
              </w:rPr>
              <w:t>&lt;0.05).</w:t>
            </w:r>
          </w:p>
          <w:p w14:paraId="12E5CE0B"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0F50E71" w14:textId="7B27387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Test scores were lower in patients compared to controls (</w:t>
            </w:r>
            <w:r w:rsidR="002F13BA" w:rsidRPr="00D57287">
              <w:rPr>
                <w:rFonts w:ascii="Arial" w:eastAsia="Times New Roman" w:hAnsi="Arial" w:cs="Arial"/>
                <w:color w:val="000000" w:themeColor="text1"/>
                <w:sz w:val="13"/>
                <w:szCs w:val="13"/>
              </w:rPr>
              <w:t>p</w:t>
            </w:r>
            <w:r w:rsidRPr="00D57287">
              <w:rPr>
                <w:rFonts w:ascii="Arial" w:eastAsia="Times New Roman" w:hAnsi="Arial" w:cs="Arial"/>
                <w:color w:val="000000" w:themeColor="text1"/>
                <w:sz w:val="13"/>
                <w:szCs w:val="13"/>
              </w:rPr>
              <w:t>&lt;0.001).</w:t>
            </w:r>
          </w:p>
          <w:p w14:paraId="603983A9" w14:textId="77777777" w:rsidR="0045449B" w:rsidRPr="00D57287" w:rsidRDefault="0045449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22B9797"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2953E59" w14:textId="77777777" w:rsidR="00B70215" w:rsidRPr="00D57287" w:rsidRDefault="00B7021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DEF4715"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6D8E77BE" w14:textId="77777777"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D059DFB" w14:textId="77777777" w:rsidR="00B70215" w:rsidRPr="00D57287" w:rsidRDefault="00B7021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3C6B649" w14:textId="24AAB35E" w:rsidR="0078363B" w:rsidRPr="00D57287" w:rsidRDefault="0078363B" w:rsidP="0078363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w:t>
            </w:r>
            <w:r w:rsidRPr="00D57287">
              <w:rPr>
                <w:rFonts w:ascii="Arial" w:eastAsia="Times New Roman" w:hAnsi="Arial" w:cs="Arial"/>
                <w:sz w:val="13"/>
                <w:szCs w:val="13"/>
              </w:rPr>
              <w:t>Geographic atrophy patients identified significantly fewer faces on average than early and intermediate AMD patients and controls (p=0.04).</w:t>
            </w:r>
          </w:p>
          <w:p w14:paraId="4247C214" w14:textId="77777777" w:rsidR="00B70215" w:rsidRPr="00D57287" w:rsidRDefault="00B7021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A99C06D"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CEE7DBA" w14:textId="7DE4F095" w:rsidR="0078363B" w:rsidRPr="00D57287" w:rsidRDefault="0078363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r>
      <w:tr w:rsidR="00D4254B" w:rsidRPr="00D57287" w14:paraId="0E8D5853" w14:textId="77777777" w:rsidTr="00D4254B">
        <w:trPr>
          <w:trHeight w:val="115"/>
        </w:trPr>
        <w:tc>
          <w:tcPr>
            <w:cnfStyle w:val="001000000000" w:firstRow="0" w:lastRow="0" w:firstColumn="1" w:lastColumn="0" w:oddVBand="0" w:evenVBand="0" w:oddHBand="0" w:evenHBand="0" w:firstRowFirstColumn="0" w:firstRowLastColumn="0" w:lastRowFirstColumn="0" w:lastRowLastColumn="0"/>
            <w:tcW w:w="15167" w:type="dxa"/>
            <w:gridSpan w:val="6"/>
            <w:tcBorders>
              <w:top w:val="nil"/>
            </w:tcBorders>
          </w:tcPr>
          <w:p w14:paraId="7AD92894" w14:textId="77777777" w:rsidR="00D4254B" w:rsidRPr="00D57287" w:rsidRDefault="00D4254B" w:rsidP="00D4254B">
            <w:pPr>
              <w:rPr>
                <w:rFonts w:ascii="Arial" w:eastAsia="Times New Roman" w:hAnsi="Arial" w:cs="Arial"/>
                <w:b w:val="0"/>
                <w:bCs w:val="0"/>
                <w:color w:val="000000" w:themeColor="text1"/>
                <w:sz w:val="13"/>
                <w:szCs w:val="13"/>
              </w:rPr>
            </w:pPr>
          </w:p>
          <w:p w14:paraId="4E1B7611" w14:textId="3D0F78C5" w:rsidR="00D4254B" w:rsidRPr="00D57287" w:rsidRDefault="00D4254B" w:rsidP="00781D5E">
            <w:pPr>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Observer-rated performance tests</w:t>
            </w:r>
          </w:p>
        </w:tc>
      </w:tr>
      <w:tr w:rsidR="006D7AD1" w:rsidRPr="00D57287" w14:paraId="3B00978D" w14:textId="77777777" w:rsidTr="008259C1">
        <w:trPr>
          <w:trHeight w:val="1945"/>
        </w:trPr>
        <w:tc>
          <w:tcPr>
            <w:cnfStyle w:val="001000000000" w:firstRow="0" w:lastRow="0" w:firstColumn="1" w:lastColumn="0" w:oddVBand="0" w:evenVBand="0" w:oddHBand="0" w:evenHBand="0" w:firstRowFirstColumn="0" w:firstRowLastColumn="0" w:lastRowFirstColumn="0" w:lastRowLastColumn="0"/>
            <w:tcW w:w="1135" w:type="dxa"/>
          </w:tcPr>
          <w:p w14:paraId="7BA25404" w14:textId="6F7B7DA2" w:rsidR="00521155" w:rsidRPr="00D57287" w:rsidRDefault="006C11C7" w:rsidP="00781D5E">
            <w:pPr>
              <w:rPr>
                <w:rFonts w:ascii="Arial" w:eastAsia="Times New Roman" w:hAnsi="Arial" w:cs="Arial"/>
                <w:color w:val="000000" w:themeColor="text1"/>
                <w:sz w:val="13"/>
                <w:szCs w:val="13"/>
              </w:rPr>
            </w:pPr>
            <w:proofErr w:type="spellStart"/>
            <w:r w:rsidRPr="00D57287">
              <w:rPr>
                <w:rFonts w:ascii="Arial" w:eastAsia="Times New Roman" w:hAnsi="Arial" w:cs="Arial"/>
                <w:b w:val="0"/>
                <w:bCs w:val="0"/>
                <w:color w:val="000000" w:themeColor="text1"/>
                <w:sz w:val="13"/>
                <w:szCs w:val="13"/>
              </w:rPr>
              <w:t>Delyfer</w:t>
            </w:r>
            <w:proofErr w:type="spellEnd"/>
            <w:r w:rsidRPr="00D57287">
              <w:rPr>
                <w:rFonts w:ascii="Arial" w:eastAsia="Times New Roman" w:hAnsi="Arial" w:cs="Arial"/>
                <w:b w:val="0"/>
                <w:bCs w:val="0"/>
                <w:color w:val="000000" w:themeColor="text1"/>
                <w:sz w:val="13"/>
                <w:szCs w:val="13"/>
              </w:rPr>
              <w:t xml:space="preserve"> et al., 2021</w:t>
            </w:r>
          </w:p>
          <w:p w14:paraId="0676C6EF" w14:textId="7DF17E12" w:rsidR="00D33CE6" w:rsidRPr="00D57287" w:rsidRDefault="006C11C7" w:rsidP="00781D5E">
            <w:pPr>
              <w:rPr>
                <w:rFonts w:ascii="Arial" w:eastAsia="Times New Roman" w:hAnsi="Arial" w:cs="Arial"/>
                <w:color w:val="000000" w:themeColor="text1"/>
                <w:sz w:val="13"/>
                <w:szCs w:val="13"/>
              </w:rPr>
            </w:pPr>
            <w:proofErr w:type="spellStart"/>
            <w:r w:rsidRPr="00D57287">
              <w:rPr>
                <w:rFonts w:ascii="Arial" w:eastAsia="Times New Roman" w:hAnsi="Arial" w:cs="Arial"/>
                <w:b w:val="0"/>
                <w:bCs w:val="0"/>
                <w:color w:val="000000" w:themeColor="text1"/>
                <w:sz w:val="13"/>
                <w:szCs w:val="13"/>
              </w:rPr>
              <w:t>Karapanos</w:t>
            </w:r>
            <w:proofErr w:type="spellEnd"/>
            <w:r w:rsidRPr="00D57287">
              <w:rPr>
                <w:rFonts w:ascii="Arial" w:eastAsia="Times New Roman" w:hAnsi="Arial" w:cs="Arial"/>
                <w:b w:val="0"/>
                <w:bCs w:val="0"/>
                <w:color w:val="000000" w:themeColor="text1"/>
                <w:sz w:val="13"/>
                <w:szCs w:val="13"/>
              </w:rPr>
              <w:t xml:space="preserve"> et al., 2021, </w:t>
            </w:r>
            <w:proofErr w:type="spellStart"/>
            <w:r w:rsidRPr="00D57287">
              <w:rPr>
                <w:rFonts w:ascii="Arial" w:eastAsia="Times New Roman" w:hAnsi="Arial" w:cs="Arial"/>
                <w:b w:val="0"/>
                <w:bCs w:val="0"/>
                <w:color w:val="000000" w:themeColor="text1"/>
                <w:sz w:val="13"/>
                <w:szCs w:val="13"/>
              </w:rPr>
              <w:t>Petoe</w:t>
            </w:r>
            <w:proofErr w:type="spellEnd"/>
            <w:r w:rsidRPr="00D57287">
              <w:rPr>
                <w:rFonts w:ascii="Arial" w:eastAsia="Times New Roman" w:hAnsi="Arial" w:cs="Arial"/>
                <w:b w:val="0"/>
                <w:bCs w:val="0"/>
                <w:color w:val="000000" w:themeColor="text1"/>
                <w:sz w:val="13"/>
                <w:szCs w:val="13"/>
              </w:rPr>
              <w:t xml:space="preserve"> et al., 2021</w:t>
            </w:r>
          </w:p>
          <w:p w14:paraId="766D5A50" w14:textId="77777777" w:rsidR="00521155" w:rsidRPr="00D57287" w:rsidRDefault="00521155" w:rsidP="00781D5E">
            <w:pPr>
              <w:rPr>
                <w:rFonts w:ascii="Arial" w:eastAsia="Times New Roman" w:hAnsi="Arial" w:cs="Arial"/>
                <w:color w:val="000000" w:themeColor="text1"/>
                <w:sz w:val="13"/>
                <w:szCs w:val="13"/>
              </w:rPr>
            </w:pPr>
          </w:p>
          <w:p w14:paraId="0646BD5C" w14:textId="40E9FDE6" w:rsidR="006C11C7" w:rsidRPr="00D57287" w:rsidRDefault="006C11C7" w:rsidP="00781D5E">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Greenberg et al. 2015</w:t>
            </w:r>
          </w:p>
          <w:p w14:paraId="7306049A" w14:textId="77777777" w:rsidR="00521155" w:rsidRPr="00D57287" w:rsidRDefault="00521155" w:rsidP="00781D5E">
            <w:pPr>
              <w:rPr>
                <w:rFonts w:ascii="Arial" w:eastAsia="Times New Roman" w:hAnsi="Arial" w:cs="Arial"/>
                <w:b w:val="0"/>
                <w:bCs w:val="0"/>
                <w:color w:val="000000" w:themeColor="text1"/>
                <w:sz w:val="13"/>
                <w:szCs w:val="13"/>
              </w:rPr>
            </w:pPr>
          </w:p>
          <w:p w14:paraId="1F02B35E" w14:textId="07667735" w:rsidR="006C11C7" w:rsidRPr="00D57287" w:rsidRDefault="006C11C7" w:rsidP="00781D5E">
            <w:pPr>
              <w:rPr>
                <w:rFonts w:ascii="Arial" w:eastAsia="Times New Roman" w:hAnsi="Arial" w:cs="Arial"/>
                <w:color w:val="000000" w:themeColor="text1"/>
                <w:sz w:val="13"/>
                <w:szCs w:val="13"/>
              </w:rPr>
            </w:pPr>
            <w:r w:rsidRPr="00D57287">
              <w:rPr>
                <w:rFonts w:ascii="Arial" w:eastAsia="Times New Roman" w:hAnsi="Arial" w:cs="Arial"/>
                <w:b w:val="0"/>
                <w:bCs w:val="0"/>
                <w:color w:val="000000" w:themeColor="text1"/>
                <w:sz w:val="13"/>
                <w:szCs w:val="13"/>
              </w:rPr>
              <w:t>Yoon et al., 2021</w:t>
            </w:r>
          </w:p>
          <w:p w14:paraId="0AB6DAE3" w14:textId="77777777" w:rsidR="00521155" w:rsidRPr="00D57287" w:rsidRDefault="00521155" w:rsidP="00781D5E">
            <w:pPr>
              <w:rPr>
                <w:rFonts w:ascii="Arial" w:eastAsia="Times New Roman" w:hAnsi="Arial" w:cs="Arial"/>
                <w:b w:val="0"/>
                <w:bCs w:val="0"/>
                <w:color w:val="000000" w:themeColor="text1"/>
                <w:sz w:val="13"/>
                <w:szCs w:val="13"/>
              </w:rPr>
            </w:pPr>
          </w:p>
          <w:p w14:paraId="71D83DA4" w14:textId="7BC26CCC"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Geruschat</w:t>
            </w:r>
            <w:proofErr w:type="spellEnd"/>
            <w:r w:rsidRPr="00D57287">
              <w:rPr>
                <w:rFonts w:ascii="Arial" w:eastAsia="Times New Roman" w:hAnsi="Arial" w:cs="Arial"/>
                <w:b w:val="0"/>
                <w:bCs w:val="0"/>
                <w:color w:val="000000" w:themeColor="text1"/>
                <w:sz w:val="13"/>
                <w:szCs w:val="13"/>
              </w:rPr>
              <w:t xml:space="preserve"> et al., 2015</w:t>
            </w:r>
          </w:p>
        </w:tc>
        <w:tc>
          <w:tcPr>
            <w:tcW w:w="1559" w:type="dxa"/>
          </w:tcPr>
          <w:p w14:paraId="37B9C5C5" w14:textId="28264B81" w:rsidR="006C11C7" w:rsidRPr="00D57287" w:rsidRDefault="00107ECF"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1</w:t>
            </w:r>
            <w:bookmarkStart w:id="1" w:name="OLE_LINK1"/>
            <w:r w:rsidRPr="00D57287">
              <w:rPr>
                <w:rFonts w:ascii="Arial" w:eastAsia="Times New Roman" w:hAnsi="Arial" w:cs="Arial"/>
                <w:color w:val="000000" w:themeColor="text1"/>
                <w:sz w:val="13"/>
                <w:szCs w:val="13"/>
              </w:rPr>
              <w:t>8 patients with r</w:t>
            </w:r>
            <w:r w:rsidR="006C11C7" w:rsidRPr="00D57287">
              <w:rPr>
                <w:rFonts w:ascii="Arial" w:eastAsia="Times New Roman" w:hAnsi="Arial" w:cs="Arial"/>
                <w:color w:val="000000" w:themeColor="text1"/>
                <w:sz w:val="13"/>
                <w:szCs w:val="13"/>
              </w:rPr>
              <w:t>etinitis pigmentosa</w:t>
            </w:r>
            <w:bookmarkEnd w:id="1"/>
          </w:p>
          <w:p w14:paraId="1CDA08E4" w14:textId="77777777" w:rsidR="00474230" w:rsidRPr="00D57287" w:rsidRDefault="0047423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A9B0870" w14:textId="3FD66E12" w:rsidR="00474230" w:rsidRPr="00D57287" w:rsidRDefault="00107ECF"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4 patients with retinitis pigmentosa</w:t>
            </w:r>
          </w:p>
          <w:p w14:paraId="789F68A8" w14:textId="77777777" w:rsidR="00474230" w:rsidRPr="00D57287" w:rsidRDefault="0047423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67EE92C" w14:textId="647D39E0" w:rsidR="00474230"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0 patients with retinitis pigmentosa</w:t>
            </w:r>
          </w:p>
          <w:p w14:paraId="1DC40571" w14:textId="77777777" w:rsidR="00474230" w:rsidRPr="00D57287" w:rsidRDefault="0047423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4118C55" w14:textId="21637A86" w:rsidR="00474230"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5 patients with retinitis pigmentosa</w:t>
            </w:r>
          </w:p>
          <w:p w14:paraId="304148E9" w14:textId="77777777" w:rsidR="00474230" w:rsidRPr="00D57287" w:rsidRDefault="00474230"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0B117B85" w14:textId="64475B66" w:rsidR="006C11C7"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color w:val="000000" w:themeColor="text1"/>
                <w:sz w:val="13"/>
                <w:szCs w:val="13"/>
              </w:rPr>
              <w:t>26 patients with retinitis pigmentosa</w:t>
            </w:r>
            <w:r w:rsidR="006C11C7" w:rsidRPr="00D57287">
              <w:rPr>
                <w:rFonts w:ascii="Arial" w:eastAsia="Times New Roman" w:hAnsi="Arial" w:cs="Arial"/>
                <w:color w:val="000000" w:themeColor="text1"/>
                <w:sz w:val="13"/>
                <w:szCs w:val="13"/>
              </w:rPr>
              <w:t xml:space="preserve"> </w:t>
            </w:r>
          </w:p>
        </w:tc>
        <w:tc>
          <w:tcPr>
            <w:tcW w:w="1838" w:type="dxa"/>
          </w:tcPr>
          <w:p w14:paraId="76765E13" w14:textId="5D1562D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 xml:space="preserve">Functional Low-Vision Observer Rated Assessment (FLORA)  </w:t>
            </w:r>
          </w:p>
        </w:tc>
        <w:tc>
          <w:tcPr>
            <w:tcW w:w="1138" w:type="dxa"/>
          </w:tcPr>
          <w:p w14:paraId="5CDFB286" w14:textId="2F1537F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D1CF83B" w14:textId="706808C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C7770BF" w14:textId="62E9290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308220C" w14:textId="391E8D7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3F751F05" w14:textId="127446A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46D0E743" w14:textId="0793720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25329D66" w14:textId="60DBD81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38A700F4" w14:textId="7F32F24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58B05F9" w14:textId="1A32DD9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0A85506" w14:textId="1E410B5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5516A037" w14:textId="59A21D3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3421C9A9" w14:textId="6CF2347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48992888" w14:textId="28F5714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11A6FC67" w14:textId="765464C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Final impact rating; Task performance score</w:t>
            </w:r>
          </w:p>
          <w:p w14:paraId="69156E7F" w14:textId="7DC4DD3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7206F468" w14:textId="47C9E89B"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color w:val="000000" w:themeColor="text1"/>
                <w:sz w:val="13"/>
                <w:szCs w:val="13"/>
              </w:rPr>
              <w:t>Not reported</w:t>
            </w:r>
          </w:p>
        </w:tc>
      </w:tr>
      <w:tr w:rsidR="006D7AD1" w:rsidRPr="00D57287" w14:paraId="74B82B7B"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Pr>
          <w:p w14:paraId="1CCCD066" w14:textId="6CD4DA13"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Altangerel et al., 2006</w:t>
            </w:r>
          </w:p>
        </w:tc>
        <w:tc>
          <w:tcPr>
            <w:tcW w:w="1559" w:type="dxa"/>
          </w:tcPr>
          <w:p w14:paraId="627B1349" w14:textId="55E30500" w:rsidR="006C11C7"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43 patients with p</w:t>
            </w:r>
            <w:r w:rsidR="006C11C7" w:rsidRPr="00D57287">
              <w:rPr>
                <w:rFonts w:ascii="Arial" w:eastAsia="Times New Roman" w:hAnsi="Arial" w:cs="Arial"/>
                <w:color w:val="000000" w:themeColor="text1"/>
                <w:sz w:val="13"/>
                <w:szCs w:val="13"/>
              </w:rPr>
              <w:t>rimary open angle glaucoma</w:t>
            </w:r>
          </w:p>
        </w:tc>
        <w:tc>
          <w:tcPr>
            <w:tcW w:w="1838" w:type="dxa"/>
          </w:tcPr>
          <w:p w14:paraId="3522DDE5" w14:textId="6DCCF17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 xml:space="preserve">Assessment of Function Related to Vision (AFREV)  </w:t>
            </w:r>
          </w:p>
          <w:p w14:paraId="0D56762D" w14:textId="5072A94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41AF8A53" w14:textId="55E91DB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 xml:space="preserve">VF; VA; CS </w:t>
            </w:r>
          </w:p>
        </w:tc>
        <w:tc>
          <w:tcPr>
            <w:tcW w:w="2127" w:type="dxa"/>
          </w:tcPr>
          <w:p w14:paraId="795AB3A9" w14:textId="32C255F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AFREV score</w:t>
            </w:r>
          </w:p>
        </w:tc>
        <w:tc>
          <w:tcPr>
            <w:tcW w:w="7370" w:type="dxa"/>
          </w:tcPr>
          <w:p w14:paraId="5F0882C0" w14:textId="6448829D"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AFREV scores highly correlated with CS (r = 0.772), binocular VA (r=−0.768), better-eye VA (r =−0.737), worse-eye VA (r =−0.675), and VF scores (r = 0.606) and NEI-VFQ scores (r = 0.70).</w:t>
            </w:r>
          </w:p>
          <w:p w14:paraId="6F40D410" w14:textId="5896432B"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Distinguishes between mild, moderate and severe binocular VF loss. </w:t>
            </w:r>
          </w:p>
        </w:tc>
      </w:tr>
      <w:tr w:rsidR="006D7AD1" w:rsidRPr="00D57287" w14:paraId="3755BB98" w14:textId="77777777" w:rsidTr="008259C1">
        <w:trPr>
          <w:trHeight w:val="2401"/>
        </w:trPr>
        <w:tc>
          <w:tcPr>
            <w:cnfStyle w:val="001000000000" w:firstRow="0" w:lastRow="0" w:firstColumn="1" w:lastColumn="0" w:oddVBand="0" w:evenVBand="0" w:oddHBand="0" w:evenHBand="0" w:firstRowFirstColumn="0" w:firstRowLastColumn="0" w:lastRowFirstColumn="0" w:lastRowLastColumn="0"/>
            <w:tcW w:w="1135" w:type="dxa"/>
          </w:tcPr>
          <w:p w14:paraId="64358B9D" w14:textId="3A545EF7"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lastRenderedPageBreak/>
              <w:t xml:space="preserve">Kulkarni et al., </w:t>
            </w:r>
            <w:proofErr w:type="gramStart"/>
            <w:r w:rsidRPr="00D57287">
              <w:rPr>
                <w:rFonts w:ascii="Arial" w:eastAsia="Times New Roman" w:hAnsi="Arial" w:cs="Arial"/>
                <w:b w:val="0"/>
                <w:bCs w:val="0"/>
                <w:color w:val="000000" w:themeColor="text1"/>
                <w:sz w:val="13"/>
                <w:szCs w:val="13"/>
              </w:rPr>
              <w:t>2012;</w:t>
            </w:r>
            <w:proofErr w:type="gramEnd"/>
          </w:p>
          <w:p w14:paraId="1F66E0CF" w14:textId="44713131" w:rsidR="006C11C7" w:rsidRPr="00D57287" w:rsidRDefault="006C11C7" w:rsidP="00781D5E">
            <w:pPr>
              <w:rPr>
                <w:rFonts w:ascii="Arial" w:eastAsia="Times New Roman" w:hAnsi="Arial" w:cs="Arial"/>
                <w:b w:val="0"/>
                <w:bCs w:val="0"/>
                <w:color w:val="000000" w:themeColor="text1"/>
                <w:sz w:val="13"/>
                <w:szCs w:val="13"/>
              </w:rPr>
            </w:pPr>
          </w:p>
          <w:p w14:paraId="1E7E9679" w14:textId="041A8A99"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Warrian</w:t>
            </w:r>
            <w:proofErr w:type="spellEnd"/>
            <w:r w:rsidRPr="00D57287">
              <w:rPr>
                <w:rFonts w:ascii="Arial" w:eastAsia="Times New Roman" w:hAnsi="Arial" w:cs="Arial"/>
                <w:b w:val="0"/>
                <w:bCs w:val="0"/>
                <w:color w:val="000000" w:themeColor="text1"/>
                <w:sz w:val="13"/>
                <w:szCs w:val="13"/>
              </w:rPr>
              <w:t xml:space="preserve"> et al., </w:t>
            </w:r>
            <w:proofErr w:type="gramStart"/>
            <w:r w:rsidRPr="00D57287">
              <w:rPr>
                <w:rFonts w:ascii="Arial" w:eastAsia="Times New Roman" w:hAnsi="Arial" w:cs="Arial"/>
                <w:b w:val="0"/>
                <w:bCs w:val="0"/>
                <w:color w:val="000000" w:themeColor="text1"/>
                <w:sz w:val="13"/>
                <w:szCs w:val="13"/>
              </w:rPr>
              <w:t>2010;</w:t>
            </w:r>
            <w:proofErr w:type="gramEnd"/>
          </w:p>
          <w:p w14:paraId="57938505" w14:textId="783438A8" w:rsidR="006C11C7" w:rsidRPr="00D57287" w:rsidRDefault="006C11C7" w:rsidP="00781D5E">
            <w:pPr>
              <w:rPr>
                <w:rFonts w:ascii="Arial" w:eastAsia="Times New Roman" w:hAnsi="Arial" w:cs="Arial"/>
                <w:b w:val="0"/>
                <w:bCs w:val="0"/>
                <w:color w:val="000000" w:themeColor="text1"/>
                <w:sz w:val="13"/>
                <w:szCs w:val="13"/>
              </w:rPr>
            </w:pPr>
          </w:p>
          <w:p w14:paraId="557F8FA5" w14:textId="16BC6DEE" w:rsidR="006C11C7" w:rsidRPr="00D57287" w:rsidRDefault="006C11C7" w:rsidP="00781D5E">
            <w:pPr>
              <w:rPr>
                <w:rFonts w:ascii="Arial" w:eastAsia="Times New Roman" w:hAnsi="Arial" w:cs="Arial"/>
                <w:b w:val="0"/>
                <w:bCs w:val="0"/>
                <w:color w:val="000000" w:themeColor="text1"/>
                <w:sz w:val="13"/>
                <w:szCs w:val="13"/>
              </w:rPr>
            </w:pPr>
          </w:p>
          <w:p w14:paraId="05A21D80" w14:textId="0943D2DF"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Warrian</w:t>
            </w:r>
            <w:proofErr w:type="spellEnd"/>
            <w:r w:rsidRPr="00D57287">
              <w:rPr>
                <w:rFonts w:ascii="Arial" w:eastAsia="Times New Roman" w:hAnsi="Arial" w:cs="Arial"/>
                <w:b w:val="0"/>
                <w:bCs w:val="0"/>
                <w:color w:val="000000" w:themeColor="text1"/>
                <w:sz w:val="13"/>
                <w:szCs w:val="13"/>
              </w:rPr>
              <w:t xml:space="preserve"> et al., 2009</w:t>
            </w:r>
          </w:p>
          <w:p w14:paraId="244383EE" w14:textId="77777777" w:rsidR="006C11C7" w:rsidRPr="00D57287" w:rsidRDefault="006C11C7" w:rsidP="00781D5E">
            <w:pPr>
              <w:rPr>
                <w:rFonts w:ascii="Arial" w:eastAsia="Times New Roman" w:hAnsi="Arial" w:cs="Arial"/>
                <w:b w:val="0"/>
                <w:bCs w:val="0"/>
                <w:color w:val="000000" w:themeColor="text1"/>
                <w:sz w:val="13"/>
                <w:szCs w:val="13"/>
              </w:rPr>
            </w:pPr>
          </w:p>
          <w:p w14:paraId="188531B6" w14:textId="3C1319CD"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Richman et al., 2010, Richman et al., 2010</w:t>
            </w:r>
          </w:p>
        </w:tc>
        <w:tc>
          <w:tcPr>
            <w:tcW w:w="1559" w:type="dxa"/>
          </w:tcPr>
          <w:p w14:paraId="2828CE1B" w14:textId="1B3BC24F" w:rsidR="006C11C7"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color w:val="000000" w:themeColor="text1"/>
                <w:sz w:val="13"/>
                <w:szCs w:val="13"/>
              </w:rPr>
              <w:t>192 patients with g</w:t>
            </w:r>
            <w:r w:rsidR="006C11C7" w:rsidRPr="00D57287">
              <w:rPr>
                <w:rFonts w:ascii="Arial" w:eastAsia="Times New Roman" w:hAnsi="Arial" w:cs="Arial"/>
                <w:color w:val="000000" w:themeColor="text1"/>
                <w:sz w:val="13"/>
                <w:szCs w:val="13"/>
              </w:rPr>
              <w:t>laucoma</w:t>
            </w:r>
          </w:p>
          <w:p w14:paraId="4077A492" w14:textId="77777777" w:rsidR="006C11C7" w:rsidRPr="00D57287" w:rsidRDefault="006C11C7"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57C40B51" w14:textId="77777777" w:rsidR="00521155"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8F148CF" w14:textId="74A4EEB1" w:rsidR="006C11C7"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91 patients with d</w:t>
            </w:r>
            <w:r w:rsidR="006C11C7" w:rsidRPr="00D57287">
              <w:rPr>
                <w:rFonts w:ascii="Arial" w:eastAsia="Times New Roman" w:hAnsi="Arial" w:cs="Arial"/>
                <w:color w:val="000000" w:themeColor="text1"/>
                <w:sz w:val="13"/>
                <w:szCs w:val="13"/>
              </w:rPr>
              <w:t>iabetic retinopathy</w:t>
            </w:r>
          </w:p>
          <w:p w14:paraId="5BD9FE0C" w14:textId="77777777" w:rsidR="00170767" w:rsidRPr="00D57287" w:rsidRDefault="00170767"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2ABE5DDC" w14:textId="77777777" w:rsidR="00521155"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4CD12D92" w14:textId="3FABC706" w:rsidR="006C11C7"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112 patients with a</w:t>
            </w:r>
            <w:r w:rsidR="006C11C7" w:rsidRPr="00D57287">
              <w:rPr>
                <w:rFonts w:ascii="Arial" w:eastAsia="Times New Roman" w:hAnsi="Arial" w:cs="Arial"/>
                <w:color w:val="000000" w:themeColor="text1"/>
                <w:sz w:val="13"/>
                <w:szCs w:val="13"/>
              </w:rPr>
              <w:t>ge-related macular degeneration</w:t>
            </w:r>
          </w:p>
          <w:p w14:paraId="30CEBFB5" w14:textId="1793763B" w:rsidR="006C11C7" w:rsidRPr="00D57287" w:rsidRDefault="006C11C7"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50409F1" w14:textId="77777777" w:rsidR="00170767" w:rsidRPr="00D57287" w:rsidRDefault="00170767"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34B1E6C0" w14:textId="1AD69729" w:rsidR="006C11C7" w:rsidRPr="00D57287" w:rsidRDefault="00521155"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192 patients with g</w:t>
            </w:r>
            <w:r w:rsidR="006C11C7" w:rsidRPr="00D57287">
              <w:rPr>
                <w:rFonts w:ascii="Arial" w:eastAsia="Times New Roman" w:hAnsi="Arial" w:cs="Arial"/>
                <w:color w:val="000000" w:themeColor="text1"/>
                <w:sz w:val="13"/>
                <w:szCs w:val="13"/>
              </w:rPr>
              <w:t>laucoma</w:t>
            </w:r>
          </w:p>
        </w:tc>
        <w:tc>
          <w:tcPr>
            <w:tcW w:w="1838" w:type="dxa"/>
          </w:tcPr>
          <w:p w14:paraId="459ABDE1" w14:textId="0A5387B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Assessment of Disability Related to Vision (ADREV)</w:t>
            </w:r>
          </w:p>
          <w:p w14:paraId="68706A32" w14:textId="0366C8B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22F620A1" w14:textId="3029AC9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w:t>
            </w:r>
          </w:p>
          <w:p w14:paraId="41F6E2E2" w14:textId="2150744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6905964" w14:textId="00A14FD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6109307" w14:textId="42FAD65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VF; VFQ-25</w:t>
            </w:r>
          </w:p>
          <w:p w14:paraId="15993151" w14:textId="60C75E8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47B99B49" w14:textId="6748F78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VF; VFQ-25</w:t>
            </w:r>
          </w:p>
          <w:p w14:paraId="32861683" w14:textId="77777777" w:rsidR="00DD7CBC" w:rsidRPr="00D57287" w:rsidRDefault="00DD7CBC"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47D4E6B0"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46CB4448" w14:textId="3501D08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VF; Stereopsis</w:t>
            </w:r>
          </w:p>
        </w:tc>
        <w:tc>
          <w:tcPr>
            <w:tcW w:w="2127" w:type="dxa"/>
          </w:tcPr>
          <w:p w14:paraId="416B49D6" w14:textId="4BF2916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ADREV score</w:t>
            </w:r>
          </w:p>
          <w:p w14:paraId="0A881FFA" w14:textId="2CDA74F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0A3E6BD" w14:textId="126109B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602934E0" w14:textId="545102A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7BC420B2" w14:textId="0F53D772"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Highest correlation with the total ADREV score was the integrated VF score (p=-0.49).</w:t>
            </w:r>
          </w:p>
          <w:p w14:paraId="11B45CB0"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0C8FFD6F" w14:textId="77777777" w:rsidR="00DD7CBC" w:rsidRPr="00D57287" w:rsidRDefault="00DD7CBC"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2191D150" w14:textId="06C4BE6B"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All of the ADREV’s scales were correlated with one or more clinical measures of visual function except the Ambulation test.</w:t>
            </w:r>
          </w:p>
          <w:p w14:paraId="41EBC83B"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p w14:paraId="477B5B9D" w14:textId="1D491E24"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66% of correlations made between clinical ophthalmic measurements and ADREV scores were significant to P</w:t>
            </w:r>
            <w:r w:rsidRPr="00D57287">
              <w:rPr>
                <w:rFonts w:ascii="Arial" w:eastAsia="Times New Roman" w:hAnsi="Arial" w:cs="Arial"/>
                <w:color w:val="000000" w:themeColor="text1"/>
                <w:sz w:val="13"/>
                <w:szCs w:val="13"/>
              </w:rPr>
              <w:t>&lt;</w:t>
            </w:r>
            <w:r w:rsidRPr="00D57287">
              <w:rPr>
                <w:rFonts w:ascii="Arial" w:eastAsia="Times New Roman" w:hAnsi="Arial" w:cs="Arial"/>
                <w:sz w:val="13"/>
                <w:szCs w:val="13"/>
              </w:rPr>
              <w:t>0.0007. 55% of correlations made between the ADREV and the VFQ total and subscale scores were significant to P</w:t>
            </w:r>
            <w:r w:rsidRPr="00D57287">
              <w:rPr>
                <w:rFonts w:ascii="Arial" w:eastAsia="Times New Roman" w:hAnsi="Arial" w:cs="Arial"/>
                <w:color w:val="000000" w:themeColor="text1"/>
                <w:sz w:val="13"/>
                <w:szCs w:val="13"/>
              </w:rPr>
              <w:t>&lt;</w:t>
            </w:r>
            <w:r w:rsidRPr="00D57287">
              <w:rPr>
                <w:rFonts w:ascii="Arial" w:eastAsia="Times New Roman" w:hAnsi="Arial" w:cs="Arial"/>
                <w:sz w:val="13"/>
                <w:szCs w:val="13"/>
              </w:rPr>
              <w:t xml:space="preserve"> 0.0004.</w:t>
            </w:r>
          </w:p>
          <w:p w14:paraId="2EE86943" w14:textId="1270ECC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6906B6B8" w14:textId="0D8F9D6A"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ADREV performance was strongly associated with binocular VA (P&lt;0.001) and binocular CS (P&lt;0.001). Monocular and binocular VF results had a weaker correlation with the ability to perform the ADREV tasks (P&lt;0.05).</w:t>
            </w:r>
          </w:p>
        </w:tc>
      </w:tr>
      <w:tr w:rsidR="006D7AD1" w:rsidRPr="00D57287" w14:paraId="01B0BFC3" w14:textId="77777777" w:rsidTr="008259C1">
        <w:trPr>
          <w:trHeight w:val="975"/>
        </w:trPr>
        <w:tc>
          <w:tcPr>
            <w:cnfStyle w:val="001000000000" w:firstRow="0" w:lastRow="0" w:firstColumn="1" w:lastColumn="0" w:oddVBand="0" w:evenVBand="0" w:oddHBand="0" w:evenHBand="0" w:firstRowFirstColumn="0" w:firstRowLastColumn="0" w:lastRowFirstColumn="0" w:lastRowLastColumn="0"/>
            <w:tcW w:w="1135" w:type="dxa"/>
          </w:tcPr>
          <w:p w14:paraId="6FEFB347" w14:textId="235DB64A"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Edwards et al., 2018</w:t>
            </w:r>
          </w:p>
        </w:tc>
        <w:tc>
          <w:tcPr>
            <w:tcW w:w="1559" w:type="dxa"/>
          </w:tcPr>
          <w:p w14:paraId="303E1E0A" w14:textId="6E1286C6" w:rsidR="006C11C7" w:rsidRPr="00D57287" w:rsidRDefault="009E6812" w:rsidP="00AC307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13"/>
                <w:szCs w:val="13"/>
              </w:rPr>
            </w:pPr>
            <w:r w:rsidRPr="00D57287">
              <w:rPr>
                <w:rFonts w:ascii="Arial" w:eastAsia="Times New Roman" w:hAnsi="Arial" w:cs="Arial"/>
                <w:color w:val="000000" w:themeColor="text1"/>
                <w:sz w:val="13"/>
                <w:szCs w:val="13"/>
              </w:rPr>
              <w:t>6 patients with a</w:t>
            </w:r>
            <w:r w:rsidR="006C11C7" w:rsidRPr="00D57287">
              <w:rPr>
                <w:rFonts w:ascii="Arial" w:eastAsia="Times New Roman" w:hAnsi="Arial" w:cs="Arial"/>
                <w:color w:val="000000" w:themeColor="text1"/>
                <w:sz w:val="13"/>
                <w:szCs w:val="13"/>
              </w:rPr>
              <w:t xml:space="preserve">dvanced retinitis pigmentosa implanted with Retina Implant Alpha AMS - </w:t>
            </w:r>
            <w:r w:rsidR="006C11C7" w:rsidRPr="00D57287">
              <w:rPr>
                <w:rFonts w:ascii="Arial" w:eastAsia="Times New Roman" w:hAnsi="Arial" w:cs="Arial"/>
                <w:i/>
                <w:iCs/>
                <w:color w:val="000000" w:themeColor="text1"/>
                <w:sz w:val="13"/>
                <w:szCs w:val="13"/>
              </w:rPr>
              <w:t>USH2A, PDE6B, RPE65, RPGR, CERKL</w:t>
            </w:r>
          </w:p>
        </w:tc>
        <w:tc>
          <w:tcPr>
            <w:tcW w:w="1838" w:type="dxa"/>
          </w:tcPr>
          <w:p w14:paraId="752F7ADE" w14:textId="29C7098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color w:val="000000" w:themeColor="text1"/>
                <w:sz w:val="13"/>
                <w:szCs w:val="13"/>
              </w:rPr>
              <w:t xml:space="preserve">Tabletop object and clock face recognition </w:t>
            </w:r>
            <w:r w:rsidRPr="00D57287">
              <w:rPr>
                <w:rFonts w:ascii="Arial" w:eastAsia="Times New Roman" w:hAnsi="Arial" w:cs="Arial"/>
                <w:b/>
                <w:bCs/>
                <w:sz w:val="13"/>
                <w:szCs w:val="13"/>
              </w:rPr>
              <w:t xml:space="preserve"> </w:t>
            </w:r>
          </w:p>
          <w:p w14:paraId="32DC7CE1" w14:textId="45DBF74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141CED9F" w14:textId="4DCEDFA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3F1402EE" w14:textId="3A4B33B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No. of correctly location and named items</w:t>
            </w:r>
          </w:p>
        </w:tc>
        <w:tc>
          <w:tcPr>
            <w:tcW w:w="7370" w:type="dxa"/>
          </w:tcPr>
          <w:p w14:paraId="18E5EF37" w14:textId="0D21DCCA"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color w:val="000000" w:themeColor="text1"/>
                <w:sz w:val="13"/>
                <w:szCs w:val="13"/>
              </w:rPr>
              <w:t>Not reported</w:t>
            </w:r>
          </w:p>
        </w:tc>
      </w:tr>
      <w:tr w:rsidR="006D7AD1" w:rsidRPr="00D57287" w14:paraId="4F4A3EE5" w14:textId="77777777" w:rsidTr="008259C1">
        <w:trPr>
          <w:trHeight w:val="1267"/>
        </w:trPr>
        <w:tc>
          <w:tcPr>
            <w:cnfStyle w:val="001000000000" w:firstRow="0" w:lastRow="0" w:firstColumn="1" w:lastColumn="0" w:oddVBand="0" w:evenVBand="0" w:oddHBand="0" w:evenHBand="0" w:firstRowFirstColumn="0" w:firstRowLastColumn="0" w:lastRowFirstColumn="0" w:lastRowLastColumn="0"/>
            <w:tcW w:w="1135" w:type="dxa"/>
          </w:tcPr>
          <w:p w14:paraId="327BF38C" w14:textId="0C007F60"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Azoulay-</w:t>
            </w:r>
            <w:proofErr w:type="spellStart"/>
            <w:r w:rsidRPr="00D57287">
              <w:rPr>
                <w:rFonts w:ascii="Arial" w:eastAsia="Times New Roman" w:hAnsi="Arial" w:cs="Arial"/>
                <w:b w:val="0"/>
                <w:bCs w:val="0"/>
                <w:color w:val="000000" w:themeColor="text1"/>
                <w:sz w:val="13"/>
                <w:szCs w:val="13"/>
              </w:rPr>
              <w:t>Sebban</w:t>
            </w:r>
            <w:proofErr w:type="spellEnd"/>
            <w:r w:rsidRPr="00D57287">
              <w:rPr>
                <w:rFonts w:ascii="Arial" w:eastAsia="Times New Roman" w:hAnsi="Arial" w:cs="Arial"/>
                <w:b w:val="0"/>
                <w:bCs w:val="0"/>
                <w:color w:val="000000" w:themeColor="text1"/>
                <w:sz w:val="13"/>
                <w:szCs w:val="13"/>
              </w:rPr>
              <w:t xml:space="preserve"> et al., 2020; Lombardi et al., 2018</w:t>
            </w:r>
          </w:p>
        </w:tc>
        <w:tc>
          <w:tcPr>
            <w:tcW w:w="1559" w:type="dxa"/>
          </w:tcPr>
          <w:p w14:paraId="5C488500" w14:textId="2AB8349C" w:rsidR="006C11C7" w:rsidRPr="00D57287" w:rsidRDefault="009E6812" w:rsidP="005374D2">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2 patients with g</w:t>
            </w:r>
            <w:r w:rsidR="006C11C7" w:rsidRPr="00D57287">
              <w:rPr>
                <w:rFonts w:ascii="Arial" w:eastAsia="Times New Roman" w:hAnsi="Arial" w:cs="Arial"/>
                <w:color w:val="000000" w:themeColor="text1"/>
                <w:sz w:val="13"/>
                <w:szCs w:val="13"/>
              </w:rPr>
              <w:t>laucoma</w:t>
            </w:r>
          </w:p>
        </w:tc>
        <w:tc>
          <w:tcPr>
            <w:tcW w:w="1838" w:type="dxa"/>
          </w:tcPr>
          <w:p w14:paraId="583B1840" w14:textId="6D6B82F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roofErr w:type="spellStart"/>
            <w:r w:rsidRPr="00D57287">
              <w:rPr>
                <w:rFonts w:ascii="Arial" w:eastAsia="Times New Roman" w:hAnsi="Arial" w:cs="Arial"/>
                <w:b/>
                <w:bCs/>
                <w:color w:val="000000" w:themeColor="text1"/>
                <w:sz w:val="13"/>
                <w:szCs w:val="13"/>
              </w:rPr>
              <w:t>Homelab</w:t>
            </w:r>
            <w:proofErr w:type="spellEnd"/>
            <w:r w:rsidRPr="00D57287">
              <w:rPr>
                <w:rFonts w:ascii="Arial" w:eastAsia="Times New Roman" w:hAnsi="Arial" w:cs="Arial"/>
                <w:b/>
                <w:bCs/>
                <w:color w:val="000000" w:themeColor="text1"/>
                <w:sz w:val="13"/>
                <w:szCs w:val="13"/>
              </w:rPr>
              <w:t xml:space="preserve"> at </w:t>
            </w:r>
            <w:proofErr w:type="spellStart"/>
            <w:r w:rsidRPr="00D57287">
              <w:rPr>
                <w:rFonts w:ascii="Arial" w:eastAsia="Times New Roman" w:hAnsi="Arial" w:cs="Arial"/>
                <w:b/>
                <w:bCs/>
                <w:color w:val="000000" w:themeColor="text1"/>
                <w:sz w:val="13"/>
                <w:szCs w:val="13"/>
              </w:rPr>
              <w:t>StreetLab</w:t>
            </w:r>
            <w:proofErr w:type="spellEnd"/>
            <w:r w:rsidRPr="00D57287">
              <w:rPr>
                <w:rFonts w:ascii="Arial" w:eastAsia="Times New Roman" w:hAnsi="Arial" w:cs="Arial"/>
                <w:b/>
                <w:bCs/>
                <w:color w:val="000000" w:themeColor="text1"/>
                <w:sz w:val="13"/>
                <w:szCs w:val="13"/>
              </w:rPr>
              <w:t xml:space="preserve"> </w:t>
            </w:r>
          </w:p>
          <w:p w14:paraId="6E1E39A5"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p w14:paraId="18966C73"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3DAAF5D3"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VA; CS; VF; NEI VFQ-25</w:t>
            </w:r>
          </w:p>
        </w:tc>
        <w:tc>
          <w:tcPr>
            <w:tcW w:w="2127" w:type="dxa"/>
          </w:tcPr>
          <w:p w14:paraId="62A574FE"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Path travel time; Mobility incidents; Movement onset; movement initiation time and duration; Localisation of people time; Face orientation recognition time</w:t>
            </w:r>
          </w:p>
        </w:tc>
        <w:tc>
          <w:tcPr>
            <w:tcW w:w="7370" w:type="dxa"/>
          </w:tcPr>
          <w:p w14:paraId="00863036" w14:textId="1C0C168F"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No significant difference in path travel time between patients and controls. Number of mobility incidents was higher in advanced glaucoma group than in other 2 groups (</w:t>
            </w:r>
            <w:r w:rsidR="00554248" w:rsidRPr="00D57287">
              <w:rPr>
                <w:rFonts w:ascii="Arial" w:eastAsia="Times New Roman" w:hAnsi="Arial" w:cs="Arial"/>
                <w:color w:val="000000" w:themeColor="text1"/>
                <w:sz w:val="13"/>
                <w:szCs w:val="13"/>
              </w:rPr>
              <w:t>p</w:t>
            </w:r>
            <w:r w:rsidRPr="00D57287">
              <w:rPr>
                <w:rFonts w:ascii="Arial" w:eastAsia="Times New Roman" w:hAnsi="Arial" w:cs="Arial"/>
                <w:color w:val="000000" w:themeColor="text1"/>
                <w:sz w:val="13"/>
                <w:szCs w:val="13"/>
              </w:rPr>
              <w:t>=0.0126 and 0.0281, for controls and early glaucoma respectively).</w:t>
            </w:r>
          </w:p>
          <w:p w14:paraId="36F4255D" w14:textId="1C6DAC22"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Integrated binocular field and VF demonstrated significant correlation with test outcomes. Overall movement duration for small objects in reaching and grasping tasks was significantly longer in glaucoma patients compared with controls.  Mobility incidents and the reaching and grasping task parameters were not significantly correlated with quality-of-life questionnaire scores.</w:t>
            </w:r>
          </w:p>
        </w:tc>
      </w:tr>
      <w:tr w:rsidR="006D7AD1" w:rsidRPr="00D57287" w14:paraId="0BEE7645" w14:textId="77777777" w:rsidTr="008259C1">
        <w:trPr>
          <w:trHeight w:val="1434"/>
        </w:trPr>
        <w:tc>
          <w:tcPr>
            <w:cnfStyle w:val="001000000000" w:firstRow="0" w:lastRow="0" w:firstColumn="1" w:lastColumn="0" w:oddVBand="0" w:evenVBand="0" w:oddHBand="0" w:evenHBand="0" w:firstRowFirstColumn="0" w:firstRowLastColumn="0" w:lastRowFirstColumn="0" w:lastRowLastColumn="0"/>
            <w:tcW w:w="1135" w:type="dxa"/>
          </w:tcPr>
          <w:p w14:paraId="36428422" w14:textId="0A232B31"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Wei et al., 2012</w:t>
            </w:r>
          </w:p>
          <w:p w14:paraId="127D2C52" w14:textId="2D524EAE" w:rsidR="006C11C7" w:rsidRPr="00D57287" w:rsidRDefault="006C11C7" w:rsidP="00781D5E">
            <w:pPr>
              <w:rPr>
                <w:rFonts w:ascii="Arial" w:eastAsia="Times New Roman" w:hAnsi="Arial" w:cs="Arial"/>
                <w:b w:val="0"/>
                <w:bCs w:val="0"/>
                <w:color w:val="000000" w:themeColor="text1"/>
                <w:sz w:val="13"/>
                <w:szCs w:val="13"/>
              </w:rPr>
            </w:pPr>
          </w:p>
          <w:p w14:paraId="4463E98B" w14:textId="11077313" w:rsidR="006C11C7" w:rsidRPr="00D57287" w:rsidRDefault="006C11C7" w:rsidP="00781D5E">
            <w:pPr>
              <w:rPr>
                <w:rFonts w:ascii="Arial" w:eastAsia="Times New Roman" w:hAnsi="Arial" w:cs="Arial"/>
                <w:b w:val="0"/>
                <w:bCs w:val="0"/>
                <w:color w:val="000000" w:themeColor="text1"/>
                <w:sz w:val="13"/>
                <w:szCs w:val="13"/>
              </w:rPr>
            </w:pPr>
          </w:p>
          <w:p w14:paraId="66F97DCD" w14:textId="023CBBD0"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Sun et al., 2016</w:t>
            </w:r>
          </w:p>
          <w:p w14:paraId="1F3FE835" w14:textId="38DC3B6E" w:rsidR="006C11C7" w:rsidRPr="00D57287" w:rsidRDefault="006C11C7" w:rsidP="00781D5E">
            <w:pPr>
              <w:rPr>
                <w:rFonts w:ascii="Arial" w:eastAsia="Times New Roman" w:hAnsi="Arial" w:cs="Arial"/>
                <w:b w:val="0"/>
                <w:bCs w:val="0"/>
                <w:color w:val="000000" w:themeColor="text1"/>
                <w:sz w:val="13"/>
                <w:szCs w:val="13"/>
              </w:rPr>
            </w:pPr>
          </w:p>
          <w:p w14:paraId="0FE67235" w14:textId="7594E922" w:rsidR="006C11C7" w:rsidRPr="00D57287" w:rsidRDefault="006C11C7" w:rsidP="00781D5E">
            <w:pPr>
              <w:rPr>
                <w:rFonts w:ascii="Arial" w:eastAsia="Times New Roman" w:hAnsi="Arial" w:cs="Arial"/>
                <w:b w:val="0"/>
                <w:bCs w:val="0"/>
                <w:color w:val="000000" w:themeColor="text1"/>
                <w:sz w:val="13"/>
                <w:szCs w:val="13"/>
              </w:rPr>
            </w:pPr>
          </w:p>
          <w:p w14:paraId="5FC4BDDF" w14:textId="05C2FE25" w:rsidR="006C11C7" w:rsidRPr="00D57287" w:rsidRDefault="006C11C7" w:rsidP="00781D5E">
            <w:pPr>
              <w:rPr>
                <w:rFonts w:ascii="Arial" w:eastAsia="Times New Roman" w:hAnsi="Arial" w:cs="Arial"/>
                <w:b w:val="0"/>
                <w:bCs w:val="0"/>
                <w:color w:val="000000" w:themeColor="text1"/>
                <w:sz w:val="13"/>
                <w:szCs w:val="13"/>
              </w:rPr>
            </w:pPr>
            <w:proofErr w:type="spellStart"/>
            <w:r w:rsidRPr="00D57287">
              <w:rPr>
                <w:rFonts w:ascii="Arial" w:eastAsia="Times New Roman" w:hAnsi="Arial" w:cs="Arial"/>
                <w:b w:val="0"/>
                <w:bCs w:val="0"/>
                <w:color w:val="000000" w:themeColor="text1"/>
                <w:sz w:val="13"/>
                <w:szCs w:val="13"/>
              </w:rPr>
              <w:t>Waisbourd</w:t>
            </w:r>
            <w:proofErr w:type="spellEnd"/>
            <w:r w:rsidRPr="00D57287">
              <w:rPr>
                <w:rFonts w:ascii="Arial" w:eastAsia="Times New Roman" w:hAnsi="Arial" w:cs="Arial"/>
                <w:b w:val="0"/>
                <w:bCs w:val="0"/>
                <w:color w:val="000000" w:themeColor="text1"/>
                <w:sz w:val="13"/>
                <w:szCs w:val="13"/>
              </w:rPr>
              <w:t xml:space="preserve"> et al., 2019</w:t>
            </w:r>
          </w:p>
        </w:tc>
        <w:tc>
          <w:tcPr>
            <w:tcW w:w="1559" w:type="dxa"/>
          </w:tcPr>
          <w:p w14:paraId="1506C1F2" w14:textId="77777777" w:rsidR="009E6812" w:rsidRPr="00D57287" w:rsidRDefault="009E6812"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9 patients with g</w:t>
            </w:r>
            <w:r w:rsidR="006C11C7" w:rsidRPr="00D57287">
              <w:rPr>
                <w:rFonts w:ascii="Arial" w:eastAsia="Times New Roman" w:hAnsi="Arial" w:cs="Arial"/>
                <w:color w:val="000000" w:themeColor="text1"/>
                <w:sz w:val="13"/>
                <w:szCs w:val="13"/>
              </w:rPr>
              <w:t>laucoma</w:t>
            </w:r>
          </w:p>
          <w:p w14:paraId="3ED2CC92" w14:textId="77777777" w:rsidR="009E6812" w:rsidRPr="00D57287" w:rsidRDefault="009E6812"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1521C562" w14:textId="77777777" w:rsidR="005C43B8"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p w14:paraId="75AAF013" w14:textId="766BF98C" w:rsidR="006C11C7" w:rsidRPr="00D57287" w:rsidRDefault="009E6812"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color w:val="000000" w:themeColor="text1"/>
                <w:sz w:val="13"/>
                <w:szCs w:val="13"/>
              </w:rPr>
              <w:t>161 patients with glaucoma</w:t>
            </w:r>
            <w:r w:rsidR="006C11C7" w:rsidRPr="00D57287">
              <w:rPr>
                <w:rFonts w:ascii="Arial" w:eastAsia="Times New Roman" w:hAnsi="Arial" w:cs="Arial"/>
                <w:color w:val="000000" w:themeColor="text1"/>
                <w:sz w:val="13"/>
                <w:szCs w:val="13"/>
              </w:rPr>
              <w:t xml:space="preserve"> </w:t>
            </w:r>
          </w:p>
          <w:p w14:paraId="39C907C2"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085B55E7" w14:textId="77777777" w:rsidR="005C43B8"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03B64E1" w14:textId="37F380A8" w:rsidR="006C11C7" w:rsidRPr="00D57287" w:rsidRDefault="009E6812"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153 patients with glaucoma</w:t>
            </w:r>
          </w:p>
          <w:p w14:paraId="319A0FEA"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4FBC64C" w14:textId="11420634"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EFDDEDD"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838" w:type="dxa"/>
          </w:tcPr>
          <w:p w14:paraId="4570FEA2" w14:textId="00CD79B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CAARV (Compressed Assessment of Ability Related to Vision)</w:t>
            </w:r>
          </w:p>
          <w:p w14:paraId="1AA98829" w14:textId="08E9F31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33E7C0B1" w14:textId="17C88E5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VF</w:t>
            </w:r>
          </w:p>
          <w:p w14:paraId="1B50E0BE" w14:textId="3350AEA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68E392B8" w14:textId="76ACC2C3"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51C19969" w14:textId="6DE36C0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w:t>
            </w:r>
          </w:p>
          <w:p w14:paraId="21BE8718" w14:textId="01C2800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06BF902"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62E977BB" w14:textId="3C3A096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VF; VFQ-25</w:t>
            </w:r>
          </w:p>
          <w:p w14:paraId="3786E12E" w14:textId="1366BAA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0A7C21EF" w14:textId="77EFF9D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Total CAARV score</w:t>
            </w:r>
          </w:p>
          <w:p w14:paraId="2CDCF1A0" w14:textId="6EFDC2E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29DC59DA" w14:textId="1DDCB38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3CC06C68" w14:textId="18B978C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p w14:paraId="165EF9F1"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p w14:paraId="10DA4F5F" w14:textId="3F58AD1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p w14:paraId="28B4D55E" w14:textId="2D142413"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Strongest correlation was between the central VF cluster and total CAARV score (P&lt;0.001). Central VF cluster in the better eye positively correlated with the majority of CAARV and NEI VFQ-25 subscales.</w:t>
            </w:r>
          </w:p>
          <w:p w14:paraId="67E10D42" w14:textId="5E20556C"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Compared to non-rapid progressors, patients who had rapidly progressing glaucoma presented with lower baseline CAARV scores for reading street signs (</w:t>
            </w:r>
            <w:r w:rsidR="00554248" w:rsidRPr="00D57287">
              <w:rPr>
                <w:rFonts w:ascii="Arial" w:eastAsia="Times New Roman" w:hAnsi="Arial" w:cs="Arial"/>
                <w:sz w:val="13"/>
                <w:szCs w:val="13"/>
              </w:rPr>
              <w:t>p</w:t>
            </w:r>
            <w:r w:rsidRPr="00D57287">
              <w:rPr>
                <w:rFonts w:ascii="Arial" w:eastAsia="Times New Roman" w:hAnsi="Arial" w:cs="Arial"/>
                <w:sz w:val="13"/>
                <w:szCs w:val="13"/>
              </w:rPr>
              <w:t>=0.01), facial recognition (</w:t>
            </w:r>
            <w:r w:rsidR="00554248" w:rsidRPr="00D57287">
              <w:rPr>
                <w:rFonts w:ascii="Arial" w:eastAsia="Times New Roman" w:hAnsi="Arial" w:cs="Arial"/>
                <w:sz w:val="13"/>
                <w:szCs w:val="13"/>
              </w:rPr>
              <w:t>p</w:t>
            </w:r>
            <w:r w:rsidRPr="00D57287">
              <w:rPr>
                <w:rFonts w:ascii="Arial" w:eastAsia="Times New Roman" w:hAnsi="Arial" w:cs="Arial"/>
                <w:sz w:val="13"/>
                <w:szCs w:val="13"/>
              </w:rPr>
              <w:t>=0.01), and total score (</w:t>
            </w:r>
            <w:r w:rsidR="00554248" w:rsidRPr="00D57287">
              <w:rPr>
                <w:rFonts w:ascii="Arial" w:eastAsia="Times New Roman" w:hAnsi="Arial" w:cs="Arial"/>
                <w:sz w:val="13"/>
                <w:szCs w:val="13"/>
              </w:rPr>
              <w:t>p</w:t>
            </w:r>
            <w:r w:rsidRPr="00D57287">
              <w:rPr>
                <w:rFonts w:ascii="Arial" w:eastAsia="Times New Roman" w:hAnsi="Arial" w:cs="Arial"/>
                <w:sz w:val="13"/>
                <w:szCs w:val="13"/>
              </w:rPr>
              <w:t>&lt;0.001).</w:t>
            </w:r>
          </w:p>
        </w:tc>
      </w:tr>
      <w:tr w:rsidR="006D7AD1" w:rsidRPr="00D57287" w14:paraId="3B08EFA1" w14:textId="77777777" w:rsidTr="008259C1">
        <w:trPr>
          <w:trHeight w:val="1362"/>
        </w:trPr>
        <w:tc>
          <w:tcPr>
            <w:cnfStyle w:val="001000000000" w:firstRow="0" w:lastRow="0" w:firstColumn="1" w:lastColumn="0" w:oddVBand="0" w:evenVBand="0" w:oddHBand="0" w:evenHBand="0" w:firstRowFirstColumn="0" w:firstRowLastColumn="0" w:lastRowFirstColumn="0" w:lastRowLastColumn="0"/>
            <w:tcW w:w="1135" w:type="dxa"/>
          </w:tcPr>
          <w:p w14:paraId="40528648" w14:textId="1B82740A"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Reighard et al., 2019</w:t>
            </w:r>
          </w:p>
        </w:tc>
        <w:tc>
          <w:tcPr>
            <w:tcW w:w="1559" w:type="dxa"/>
          </w:tcPr>
          <w:p w14:paraId="2F15CCFE" w14:textId="578997E8" w:rsidR="006C11C7"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145 patients with g</w:t>
            </w:r>
            <w:r w:rsidR="006C11C7" w:rsidRPr="00D57287">
              <w:rPr>
                <w:rFonts w:ascii="Arial" w:eastAsia="Times New Roman" w:hAnsi="Arial" w:cs="Arial"/>
                <w:color w:val="000000" w:themeColor="text1"/>
                <w:sz w:val="13"/>
                <w:szCs w:val="13"/>
              </w:rPr>
              <w:t>laucoma</w:t>
            </w:r>
          </w:p>
        </w:tc>
        <w:tc>
          <w:tcPr>
            <w:tcW w:w="1838" w:type="dxa"/>
          </w:tcPr>
          <w:p w14:paraId="6C7AB587" w14:textId="0376432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I-CAARV (Indian - Compressed Assessment of Ability Related to Vision)</w:t>
            </w:r>
          </w:p>
        </w:tc>
        <w:tc>
          <w:tcPr>
            <w:tcW w:w="1138" w:type="dxa"/>
          </w:tcPr>
          <w:p w14:paraId="3069429A" w14:textId="12A6CEE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VF; CS; Indian-VFQ</w:t>
            </w:r>
          </w:p>
        </w:tc>
        <w:tc>
          <w:tcPr>
            <w:tcW w:w="2127" w:type="dxa"/>
          </w:tcPr>
          <w:p w14:paraId="32194B47" w14:textId="2B51A0A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I-CAARV score</w:t>
            </w:r>
          </w:p>
        </w:tc>
        <w:tc>
          <w:tcPr>
            <w:tcW w:w="7370" w:type="dxa"/>
          </w:tcPr>
          <w:p w14:paraId="3C7AA5C1" w14:textId="4A710318"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tent validity - </w:t>
            </w:r>
            <w:r w:rsidRPr="00D57287">
              <w:rPr>
                <w:rFonts w:ascii="Arial" w:eastAsia="Times New Roman" w:hAnsi="Arial" w:cs="Arial"/>
                <w:sz w:val="13"/>
                <w:szCs w:val="13"/>
              </w:rPr>
              <w:t>I-CAARV scores and the Indian-VFQ were significantly correlated (P&lt;0.01). Rasch-calibrated scores on the I-CAARV were also significantly correlated with VF MD, presenting VA, best-corrected VA, and CS in both the better-seeing eye (p=0.60, p=-0.51, p=-0.53, p=0.76 respectively) and worse-seeing eye (p=0.48, p=-0.61, p=-0.53, p=0.69).</w:t>
            </w:r>
          </w:p>
          <w:p w14:paraId="1A9E8073" w14:textId="2AF48913"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Repeatability – </w:t>
            </w:r>
            <w:r w:rsidRPr="00D57287">
              <w:rPr>
                <w:rFonts w:ascii="Arial" w:eastAsia="Times New Roman" w:hAnsi="Arial" w:cs="Arial"/>
                <w:sz w:val="13"/>
                <w:szCs w:val="13"/>
              </w:rPr>
              <w:t>Rasch analysis found that the I-CAARV had moderate reliability (0.74) and measurement precision was fair (person separation 1.67 logits).</w:t>
            </w:r>
          </w:p>
          <w:p w14:paraId="4D263FAD" w14:textId="06498C4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 xml:space="preserve">Rasch analysis found good </w:t>
            </w: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infit range 0.66-1.13; outfit range 0.65-1.21)  </w:t>
            </w:r>
          </w:p>
        </w:tc>
      </w:tr>
      <w:tr w:rsidR="006D7AD1" w:rsidRPr="00D57287" w14:paraId="4DD1DCD3" w14:textId="77777777" w:rsidTr="008259C1">
        <w:trPr>
          <w:trHeight w:val="300"/>
        </w:trPr>
        <w:tc>
          <w:tcPr>
            <w:cnfStyle w:val="001000000000" w:firstRow="0" w:lastRow="0" w:firstColumn="1" w:lastColumn="0" w:oddVBand="0" w:evenVBand="0" w:oddHBand="0" w:evenHBand="0" w:firstRowFirstColumn="0" w:firstRowLastColumn="0" w:lastRowFirstColumn="0" w:lastRowLastColumn="0"/>
            <w:tcW w:w="1135" w:type="dxa"/>
          </w:tcPr>
          <w:p w14:paraId="3C14C94D" w14:textId="7B847FF4"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Peterson et al., 2023</w:t>
            </w:r>
            <w:r w:rsidR="001D12FF" w:rsidRPr="00D57287">
              <w:rPr>
                <w:rFonts w:ascii="Arial" w:eastAsia="Times New Roman" w:hAnsi="Arial" w:cs="Arial"/>
                <w:b w:val="0"/>
                <w:bCs w:val="0"/>
                <w:color w:val="000000" w:themeColor="text1"/>
                <w:sz w:val="13"/>
                <w:szCs w:val="13"/>
              </w:rPr>
              <w:t>*</w:t>
            </w:r>
          </w:p>
        </w:tc>
        <w:tc>
          <w:tcPr>
            <w:tcW w:w="1559" w:type="dxa"/>
          </w:tcPr>
          <w:p w14:paraId="5497FD43" w14:textId="4F7BE6DB" w:rsidR="006C11C7"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6 patients with a</w:t>
            </w:r>
            <w:r w:rsidR="006C11C7" w:rsidRPr="00D57287">
              <w:rPr>
                <w:rFonts w:ascii="Arial" w:eastAsia="Times New Roman" w:hAnsi="Arial" w:cs="Arial"/>
                <w:color w:val="000000" w:themeColor="text1"/>
                <w:sz w:val="13"/>
                <w:szCs w:val="13"/>
              </w:rPr>
              <w:t>ge-related macular degeneration</w:t>
            </w:r>
          </w:p>
        </w:tc>
        <w:tc>
          <w:tcPr>
            <w:tcW w:w="1838" w:type="dxa"/>
          </w:tcPr>
          <w:p w14:paraId="60C8E097" w14:textId="7EC8E19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Performance-based activities of daily living task tests (ADLTT)</w:t>
            </w:r>
          </w:p>
          <w:p w14:paraId="719E33EF" w14:textId="6461215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53C7C9D2" w14:textId="7BCFE44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MP</w:t>
            </w:r>
          </w:p>
        </w:tc>
        <w:tc>
          <w:tcPr>
            <w:tcW w:w="2127" w:type="dxa"/>
          </w:tcPr>
          <w:p w14:paraId="0A8D1155" w14:textId="099BC90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Task completion time</w:t>
            </w:r>
          </w:p>
        </w:tc>
        <w:tc>
          <w:tcPr>
            <w:tcW w:w="7370" w:type="dxa"/>
          </w:tcPr>
          <w:p w14:paraId="18C60ADC" w14:textId="06C9DFC4"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 </w:t>
            </w:r>
            <w:r w:rsidRPr="00D57287">
              <w:rPr>
                <w:rFonts w:ascii="Arial" w:eastAsia="Times New Roman" w:hAnsi="Arial" w:cs="Arial"/>
                <w:sz w:val="13"/>
                <w:szCs w:val="13"/>
              </w:rPr>
              <w:t>Longer task completion time in patients than controls for money counting task using worse eye vision and binocular vision (both p&lt;0.001) and on drink making task using monocular worse eye vision (p=0.033).</w:t>
            </w:r>
          </w:p>
          <w:p w14:paraId="4F406170" w14:textId="177006ED"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tent validity – </w:t>
            </w:r>
            <w:r w:rsidRPr="00D57287">
              <w:rPr>
                <w:rFonts w:ascii="Arial" w:eastAsia="Times New Roman" w:hAnsi="Arial" w:cs="Arial"/>
                <w:sz w:val="13"/>
                <w:szCs w:val="13"/>
              </w:rPr>
              <w:t xml:space="preserve">Only the money counting task demonstrated moderate to strong correlations with VA, CS, and MP.  </w:t>
            </w:r>
            <w:r w:rsidRPr="00D57287">
              <w:rPr>
                <w:rFonts w:ascii="Arial" w:eastAsia="Times New Roman" w:hAnsi="Arial" w:cs="Arial"/>
                <w:b/>
                <w:bCs/>
                <w:sz w:val="13"/>
                <w:szCs w:val="13"/>
              </w:rPr>
              <w:t>Divergent validity</w:t>
            </w:r>
            <w:r w:rsidRPr="00D57287">
              <w:rPr>
                <w:rFonts w:ascii="Arial" w:eastAsia="Times New Roman" w:hAnsi="Arial" w:cs="Arial"/>
                <w:sz w:val="13"/>
                <w:szCs w:val="13"/>
              </w:rPr>
              <w:t xml:space="preserve"> was demonstrated when correlated with race and gender in most ADLTTs except for facial expression task. </w:t>
            </w:r>
          </w:p>
          <w:p w14:paraId="12438062" w14:textId="2BA99A0E"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lastRenderedPageBreak/>
              <w:t xml:space="preserve">Repeatability </w:t>
            </w:r>
            <w:r w:rsidRPr="00D57287">
              <w:rPr>
                <w:rFonts w:ascii="Arial" w:eastAsia="Times New Roman" w:hAnsi="Arial" w:cs="Arial"/>
                <w:sz w:val="13"/>
                <w:szCs w:val="13"/>
              </w:rPr>
              <w:t>- Moderate to good test-retest reliability for money counting and drink making tasks only using monocular worse eye vision.</w:t>
            </w:r>
          </w:p>
          <w:p w14:paraId="60A08D92" w14:textId="46F3FC6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r>
      <w:tr w:rsidR="006D7AD1" w:rsidRPr="00D57287" w14:paraId="3D68CAA8" w14:textId="77777777" w:rsidTr="008259C1">
        <w:trPr>
          <w:trHeight w:val="1009"/>
        </w:trPr>
        <w:tc>
          <w:tcPr>
            <w:cnfStyle w:val="001000000000" w:firstRow="0" w:lastRow="0" w:firstColumn="1" w:lastColumn="0" w:oddVBand="0" w:evenVBand="0" w:oddHBand="0" w:evenHBand="0" w:firstRowFirstColumn="0" w:firstRowLastColumn="0" w:lastRowFirstColumn="0" w:lastRowLastColumn="0"/>
            <w:tcW w:w="1135" w:type="dxa"/>
          </w:tcPr>
          <w:p w14:paraId="7B0FF56C" w14:textId="0335384F"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lastRenderedPageBreak/>
              <w:t>Ni et al., 2012</w:t>
            </w:r>
          </w:p>
        </w:tc>
        <w:tc>
          <w:tcPr>
            <w:tcW w:w="1559" w:type="dxa"/>
          </w:tcPr>
          <w:p w14:paraId="0E8CB0C9" w14:textId="4EF3ADFE" w:rsidR="006C11C7" w:rsidRPr="00D57287" w:rsidRDefault="00AA500A"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64 patients with a</w:t>
            </w:r>
            <w:r w:rsidR="006C11C7" w:rsidRPr="00D57287">
              <w:rPr>
                <w:rFonts w:ascii="Arial" w:eastAsia="Times New Roman" w:hAnsi="Arial" w:cs="Arial"/>
                <w:color w:val="000000" w:themeColor="text1"/>
                <w:sz w:val="13"/>
                <w:szCs w:val="13"/>
              </w:rPr>
              <w:t>ge-related cataract</w:t>
            </w:r>
          </w:p>
        </w:tc>
        <w:tc>
          <w:tcPr>
            <w:tcW w:w="1838" w:type="dxa"/>
          </w:tcPr>
          <w:p w14:paraId="54521946" w14:textId="7E0C739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Real-Life Vision Test (RLVT)</w:t>
            </w:r>
          </w:p>
        </w:tc>
        <w:tc>
          <w:tcPr>
            <w:tcW w:w="1138" w:type="dxa"/>
          </w:tcPr>
          <w:p w14:paraId="397E4FB5" w14:textId="3DFC15A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Stereopsis; Colour perception; VFQ-25</w:t>
            </w:r>
          </w:p>
        </w:tc>
        <w:tc>
          <w:tcPr>
            <w:tcW w:w="2127" w:type="dxa"/>
          </w:tcPr>
          <w:p w14:paraId="1D879A3F" w14:textId="5F09F76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Time taken to complete task</w:t>
            </w:r>
          </w:p>
        </w:tc>
        <w:tc>
          <w:tcPr>
            <w:tcW w:w="7370" w:type="dxa"/>
          </w:tcPr>
          <w:p w14:paraId="357A86E9" w14:textId="6A11135E"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 </w:t>
            </w:r>
            <w:r w:rsidRPr="00D57287">
              <w:rPr>
                <w:rFonts w:ascii="Arial" w:eastAsia="Times New Roman" w:hAnsi="Arial" w:cs="Arial"/>
                <w:sz w:val="13"/>
                <w:szCs w:val="13"/>
              </w:rPr>
              <w:t>Controls performed significantly better than patients (P</w:t>
            </w:r>
            <w:r w:rsidRPr="00D57287">
              <w:rPr>
                <w:rFonts w:ascii="Arial" w:eastAsia="Times New Roman" w:hAnsi="Arial" w:cs="Arial"/>
                <w:sz w:val="11"/>
                <w:szCs w:val="11"/>
              </w:rPr>
              <w:t>&lt;</w:t>
            </w:r>
            <w:r w:rsidRPr="00D57287">
              <w:rPr>
                <w:rFonts w:ascii="Arial" w:eastAsia="Times New Roman" w:hAnsi="Arial" w:cs="Arial"/>
                <w:sz w:val="13"/>
                <w:szCs w:val="13"/>
              </w:rPr>
              <w:t>0.01). Significant difference reported between patients with different cataract severity</w:t>
            </w:r>
          </w:p>
          <w:p w14:paraId="2A118BE8" w14:textId="1BB0C813"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All RLVT subscales remained highly associated with most clinical measures, after controlling for age, years of education, Mini Mental State Examination scores, self-rating depression scores, and reaction time.</w:t>
            </w:r>
          </w:p>
          <w:p w14:paraId="7F209365" w14:textId="67011DDC"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r>
      <w:tr w:rsidR="006D7AD1" w:rsidRPr="00D57287" w14:paraId="5ABFD7F0" w14:textId="77777777" w:rsidTr="008259C1">
        <w:trPr>
          <w:trHeight w:val="679"/>
        </w:trPr>
        <w:tc>
          <w:tcPr>
            <w:cnfStyle w:val="001000000000" w:firstRow="0" w:lastRow="0" w:firstColumn="1" w:lastColumn="0" w:oddVBand="0" w:evenVBand="0" w:oddHBand="0" w:evenHBand="0" w:firstRowFirstColumn="0" w:firstRowLastColumn="0" w:lastRowFirstColumn="0" w:lastRowLastColumn="0"/>
            <w:tcW w:w="1135" w:type="dxa"/>
            <w:tcBorders>
              <w:bottom w:val="nil"/>
            </w:tcBorders>
          </w:tcPr>
          <w:p w14:paraId="2DE94888" w14:textId="23E0A526"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Finger et al., 2014</w:t>
            </w:r>
          </w:p>
        </w:tc>
        <w:tc>
          <w:tcPr>
            <w:tcW w:w="1559" w:type="dxa"/>
            <w:tcBorders>
              <w:bottom w:val="nil"/>
            </w:tcBorders>
          </w:tcPr>
          <w:p w14:paraId="02F0BCE1" w14:textId="5D27B4C6" w:rsidR="006C11C7"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40 patients with r</w:t>
            </w:r>
            <w:r w:rsidR="006C11C7" w:rsidRPr="00D57287">
              <w:rPr>
                <w:rFonts w:ascii="Arial" w:eastAsia="Times New Roman" w:hAnsi="Arial" w:cs="Arial"/>
                <w:color w:val="000000" w:themeColor="text1"/>
                <w:sz w:val="13"/>
                <w:szCs w:val="13"/>
              </w:rPr>
              <w:t>od-cone dystrophy</w:t>
            </w:r>
          </w:p>
        </w:tc>
        <w:tc>
          <w:tcPr>
            <w:tcW w:w="1838" w:type="dxa"/>
            <w:tcBorders>
              <w:bottom w:val="nil"/>
            </w:tcBorders>
          </w:tcPr>
          <w:p w14:paraId="63604A36" w14:textId="3091958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Very Low Vision Instrumental Activities of Daily Living (IADL-VLV)</w:t>
            </w:r>
          </w:p>
        </w:tc>
        <w:tc>
          <w:tcPr>
            <w:tcW w:w="1138" w:type="dxa"/>
            <w:tcBorders>
              <w:bottom w:val="nil"/>
            </w:tcBorders>
          </w:tcPr>
          <w:p w14:paraId="4CA56D35" w14:textId="6490D03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VF</w:t>
            </w:r>
          </w:p>
          <w:p w14:paraId="3C872ACD" w14:textId="13501F9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Borders>
              <w:bottom w:val="nil"/>
            </w:tcBorders>
          </w:tcPr>
          <w:p w14:paraId="51476ED6" w14:textId="406F934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Completion and accuracy score</w:t>
            </w:r>
          </w:p>
          <w:p w14:paraId="62CABADD" w14:textId="19FD97A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Borders>
              <w:bottom w:val="nil"/>
            </w:tcBorders>
          </w:tcPr>
          <w:p w14:paraId="7C1B1DCD" w14:textId="3CE04C60"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 –</w:t>
            </w:r>
            <w:r w:rsidRPr="00D57287">
              <w:rPr>
                <w:rFonts w:ascii="Arial" w:eastAsia="Times New Roman" w:hAnsi="Arial" w:cs="Arial"/>
                <w:sz w:val="13"/>
                <w:szCs w:val="13"/>
              </w:rPr>
              <w:t xml:space="preserve"> VA and VF were associated with IADL performance.</w:t>
            </w:r>
          </w:p>
          <w:p w14:paraId="24623279" w14:textId="2EEF512A"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 –</w:t>
            </w:r>
            <w:r w:rsidRPr="00D57287">
              <w:rPr>
                <w:rFonts w:ascii="Arial" w:eastAsia="Times New Roman" w:hAnsi="Arial" w:cs="Arial"/>
                <w:sz w:val="13"/>
                <w:szCs w:val="13"/>
              </w:rPr>
              <w:t xml:space="preserve"> Patients with worse VA or VF scored lower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lt;0.00 and </w:t>
            </w:r>
            <w:r w:rsidR="00554248" w:rsidRPr="00D57287">
              <w:rPr>
                <w:rFonts w:ascii="Arial" w:eastAsia="Times New Roman" w:hAnsi="Arial" w:cs="Arial"/>
                <w:sz w:val="13"/>
                <w:szCs w:val="13"/>
              </w:rPr>
              <w:t>p</w:t>
            </w:r>
            <w:r w:rsidRPr="00D57287">
              <w:rPr>
                <w:rFonts w:ascii="Arial" w:eastAsia="Times New Roman" w:hAnsi="Arial" w:cs="Arial"/>
                <w:sz w:val="13"/>
                <w:szCs w:val="13"/>
              </w:rPr>
              <w:t>=0.001 respectively)</w:t>
            </w:r>
          </w:p>
        </w:tc>
      </w:tr>
      <w:tr w:rsidR="00D4254B" w:rsidRPr="00D57287" w14:paraId="5C52CFF9" w14:textId="77777777" w:rsidTr="00D4254B">
        <w:trPr>
          <w:trHeight w:val="143"/>
        </w:trPr>
        <w:tc>
          <w:tcPr>
            <w:cnfStyle w:val="001000000000" w:firstRow="0" w:lastRow="0" w:firstColumn="1" w:lastColumn="0" w:oddVBand="0" w:evenVBand="0" w:oddHBand="0" w:evenHBand="0" w:firstRowFirstColumn="0" w:firstRowLastColumn="0" w:lastRowFirstColumn="0" w:lastRowLastColumn="0"/>
            <w:tcW w:w="15167" w:type="dxa"/>
            <w:gridSpan w:val="6"/>
            <w:tcBorders>
              <w:top w:val="nil"/>
            </w:tcBorders>
          </w:tcPr>
          <w:p w14:paraId="27680349" w14:textId="3B4EC4AE" w:rsidR="00D4254B" w:rsidRPr="00D57287" w:rsidRDefault="00D4254B" w:rsidP="00D4254B">
            <w:pPr>
              <w:ind w:left="851" w:hanging="851"/>
              <w:rPr>
                <w:rFonts w:ascii="Arial" w:eastAsia="Times New Roman" w:hAnsi="Arial" w:cs="Arial"/>
                <w:sz w:val="13"/>
                <w:szCs w:val="13"/>
              </w:rPr>
            </w:pPr>
            <w:r w:rsidRPr="00D57287">
              <w:rPr>
                <w:rFonts w:ascii="Arial" w:eastAsia="Times New Roman" w:hAnsi="Arial" w:cs="Arial"/>
                <w:sz w:val="13"/>
                <w:szCs w:val="13"/>
              </w:rPr>
              <w:t>Visual search</w:t>
            </w:r>
          </w:p>
        </w:tc>
      </w:tr>
      <w:tr w:rsidR="006D7AD1" w:rsidRPr="00D57287" w14:paraId="5068806F" w14:textId="77777777" w:rsidTr="008259C1">
        <w:trPr>
          <w:trHeight w:val="1834"/>
        </w:trPr>
        <w:tc>
          <w:tcPr>
            <w:cnfStyle w:val="001000000000" w:firstRow="0" w:lastRow="0" w:firstColumn="1" w:lastColumn="0" w:oddVBand="0" w:evenVBand="0" w:oddHBand="0" w:evenHBand="0" w:firstRowFirstColumn="0" w:firstRowLastColumn="0" w:lastRowFirstColumn="0" w:lastRowLastColumn="0"/>
            <w:tcW w:w="1135" w:type="dxa"/>
          </w:tcPr>
          <w:p w14:paraId="738FF620" w14:textId="2E782B93"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Higgins et al., 2020</w:t>
            </w:r>
          </w:p>
          <w:p w14:paraId="55B49A41" w14:textId="7A3952D9" w:rsidR="006C11C7" w:rsidRPr="00D57287" w:rsidRDefault="006C11C7" w:rsidP="00781D5E">
            <w:pPr>
              <w:rPr>
                <w:rFonts w:ascii="Arial" w:eastAsia="Times New Roman" w:hAnsi="Arial" w:cs="Arial"/>
                <w:b w:val="0"/>
                <w:bCs w:val="0"/>
                <w:sz w:val="13"/>
                <w:szCs w:val="13"/>
              </w:rPr>
            </w:pPr>
          </w:p>
          <w:p w14:paraId="664808AF" w14:textId="32310E8A" w:rsidR="006C11C7" w:rsidRPr="00D57287" w:rsidRDefault="006C11C7" w:rsidP="00781D5E">
            <w:pPr>
              <w:rPr>
                <w:rFonts w:ascii="Arial" w:eastAsia="Times New Roman" w:hAnsi="Arial" w:cs="Arial"/>
                <w:sz w:val="13"/>
                <w:szCs w:val="13"/>
              </w:rPr>
            </w:pPr>
          </w:p>
          <w:p w14:paraId="3D6377C4" w14:textId="77777777" w:rsidR="00D4254B" w:rsidRPr="00D57287" w:rsidRDefault="00D4254B" w:rsidP="00781D5E">
            <w:pPr>
              <w:rPr>
                <w:rFonts w:ascii="Arial" w:eastAsia="Times New Roman" w:hAnsi="Arial" w:cs="Arial"/>
                <w:b w:val="0"/>
                <w:bCs w:val="0"/>
                <w:sz w:val="13"/>
                <w:szCs w:val="13"/>
              </w:rPr>
            </w:pPr>
          </w:p>
          <w:p w14:paraId="0EE407F9" w14:textId="5AF6D85E" w:rsidR="006C11C7" w:rsidRPr="00D57287" w:rsidRDefault="006C11C7" w:rsidP="00781D5E">
            <w:pPr>
              <w:rPr>
                <w:rFonts w:ascii="Arial" w:eastAsia="Times New Roman" w:hAnsi="Arial" w:cs="Arial"/>
                <w:b w:val="0"/>
                <w:bCs w:val="0"/>
                <w:sz w:val="13"/>
                <w:szCs w:val="13"/>
              </w:rPr>
            </w:pPr>
          </w:p>
          <w:p w14:paraId="67A0CDA0" w14:textId="532C7B85"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Taylor et al., 2017</w:t>
            </w:r>
          </w:p>
          <w:p w14:paraId="1EE63051" w14:textId="0E20C718" w:rsidR="006C11C7" w:rsidRPr="00D57287" w:rsidRDefault="006C11C7" w:rsidP="00781D5E">
            <w:pPr>
              <w:rPr>
                <w:rFonts w:ascii="Arial" w:eastAsia="Times New Roman" w:hAnsi="Arial" w:cs="Arial"/>
                <w:b w:val="0"/>
                <w:bCs w:val="0"/>
                <w:sz w:val="13"/>
                <w:szCs w:val="13"/>
              </w:rPr>
            </w:pPr>
          </w:p>
          <w:p w14:paraId="36D1EF61" w14:textId="3C57A253" w:rsidR="006C11C7" w:rsidRPr="00D57287" w:rsidRDefault="006C11C7" w:rsidP="00781D5E">
            <w:pPr>
              <w:rPr>
                <w:rFonts w:ascii="Arial" w:eastAsia="Times New Roman" w:hAnsi="Arial" w:cs="Arial"/>
                <w:b w:val="0"/>
                <w:bCs w:val="0"/>
                <w:sz w:val="13"/>
                <w:szCs w:val="13"/>
              </w:rPr>
            </w:pPr>
          </w:p>
          <w:p w14:paraId="218EA5B6" w14:textId="22BFCD2A" w:rsidR="006C11C7" w:rsidRPr="00D57287" w:rsidRDefault="006C11C7" w:rsidP="00781D5E">
            <w:pPr>
              <w:rPr>
                <w:rFonts w:ascii="Arial" w:eastAsia="Times New Roman" w:hAnsi="Arial" w:cs="Arial"/>
                <w:b w:val="0"/>
                <w:bCs w:val="0"/>
                <w:sz w:val="13"/>
                <w:szCs w:val="13"/>
              </w:rPr>
            </w:pPr>
          </w:p>
        </w:tc>
        <w:tc>
          <w:tcPr>
            <w:tcW w:w="1559" w:type="dxa"/>
          </w:tcPr>
          <w:p w14:paraId="7E47EC1B" w14:textId="780EF3DB" w:rsidR="006C11C7"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38 patients with n</w:t>
            </w:r>
            <w:r w:rsidR="006C11C7" w:rsidRPr="00D57287">
              <w:rPr>
                <w:rFonts w:ascii="Arial" w:eastAsia="Times New Roman" w:hAnsi="Arial" w:cs="Arial"/>
                <w:sz w:val="13"/>
                <w:szCs w:val="13"/>
              </w:rPr>
              <w:t>on-neovascular age related macular degeneration</w:t>
            </w:r>
          </w:p>
          <w:p w14:paraId="2839CF81"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4CDA5FE7"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6B5D2BBC" w14:textId="77777777" w:rsidR="00D4254B" w:rsidRPr="00D57287" w:rsidRDefault="00D4254B"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09E0B2A" w14:textId="791B1AC9" w:rsidR="006C11C7"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31 patients with d</w:t>
            </w:r>
            <w:r w:rsidR="006C11C7" w:rsidRPr="00D57287">
              <w:rPr>
                <w:rFonts w:ascii="Arial" w:eastAsia="Times New Roman" w:hAnsi="Arial" w:cs="Arial"/>
                <w:sz w:val="13"/>
                <w:szCs w:val="13"/>
              </w:rPr>
              <w:t>ry age-related macular degeneration</w:t>
            </w:r>
          </w:p>
          <w:p w14:paraId="724F19DE" w14:textId="13460B24"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tc>
        <w:tc>
          <w:tcPr>
            <w:tcW w:w="1838" w:type="dxa"/>
          </w:tcPr>
          <w:p w14:paraId="7FDF710B" w14:textId="795A2EE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Computer based assessment (Visual search task and simulated dynamic driving scene)</w:t>
            </w:r>
          </w:p>
        </w:tc>
        <w:tc>
          <w:tcPr>
            <w:tcW w:w="1138" w:type="dxa"/>
          </w:tcPr>
          <w:p w14:paraId="1BB3B41F" w14:textId="6295198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 MP; EuroQol-5D questionnaire</w:t>
            </w:r>
          </w:p>
          <w:p w14:paraId="6B5DD877" w14:textId="241FE32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735350D" w14:textId="77777777" w:rsidR="00D4254B" w:rsidRPr="00D57287" w:rsidRDefault="00D4254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504008C1" w14:textId="77777777" w:rsidR="00D4254B" w:rsidRPr="00D57287" w:rsidRDefault="00D4254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3793A01F" w14:textId="65E5716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A; CS</w:t>
            </w:r>
          </w:p>
        </w:tc>
        <w:tc>
          <w:tcPr>
            <w:tcW w:w="2127" w:type="dxa"/>
          </w:tcPr>
          <w:p w14:paraId="6FAFD952" w14:textId="438441A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Total correct responses; Median response time</w:t>
            </w:r>
          </w:p>
          <w:p w14:paraId="327FBB13" w14:textId="4697B22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B471223" w14:textId="4F0AC81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A8FA607" w14:textId="77777777" w:rsidR="00D4254B" w:rsidRPr="00D57287" w:rsidRDefault="00D4254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6948158" w14:textId="77777777" w:rsidR="00D4254B" w:rsidRPr="00D57287" w:rsidRDefault="00D4254B"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6ED5696E" w14:textId="7C40254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Median search time; Fixation duration; Saccadic amplitude; Saccades per second</w:t>
            </w:r>
          </w:p>
        </w:tc>
        <w:tc>
          <w:tcPr>
            <w:tcW w:w="7370" w:type="dxa"/>
          </w:tcPr>
          <w:p w14:paraId="29F6839E" w14:textId="586C372D" w:rsidR="00D4254B" w:rsidRPr="00D57287" w:rsidRDefault="00D4254B" w:rsidP="00D4254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Slower performance in visual search tasks associated with more severe disease. No significant difference between groups for total correct responses (</w:t>
            </w:r>
            <w:r w:rsidR="00554248" w:rsidRPr="00D57287">
              <w:rPr>
                <w:rFonts w:ascii="Arial" w:eastAsia="Times New Roman" w:hAnsi="Arial" w:cs="Arial"/>
                <w:sz w:val="13"/>
                <w:szCs w:val="13"/>
              </w:rPr>
              <w:t>p</w:t>
            </w:r>
            <w:r w:rsidRPr="00D57287">
              <w:rPr>
                <w:rFonts w:ascii="Arial" w:eastAsia="Times New Roman" w:hAnsi="Arial" w:cs="Arial"/>
                <w:sz w:val="13"/>
                <w:szCs w:val="13"/>
              </w:rPr>
              <w:t>=0.342). Significant difference in median response time between the groups (</w:t>
            </w:r>
            <w:r w:rsidR="00554248" w:rsidRPr="00D57287">
              <w:rPr>
                <w:rFonts w:ascii="Arial" w:eastAsia="Times New Roman" w:hAnsi="Arial" w:cs="Arial"/>
                <w:sz w:val="13"/>
                <w:szCs w:val="13"/>
              </w:rPr>
              <w:t>p</w:t>
            </w:r>
            <w:r w:rsidRPr="00D57287">
              <w:rPr>
                <w:rFonts w:ascii="Arial" w:eastAsia="Times New Roman" w:hAnsi="Arial" w:cs="Arial"/>
                <w:sz w:val="13"/>
                <w:szCs w:val="13"/>
              </w:rPr>
              <w:t>=0.007). Early and intermediate group’s median response time were not significantly slower than the controls.</w:t>
            </w:r>
          </w:p>
          <w:p w14:paraId="535F8F2A" w14:textId="155649FF" w:rsidR="006C11C7" w:rsidRPr="00D57287" w:rsidRDefault="00D4254B" w:rsidP="00D4254B">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Response time was associated with measures of VA and CS.</w:t>
            </w:r>
          </w:p>
          <w:p w14:paraId="043221C6" w14:textId="2D14093B"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BA7E41C" w14:textId="00638C26"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Significant associations between average search time and VA (</w:t>
            </w:r>
            <w:r w:rsidR="00554248" w:rsidRPr="00D57287">
              <w:rPr>
                <w:rFonts w:ascii="Arial" w:eastAsia="Times New Roman" w:hAnsi="Arial" w:cs="Arial"/>
                <w:sz w:val="13"/>
                <w:szCs w:val="13"/>
              </w:rPr>
              <w:t>p</w:t>
            </w:r>
            <w:r w:rsidRPr="00D57287">
              <w:rPr>
                <w:rFonts w:ascii="Arial" w:eastAsia="Times New Roman" w:hAnsi="Arial" w:cs="Arial"/>
                <w:sz w:val="13"/>
                <w:szCs w:val="13"/>
              </w:rPr>
              <w:t>&lt;0.001) and CS (</w:t>
            </w:r>
            <w:r w:rsidR="00554248" w:rsidRPr="00D57287">
              <w:rPr>
                <w:rFonts w:ascii="Arial" w:eastAsia="Times New Roman" w:hAnsi="Arial" w:cs="Arial"/>
                <w:sz w:val="13"/>
                <w:szCs w:val="13"/>
              </w:rPr>
              <w:t>p</w:t>
            </w:r>
            <w:r w:rsidRPr="00D57287">
              <w:rPr>
                <w:rFonts w:ascii="Arial" w:eastAsia="Times New Roman" w:hAnsi="Arial" w:cs="Arial"/>
                <w:sz w:val="13"/>
                <w:szCs w:val="13"/>
              </w:rPr>
              <w:t>&lt;0.001)</w:t>
            </w:r>
          </w:p>
          <w:p w14:paraId="53571BDB" w14:textId="569BC48A"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 </w:t>
            </w:r>
            <w:r w:rsidRPr="00D57287">
              <w:rPr>
                <w:rFonts w:ascii="Arial" w:eastAsia="Times New Roman" w:hAnsi="Arial" w:cs="Arial"/>
                <w:sz w:val="13"/>
                <w:szCs w:val="13"/>
              </w:rPr>
              <w:t>61% of patients exceeded the 90% normative limits for average search time; this was statistically significant (</w:t>
            </w:r>
            <w:r w:rsidR="00554248" w:rsidRPr="00D57287">
              <w:rPr>
                <w:rFonts w:ascii="Arial" w:eastAsia="Times New Roman" w:hAnsi="Arial" w:cs="Arial"/>
                <w:sz w:val="13"/>
                <w:szCs w:val="13"/>
              </w:rPr>
              <w:t>p</w:t>
            </w:r>
            <w:r w:rsidRPr="00D57287">
              <w:rPr>
                <w:rFonts w:ascii="Arial" w:eastAsia="Times New Roman" w:hAnsi="Arial" w:cs="Arial"/>
                <w:sz w:val="13"/>
                <w:szCs w:val="13"/>
              </w:rPr>
              <w:t>&lt;0.0001). No differences between groups in fixation duration or saccades per second. Yet saccadic amplitude remained significantly smaller for patients compared to controls (</w:t>
            </w:r>
            <w:r w:rsidR="00554248" w:rsidRPr="00D57287">
              <w:rPr>
                <w:rFonts w:ascii="Arial" w:eastAsia="Times New Roman" w:hAnsi="Arial" w:cs="Arial"/>
                <w:sz w:val="13"/>
                <w:szCs w:val="13"/>
              </w:rPr>
              <w:t>p</w:t>
            </w:r>
            <w:r w:rsidRPr="00D57287">
              <w:rPr>
                <w:rFonts w:ascii="Arial" w:eastAsia="Times New Roman" w:hAnsi="Arial" w:cs="Arial"/>
                <w:sz w:val="13"/>
                <w:szCs w:val="13"/>
              </w:rPr>
              <w:t>&lt;0.001).</w:t>
            </w:r>
          </w:p>
        </w:tc>
      </w:tr>
      <w:tr w:rsidR="006D7AD1" w:rsidRPr="00D57287" w14:paraId="7443D271" w14:textId="77777777" w:rsidTr="008259C1">
        <w:trPr>
          <w:trHeight w:val="697"/>
        </w:trPr>
        <w:tc>
          <w:tcPr>
            <w:cnfStyle w:val="001000000000" w:firstRow="0" w:lastRow="0" w:firstColumn="1" w:lastColumn="0" w:oddVBand="0" w:evenVBand="0" w:oddHBand="0" w:evenHBand="0" w:firstRowFirstColumn="0" w:firstRowLastColumn="0" w:lastRowFirstColumn="0" w:lastRowLastColumn="0"/>
            <w:tcW w:w="1135" w:type="dxa"/>
          </w:tcPr>
          <w:p w14:paraId="38A28B3D" w14:textId="6C8B8457"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Thibaut et al., 2018</w:t>
            </w:r>
          </w:p>
        </w:tc>
        <w:tc>
          <w:tcPr>
            <w:tcW w:w="1559" w:type="dxa"/>
          </w:tcPr>
          <w:p w14:paraId="71973377" w14:textId="217EE5CB" w:rsidR="006C11C7" w:rsidRPr="00D57287" w:rsidRDefault="005C43B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21 patients</w:t>
            </w:r>
            <w:r w:rsidR="00FB4B98" w:rsidRPr="00D57287">
              <w:rPr>
                <w:rFonts w:ascii="Arial" w:eastAsia="Times New Roman" w:hAnsi="Arial" w:cs="Arial"/>
                <w:sz w:val="13"/>
                <w:szCs w:val="13"/>
              </w:rPr>
              <w:t xml:space="preserve"> with a</w:t>
            </w:r>
            <w:r w:rsidR="006C11C7" w:rsidRPr="00D57287">
              <w:rPr>
                <w:rFonts w:ascii="Arial" w:eastAsia="Times New Roman" w:hAnsi="Arial" w:cs="Arial"/>
                <w:sz w:val="13"/>
                <w:szCs w:val="13"/>
              </w:rPr>
              <w:t>ge related macular degeneration</w:t>
            </w:r>
          </w:p>
        </w:tc>
        <w:tc>
          <w:tcPr>
            <w:tcW w:w="1838" w:type="dxa"/>
          </w:tcPr>
          <w:p w14:paraId="3D56BD69" w14:textId="79C806B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Object search in realistic panoramic scenes</w:t>
            </w:r>
          </w:p>
        </w:tc>
        <w:tc>
          <w:tcPr>
            <w:tcW w:w="1138" w:type="dxa"/>
          </w:tcPr>
          <w:p w14:paraId="2153324F" w14:textId="6044669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5B7B2F03" w14:textId="204AF83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Percentage of correct target detection; percentage of false positives; scene views explored; search time</w:t>
            </w:r>
          </w:p>
          <w:p w14:paraId="2F94DDE9" w14:textId="3B7B0BD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337F9300" w14:textId="727BA1B7"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 </w:t>
            </w:r>
            <w:r w:rsidRPr="00D57287">
              <w:rPr>
                <w:rFonts w:ascii="Arial" w:eastAsia="Times New Roman" w:hAnsi="Arial" w:cs="Arial"/>
                <w:sz w:val="13"/>
                <w:szCs w:val="13"/>
              </w:rPr>
              <w:t>No significant differences in performance between patients and age-matched controls.</w:t>
            </w:r>
          </w:p>
          <w:p w14:paraId="19A872B9" w14:textId="02325E6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r>
      <w:tr w:rsidR="006D7AD1" w:rsidRPr="00D57287" w14:paraId="084C04D9" w14:textId="77777777" w:rsidTr="008259C1">
        <w:trPr>
          <w:trHeight w:val="1121"/>
        </w:trPr>
        <w:tc>
          <w:tcPr>
            <w:cnfStyle w:val="001000000000" w:firstRow="0" w:lastRow="0" w:firstColumn="1" w:lastColumn="0" w:oddVBand="0" w:evenVBand="0" w:oddHBand="0" w:evenHBand="0" w:firstRowFirstColumn="0" w:firstRowLastColumn="0" w:lastRowFirstColumn="0" w:lastRowLastColumn="0"/>
            <w:tcW w:w="1135" w:type="dxa"/>
          </w:tcPr>
          <w:p w14:paraId="453A9091" w14:textId="3F60F471"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Wan et al., 2020</w:t>
            </w:r>
          </w:p>
        </w:tc>
        <w:tc>
          <w:tcPr>
            <w:tcW w:w="1559" w:type="dxa"/>
          </w:tcPr>
          <w:p w14:paraId="57CBDD9A" w14:textId="32156449" w:rsidR="006C11C7" w:rsidRPr="00D57287" w:rsidRDefault="00FB4B9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30 patients with a</w:t>
            </w:r>
            <w:r w:rsidR="006C11C7" w:rsidRPr="00D57287">
              <w:rPr>
                <w:rFonts w:ascii="Arial" w:eastAsia="Times New Roman" w:hAnsi="Arial" w:cs="Arial"/>
                <w:sz w:val="13"/>
                <w:szCs w:val="13"/>
              </w:rPr>
              <w:t>ge-related cataract</w:t>
            </w:r>
          </w:p>
        </w:tc>
        <w:tc>
          <w:tcPr>
            <w:tcW w:w="1838" w:type="dxa"/>
          </w:tcPr>
          <w:p w14:paraId="59CE2788" w14:textId="0E7625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Visual search and facial recognition task</w:t>
            </w:r>
          </w:p>
        </w:tc>
        <w:tc>
          <w:tcPr>
            <w:tcW w:w="1138" w:type="dxa"/>
          </w:tcPr>
          <w:p w14:paraId="54D08F6A" w14:textId="3D087FF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6886C72F" w14:textId="402D740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Fixation count and total duration; total visit duration; Forward and backward saccade count per line; percentage of regressive saccades; percentage of correctly identified faces</w:t>
            </w:r>
          </w:p>
        </w:tc>
        <w:tc>
          <w:tcPr>
            <w:tcW w:w="7370" w:type="dxa"/>
          </w:tcPr>
          <w:p w14:paraId="2E74F9A8" w14:textId="6407108E"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Significant difference before and after surgery for the percentage of correctly identified objects and faces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0.049 and </w:t>
            </w:r>
            <w:r w:rsidR="00554248" w:rsidRPr="00D57287">
              <w:rPr>
                <w:rFonts w:ascii="Arial" w:eastAsia="Times New Roman" w:hAnsi="Arial" w:cs="Arial"/>
                <w:sz w:val="13"/>
                <w:szCs w:val="13"/>
              </w:rPr>
              <w:t>p</w:t>
            </w:r>
            <w:r w:rsidRPr="00D57287">
              <w:rPr>
                <w:rFonts w:ascii="Arial" w:eastAsia="Times New Roman" w:hAnsi="Arial" w:cs="Arial"/>
                <w:sz w:val="13"/>
                <w:szCs w:val="13"/>
              </w:rPr>
              <w:t>=0.004 respectively), average search time (</w:t>
            </w:r>
            <w:r w:rsidR="00554248" w:rsidRPr="00D57287">
              <w:rPr>
                <w:rFonts w:ascii="Arial" w:eastAsia="Times New Roman" w:hAnsi="Arial" w:cs="Arial"/>
                <w:sz w:val="13"/>
                <w:szCs w:val="13"/>
              </w:rPr>
              <w:t>p</w:t>
            </w:r>
            <w:r w:rsidRPr="00D57287">
              <w:rPr>
                <w:rFonts w:ascii="Arial" w:eastAsia="Times New Roman" w:hAnsi="Arial" w:cs="Arial"/>
                <w:sz w:val="13"/>
                <w:szCs w:val="13"/>
              </w:rPr>
              <w:t>&lt;0.001), fixation count (</w:t>
            </w:r>
            <w:r w:rsidR="00554248" w:rsidRPr="00D57287">
              <w:rPr>
                <w:rFonts w:ascii="Arial" w:eastAsia="Times New Roman" w:hAnsi="Arial" w:cs="Arial"/>
                <w:sz w:val="13"/>
                <w:szCs w:val="13"/>
              </w:rPr>
              <w:t>p</w:t>
            </w:r>
            <w:r w:rsidRPr="00D57287">
              <w:rPr>
                <w:rFonts w:ascii="Arial" w:eastAsia="Times New Roman" w:hAnsi="Arial" w:cs="Arial"/>
                <w:sz w:val="13"/>
                <w:szCs w:val="13"/>
              </w:rPr>
              <w:t>&lt;0.001), total fixation duration (</w:t>
            </w:r>
            <w:r w:rsidR="00554248" w:rsidRPr="00D57287">
              <w:rPr>
                <w:rFonts w:ascii="Arial" w:eastAsia="Times New Roman" w:hAnsi="Arial" w:cs="Arial"/>
                <w:sz w:val="13"/>
                <w:szCs w:val="13"/>
              </w:rPr>
              <w:t>p</w:t>
            </w:r>
            <w:r w:rsidRPr="00D57287">
              <w:rPr>
                <w:rFonts w:ascii="Arial" w:eastAsia="Times New Roman" w:hAnsi="Arial" w:cs="Arial"/>
                <w:sz w:val="13"/>
                <w:szCs w:val="13"/>
              </w:rPr>
              <w:t>= 0.039) and total visit duration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0.008). No significant change was in mean fixation duration. </w:t>
            </w:r>
          </w:p>
          <w:p w14:paraId="7B0C2CC1" w14:textId="3C50DFE5"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Repeatability </w:t>
            </w:r>
            <w:r w:rsidRPr="00D57287">
              <w:rPr>
                <w:rFonts w:ascii="Arial" w:eastAsia="Times New Roman" w:hAnsi="Arial" w:cs="Arial"/>
                <w:sz w:val="13"/>
                <w:szCs w:val="13"/>
              </w:rPr>
              <w:t xml:space="preserve">- No significant difference between baseline and follow-up assessment (all parameters </w:t>
            </w:r>
            <w:r w:rsidR="00554248" w:rsidRPr="00D57287">
              <w:rPr>
                <w:rFonts w:ascii="Arial" w:eastAsia="Times New Roman" w:hAnsi="Arial" w:cs="Arial"/>
                <w:sz w:val="13"/>
                <w:szCs w:val="13"/>
              </w:rPr>
              <w:t>p</w:t>
            </w:r>
            <w:r w:rsidRPr="00D57287">
              <w:rPr>
                <w:rFonts w:ascii="Arial" w:eastAsia="Times New Roman" w:hAnsi="Arial" w:cs="Arial"/>
                <w:sz w:val="13"/>
                <w:szCs w:val="13"/>
              </w:rPr>
              <w:t>&lt;0.05)</w:t>
            </w:r>
          </w:p>
        </w:tc>
      </w:tr>
      <w:tr w:rsidR="004646EA" w:rsidRPr="00D57287" w14:paraId="4DDAB79D" w14:textId="77777777" w:rsidTr="008259C1">
        <w:trPr>
          <w:trHeight w:val="1121"/>
        </w:trPr>
        <w:tc>
          <w:tcPr>
            <w:cnfStyle w:val="001000000000" w:firstRow="0" w:lastRow="0" w:firstColumn="1" w:lastColumn="0" w:oddVBand="0" w:evenVBand="0" w:oddHBand="0" w:evenHBand="0" w:firstRowFirstColumn="0" w:firstRowLastColumn="0" w:lastRowFirstColumn="0" w:lastRowLastColumn="0"/>
            <w:tcW w:w="1135" w:type="dxa"/>
          </w:tcPr>
          <w:p w14:paraId="31BC23BC" w14:textId="29D547A3" w:rsidR="004646EA" w:rsidRPr="00D57287" w:rsidRDefault="004646EA"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Kartha et al., 2023</w:t>
            </w:r>
          </w:p>
        </w:tc>
        <w:tc>
          <w:tcPr>
            <w:tcW w:w="1559" w:type="dxa"/>
          </w:tcPr>
          <w:p w14:paraId="19B3A1A4" w14:textId="12329AD7" w:rsidR="004646EA" w:rsidRPr="00D57287" w:rsidRDefault="00363736"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37 patients with ultra-low vision</w:t>
            </w:r>
          </w:p>
        </w:tc>
        <w:tc>
          <w:tcPr>
            <w:tcW w:w="1838" w:type="dxa"/>
          </w:tcPr>
          <w:p w14:paraId="1B4CC8DA" w14:textId="779A60C0" w:rsidR="004646EA" w:rsidRPr="00D57287" w:rsidRDefault="00363736"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Virtual reality visual performance test</w:t>
            </w:r>
          </w:p>
        </w:tc>
        <w:tc>
          <w:tcPr>
            <w:tcW w:w="1138" w:type="dxa"/>
          </w:tcPr>
          <w:p w14:paraId="6BC2167B" w14:textId="6390218F" w:rsidR="004646EA" w:rsidRPr="00D57287" w:rsidRDefault="00AF10E1"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Berkeley Rudimentary Vision Test</w:t>
            </w:r>
          </w:p>
        </w:tc>
        <w:tc>
          <w:tcPr>
            <w:tcW w:w="2127" w:type="dxa"/>
          </w:tcPr>
          <w:p w14:paraId="0FE54ADF" w14:textId="468AF0F1" w:rsidR="004646EA" w:rsidRPr="00D57287" w:rsidRDefault="00D224F4"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Item measure; Person measure</w:t>
            </w:r>
          </w:p>
        </w:tc>
        <w:tc>
          <w:tcPr>
            <w:tcW w:w="7370" w:type="dxa"/>
          </w:tcPr>
          <w:p w14:paraId="2AF880E2" w14:textId="07FD3CB6" w:rsidR="007620C3" w:rsidRPr="00D57287" w:rsidRDefault="005A4942" w:rsidP="007620C3">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tent validity – </w:t>
            </w:r>
            <w:r w:rsidR="007620C3" w:rsidRPr="00D57287">
              <w:rPr>
                <w:rFonts w:ascii="Arial" w:eastAsia="Times New Roman" w:hAnsi="Arial" w:cs="Arial"/>
                <w:sz w:val="13"/>
                <w:szCs w:val="13"/>
              </w:rPr>
              <w:t>N</w:t>
            </w:r>
            <w:r w:rsidR="004508AD" w:rsidRPr="00D57287">
              <w:rPr>
                <w:rFonts w:ascii="Arial" w:eastAsia="Times New Roman" w:hAnsi="Arial" w:cs="Arial"/>
                <w:sz w:val="13"/>
                <w:szCs w:val="13"/>
              </w:rPr>
              <w:t xml:space="preserve">egative </w:t>
            </w:r>
            <w:r w:rsidR="007620C3" w:rsidRPr="00D57287">
              <w:rPr>
                <w:rFonts w:ascii="Arial" w:eastAsia="Times New Roman" w:hAnsi="Arial" w:cs="Arial"/>
                <w:sz w:val="13"/>
                <w:szCs w:val="13"/>
              </w:rPr>
              <w:t>correlation</w:t>
            </w:r>
            <w:r w:rsidR="004508AD" w:rsidRPr="00D57287">
              <w:rPr>
                <w:rFonts w:ascii="Arial" w:eastAsia="Times New Roman" w:hAnsi="Arial" w:cs="Arial"/>
                <w:sz w:val="13"/>
                <w:szCs w:val="13"/>
              </w:rPr>
              <w:t xml:space="preserve"> </w:t>
            </w:r>
            <w:r w:rsidR="007620C3" w:rsidRPr="00D57287">
              <w:rPr>
                <w:rFonts w:ascii="Arial" w:eastAsia="Times New Roman" w:hAnsi="Arial" w:cs="Arial"/>
                <w:sz w:val="13"/>
                <w:szCs w:val="13"/>
              </w:rPr>
              <w:t>between</w:t>
            </w:r>
            <w:r w:rsidR="004508AD" w:rsidRPr="00D57287">
              <w:rPr>
                <w:rFonts w:ascii="Arial" w:eastAsia="Times New Roman" w:hAnsi="Arial" w:cs="Arial"/>
                <w:sz w:val="13"/>
                <w:szCs w:val="13"/>
              </w:rPr>
              <w:t xml:space="preserve"> </w:t>
            </w:r>
            <w:r w:rsidR="007620C3" w:rsidRPr="00D57287">
              <w:rPr>
                <w:rFonts w:ascii="Arial" w:eastAsia="Times New Roman" w:hAnsi="Arial" w:cs="Arial"/>
                <w:sz w:val="13"/>
                <w:szCs w:val="13"/>
              </w:rPr>
              <w:t>patients</w:t>
            </w:r>
            <w:r w:rsidR="004508AD" w:rsidRPr="00D57287">
              <w:rPr>
                <w:rFonts w:ascii="Arial" w:eastAsia="Times New Roman" w:hAnsi="Arial" w:cs="Arial"/>
                <w:sz w:val="13"/>
                <w:szCs w:val="13"/>
              </w:rPr>
              <w:t xml:space="preserve"> with poorer visual acuity having lower person measures (p=0.002, </w:t>
            </w:r>
            <w:r w:rsidR="007B049E" w:rsidRPr="00D57287">
              <w:rPr>
                <w:rFonts w:ascii="Arial" w:eastAsia="Times New Roman" w:hAnsi="Arial" w:cs="Arial"/>
                <w:sz w:val="13"/>
                <w:szCs w:val="13"/>
              </w:rPr>
              <w:t>r</w:t>
            </w:r>
            <w:r w:rsidR="004508AD" w:rsidRPr="00D57287">
              <w:rPr>
                <w:rFonts w:ascii="Arial" w:eastAsia="Times New Roman" w:hAnsi="Arial" w:cs="Arial"/>
                <w:sz w:val="13"/>
                <w:szCs w:val="13"/>
                <w:vertAlign w:val="superscript"/>
              </w:rPr>
              <w:t>2</w:t>
            </w:r>
            <w:r w:rsidR="004508AD" w:rsidRPr="00D57287">
              <w:rPr>
                <w:rFonts w:ascii="Arial" w:eastAsia="Times New Roman" w:hAnsi="Arial" w:cs="Arial"/>
                <w:sz w:val="13"/>
                <w:szCs w:val="13"/>
              </w:rPr>
              <w:t xml:space="preserve">=0.2, </w:t>
            </w:r>
            <w:r w:rsidR="00983765" w:rsidRPr="00D57287">
              <w:rPr>
                <w:rFonts w:ascii="Arial" w:eastAsia="Times New Roman" w:hAnsi="Arial" w:cs="Arial"/>
                <w:sz w:val="13"/>
                <w:szCs w:val="13"/>
              </w:rPr>
              <w:t>mean absolute error</w:t>
            </w:r>
            <w:r w:rsidR="004508AD" w:rsidRPr="00D57287">
              <w:rPr>
                <w:rFonts w:ascii="Arial" w:eastAsia="Times New Roman" w:hAnsi="Arial" w:cs="Arial"/>
                <w:sz w:val="13"/>
                <w:szCs w:val="13"/>
              </w:rPr>
              <w:t>=0.43)</w:t>
            </w:r>
            <w:r w:rsidR="007620C3" w:rsidRPr="00D57287">
              <w:rPr>
                <w:rFonts w:ascii="Arial" w:eastAsia="Times New Roman" w:hAnsi="Arial" w:cs="Arial"/>
                <w:sz w:val="13"/>
                <w:szCs w:val="13"/>
              </w:rPr>
              <w:t>.</w:t>
            </w:r>
          </w:p>
          <w:p w14:paraId="6A760CEC" w14:textId="793180A5" w:rsidR="00BE0D84" w:rsidRPr="00D57287" w:rsidRDefault="003D6AFB" w:rsidP="0077082F">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003A2CF1" w:rsidRPr="00D57287">
              <w:rPr>
                <w:rFonts w:ascii="Arial" w:eastAsia="Times New Roman" w:hAnsi="Arial" w:cs="Arial"/>
                <w:sz w:val="13"/>
                <w:szCs w:val="13"/>
              </w:rPr>
              <w:t xml:space="preserve"> – </w:t>
            </w:r>
            <w:r w:rsidR="0050771B" w:rsidRPr="00D57287">
              <w:rPr>
                <w:rFonts w:ascii="Arial" w:eastAsia="Times New Roman" w:hAnsi="Arial" w:cs="Arial"/>
                <w:sz w:val="13"/>
                <w:szCs w:val="13"/>
              </w:rPr>
              <w:t xml:space="preserve">Items </w:t>
            </w:r>
            <w:r w:rsidR="00F91CEE" w:rsidRPr="00D57287">
              <w:rPr>
                <w:rFonts w:ascii="Arial" w:eastAsia="Times New Roman" w:hAnsi="Arial" w:cs="Arial"/>
                <w:sz w:val="13"/>
                <w:szCs w:val="13"/>
              </w:rPr>
              <w:t xml:space="preserve">measures ranged between </w:t>
            </w:r>
            <w:r w:rsidR="00BE0D84" w:rsidRPr="00D57287">
              <w:rPr>
                <w:rFonts w:ascii="Arial" w:eastAsia="Times New Roman" w:hAnsi="Arial" w:cs="Arial"/>
                <w:sz w:val="13"/>
                <w:szCs w:val="13"/>
              </w:rPr>
              <w:t>−1.09 to 0.39 in relative d′</w:t>
            </w:r>
            <w:r w:rsidR="00F91CEE" w:rsidRPr="00D57287">
              <w:rPr>
                <w:rFonts w:ascii="Arial" w:eastAsia="Times New Roman" w:hAnsi="Arial" w:cs="Arial"/>
                <w:sz w:val="13"/>
                <w:szCs w:val="13"/>
              </w:rPr>
              <w:t xml:space="preserve"> units. Person measures ranged between -0.74 and 2.2 relative d’ units.</w:t>
            </w:r>
          </w:p>
        </w:tc>
      </w:tr>
      <w:tr w:rsidR="006D7AD1" w:rsidRPr="00D57287" w14:paraId="51A21117" w14:textId="77777777" w:rsidTr="008259C1">
        <w:trPr>
          <w:trHeight w:val="995"/>
        </w:trPr>
        <w:tc>
          <w:tcPr>
            <w:cnfStyle w:val="001000000000" w:firstRow="0" w:lastRow="0" w:firstColumn="1" w:lastColumn="0" w:oddVBand="0" w:evenVBand="0" w:oddHBand="0" w:evenHBand="0" w:firstRowFirstColumn="0" w:firstRowLastColumn="0" w:lastRowFirstColumn="0" w:lastRowLastColumn="0"/>
            <w:tcW w:w="1135" w:type="dxa"/>
          </w:tcPr>
          <w:p w14:paraId="5FE877E6" w14:textId="45FF881A"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 xml:space="preserve">Martínez-Almeida et al., 2021 </w:t>
            </w:r>
          </w:p>
        </w:tc>
        <w:tc>
          <w:tcPr>
            <w:tcW w:w="1559" w:type="dxa"/>
          </w:tcPr>
          <w:p w14:paraId="070D71F9" w14:textId="3A65FB59" w:rsidR="006C11C7" w:rsidRPr="00D57287" w:rsidRDefault="00FB4B9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3 patients with g</w:t>
            </w:r>
            <w:r w:rsidR="006C11C7" w:rsidRPr="00D57287">
              <w:rPr>
                <w:rFonts w:ascii="Arial" w:eastAsia="Times New Roman" w:hAnsi="Arial" w:cs="Arial"/>
                <w:color w:val="000000" w:themeColor="text1"/>
                <w:sz w:val="13"/>
                <w:szCs w:val="13"/>
              </w:rPr>
              <w:t>laucoma</w:t>
            </w:r>
          </w:p>
        </w:tc>
        <w:tc>
          <w:tcPr>
            <w:tcW w:w="1838" w:type="dxa"/>
          </w:tcPr>
          <w:p w14:paraId="554EECC1" w14:textId="6716358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Virtual reality system with gaze monitoring</w:t>
            </w:r>
          </w:p>
        </w:tc>
        <w:tc>
          <w:tcPr>
            <w:tcW w:w="1138" w:type="dxa"/>
          </w:tcPr>
          <w:p w14:paraId="67F0E3CC"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p>
        </w:tc>
        <w:tc>
          <w:tcPr>
            <w:tcW w:w="2127" w:type="dxa"/>
          </w:tcPr>
          <w:p w14:paraId="771BC554" w14:textId="6F1B74E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Fixation number and duration; Saccadic amplitude and velocity; Fixation/saccade ratio; Total search and execution time; Number of collisions</w:t>
            </w:r>
          </w:p>
        </w:tc>
        <w:tc>
          <w:tcPr>
            <w:tcW w:w="7370" w:type="dxa"/>
          </w:tcPr>
          <w:p w14:paraId="49DDD160" w14:textId="74B5287B"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struct validity</w:t>
            </w:r>
            <w:r w:rsidRPr="00D57287">
              <w:rPr>
                <w:rFonts w:ascii="Arial" w:eastAsia="Times New Roman" w:hAnsi="Arial" w:cs="Arial"/>
                <w:color w:val="000000" w:themeColor="text1"/>
                <w:sz w:val="13"/>
                <w:szCs w:val="13"/>
              </w:rPr>
              <w:t xml:space="preserve"> – Significant differences between controls and patients for the static task in terms of number of fixations (p=0.012), mean saccadic velocity (p=0.023 and 0.017), fixations/saccades ratio (p=0.035 and 0.04), and the search and total execution times during visual search exercise (p=0.004 and 0.027, respectively). For the dynamic task, Significant differences were found on average saccades amplitude (p=0.02), average saccades velocity (p=0.03) and the number of collisions (p=0.02).</w:t>
            </w:r>
          </w:p>
        </w:tc>
      </w:tr>
      <w:tr w:rsidR="006D7AD1" w:rsidRPr="00D57287" w14:paraId="7085EB70" w14:textId="77777777" w:rsidTr="008259C1">
        <w:trPr>
          <w:trHeight w:val="871"/>
        </w:trPr>
        <w:tc>
          <w:tcPr>
            <w:cnfStyle w:val="001000000000" w:firstRow="0" w:lastRow="0" w:firstColumn="1" w:lastColumn="0" w:oddVBand="0" w:evenVBand="0" w:oddHBand="0" w:evenHBand="0" w:firstRowFirstColumn="0" w:firstRowLastColumn="0" w:lastRowFirstColumn="0" w:lastRowLastColumn="0"/>
            <w:tcW w:w="1135" w:type="dxa"/>
          </w:tcPr>
          <w:p w14:paraId="18C034AC" w14:textId="7485A7EC"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Kurek et al., 2023</w:t>
            </w:r>
            <w:r w:rsidR="00526293" w:rsidRPr="00D57287">
              <w:rPr>
                <w:rFonts w:ascii="Arial" w:eastAsia="Times New Roman" w:hAnsi="Arial" w:cs="Arial"/>
                <w:b w:val="0"/>
                <w:bCs w:val="0"/>
                <w:color w:val="000000" w:themeColor="text1"/>
                <w:sz w:val="13"/>
                <w:szCs w:val="13"/>
              </w:rPr>
              <w:t>*</w:t>
            </w:r>
          </w:p>
        </w:tc>
        <w:tc>
          <w:tcPr>
            <w:tcW w:w="1559" w:type="dxa"/>
          </w:tcPr>
          <w:p w14:paraId="58875AE7" w14:textId="4D893520" w:rsidR="006C11C7" w:rsidRPr="00D57287" w:rsidRDefault="00FB4B98"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30 patients with r</w:t>
            </w:r>
            <w:r w:rsidR="006C11C7" w:rsidRPr="00D57287">
              <w:rPr>
                <w:rFonts w:ascii="Arial" w:eastAsia="Times New Roman" w:hAnsi="Arial" w:cs="Arial"/>
                <w:color w:val="000000" w:themeColor="text1"/>
                <w:sz w:val="13"/>
                <w:szCs w:val="13"/>
              </w:rPr>
              <w:t>etinitis pigmentosa</w:t>
            </w:r>
          </w:p>
        </w:tc>
        <w:tc>
          <w:tcPr>
            <w:tcW w:w="1838" w:type="dxa"/>
          </w:tcPr>
          <w:p w14:paraId="09DCAF82" w14:textId="7714D03D"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r w:rsidRPr="00D57287">
              <w:rPr>
                <w:rFonts w:ascii="Arial" w:eastAsia="Times New Roman" w:hAnsi="Arial" w:cs="Arial"/>
                <w:b/>
                <w:bCs/>
                <w:color w:val="000000" w:themeColor="text1"/>
                <w:sz w:val="13"/>
                <w:szCs w:val="13"/>
              </w:rPr>
              <w:t>Virtual reality visual search task with natural scenes</w:t>
            </w:r>
          </w:p>
          <w:p w14:paraId="510CE6E2" w14:textId="01F4B0D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13"/>
                <w:szCs w:val="13"/>
              </w:rPr>
            </w:pPr>
          </w:p>
        </w:tc>
        <w:tc>
          <w:tcPr>
            <w:tcW w:w="1138" w:type="dxa"/>
          </w:tcPr>
          <w:p w14:paraId="52154240" w14:textId="32CF846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CS</w:t>
            </w:r>
          </w:p>
        </w:tc>
        <w:tc>
          <w:tcPr>
            <w:tcW w:w="2127" w:type="dxa"/>
          </w:tcPr>
          <w:p w14:paraId="73B026A0" w14:textId="2F93B3F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color w:val="000000" w:themeColor="text1"/>
                <w:sz w:val="13"/>
                <w:szCs w:val="13"/>
              </w:rPr>
              <w:t>Performance score (encompassing search duration and rate of performance success)</w:t>
            </w:r>
          </w:p>
        </w:tc>
        <w:tc>
          <w:tcPr>
            <w:tcW w:w="7370" w:type="dxa"/>
          </w:tcPr>
          <w:p w14:paraId="19D1AB65" w14:textId="3F80C84A"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Construct validity – </w:t>
            </w:r>
            <w:r w:rsidRPr="00D57287">
              <w:rPr>
                <w:rFonts w:ascii="Arial" w:eastAsia="Times New Roman" w:hAnsi="Arial" w:cs="Arial"/>
                <w:color w:val="000000" w:themeColor="text1"/>
                <w:sz w:val="13"/>
                <w:szCs w:val="13"/>
              </w:rPr>
              <w:t>Able to discriminate between patients and controls (</w:t>
            </w:r>
            <w:r w:rsidR="002943B1" w:rsidRPr="00D57287">
              <w:rPr>
                <w:rFonts w:ascii="Arial" w:eastAsia="Times New Roman" w:hAnsi="Arial" w:cs="Arial"/>
                <w:color w:val="000000" w:themeColor="text1"/>
                <w:sz w:val="13"/>
                <w:szCs w:val="13"/>
              </w:rPr>
              <w:t>A</w:t>
            </w:r>
            <w:r w:rsidRPr="00D57287">
              <w:rPr>
                <w:rFonts w:ascii="Arial" w:eastAsia="Times New Roman" w:hAnsi="Arial" w:cs="Arial"/>
                <w:color w:val="000000" w:themeColor="text1"/>
                <w:sz w:val="13"/>
                <w:szCs w:val="13"/>
              </w:rPr>
              <w:t>ccuracy &gt;86%)</w:t>
            </w:r>
          </w:p>
          <w:p w14:paraId="71A78798" w14:textId="298D33E1"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 xml:space="preserve">Repeatability </w:t>
            </w:r>
            <w:r w:rsidRPr="00D57287">
              <w:rPr>
                <w:rFonts w:ascii="Arial" w:eastAsia="Times New Roman" w:hAnsi="Arial" w:cs="Arial"/>
                <w:color w:val="000000" w:themeColor="text1"/>
                <w:sz w:val="13"/>
                <w:szCs w:val="13"/>
              </w:rPr>
              <w:t>– Good agreement of performance score between sessions (</w:t>
            </w:r>
            <w:r w:rsidR="002943B1" w:rsidRPr="00D57287">
              <w:rPr>
                <w:rFonts w:ascii="Arial" w:eastAsia="Times New Roman" w:hAnsi="Arial" w:cs="Arial"/>
                <w:color w:val="000000" w:themeColor="text1"/>
                <w:sz w:val="13"/>
                <w:szCs w:val="13"/>
              </w:rPr>
              <w:t>Intraclass correlation coefficient</w:t>
            </w:r>
            <w:r w:rsidRPr="00D57287">
              <w:rPr>
                <w:rFonts w:ascii="Arial" w:eastAsia="Times New Roman" w:hAnsi="Arial" w:cs="Arial"/>
                <w:color w:val="000000" w:themeColor="text1"/>
                <w:sz w:val="13"/>
                <w:szCs w:val="13"/>
              </w:rPr>
              <w:t>&gt;0.89)</w:t>
            </w:r>
          </w:p>
          <w:p w14:paraId="47F8A9FB" w14:textId="5B80544F" w:rsidR="006C11C7" w:rsidRPr="00D57287" w:rsidRDefault="006C11C7" w:rsidP="000812BD">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3"/>
                <w:szCs w:val="13"/>
              </w:rPr>
            </w:pPr>
            <w:r w:rsidRPr="00D57287">
              <w:rPr>
                <w:rFonts w:ascii="Arial" w:eastAsia="Times New Roman" w:hAnsi="Arial" w:cs="Arial"/>
                <w:b/>
                <w:bCs/>
                <w:color w:val="000000" w:themeColor="text1"/>
                <w:sz w:val="13"/>
                <w:szCs w:val="13"/>
              </w:rPr>
              <w:t>Content validity</w:t>
            </w:r>
            <w:r w:rsidRPr="00D57287">
              <w:rPr>
                <w:rFonts w:ascii="Arial" w:eastAsia="Times New Roman" w:hAnsi="Arial" w:cs="Arial"/>
                <w:color w:val="000000" w:themeColor="text1"/>
                <w:sz w:val="13"/>
                <w:szCs w:val="13"/>
              </w:rPr>
              <w:t xml:space="preserve"> - Correlation with CS was p=0.76.  83% of RP participants indicated that the virtual reality test was representative of their difficulties in daily life.</w:t>
            </w:r>
          </w:p>
        </w:tc>
      </w:tr>
      <w:tr w:rsidR="006D7AD1" w:rsidRPr="00D57287" w14:paraId="0A45768A" w14:textId="77777777" w:rsidTr="008259C1">
        <w:trPr>
          <w:trHeight w:val="937"/>
        </w:trPr>
        <w:tc>
          <w:tcPr>
            <w:cnfStyle w:val="001000000000" w:firstRow="0" w:lastRow="0" w:firstColumn="1" w:lastColumn="0" w:oddVBand="0" w:evenVBand="0" w:oddHBand="0" w:evenHBand="0" w:firstRowFirstColumn="0" w:firstRowLastColumn="0" w:lastRowFirstColumn="0" w:lastRowLastColumn="0"/>
            <w:tcW w:w="1135" w:type="dxa"/>
          </w:tcPr>
          <w:p w14:paraId="563D1DE9" w14:textId="72B9B3F7"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lastRenderedPageBreak/>
              <w:t>Zhang et al., 2022; Manley et al., 2022</w:t>
            </w:r>
          </w:p>
        </w:tc>
        <w:tc>
          <w:tcPr>
            <w:tcW w:w="1559" w:type="dxa"/>
          </w:tcPr>
          <w:p w14:paraId="10DCD946" w14:textId="4B37DABC"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63 patients with c</w:t>
            </w:r>
            <w:r w:rsidR="006C11C7" w:rsidRPr="00D57287">
              <w:rPr>
                <w:rFonts w:ascii="Arial" w:eastAsia="Times New Roman" w:hAnsi="Arial" w:cs="Arial"/>
                <w:sz w:val="13"/>
                <w:szCs w:val="13"/>
              </w:rPr>
              <w:t>erebral visual impairment</w:t>
            </w:r>
          </w:p>
          <w:p w14:paraId="038806CF"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479E567"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22591A04" w14:textId="77777777" w:rsidR="006C11C7" w:rsidRPr="00D57287" w:rsidRDefault="006C11C7"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tc>
        <w:tc>
          <w:tcPr>
            <w:tcW w:w="1838" w:type="dxa"/>
          </w:tcPr>
          <w:p w14:paraId="06C78BE6" w14:textId="3E84A2C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Virtual toybox and virtual hallway</w:t>
            </w:r>
          </w:p>
        </w:tc>
        <w:tc>
          <w:tcPr>
            <w:tcW w:w="1138" w:type="dxa"/>
          </w:tcPr>
          <w:p w14:paraId="28F18E4C"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5C0A295C" w14:textId="624971B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Success rate; Reaction time; Gaze error; Visual search area; Off-screen percent (an index of task compliance</w:t>
            </w:r>
          </w:p>
        </w:tc>
        <w:tc>
          <w:tcPr>
            <w:tcW w:w="7370" w:type="dxa"/>
          </w:tcPr>
          <w:p w14:paraId="3E55DBEB" w14:textId="1A7434C1"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For the virtual toybox task, mean success rate for patients was significantly lower compared to controls (p&lt;0.001). Significant difference with respect to mean reaction time with patients taking longer to find the target compared to controls (p &lt; 0.001). For the virtual hallway task, mean success rate for patients was significantly lower compared to controls (p&lt;0.001). Mean reaction time was significantly greater in patients compared to controls (p&lt;0.001)</w:t>
            </w:r>
          </w:p>
        </w:tc>
      </w:tr>
      <w:tr w:rsidR="006D7AD1" w:rsidRPr="00D57287" w14:paraId="4D081558" w14:textId="77777777" w:rsidTr="008259C1">
        <w:trPr>
          <w:trHeight w:val="398"/>
        </w:trPr>
        <w:tc>
          <w:tcPr>
            <w:cnfStyle w:val="001000000000" w:firstRow="0" w:lastRow="0" w:firstColumn="1" w:lastColumn="0" w:oddVBand="0" w:evenVBand="0" w:oddHBand="0" w:evenHBand="0" w:firstRowFirstColumn="0" w:firstRowLastColumn="0" w:lastRowFirstColumn="0" w:lastRowLastColumn="0"/>
            <w:tcW w:w="1135" w:type="dxa"/>
          </w:tcPr>
          <w:p w14:paraId="0F48F05E" w14:textId="5939F14E"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Roux-</w:t>
            </w:r>
            <w:proofErr w:type="spellStart"/>
            <w:r w:rsidRPr="00D57287">
              <w:rPr>
                <w:rFonts w:ascii="Arial" w:eastAsia="Times New Roman" w:hAnsi="Arial" w:cs="Arial"/>
                <w:b w:val="0"/>
                <w:bCs w:val="0"/>
                <w:color w:val="000000" w:themeColor="text1"/>
                <w:sz w:val="13"/>
                <w:szCs w:val="13"/>
              </w:rPr>
              <w:t>Sibilon</w:t>
            </w:r>
            <w:proofErr w:type="spellEnd"/>
            <w:r w:rsidRPr="00D57287">
              <w:rPr>
                <w:rFonts w:ascii="Arial" w:eastAsia="Times New Roman" w:hAnsi="Arial" w:cs="Arial"/>
                <w:b w:val="0"/>
                <w:bCs w:val="0"/>
                <w:color w:val="000000" w:themeColor="text1"/>
                <w:sz w:val="13"/>
                <w:szCs w:val="13"/>
              </w:rPr>
              <w:t xml:space="preserve"> et al., 2018</w:t>
            </w:r>
          </w:p>
        </w:tc>
        <w:tc>
          <w:tcPr>
            <w:tcW w:w="1559" w:type="dxa"/>
          </w:tcPr>
          <w:p w14:paraId="54ECC438" w14:textId="32888919"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22 patients with g</w:t>
            </w:r>
            <w:r w:rsidR="006C11C7" w:rsidRPr="00D57287">
              <w:rPr>
                <w:rFonts w:ascii="Arial" w:eastAsia="Times New Roman" w:hAnsi="Arial" w:cs="Arial"/>
                <w:sz w:val="13"/>
                <w:szCs w:val="13"/>
              </w:rPr>
              <w:t>laucoma</w:t>
            </w:r>
          </w:p>
        </w:tc>
        <w:tc>
          <w:tcPr>
            <w:tcW w:w="1838" w:type="dxa"/>
          </w:tcPr>
          <w:p w14:paraId="30F44CE9" w14:textId="589D515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Scene and face recognition</w:t>
            </w:r>
          </w:p>
        </w:tc>
        <w:tc>
          <w:tcPr>
            <w:tcW w:w="1138" w:type="dxa"/>
          </w:tcPr>
          <w:p w14:paraId="58B11C6E" w14:textId="5741E62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w:t>
            </w:r>
          </w:p>
        </w:tc>
        <w:tc>
          <w:tcPr>
            <w:tcW w:w="2127" w:type="dxa"/>
          </w:tcPr>
          <w:p w14:paraId="046ED491" w14:textId="4ACD8D2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Participant's response; Reaction time for response</w:t>
            </w:r>
          </w:p>
        </w:tc>
        <w:tc>
          <w:tcPr>
            <w:tcW w:w="7370" w:type="dxa"/>
          </w:tcPr>
          <w:p w14:paraId="3BA8695F" w14:textId="03BC5DA7"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w:t>
            </w:r>
            <w:r w:rsidRPr="00D57287">
              <w:rPr>
                <w:rFonts w:ascii="Arial" w:eastAsia="Times New Roman" w:hAnsi="Arial" w:cs="Arial"/>
                <w:sz w:val="13"/>
                <w:szCs w:val="13"/>
              </w:rPr>
              <w:t>- Patients demonstrated deficit in both detection and categorization of all low-contrast images compared to controls.</w:t>
            </w:r>
          </w:p>
        </w:tc>
      </w:tr>
      <w:tr w:rsidR="006D7AD1" w:rsidRPr="00D57287" w14:paraId="3E93DB62" w14:textId="77777777" w:rsidTr="008259C1">
        <w:trPr>
          <w:trHeight w:val="578"/>
        </w:trPr>
        <w:tc>
          <w:tcPr>
            <w:cnfStyle w:val="001000000000" w:firstRow="0" w:lastRow="0" w:firstColumn="1" w:lastColumn="0" w:oddVBand="0" w:evenVBand="0" w:oddHBand="0" w:evenHBand="0" w:firstRowFirstColumn="0" w:firstRowLastColumn="0" w:lastRowFirstColumn="0" w:lastRowLastColumn="0"/>
            <w:tcW w:w="1135" w:type="dxa"/>
            <w:tcBorders>
              <w:bottom w:val="nil"/>
            </w:tcBorders>
          </w:tcPr>
          <w:p w14:paraId="1BCF911D" w14:textId="1EEB30CE" w:rsidR="006C11C7" w:rsidRPr="00D57287" w:rsidRDefault="006C11C7" w:rsidP="00781D5E">
            <w:pPr>
              <w:rPr>
                <w:rFonts w:ascii="Arial" w:eastAsia="Times New Roman" w:hAnsi="Arial" w:cs="Arial"/>
                <w:b w:val="0"/>
                <w:bCs w:val="0"/>
                <w:color w:val="000000" w:themeColor="text1"/>
                <w:sz w:val="13"/>
                <w:szCs w:val="13"/>
              </w:rPr>
            </w:pPr>
            <w:r w:rsidRPr="00D57287">
              <w:rPr>
                <w:rFonts w:ascii="Arial" w:eastAsia="Times New Roman" w:hAnsi="Arial" w:cs="Arial"/>
                <w:b w:val="0"/>
                <w:bCs w:val="0"/>
                <w:color w:val="000000" w:themeColor="text1"/>
                <w:sz w:val="13"/>
                <w:szCs w:val="13"/>
              </w:rPr>
              <w:t>Smith et al., 2012</w:t>
            </w:r>
          </w:p>
        </w:tc>
        <w:tc>
          <w:tcPr>
            <w:tcW w:w="1559" w:type="dxa"/>
            <w:tcBorders>
              <w:bottom w:val="nil"/>
            </w:tcBorders>
          </w:tcPr>
          <w:p w14:paraId="252187B3" w14:textId="30F88CF7"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40 patients with g</w:t>
            </w:r>
            <w:r w:rsidR="006C11C7" w:rsidRPr="00D57287">
              <w:rPr>
                <w:rFonts w:ascii="Arial" w:eastAsia="Times New Roman" w:hAnsi="Arial" w:cs="Arial"/>
                <w:sz w:val="13"/>
                <w:szCs w:val="13"/>
              </w:rPr>
              <w:t>laucoma</w:t>
            </w:r>
          </w:p>
        </w:tc>
        <w:tc>
          <w:tcPr>
            <w:tcW w:w="1838" w:type="dxa"/>
            <w:tcBorders>
              <w:bottom w:val="nil"/>
            </w:tcBorders>
          </w:tcPr>
          <w:p w14:paraId="4AEDF030" w14:textId="7D63400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Visual search task with eye tracking</w:t>
            </w:r>
          </w:p>
        </w:tc>
        <w:tc>
          <w:tcPr>
            <w:tcW w:w="1138" w:type="dxa"/>
            <w:tcBorders>
              <w:bottom w:val="nil"/>
            </w:tcBorders>
          </w:tcPr>
          <w:p w14:paraId="1E8A966C" w14:textId="15393708"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 CS</w:t>
            </w:r>
          </w:p>
        </w:tc>
        <w:tc>
          <w:tcPr>
            <w:tcW w:w="2127" w:type="dxa"/>
            <w:tcBorders>
              <w:bottom w:val="nil"/>
            </w:tcBorders>
          </w:tcPr>
          <w:p w14:paraId="33E1FFD0" w14:textId="336CAC8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Average number of saccades per second; average saccade amplitude; Average search duration</w:t>
            </w:r>
          </w:p>
        </w:tc>
        <w:tc>
          <w:tcPr>
            <w:tcW w:w="7370" w:type="dxa"/>
            <w:tcBorders>
              <w:bottom w:val="nil"/>
            </w:tcBorders>
          </w:tcPr>
          <w:p w14:paraId="036D80D0" w14:textId="38F0185D"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struct validity</w:t>
            </w:r>
            <w:r w:rsidRPr="00D57287">
              <w:rPr>
                <w:rFonts w:ascii="Arial" w:eastAsia="Times New Roman" w:hAnsi="Arial" w:cs="Arial"/>
                <w:sz w:val="13"/>
                <w:szCs w:val="13"/>
              </w:rPr>
              <w:t xml:space="preserve"> - Average rate of saccades by patients was significantly smaller than controls during the visual search task (</w:t>
            </w:r>
            <w:r w:rsidR="00554248" w:rsidRPr="00D57287">
              <w:rPr>
                <w:rFonts w:ascii="Arial" w:eastAsia="Times New Roman" w:hAnsi="Arial" w:cs="Arial"/>
                <w:sz w:val="13"/>
                <w:szCs w:val="13"/>
              </w:rPr>
              <w:t>p</w:t>
            </w:r>
            <w:r w:rsidRPr="00D57287">
              <w:rPr>
                <w:rFonts w:ascii="Arial" w:eastAsia="Times New Roman" w:hAnsi="Arial" w:cs="Arial"/>
                <w:sz w:val="13"/>
                <w:szCs w:val="13"/>
              </w:rPr>
              <w:t>=0.02). No difference in average saccade amplitude between the patients and controls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0.09). </w:t>
            </w:r>
          </w:p>
          <w:p w14:paraId="7C3077B5" w14:textId="3DB1731C"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Average number of saccades was weakly correlated with CS (</w:t>
            </w:r>
            <w:r w:rsidR="00554248" w:rsidRPr="00D57287">
              <w:rPr>
                <w:rFonts w:ascii="Arial" w:eastAsia="Times New Roman" w:hAnsi="Arial" w:cs="Arial"/>
                <w:sz w:val="13"/>
                <w:szCs w:val="13"/>
              </w:rPr>
              <w:t>p</w:t>
            </w:r>
            <w:r w:rsidRPr="00D57287">
              <w:rPr>
                <w:rFonts w:ascii="Arial" w:eastAsia="Times New Roman" w:hAnsi="Arial" w:cs="Arial"/>
                <w:sz w:val="13"/>
                <w:szCs w:val="13"/>
              </w:rPr>
              <w:t>=0.006) and more severe VF defects (</w:t>
            </w:r>
            <w:r w:rsidR="00554248" w:rsidRPr="00D57287">
              <w:rPr>
                <w:rFonts w:ascii="Arial" w:eastAsia="Times New Roman" w:hAnsi="Arial" w:cs="Arial"/>
                <w:sz w:val="13"/>
                <w:szCs w:val="13"/>
              </w:rPr>
              <w:t>p</w:t>
            </w:r>
            <w:r w:rsidRPr="00D57287">
              <w:rPr>
                <w:rFonts w:ascii="Arial" w:eastAsia="Times New Roman" w:hAnsi="Arial" w:cs="Arial"/>
                <w:sz w:val="13"/>
                <w:szCs w:val="13"/>
              </w:rPr>
              <w:t>=0.037).</w:t>
            </w:r>
          </w:p>
        </w:tc>
      </w:tr>
      <w:tr w:rsidR="001E4BC1" w:rsidRPr="00D57287" w14:paraId="33A32145" w14:textId="77777777" w:rsidTr="001E4BC1">
        <w:trPr>
          <w:trHeight w:val="285"/>
        </w:trPr>
        <w:tc>
          <w:tcPr>
            <w:cnfStyle w:val="001000000000" w:firstRow="0" w:lastRow="0" w:firstColumn="1" w:lastColumn="0" w:oddVBand="0" w:evenVBand="0" w:oddHBand="0" w:evenHBand="0" w:firstRowFirstColumn="0" w:firstRowLastColumn="0" w:lastRowFirstColumn="0" w:lastRowLastColumn="0"/>
            <w:tcW w:w="15167" w:type="dxa"/>
            <w:gridSpan w:val="6"/>
            <w:tcBorders>
              <w:top w:val="nil"/>
            </w:tcBorders>
          </w:tcPr>
          <w:p w14:paraId="7DE0BD54" w14:textId="77777777" w:rsidR="001E4BC1" w:rsidRPr="00D57287" w:rsidRDefault="001E4BC1" w:rsidP="001E4BC1">
            <w:pPr>
              <w:rPr>
                <w:rFonts w:ascii="Arial" w:eastAsia="Times New Roman" w:hAnsi="Arial" w:cs="Arial"/>
                <w:b w:val="0"/>
                <w:bCs w:val="0"/>
                <w:sz w:val="13"/>
                <w:szCs w:val="13"/>
              </w:rPr>
            </w:pPr>
          </w:p>
          <w:p w14:paraId="1A7FCB33" w14:textId="6AE44FAC" w:rsidR="001E4BC1" w:rsidRPr="00D57287" w:rsidRDefault="001E4BC1" w:rsidP="00781D5E">
            <w:pPr>
              <w:rPr>
                <w:rFonts w:ascii="Arial" w:eastAsia="Times New Roman" w:hAnsi="Arial" w:cs="Arial"/>
                <w:sz w:val="13"/>
                <w:szCs w:val="13"/>
              </w:rPr>
            </w:pPr>
            <w:r w:rsidRPr="00D57287">
              <w:rPr>
                <w:rFonts w:ascii="Arial" w:eastAsia="Times New Roman" w:hAnsi="Arial" w:cs="Arial"/>
                <w:sz w:val="13"/>
                <w:szCs w:val="13"/>
              </w:rPr>
              <w:t>Driving simulators</w:t>
            </w:r>
          </w:p>
        </w:tc>
      </w:tr>
      <w:tr w:rsidR="006D7AD1" w:rsidRPr="00D57287" w14:paraId="0C2A6413" w14:textId="77777777" w:rsidTr="008259C1">
        <w:trPr>
          <w:trHeight w:val="1059"/>
        </w:trPr>
        <w:tc>
          <w:tcPr>
            <w:cnfStyle w:val="001000000000" w:firstRow="0" w:lastRow="0" w:firstColumn="1" w:lastColumn="0" w:oddVBand="0" w:evenVBand="0" w:oddHBand="0" w:evenHBand="0" w:firstRowFirstColumn="0" w:firstRowLastColumn="0" w:lastRowFirstColumn="0" w:lastRowLastColumn="0"/>
            <w:tcW w:w="1135" w:type="dxa"/>
          </w:tcPr>
          <w:p w14:paraId="4F25BB37" w14:textId="3FBBFECA"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Adrian et al., 2022</w:t>
            </w:r>
          </w:p>
        </w:tc>
        <w:tc>
          <w:tcPr>
            <w:tcW w:w="1559" w:type="dxa"/>
          </w:tcPr>
          <w:p w14:paraId="40EA88A7" w14:textId="22669CE5"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14 patients with g</w:t>
            </w:r>
            <w:r w:rsidR="006C11C7" w:rsidRPr="00D57287">
              <w:rPr>
                <w:rFonts w:ascii="Arial" w:eastAsia="Times New Roman" w:hAnsi="Arial" w:cs="Arial"/>
                <w:sz w:val="13"/>
                <w:szCs w:val="13"/>
              </w:rPr>
              <w:t>laucoma</w:t>
            </w:r>
          </w:p>
        </w:tc>
        <w:tc>
          <w:tcPr>
            <w:tcW w:w="1838" w:type="dxa"/>
          </w:tcPr>
          <w:p w14:paraId="418F56EE" w14:textId="2ABE11C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Fixed base driving simulator at StreetLab</w:t>
            </w:r>
          </w:p>
        </w:tc>
        <w:tc>
          <w:tcPr>
            <w:tcW w:w="1138" w:type="dxa"/>
          </w:tcPr>
          <w:p w14:paraId="3ECF3760" w14:textId="32523082"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001136DD" w14:textId="3C34FF7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Reaction times; Longitudinal regulation; lateral control; eye and head movements; Fixation duration and number per second; Fixation duration; horizontal and vertical gaze direction; head yaw</w:t>
            </w:r>
          </w:p>
        </w:tc>
        <w:tc>
          <w:tcPr>
            <w:tcW w:w="7370" w:type="dxa"/>
          </w:tcPr>
          <w:p w14:paraId="770310FF" w14:textId="474AEAB0"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p w14:paraId="3EE9E3FE" w14:textId="7703450E" w:rsidR="006C11C7" w:rsidRPr="00D57287" w:rsidRDefault="006C11C7" w:rsidP="001E4BC1">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 </w:t>
            </w:r>
            <w:r w:rsidRPr="00D57287">
              <w:rPr>
                <w:rFonts w:ascii="Arial" w:eastAsia="Times New Roman" w:hAnsi="Arial" w:cs="Arial"/>
                <w:sz w:val="13"/>
                <w:szCs w:val="13"/>
              </w:rPr>
              <w:t>Compared to controls, patients demonstrated a longer mean duration of lateral excursions (p=0.045), and more lane excursions in a wide left curve (p=0.045). Patients demonstrated a larger standard deviation of horizontal gaze (p=0.034). No significant difference was established for the other measured outcomes.</w:t>
            </w:r>
          </w:p>
        </w:tc>
      </w:tr>
      <w:tr w:rsidR="006D7AD1" w:rsidRPr="00D57287" w14:paraId="7146B02A" w14:textId="77777777" w:rsidTr="008259C1">
        <w:trPr>
          <w:trHeight w:val="737"/>
        </w:trPr>
        <w:tc>
          <w:tcPr>
            <w:cnfStyle w:val="001000000000" w:firstRow="0" w:lastRow="0" w:firstColumn="1" w:lastColumn="0" w:oddVBand="0" w:evenVBand="0" w:oddHBand="0" w:evenHBand="0" w:firstRowFirstColumn="0" w:firstRowLastColumn="0" w:lastRowFirstColumn="0" w:lastRowLastColumn="0"/>
            <w:tcW w:w="1135" w:type="dxa"/>
          </w:tcPr>
          <w:p w14:paraId="63BAA175" w14:textId="2A2A6ED0"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Kübler et al., 2015</w:t>
            </w:r>
          </w:p>
        </w:tc>
        <w:tc>
          <w:tcPr>
            <w:tcW w:w="1559" w:type="dxa"/>
          </w:tcPr>
          <w:p w14:paraId="4E7F27B0" w14:textId="765E2D55"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6 patients with g</w:t>
            </w:r>
            <w:r w:rsidR="006C11C7" w:rsidRPr="00D57287">
              <w:rPr>
                <w:rFonts w:ascii="Arial" w:eastAsia="Times New Roman" w:hAnsi="Arial" w:cs="Arial"/>
                <w:sz w:val="13"/>
                <w:szCs w:val="13"/>
              </w:rPr>
              <w:t>laucoma</w:t>
            </w:r>
          </w:p>
        </w:tc>
        <w:tc>
          <w:tcPr>
            <w:tcW w:w="1838" w:type="dxa"/>
          </w:tcPr>
          <w:p w14:paraId="78A2DC3D" w14:textId="08C9402B"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Simulated driving test</w:t>
            </w:r>
          </w:p>
        </w:tc>
        <w:tc>
          <w:tcPr>
            <w:tcW w:w="1138" w:type="dxa"/>
          </w:tcPr>
          <w:p w14:paraId="4CE32F05" w14:textId="09201C25"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2127" w:type="dxa"/>
          </w:tcPr>
          <w:p w14:paraId="59A0CB45" w14:textId="1E04188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Driving lane positions; time to line crossing (indicates steering stability); driving speed; head and eye tracking</w:t>
            </w:r>
          </w:p>
        </w:tc>
        <w:tc>
          <w:tcPr>
            <w:tcW w:w="7370" w:type="dxa"/>
          </w:tcPr>
          <w:p w14:paraId="0BC9E767" w14:textId="4CD54684" w:rsidR="006C11C7" w:rsidRPr="00D57287" w:rsidRDefault="003C73D5"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color w:val="000000" w:themeColor="text1"/>
                <w:sz w:val="13"/>
                <w:szCs w:val="13"/>
              </w:rPr>
              <w:t>Not reported</w:t>
            </w:r>
          </w:p>
          <w:p w14:paraId="4A48AA17"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16253E4E"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34A9AEA7" w14:textId="77777777"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p w14:paraId="7A3551D6" w14:textId="7EDF604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r>
      <w:tr w:rsidR="006D7AD1" w:rsidRPr="00D57287" w14:paraId="3021F082" w14:textId="77777777" w:rsidTr="008259C1">
        <w:trPr>
          <w:trHeight w:val="1163"/>
        </w:trPr>
        <w:tc>
          <w:tcPr>
            <w:cnfStyle w:val="001000000000" w:firstRow="0" w:lastRow="0" w:firstColumn="1" w:lastColumn="0" w:oddVBand="0" w:evenVBand="0" w:oddHBand="0" w:evenHBand="0" w:firstRowFirstColumn="0" w:firstRowLastColumn="0" w:lastRowFirstColumn="0" w:lastRowLastColumn="0"/>
            <w:tcW w:w="1135" w:type="dxa"/>
          </w:tcPr>
          <w:p w14:paraId="74D64B07" w14:textId="38E9FCD3"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Lee et al., 2019</w:t>
            </w:r>
          </w:p>
        </w:tc>
        <w:tc>
          <w:tcPr>
            <w:tcW w:w="1559" w:type="dxa"/>
          </w:tcPr>
          <w:p w14:paraId="7E511FFF" w14:textId="23222B10"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31 patients with g</w:t>
            </w:r>
            <w:r w:rsidR="006C11C7" w:rsidRPr="00D57287">
              <w:rPr>
                <w:rFonts w:ascii="Arial" w:eastAsia="Times New Roman" w:hAnsi="Arial" w:cs="Arial"/>
                <w:sz w:val="13"/>
                <w:szCs w:val="13"/>
              </w:rPr>
              <w:t>laucoma</w:t>
            </w:r>
          </w:p>
        </w:tc>
        <w:tc>
          <w:tcPr>
            <w:tcW w:w="1838" w:type="dxa"/>
          </w:tcPr>
          <w:p w14:paraId="00DC8DAF" w14:textId="25478399"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roofErr w:type="spellStart"/>
            <w:r w:rsidRPr="00D57287">
              <w:rPr>
                <w:rFonts w:ascii="Arial" w:eastAsia="Times New Roman" w:hAnsi="Arial" w:cs="Arial"/>
                <w:b/>
                <w:bCs/>
                <w:sz w:val="13"/>
                <w:szCs w:val="13"/>
              </w:rPr>
              <w:t>DriveSafe</w:t>
            </w:r>
            <w:proofErr w:type="spellEnd"/>
            <w:r w:rsidRPr="00D57287">
              <w:rPr>
                <w:rFonts w:ascii="Arial" w:eastAsia="Times New Roman" w:hAnsi="Arial" w:cs="Arial"/>
                <w:b/>
                <w:bCs/>
                <w:sz w:val="13"/>
                <w:szCs w:val="13"/>
              </w:rPr>
              <w:t xml:space="preserve"> (slide recognition test)</w:t>
            </w:r>
          </w:p>
          <w:p w14:paraId="7CF3AF74" w14:textId="273B0ED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p>
        </w:tc>
        <w:tc>
          <w:tcPr>
            <w:tcW w:w="1138" w:type="dxa"/>
          </w:tcPr>
          <w:p w14:paraId="0B71E733" w14:textId="15E1195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 xml:space="preserve">VA; VF; </w:t>
            </w:r>
            <w:proofErr w:type="gramStart"/>
            <w:r w:rsidRPr="00D57287">
              <w:rPr>
                <w:rFonts w:ascii="Arial" w:eastAsia="Times New Roman" w:hAnsi="Arial" w:cs="Arial"/>
                <w:sz w:val="13"/>
                <w:szCs w:val="13"/>
              </w:rPr>
              <w:t>CS;  UFOV</w:t>
            </w:r>
            <w:proofErr w:type="gramEnd"/>
            <w:r w:rsidRPr="00D57287">
              <w:rPr>
                <w:rFonts w:ascii="Arial" w:eastAsia="Times New Roman" w:hAnsi="Arial" w:cs="Arial"/>
                <w:sz w:val="13"/>
                <w:szCs w:val="13"/>
              </w:rPr>
              <w:t>® test</w:t>
            </w:r>
          </w:p>
        </w:tc>
        <w:tc>
          <w:tcPr>
            <w:tcW w:w="2127" w:type="dxa"/>
          </w:tcPr>
          <w:p w14:paraId="4014EAFB" w14:textId="261E4741"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Total number of correctly identified road user features (</w:t>
            </w:r>
            <w:proofErr w:type="spellStart"/>
            <w:r w:rsidRPr="00D57287">
              <w:rPr>
                <w:rFonts w:ascii="Arial" w:eastAsia="Times New Roman" w:hAnsi="Arial" w:cs="Arial"/>
                <w:sz w:val="13"/>
                <w:szCs w:val="13"/>
              </w:rPr>
              <w:t>DriveSafe</w:t>
            </w:r>
            <w:proofErr w:type="spellEnd"/>
            <w:r w:rsidRPr="00D57287">
              <w:rPr>
                <w:rFonts w:ascii="Arial" w:eastAsia="Times New Roman" w:hAnsi="Arial" w:cs="Arial"/>
                <w:sz w:val="13"/>
                <w:szCs w:val="13"/>
              </w:rPr>
              <w:t xml:space="preserve"> score); number of fixations points; average fixation duration; average saccade amplitude; horizontal and vertical search variance</w:t>
            </w:r>
          </w:p>
          <w:p w14:paraId="6B6CBDE2" w14:textId="46680F1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66D164A5" w14:textId="1DE1E0AB"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w:t>
            </w:r>
            <w:r w:rsidRPr="00D57287">
              <w:rPr>
                <w:rFonts w:ascii="Arial" w:eastAsia="Times New Roman" w:hAnsi="Arial" w:cs="Arial"/>
                <w:sz w:val="13"/>
                <w:szCs w:val="13"/>
              </w:rPr>
              <w:t xml:space="preserve">- Patients had significantly worse </w:t>
            </w:r>
            <w:proofErr w:type="spellStart"/>
            <w:r w:rsidRPr="00D57287">
              <w:rPr>
                <w:rFonts w:ascii="Arial" w:eastAsia="Times New Roman" w:hAnsi="Arial" w:cs="Arial"/>
                <w:sz w:val="13"/>
                <w:szCs w:val="13"/>
              </w:rPr>
              <w:t>DriveSafe</w:t>
            </w:r>
            <w:proofErr w:type="spellEnd"/>
            <w:r w:rsidRPr="00D57287">
              <w:rPr>
                <w:rFonts w:ascii="Arial" w:eastAsia="Times New Roman" w:hAnsi="Arial" w:cs="Arial"/>
                <w:sz w:val="13"/>
                <w:szCs w:val="13"/>
              </w:rPr>
              <w:t xml:space="preserve"> scores (</w:t>
            </w:r>
            <w:r w:rsidR="00554248" w:rsidRPr="00D57287">
              <w:rPr>
                <w:rFonts w:ascii="Arial" w:eastAsia="Times New Roman" w:hAnsi="Arial" w:cs="Arial"/>
                <w:sz w:val="13"/>
                <w:szCs w:val="13"/>
              </w:rPr>
              <w:t>p</w:t>
            </w:r>
            <w:r w:rsidRPr="00D57287">
              <w:rPr>
                <w:rFonts w:ascii="Arial" w:eastAsia="Times New Roman" w:hAnsi="Arial" w:cs="Arial"/>
                <w:sz w:val="13"/>
                <w:szCs w:val="13"/>
              </w:rPr>
              <w:t>=0.03), fixated on road users for shorter durations (</w:t>
            </w:r>
            <w:r w:rsidR="00554248" w:rsidRPr="00D57287">
              <w:rPr>
                <w:rFonts w:ascii="Arial" w:eastAsia="Times New Roman" w:hAnsi="Arial" w:cs="Arial"/>
                <w:sz w:val="13"/>
                <w:szCs w:val="13"/>
              </w:rPr>
              <w:t>p</w:t>
            </w:r>
            <w:r w:rsidRPr="00D57287">
              <w:rPr>
                <w:rFonts w:ascii="Arial" w:eastAsia="Times New Roman" w:hAnsi="Arial" w:cs="Arial"/>
                <w:sz w:val="13"/>
                <w:szCs w:val="13"/>
              </w:rPr>
              <w:t>&lt;0.001), exhibited smaller saccades (</w:t>
            </w:r>
            <w:r w:rsidR="00554248" w:rsidRPr="00D57287">
              <w:rPr>
                <w:rFonts w:ascii="Arial" w:eastAsia="Times New Roman" w:hAnsi="Arial" w:cs="Arial"/>
                <w:sz w:val="13"/>
                <w:szCs w:val="13"/>
              </w:rPr>
              <w:t>p</w:t>
            </w:r>
            <w:r w:rsidRPr="00D57287">
              <w:rPr>
                <w:rFonts w:ascii="Arial" w:eastAsia="Times New Roman" w:hAnsi="Arial" w:cs="Arial"/>
                <w:sz w:val="13"/>
                <w:szCs w:val="13"/>
              </w:rPr>
              <w:t>=0.02), reduced fixation duration and saccadic amplitudes compared to controls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lt;0.001 and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0.02). No other significant group differences were found. </w:t>
            </w:r>
          </w:p>
          <w:p w14:paraId="2D7EB83F" w14:textId="5AA14C74"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Significant relationship between clinical measures and </w:t>
            </w:r>
            <w:proofErr w:type="spellStart"/>
            <w:r w:rsidRPr="00D57287">
              <w:rPr>
                <w:rFonts w:ascii="Arial" w:eastAsia="Times New Roman" w:hAnsi="Arial" w:cs="Arial"/>
                <w:sz w:val="13"/>
                <w:szCs w:val="13"/>
              </w:rPr>
              <w:t>DriveSafe</w:t>
            </w:r>
            <w:proofErr w:type="spellEnd"/>
            <w:r w:rsidRPr="00D57287">
              <w:rPr>
                <w:rFonts w:ascii="Arial" w:eastAsia="Times New Roman" w:hAnsi="Arial" w:cs="Arial"/>
                <w:sz w:val="13"/>
                <w:szCs w:val="13"/>
              </w:rPr>
              <w:t xml:space="preserve"> scores: </w:t>
            </w:r>
            <w:proofErr w:type="spellStart"/>
            <w:r w:rsidRPr="00D57287">
              <w:rPr>
                <w:rFonts w:ascii="Arial" w:eastAsia="Times New Roman" w:hAnsi="Arial" w:cs="Arial"/>
                <w:sz w:val="13"/>
                <w:szCs w:val="13"/>
              </w:rPr>
              <w:t>UFoV</w:t>
            </w:r>
            <w:proofErr w:type="spellEnd"/>
            <w:r w:rsidRPr="00D57287">
              <w:rPr>
                <w:rFonts w:ascii="Arial" w:eastAsia="Times New Roman" w:hAnsi="Arial" w:cs="Arial"/>
                <w:sz w:val="13"/>
                <w:szCs w:val="13"/>
              </w:rPr>
              <w:t xml:space="preserve"> 2 (</w:t>
            </w:r>
            <w:r w:rsidR="00554248" w:rsidRPr="00D57287">
              <w:rPr>
                <w:rFonts w:ascii="Arial" w:eastAsia="Times New Roman" w:hAnsi="Arial" w:cs="Arial"/>
                <w:sz w:val="13"/>
                <w:szCs w:val="13"/>
              </w:rPr>
              <w:t>p</w:t>
            </w:r>
            <w:r w:rsidRPr="00D57287">
              <w:rPr>
                <w:rFonts w:ascii="Arial" w:eastAsia="Times New Roman" w:hAnsi="Arial" w:cs="Arial"/>
                <w:sz w:val="13"/>
                <w:szCs w:val="13"/>
              </w:rPr>
              <w:t>=0.005), worse</w:t>
            </w:r>
            <w:r w:rsidRPr="00D57287">
              <w:rPr>
                <w:rFonts w:ascii="Cambria Math" w:eastAsia="Times New Roman" w:hAnsi="Cambria Math" w:cs="Cambria Math"/>
                <w:sz w:val="13"/>
                <w:szCs w:val="13"/>
              </w:rPr>
              <w:t>‐</w:t>
            </w:r>
            <w:r w:rsidRPr="00D57287">
              <w:rPr>
                <w:rFonts w:ascii="Arial" w:eastAsia="Times New Roman" w:hAnsi="Arial" w:cs="Arial"/>
                <w:sz w:val="13"/>
                <w:szCs w:val="13"/>
              </w:rPr>
              <w:t>eye VF mean deviation (</w:t>
            </w:r>
            <w:r w:rsidR="00554248" w:rsidRPr="00D57287">
              <w:rPr>
                <w:rFonts w:ascii="Arial" w:eastAsia="Times New Roman" w:hAnsi="Arial" w:cs="Arial"/>
                <w:sz w:val="13"/>
                <w:szCs w:val="13"/>
              </w:rPr>
              <w:t>p</w:t>
            </w:r>
            <w:r w:rsidRPr="00D57287">
              <w:rPr>
                <w:rFonts w:ascii="Arial" w:eastAsia="Times New Roman" w:hAnsi="Arial" w:cs="Arial"/>
                <w:sz w:val="13"/>
                <w:szCs w:val="13"/>
              </w:rPr>
              <w:t>=0.003), CS (</w:t>
            </w:r>
            <w:r w:rsidR="00554248" w:rsidRPr="00D57287">
              <w:rPr>
                <w:rFonts w:ascii="Arial" w:eastAsia="Times New Roman" w:hAnsi="Arial" w:cs="Arial"/>
                <w:sz w:val="13"/>
                <w:szCs w:val="13"/>
              </w:rPr>
              <w:t>p</w:t>
            </w:r>
            <w:r w:rsidRPr="00D57287">
              <w:rPr>
                <w:rFonts w:ascii="Arial" w:eastAsia="Times New Roman" w:hAnsi="Arial" w:cs="Arial"/>
                <w:sz w:val="13"/>
                <w:szCs w:val="13"/>
              </w:rPr>
              <w:t xml:space="preserve">=0.03) and </w:t>
            </w:r>
            <w:proofErr w:type="spellStart"/>
            <w:r w:rsidRPr="00D57287">
              <w:rPr>
                <w:rFonts w:ascii="Arial" w:eastAsia="Times New Roman" w:hAnsi="Arial" w:cs="Arial"/>
                <w:sz w:val="13"/>
                <w:szCs w:val="13"/>
              </w:rPr>
              <w:t>UFoV</w:t>
            </w:r>
            <w:proofErr w:type="spellEnd"/>
            <w:r w:rsidRPr="00D57287">
              <w:rPr>
                <w:rFonts w:ascii="Arial" w:eastAsia="Times New Roman" w:hAnsi="Arial" w:cs="Arial"/>
                <w:sz w:val="13"/>
                <w:szCs w:val="13"/>
              </w:rPr>
              <w:t xml:space="preserve"> 3 (</w:t>
            </w:r>
            <w:r w:rsidR="00554248" w:rsidRPr="00D57287">
              <w:rPr>
                <w:rFonts w:ascii="Arial" w:eastAsia="Times New Roman" w:hAnsi="Arial" w:cs="Arial"/>
                <w:sz w:val="13"/>
                <w:szCs w:val="13"/>
              </w:rPr>
              <w:t>p</w:t>
            </w:r>
            <w:r w:rsidRPr="00D57287">
              <w:rPr>
                <w:rFonts w:ascii="Arial" w:eastAsia="Times New Roman" w:hAnsi="Arial" w:cs="Arial"/>
                <w:sz w:val="13"/>
                <w:szCs w:val="13"/>
              </w:rPr>
              <w:t>=0.05).</w:t>
            </w:r>
          </w:p>
        </w:tc>
      </w:tr>
      <w:tr w:rsidR="006D7AD1" w:rsidRPr="00D57287" w14:paraId="3D4EBA42" w14:textId="77777777" w:rsidTr="008259C1">
        <w:trPr>
          <w:trHeight w:val="1057"/>
        </w:trPr>
        <w:tc>
          <w:tcPr>
            <w:cnfStyle w:val="001000000000" w:firstRow="0" w:lastRow="0" w:firstColumn="1" w:lastColumn="0" w:oddVBand="0" w:evenVBand="0" w:oddHBand="0" w:evenHBand="0" w:firstRowFirstColumn="0" w:firstRowLastColumn="0" w:lastRowFirstColumn="0" w:lastRowLastColumn="0"/>
            <w:tcW w:w="1135" w:type="dxa"/>
          </w:tcPr>
          <w:p w14:paraId="37145555" w14:textId="03950DA3"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Devos et al., 2018</w:t>
            </w:r>
          </w:p>
        </w:tc>
        <w:tc>
          <w:tcPr>
            <w:tcW w:w="1559" w:type="dxa"/>
          </w:tcPr>
          <w:p w14:paraId="3E4BBF77" w14:textId="6361A6E3"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17 patients with g</w:t>
            </w:r>
            <w:r w:rsidR="006C11C7" w:rsidRPr="00D57287">
              <w:rPr>
                <w:rFonts w:ascii="Arial" w:eastAsia="Times New Roman" w:hAnsi="Arial" w:cs="Arial"/>
                <w:sz w:val="13"/>
                <w:szCs w:val="13"/>
              </w:rPr>
              <w:t>laucoma</w:t>
            </w:r>
          </w:p>
        </w:tc>
        <w:tc>
          <w:tcPr>
            <w:tcW w:w="1838" w:type="dxa"/>
          </w:tcPr>
          <w:p w14:paraId="12DDB9B1" w14:textId="28D229E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Performance based visual field test in a driving simulator</w:t>
            </w:r>
          </w:p>
        </w:tc>
        <w:tc>
          <w:tcPr>
            <w:tcW w:w="1138" w:type="dxa"/>
          </w:tcPr>
          <w:p w14:paraId="75F9C138" w14:textId="7E89D4F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 UFOV®</w:t>
            </w:r>
          </w:p>
        </w:tc>
        <w:tc>
          <w:tcPr>
            <w:tcW w:w="2127" w:type="dxa"/>
          </w:tcPr>
          <w:p w14:paraId="66567496" w14:textId="31FD563A"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 xml:space="preserve">Total crashes; Speed exceedances; Correct stops at traffic lights; </w:t>
            </w:r>
            <w:r w:rsidR="00F243FA" w:rsidRPr="00D57287">
              <w:rPr>
                <w:rFonts w:ascii="Arial" w:eastAsia="Times New Roman" w:hAnsi="Arial" w:cs="Arial"/>
                <w:sz w:val="13"/>
                <w:szCs w:val="13"/>
              </w:rPr>
              <w:t>Centre</w:t>
            </w:r>
            <w:r w:rsidRPr="00D57287">
              <w:rPr>
                <w:rFonts w:ascii="Arial" w:eastAsia="Times New Roman" w:hAnsi="Arial" w:cs="Arial"/>
                <w:sz w:val="13"/>
                <w:szCs w:val="13"/>
              </w:rPr>
              <w:t xml:space="preserve"> line crossings; Road edge excursions; Complex response time; Target identification accuracy; Number of missed responses; Response time</w:t>
            </w:r>
          </w:p>
          <w:p w14:paraId="133979A9" w14:textId="36B625D4"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c>
          <w:tcPr>
            <w:tcW w:w="7370" w:type="dxa"/>
          </w:tcPr>
          <w:p w14:paraId="6280431F" w14:textId="792AC808"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w:t>
            </w:r>
            <w:r w:rsidRPr="00D57287">
              <w:rPr>
                <w:rFonts w:ascii="Arial" w:eastAsia="Times New Roman" w:hAnsi="Arial" w:cs="Arial"/>
                <w:sz w:val="13"/>
                <w:szCs w:val="13"/>
              </w:rPr>
              <w:t>- Patients identified fewer VF symbols (p=0.047) and took longer (p=0.048) to detect the VF symbols compared to controls. No significant differences for the other driving performance measures.</w:t>
            </w:r>
          </w:p>
          <w:p w14:paraId="7645ED46" w14:textId="7006FBC9"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Content validity</w:t>
            </w:r>
            <w:r w:rsidRPr="00D57287">
              <w:rPr>
                <w:rFonts w:ascii="Arial" w:eastAsia="Times New Roman" w:hAnsi="Arial" w:cs="Arial"/>
                <w:sz w:val="13"/>
                <w:szCs w:val="13"/>
              </w:rPr>
              <w:t xml:space="preserve"> - Correlation between performance-based VF test scores and horizontal FOV of the Keystone vision screener and UFOV® divided attention subtest (p=0.02 and p=0.046 respectively). </w:t>
            </w:r>
          </w:p>
          <w:p w14:paraId="70043826" w14:textId="4A893298" w:rsidR="006C11C7" w:rsidRPr="00D57287" w:rsidRDefault="003E3C6C"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Repeatability</w:t>
            </w:r>
            <w:r w:rsidR="006C11C7" w:rsidRPr="00D57287">
              <w:rPr>
                <w:rFonts w:ascii="Arial" w:eastAsia="Times New Roman" w:hAnsi="Arial" w:cs="Arial"/>
                <w:b/>
                <w:bCs/>
                <w:sz w:val="13"/>
                <w:szCs w:val="13"/>
              </w:rPr>
              <w:t xml:space="preserve"> </w:t>
            </w:r>
            <w:r w:rsidR="00554248" w:rsidRPr="00D57287">
              <w:rPr>
                <w:rFonts w:ascii="Arial" w:eastAsia="Times New Roman" w:hAnsi="Arial" w:cs="Arial"/>
                <w:sz w:val="13"/>
                <w:szCs w:val="13"/>
              </w:rPr>
              <w:t>–</w:t>
            </w:r>
            <w:r w:rsidR="006C11C7" w:rsidRPr="00D57287">
              <w:rPr>
                <w:rFonts w:ascii="Arial" w:eastAsia="Times New Roman" w:hAnsi="Arial" w:cs="Arial"/>
                <w:sz w:val="13"/>
                <w:szCs w:val="13"/>
              </w:rPr>
              <w:t xml:space="preserve"> </w:t>
            </w:r>
            <w:r w:rsidR="00554248" w:rsidRPr="00D57287">
              <w:rPr>
                <w:rFonts w:ascii="Arial" w:eastAsia="Times New Roman" w:hAnsi="Arial" w:cs="Arial"/>
                <w:sz w:val="13"/>
                <w:szCs w:val="13"/>
              </w:rPr>
              <w:t>Intraclass correlation</w:t>
            </w:r>
            <w:r w:rsidR="006C11C7" w:rsidRPr="00D57287">
              <w:rPr>
                <w:rFonts w:ascii="Arial" w:eastAsia="Times New Roman" w:hAnsi="Arial" w:cs="Arial"/>
                <w:sz w:val="13"/>
                <w:szCs w:val="13"/>
              </w:rPr>
              <w:t xml:space="preserve"> ranged between 0.77 for response time and 0.92 for correct responses.</w:t>
            </w:r>
          </w:p>
          <w:p w14:paraId="79965087" w14:textId="5312724F"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p>
        </w:tc>
      </w:tr>
      <w:tr w:rsidR="006D7AD1" w:rsidRPr="00D57287" w14:paraId="0545A5A4" w14:textId="77777777" w:rsidTr="008259C1">
        <w:trPr>
          <w:trHeight w:val="887"/>
        </w:trPr>
        <w:tc>
          <w:tcPr>
            <w:cnfStyle w:val="001000000000" w:firstRow="0" w:lastRow="0" w:firstColumn="1" w:lastColumn="0" w:oddVBand="0" w:evenVBand="0" w:oddHBand="0" w:evenHBand="0" w:firstRowFirstColumn="0" w:firstRowLastColumn="0" w:lastRowFirstColumn="0" w:lastRowLastColumn="0"/>
            <w:tcW w:w="1135" w:type="dxa"/>
          </w:tcPr>
          <w:p w14:paraId="6410CAD7" w14:textId="0838D7AC" w:rsidR="006C11C7" w:rsidRPr="00D57287" w:rsidRDefault="006C11C7" w:rsidP="00781D5E">
            <w:pPr>
              <w:rPr>
                <w:rFonts w:ascii="Arial" w:eastAsia="Times New Roman" w:hAnsi="Arial" w:cs="Arial"/>
                <w:b w:val="0"/>
                <w:bCs w:val="0"/>
                <w:sz w:val="13"/>
                <w:szCs w:val="13"/>
              </w:rPr>
            </w:pPr>
            <w:r w:rsidRPr="00D57287">
              <w:rPr>
                <w:rFonts w:ascii="Arial" w:eastAsia="Times New Roman" w:hAnsi="Arial" w:cs="Arial"/>
                <w:b w:val="0"/>
                <w:bCs w:val="0"/>
                <w:sz w:val="13"/>
                <w:szCs w:val="13"/>
              </w:rPr>
              <w:t>Prado-Vega et al., 2013</w:t>
            </w:r>
          </w:p>
        </w:tc>
        <w:tc>
          <w:tcPr>
            <w:tcW w:w="1559" w:type="dxa"/>
          </w:tcPr>
          <w:p w14:paraId="3B661EE9" w14:textId="411910EE" w:rsidR="006C11C7" w:rsidRPr="00D57287" w:rsidRDefault="006D7AD1" w:rsidP="00501881">
            <w:pPr>
              <w:ind w:left="170" w:hanging="17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23 patients with g</w:t>
            </w:r>
            <w:r w:rsidR="006C11C7" w:rsidRPr="00D57287">
              <w:rPr>
                <w:rFonts w:ascii="Arial" w:eastAsia="Times New Roman" w:hAnsi="Arial" w:cs="Arial"/>
                <w:sz w:val="13"/>
                <w:szCs w:val="13"/>
              </w:rPr>
              <w:t>laucoma</w:t>
            </w:r>
          </w:p>
        </w:tc>
        <w:tc>
          <w:tcPr>
            <w:tcW w:w="1838" w:type="dxa"/>
          </w:tcPr>
          <w:p w14:paraId="3393671E" w14:textId="6377BD2E"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3"/>
                <w:szCs w:val="13"/>
              </w:rPr>
            </w:pPr>
            <w:r w:rsidRPr="00D57287">
              <w:rPr>
                <w:rFonts w:ascii="Arial" w:eastAsia="Times New Roman" w:hAnsi="Arial" w:cs="Arial"/>
                <w:b/>
                <w:bCs/>
                <w:sz w:val="13"/>
                <w:szCs w:val="13"/>
              </w:rPr>
              <w:t>Driving simulator with eye-scanning</w:t>
            </w:r>
          </w:p>
        </w:tc>
        <w:tc>
          <w:tcPr>
            <w:tcW w:w="1138" w:type="dxa"/>
          </w:tcPr>
          <w:p w14:paraId="6A91E431" w14:textId="6B857656"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VF</w:t>
            </w:r>
          </w:p>
        </w:tc>
        <w:tc>
          <w:tcPr>
            <w:tcW w:w="2127" w:type="dxa"/>
          </w:tcPr>
          <w:p w14:paraId="1294CD66" w14:textId="2BAE7DBC" w:rsidR="006C11C7" w:rsidRPr="00D57287" w:rsidRDefault="006C11C7" w:rsidP="00781D5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sz w:val="13"/>
                <w:szCs w:val="13"/>
              </w:rPr>
              <w:t>Steering activity; Lane keeping; Longitudinal and lateral distance to obstacle; Collisions</w:t>
            </w:r>
          </w:p>
        </w:tc>
        <w:tc>
          <w:tcPr>
            <w:tcW w:w="7370" w:type="dxa"/>
          </w:tcPr>
          <w:p w14:paraId="3CEF7233" w14:textId="09EEC388"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struct validity </w:t>
            </w:r>
            <w:r w:rsidRPr="00D57287">
              <w:rPr>
                <w:rFonts w:ascii="Arial" w:eastAsia="Times New Roman" w:hAnsi="Arial" w:cs="Arial"/>
                <w:sz w:val="13"/>
                <w:szCs w:val="13"/>
              </w:rPr>
              <w:t>- No significant difference between patients and controls for lane keeping, obstacle avoidance, and eye-scanning behaviour. Steering activity was significantly higher for patients than for controls.</w:t>
            </w:r>
          </w:p>
          <w:p w14:paraId="2DD6E053" w14:textId="51477F22" w:rsidR="006C11C7" w:rsidRPr="00D57287" w:rsidRDefault="006C11C7" w:rsidP="00781D5E">
            <w:pPr>
              <w:ind w:left="851" w:hanging="85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3"/>
                <w:szCs w:val="13"/>
              </w:rPr>
            </w:pPr>
            <w:r w:rsidRPr="00D57287">
              <w:rPr>
                <w:rFonts w:ascii="Arial" w:eastAsia="Times New Roman" w:hAnsi="Arial" w:cs="Arial"/>
                <w:b/>
                <w:bCs/>
                <w:sz w:val="13"/>
                <w:szCs w:val="13"/>
              </w:rPr>
              <w:t xml:space="preserve">Content validity </w:t>
            </w:r>
            <w:r w:rsidRPr="00D57287">
              <w:rPr>
                <w:rFonts w:ascii="Arial" w:eastAsia="Times New Roman" w:hAnsi="Arial" w:cs="Arial"/>
                <w:sz w:val="13"/>
                <w:szCs w:val="13"/>
              </w:rPr>
              <w:t>– No significance correlation between the percentage of depressed IVF points and driving performance measures (p&gt;0.2).</w:t>
            </w:r>
          </w:p>
        </w:tc>
      </w:tr>
    </w:tbl>
    <w:bookmarkEnd w:id="0"/>
    <w:p w14:paraId="02F5B838" w14:textId="6F930DFC" w:rsidR="6C046A3A" w:rsidRPr="00D57287" w:rsidRDefault="001B7FEB" w:rsidP="00781D5E">
      <w:pPr>
        <w:spacing w:line="240" w:lineRule="auto"/>
        <w:rPr>
          <w:rFonts w:ascii="Arial" w:eastAsia="Times New Roman" w:hAnsi="Arial" w:cs="Arial"/>
          <w:color w:val="000000" w:themeColor="text1"/>
          <w:sz w:val="13"/>
          <w:szCs w:val="13"/>
        </w:rPr>
      </w:pPr>
      <w:r w:rsidRPr="00D57287">
        <w:rPr>
          <w:rFonts w:ascii="Arial" w:eastAsia="Times New Roman" w:hAnsi="Arial" w:cs="Arial"/>
          <w:sz w:val="13"/>
          <w:szCs w:val="13"/>
        </w:rPr>
        <w:t>VA</w:t>
      </w:r>
      <w:r w:rsidR="00922CCC" w:rsidRPr="00D57287">
        <w:rPr>
          <w:rFonts w:ascii="Arial" w:eastAsia="Times New Roman" w:hAnsi="Arial" w:cs="Arial"/>
          <w:sz w:val="13"/>
          <w:szCs w:val="13"/>
        </w:rPr>
        <w:t xml:space="preserve"> = visual acuity; </w:t>
      </w:r>
      <w:r w:rsidR="007F3C39" w:rsidRPr="00D57287">
        <w:rPr>
          <w:rFonts w:ascii="Arial" w:eastAsia="Times New Roman" w:hAnsi="Arial" w:cs="Arial"/>
          <w:sz w:val="13"/>
          <w:szCs w:val="13"/>
        </w:rPr>
        <w:t>BC</w:t>
      </w:r>
      <w:r w:rsidR="237CA911" w:rsidRPr="00D57287">
        <w:rPr>
          <w:rFonts w:ascii="Arial" w:eastAsia="Times New Roman" w:hAnsi="Arial" w:cs="Arial"/>
          <w:sz w:val="13"/>
          <w:szCs w:val="13"/>
        </w:rPr>
        <w:t>VA</w:t>
      </w:r>
      <w:r w:rsidR="741B4ACF" w:rsidRPr="00D57287">
        <w:rPr>
          <w:rFonts w:ascii="Arial" w:eastAsia="Times New Roman" w:hAnsi="Arial" w:cs="Arial"/>
          <w:sz w:val="13"/>
          <w:szCs w:val="13"/>
        </w:rPr>
        <w:t xml:space="preserve"> = </w:t>
      </w:r>
      <w:r w:rsidR="007F3C39" w:rsidRPr="00D57287">
        <w:rPr>
          <w:rFonts w:ascii="Arial" w:eastAsia="Times New Roman" w:hAnsi="Arial" w:cs="Arial"/>
          <w:sz w:val="13"/>
          <w:szCs w:val="13"/>
        </w:rPr>
        <w:t xml:space="preserve">best corrected </w:t>
      </w:r>
      <w:r w:rsidR="5C924F73" w:rsidRPr="00D57287">
        <w:rPr>
          <w:rFonts w:ascii="Arial" w:eastAsia="Times New Roman" w:hAnsi="Arial" w:cs="Arial"/>
          <w:sz w:val="13"/>
          <w:szCs w:val="13"/>
        </w:rPr>
        <w:t>v</w:t>
      </w:r>
      <w:r w:rsidR="237CA911" w:rsidRPr="00D57287">
        <w:rPr>
          <w:rFonts w:ascii="Arial" w:eastAsia="Times New Roman" w:hAnsi="Arial" w:cs="Arial"/>
          <w:sz w:val="13"/>
          <w:szCs w:val="13"/>
        </w:rPr>
        <w:t xml:space="preserve">isual acuity; </w:t>
      </w:r>
      <w:r w:rsidR="483BBA53" w:rsidRPr="00D57287">
        <w:rPr>
          <w:rFonts w:ascii="Arial" w:eastAsia="Times New Roman" w:hAnsi="Arial" w:cs="Arial"/>
          <w:sz w:val="13"/>
          <w:szCs w:val="13"/>
        </w:rPr>
        <w:t>VF</w:t>
      </w:r>
      <w:r w:rsidR="01B26056" w:rsidRPr="00D57287">
        <w:rPr>
          <w:rFonts w:ascii="Arial" w:eastAsia="Times New Roman" w:hAnsi="Arial" w:cs="Arial"/>
          <w:sz w:val="13"/>
          <w:szCs w:val="13"/>
        </w:rPr>
        <w:t xml:space="preserve"> = </w:t>
      </w:r>
      <w:r w:rsidR="483BBA53" w:rsidRPr="00D57287">
        <w:rPr>
          <w:rFonts w:ascii="Arial" w:eastAsia="Times New Roman" w:hAnsi="Arial" w:cs="Arial"/>
          <w:sz w:val="13"/>
          <w:szCs w:val="13"/>
        </w:rPr>
        <w:t xml:space="preserve">visual field; </w:t>
      </w:r>
      <w:r w:rsidR="237CA911" w:rsidRPr="00D57287">
        <w:rPr>
          <w:rFonts w:ascii="Arial" w:eastAsia="Times New Roman" w:hAnsi="Arial" w:cs="Arial"/>
          <w:sz w:val="13"/>
          <w:szCs w:val="13"/>
        </w:rPr>
        <w:t>CS</w:t>
      </w:r>
      <w:r w:rsidR="09F7613C" w:rsidRPr="00D57287">
        <w:rPr>
          <w:rFonts w:ascii="Arial" w:eastAsia="Times New Roman" w:hAnsi="Arial" w:cs="Arial"/>
          <w:sz w:val="13"/>
          <w:szCs w:val="13"/>
        </w:rPr>
        <w:t xml:space="preserve"> = </w:t>
      </w:r>
      <w:r w:rsidR="5C924F73" w:rsidRPr="00D57287">
        <w:rPr>
          <w:rFonts w:ascii="Arial" w:eastAsia="Times New Roman" w:hAnsi="Arial" w:cs="Arial"/>
          <w:sz w:val="13"/>
          <w:szCs w:val="13"/>
        </w:rPr>
        <w:t>c</w:t>
      </w:r>
      <w:r w:rsidR="237CA911" w:rsidRPr="00D57287">
        <w:rPr>
          <w:rFonts w:ascii="Arial" w:eastAsia="Times New Roman" w:hAnsi="Arial" w:cs="Arial"/>
          <w:sz w:val="13"/>
          <w:szCs w:val="13"/>
        </w:rPr>
        <w:t xml:space="preserve">ontrast sensitivity; </w:t>
      </w:r>
      <w:r w:rsidR="65AC7186" w:rsidRPr="00D57287">
        <w:rPr>
          <w:rFonts w:ascii="Arial" w:eastAsia="Times New Roman" w:hAnsi="Arial" w:cs="Arial"/>
          <w:sz w:val="13"/>
          <w:szCs w:val="13"/>
        </w:rPr>
        <w:t>MP</w:t>
      </w:r>
      <w:r w:rsidR="3A3C2921" w:rsidRPr="00D57287">
        <w:rPr>
          <w:rFonts w:ascii="Arial" w:eastAsia="Times New Roman" w:hAnsi="Arial" w:cs="Arial"/>
          <w:sz w:val="13"/>
          <w:szCs w:val="13"/>
        </w:rPr>
        <w:t xml:space="preserve"> = m</w:t>
      </w:r>
      <w:r w:rsidR="65AC7186" w:rsidRPr="00D57287">
        <w:rPr>
          <w:rFonts w:ascii="Arial" w:eastAsia="Times New Roman" w:hAnsi="Arial" w:cs="Arial"/>
          <w:sz w:val="13"/>
          <w:szCs w:val="13"/>
        </w:rPr>
        <w:t xml:space="preserve">icroperimetry; </w:t>
      </w:r>
      <w:r w:rsidR="2E347C5C" w:rsidRPr="00D57287">
        <w:rPr>
          <w:rFonts w:ascii="Arial" w:eastAsia="Times New Roman" w:hAnsi="Arial" w:cs="Arial"/>
          <w:sz w:val="13"/>
          <w:szCs w:val="13"/>
        </w:rPr>
        <w:t xml:space="preserve">FST = Full-field stimulus testing; </w:t>
      </w:r>
      <w:r w:rsidR="4CB97D4E" w:rsidRPr="00D57287">
        <w:rPr>
          <w:rFonts w:ascii="Arial" w:eastAsia="Times New Roman" w:hAnsi="Arial" w:cs="Arial"/>
          <w:sz w:val="13"/>
          <w:szCs w:val="13"/>
        </w:rPr>
        <w:t>FLORA</w:t>
      </w:r>
      <w:r w:rsidR="600BEC5D" w:rsidRPr="00D57287">
        <w:rPr>
          <w:rFonts w:ascii="Arial" w:eastAsia="Times New Roman" w:hAnsi="Arial" w:cs="Arial"/>
          <w:sz w:val="13"/>
          <w:szCs w:val="13"/>
        </w:rPr>
        <w:t xml:space="preserve"> = </w:t>
      </w:r>
      <w:r w:rsidR="10F0531B" w:rsidRPr="00D57287">
        <w:rPr>
          <w:rFonts w:ascii="Arial" w:eastAsia="Times New Roman" w:hAnsi="Arial" w:cs="Arial"/>
          <w:sz w:val="13"/>
          <w:szCs w:val="13"/>
        </w:rPr>
        <w:t>functional low</w:t>
      </w:r>
      <w:r w:rsidR="10F0531B" w:rsidRPr="00D57287">
        <w:rPr>
          <w:rFonts w:ascii="Cambria Math" w:eastAsia="Times New Roman" w:hAnsi="Cambria Math" w:cs="Cambria Math"/>
          <w:sz w:val="13"/>
          <w:szCs w:val="13"/>
        </w:rPr>
        <w:t>‐</w:t>
      </w:r>
      <w:r w:rsidR="10F0531B" w:rsidRPr="00D57287">
        <w:rPr>
          <w:rFonts w:ascii="Arial" w:eastAsia="Times New Roman" w:hAnsi="Arial" w:cs="Arial"/>
          <w:sz w:val="13"/>
          <w:szCs w:val="13"/>
        </w:rPr>
        <w:t>vision observer rated assessment;</w:t>
      </w:r>
      <w:r w:rsidR="10C9C8FB" w:rsidRPr="00D57287">
        <w:rPr>
          <w:rFonts w:ascii="Arial" w:eastAsia="Times New Roman" w:hAnsi="Arial" w:cs="Arial"/>
          <w:sz w:val="13"/>
          <w:szCs w:val="13"/>
        </w:rPr>
        <w:t xml:space="preserve"> </w:t>
      </w:r>
      <w:r w:rsidR="5BD296E6" w:rsidRPr="00D57287">
        <w:rPr>
          <w:rFonts w:ascii="Arial" w:eastAsia="Times New Roman" w:hAnsi="Arial" w:cs="Arial"/>
          <w:sz w:val="13"/>
          <w:szCs w:val="13"/>
        </w:rPr>
        <w:t>PWS</w:t>
      </w:r>
      <w:r w:rsidR="6B52ABD2" w:rsidRPr="00D57287">
        <w:rPr>
          <w:rFonts w:ascii="Arial" w:eastAsia="Times New Roman" w:hAnsi="Arial" w:cs="Arial"/>
          <w:sz w:val="13"/>
          <w:szCs w:val="13"/>
        </w:rPr>
        <w:t xml:space="preserve"> = </w:t>
      </w:r>
      <w:r w:rsidR="5BD296E6" w:rsidRPr="00D57287">
        <w:rPr>
          <w:rFonts w:ascii="Arial" w:eastAsia="Times New Roman" w:hAnsi="Arial" w:cs="Arial"/>
          <w:sz w:val="13"/>
          <w:szCs w:val="13"/>
        </w:rPr>
        <w:t xml:space="preserve">preferred walking speed; </w:t>
      </w:r>
      <w:r w:rsidR="34EC104C" w:rsidRPr="00D57287">
        <w:rPr>
          <w:rFonts w:ascii="Arial" w:eastAsia="Times New Roman" w:hAnsi="Arial" w:cs="Arial"/>
          <w:sz w:val="13"/>
          <w:szCs w:val="13"/>
        </w:rPr>
        <w:t>PPWS</w:t>
      </w:r>
      <w:r w:rsidR="17597894" w:rsidRPr="00D57287">
        <w:rPr>
          <w:rFonts w:ascii="Arial" w:eastAsia="Times New Roman" w:hAnsi="Arial" w:cs="Arial"/>
          <w:sz w:val="13"/>
          <w:szCs w:val="13"/>
        </w:rPr>
        <w:t xml:space="preserve"> = </w:t>
      </w:r>
      <w:r w:rsidR="34EC104C" w:rsidRPr="00D57287">
        <w:rPr>
          <w:rFonts w:ascii="Arial" w:eastAsia="Times New Roman" w:hAnsi="Arial" w:cs="Arial"/>
          <w:sz w:val="13"/>
          <w:szCs w:val="13"/>
        </w:rPr>
        <w:t xml:space="preserve">percentage preferred walking speed; </w:t>
      </w:r>
      <w:r w:rsidR="3C90F8E0" w:rsidRPr="00D57287">
        <w:rPr>
          <w:rFonts w:ascii="Arial" w:eastAsia="Times New Roman" w:hAnsi="Arial" w:cs="Arial"/>
          <w:sz w:val="13"/>
          <w:szCs w:val="13"/>
        </w:rPr>
        <w:t>O&amp;M</w:t>
      </w:r>
      <w:r w:rsidR="24BEE239" w:rsidRPr="00D57287">
        <w:rPr>
          <w:rFonts w:ascii="Arial" w:eastAsia="Times New Roman" w:hAnsi="Arial" w:cs="Arial"/>
          <w:sz w:val="13"/>
          <w:szCs w:val="13"/>
        </w:rPr>
        <w:t xml:space="preserve"> = </w:t>
      </w:r>
      <w:r w:rsidR="3C90F8E0" w:rsidRPr="00D57287">
        <w:rPr>
          <w:rFonts w:ascii="Arial" w:eastAsia="Times New Roman" w:hAnsi="Arial" w:cs="Arial"/>
          <w:color w:val="000000" w:themeColor="text1"/>
          <w:sz w:val="13"/>
          <w:szCs w:val="13"/>
        </w:rPr>
        <w:t>orientation and mobility</w:t>
      </w:r>
      <w:r w:rsidR="4E5C160F" w:rsidRPr="00D57287">
        <w:rPr>
          <w:rFonts w:ascii="Arial" w:eastAsia="Times New Roman" w:hAnsi="Arial" w:cs="Arial"/>
          <w:color w:val="000000" w:themeColor="text1"/>
          <w:sz w:val="13"/>
          <w:szCs w:val="13"/>
        </w:rPr>
        <w:t>; POAG: primary open angle gl</w:t>
      </w:r>
      <w:r w:rsidR="2C30EEA6" w:rsidRPr="00D57287">
        <w:rPr>
          <w:rFonts w:ascii="Arial" w:eastAsia="Times New Roman" w:hAnsi="Arial" w:cs="Arial"/>
          <w:color w:val="000000" w:themeColor="text1"/>
          <w:sz w:val="13"/>
          <w:szCs w:val="13"/>
        </w:rPr>
        <w:t>aucoma</w:t>
      </w:r>
      <w:r w:rsidR="1D0E7E96" w:rsidRPr="00D57287">
        <w:rPr>
          <w:rFonts w:ascii="Arial" w:eastAsia="Times New Roman" w:hAnsi="Arial" w:cs="Arial"/>
          <w:color w:val="000000" w:themeColor="text1"/>
          <w:sz w:val="13"/>
          <w:szCs w:val="13"/>
        </w:rPr>
        <w:t xml:space="preserve">; </w:t>
      </w:r>
      <w:r w:rsidR="00567397" w:rsidRPr="00D57287">
        <w:rPr>
          <w:rFonts w:ascii="Arial" w:eastAsia="Times New Roman" w:hAnsi="Arial" w:cs="Arial"/>
          <w:color w:val="000000" w:themeColor="text1"/>
          <w:sz w:val="13"/>
          <w:szCs w:val="13"/>
        </w:rPr>
        <w:t xml:space="preserve">AMD: age-related macular degeneration; </w:t>
      </w:r>
      <w:r w:rsidR="0C2DD8A6" w:rsidRPr="00D57287">
        <w:rPr>
          <w:rFonts w:ascii="Arial" w:eastAsia="Times New Roman" w:hAnsi="Arial" w:cs="Arial"/>
          <w:color w:val="000000" w:themeColor="text1"/>
          <w:sz w:val="13"/>
          <w:szCs w:val="13"/>
        </w:rPr>
        <w:t>VFQ-25</w:t>
      </w:r>
      <w:r w:rsidR="23B9577F" w:rsidRPr="00D57287">
        <w:rPr>
          <w:rFonts w:ascii="Arial" w:eastAsia="Times New Roman" w:hAnsi="Arial" w:cs="Arial"/>
          <w:color w:val="000000" w:themeColor="text1"/>
          <w:sz w:val="13"/>
          <w:szCs w:val="13"/>
        </w:rPr>
        <w:t xml:space="preserve"> = </w:t>
      </w:r>
      <w:r w:rsidR="1D0E7E96" w:rsidRPr="00D57287">
        <w:rPr>
          <w:rFonts w:ascii="Arial" w:eastAsia="Times New Roman" w:hAnsi="Arial" w:cs="Arial"/>
          <w:color w:val="000000" w:themeColor="text1"/>
          <w:sz w:val="13"/>
          <w:szCs w:val="13"/>
        </w:rPr>
        <w:t>Visual Functioning Questionnaire</w:t>
      </w:r>
      <w:r w:rsidR="00FC9D2F" w:rsidRPr="00D57287">
        <w:rPr>
          <w:rFonts w:ascii="Arial" w:eastAsia="Times New Roman" w:hAnsi="Arial" w:cs="Arial"/>
          <w:color w:val="000000" w:themeColor="text1"/>
          <w:sz w:val="13"/>
          <w:szCs w:val="13"/>
        </w:rPr>
        <w:t>-25</w:t>
      </w:r>
      <w:r w:rsidR="54A722AE" w:rsidRPr="00D57287">
        <w:rPr>
          <w:rFonts w:ascii="Arial" w:eastAsia="Times New Roman" w:hAnsi="Arial" w:cs="Arial"/>
          <w:color w:val="000000" w:themeColor="text1"/>
          <w:sz w:val="13"/>
          <w:szCs w:val="13"/>
        </w:rPr>
        <w:t>; VA LV VFQ-48 = Veterans Affairs Low-Vision Visual Functioning Questionnaire</w:t>
      </w:r>
      <w:r w:rsidR="006F2EFD" w:rsidRPr="00D57287">
        <w:rPr>
          <w:rFonts w:ascii="Arial" w:eastAsia="Times New Roman" w:hAnsi="Arial" w:cs="Arial"/>
          <w:color w:val="000000" w:themeColor="text1"/>
          <w:sz w:val="13"/>
          <w:szCs w:val="13"/>
        </w:rPr>
        <w:t xml:space="preserve">; </w:t>
      </w:r>
      <w:r w:rsidR="006F2EFD" w:rsidRPr="00D57287">
        <w:rPr>
          <w:rFonts w:ascii="Arial" w:eastAsia="Times New Roman" w:hAnsi="Arial" w:cs="Arial"/>
          <w:sz w:val="13"/>
          <w:szCs w:val="13"/>
        </w:rPr>
        <w:t>UFOV</w:t>
      </w:r>
      <w:r w:rsidR="003814E5" w:rsidRPr="00D57287">
        <w:rPr>
          <w:rFonts w:ascii="Arial" w:eastAsia="Times New Roman" w:hAnsi="Arial" w:cs="Arial"/>
          <w:sz w:val="13"/>
          <w:szCs w:val="13"/>
        </w:rPr>
        <w:t xml:space="preserve"> = useful-field-of-view</w:t>
      </w:r>
      <w:r w:rsidR="00FE12F6" w:rsidRPr="00D57287">
        <w:rPr>
          <w:rFonts w:ascii="Arial" w:eastAsia="Times New Roman" w:hAnsi="Arial" w:cs="Arial"/>
          <w:sz w:val="13"/>
          <w:szCs w:val="13"/>
        </w:rPr>
        <w:t xml:space="preserve">. </w:t>
      </w:r>
      <w:r w:rsidR="702CE887" w:rsidRPr="00D57287">
        <w:rPr>
          <w:rFonts w:ascii="Arial" w:eastAsia="Times New Roman" w:hAnsi="Arial" w:cs="Arial"/>
          <w:color w:val="000000" w:themeColor="text1"/>
          <w:sz w:val="13"/>
          <w:szCs w:val="13"/>
        </w:rPr>
        <w:t>*Indicates a conference abstract</w:t>
      </w:r>
      <w:r w:rsidR="002B3F68" w:rsidRPr="00D57287">
        <w:rPr>
          <w:rFonts w:ascii="Arial" w:eastAsia="Times New Roman" w:hAnsi="Arial" w:cs="Arial"/>
          <w:color w:val="000000" w:themeColor="text1"/>
          <w:sz w:val="13"/>
          <w:szCs w:val="13"/>
        </w:rPr>
        <w:t xml:space="preserve">. </w:t>
      </w:r>
      <w:r w:rsidR="2EC16CAB" w:rsidRPr="00D57287">
        <w:rPr>
          <w:rFonts w:ascii="Arial" w:eastAsia="Times New Roman" w:hAnsi="Arial" w:cs="Arial"/>
          <w:sz w:val="13"/>
          <w:szCs w:val="13"/>
        </w:rPr>
        <w:t>Where a genetic mutation was reported, this has been included in italics</w:t>
      </w:r>
      <w:r w:rsidR="0DC184F4" w:rsidRPr="00D57287">
        <w:rPr>
          <w:rFonts w:ascii="Arial" w:eastAsia="Times New Roman" w:hAnsi="Arial" w:cs="Arial"/>
          <w:sz w:val="13"/>
          <w:szCs w:val="13"/>
        </w:rPr>
        <w:t xml:space="preserve">. </w:t>
      </w:r>
      <w:r w:rsidR="002B3F68" w:rsidRPr="00D57287">
        <w:rPr>
          <w:rFonts w:ascii="Arial" w:eastAsia="Times New Roman" w:hAnsi="Arial" w:cs="Arial"/>
          <w:sz w:val="13"/>
          <w:szCs w:val="13"/>
        </w:rPr>
        <w:t xml:space="preserve">If a </w:t>
      </w:r>
      <w:r w:rsidR="007E4ED5" w:rsidRPr="00D57287">
        <w:rPr>
          <w:rFonts w:ascii="Arial" w:eastAsia="Times New Roman" w:hAnsi="Arial" w:cs="Arial"/>
          <w:sz w:val="13"/>
          <w:szCs w:val="13"/>
        </w:rPr>
        <w:t>form</w:t>
      </w:r>
      <w:r w:rsidR="002B3F68" w:rsidRPr="00D57287">
        <w:rPr>
          <w:rFonts w:ascii="Arial" w:eastAsia="Times New Roman" w:hAnsi="Arial" w:cs="Arial"/>
          <w:sz w:val="13"/>
          <w:szCs w:val="13"/>
        </w:rPr>
        <w:t xml:space="preserve"> of validation evidence (e.g. </w:t>
      </w:r>
      <w:r w:rsidR="00FE12F6" w:rsidRPr="00D57287">
        <w:rPr>
          <w:rFonts w:ascii="Arial" w:eastAsia="Times New Roman" w:hAnsi="Arial" w:cs="Arial"/>
          <w:sz w:val="13"/>
          <w:szCs w:val="13"/>
        </w:rPr>
        <w:t>construct validity</w:t>
      </w:r>
      <w:r w:rsidR="002B3F68" w:rsidRPr="00D57287">
        <w:rPr>
          <w:rFonts w:ascii="Arial" w:eastAsia="Times New Roman" w:hAnsi="Arial" w:cs="Arial"/>
          <w:sz w:val="13"/>
          <w:szCs w:val="13"/>
        </w:rPr>
        <w:t>) is absent from table, it was not reported in the original article.</w:t>
      </w:r>
    </w:p>
    <w:sectPr w:rsidR="6C046A3A" w:rsidRPr="00D57287" w:rsidSect="00BF3F6F">
      <w:headerReference w:type="default" r:id="rId8"/>
      <w:footerReference w:type="default" r:id="rId9"/>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68C85" w14:textId="77777777" w:rsidR="00090637" w:rsidRDefault="00090637">
      <w:pPr>
        <w:spacing w:after="0" w:line="240" w:lineRule="auto"/>
      </w:pPr>
      <w:r>
        <w:separator/>
      </w:r>
    </w:p>
  </w:endnote>
  <w:endnote w:type="continuationSeparator" w:id="0">
    <w:p w14:paraId="288F8DB4" w14:textId="77777777" w:rsidR="00090637" w:rsidRDefault="00090637">
      <w:pPr>
        <w:spacing w:after="0" w:line="240" w:lineRule="auto"/>
      </w:pPr>
      <w:r>
        <w:continuationSeparator/>
      </w:r>
    </w:p>
  </w:endnote>
  <w:endnote w:type="continuationNotice" w:id="1">
    <w:p w14:paraId="64A333A9" w14:textId="77777777" w:rsidR="00090637" w:rsidRDefault="000906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130"/>
      <w:gridCol w:w="5130"/>
      <w:gridCol w:w="5130"/>
    </w:tblGrid>
    <w:tr w:rsidR="571FB1FA" w14:paraId="1F628586" w14:textId="77777777" w:rsidTr="571FB1FA">
      <w:trPr>
        <w:trHeight w:val="300"/>
      </w:trPr>
      <w:tc>
        <w:tcPr>
          <w:tcW w:w="5130" w:type="dxa"/>
        </w:tcPr>
        <w:p w14:paraId="7CD82646" w14:textId="3624ACAB" w:rsidR="571FB1FA" w:rsidRDefault="571FB1FA" w:rsidP="571FB1FA">
          <w:pPr>
            <w:pStyle w:val="Header"/>
            <w:ind w:left="-115"/>
          </w:pPr>
        </w:p>
      </w:tc>
      <w:tc>
        <w:tcPr>
          <w:tcW w:w="5130" w:type="dxa"/>
        </w:tcPr>
        <w:p w14:paraId="1CA7367D" w14:textId="45C72A9C" w:rsidR="571FB1FA" w:rsidRDefault="571FB1FA" w:rsidP="571FB1FA">
          <w:pPr>
            <w:pStyle w:val="Header"/>
            <w:jc w:val="center"/>
          </w:pPr>
        </w:p>
      </w:tc>
      <w:tc>
        <w:tcPr>
          <w:tcW w:w="5130" w:type="dxa"/>
        </w:tcPr>
        <w:p w14:paraId="6818B924" w14:textId="29D82DFD" w:rsidR="571FB1FA" w:rsidRDefault="571FB1FA" w:rsidP="571FB1FA">
          <w:pPr>
            <w:pStyle w:val="Header"/>
            <w:ind w:right="-115"/>
            <w:jc w:val="right"/>
          </w:pPr>
        </w:p>
      </w:tc>
    </w:tr>
  </w:tbl>
  <w:p w14:paraId="4A30EBD1" w14:textId="1A2E5DB8" w:rsidR="571FB1FA" w:rsidRDefault="571FB1FA" w:rsidP="571FB1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2879B" w14:textId="77777777" w:rsidR="00090637" w:rsidRDefault="00090637">
      <w:pPr>
        <w:spacing w:after="0" w:line="240" w:lineRule="auto"/>
      </w:pPr>
      <w:r>
        <w:separator/>
      </w:r>
    </w:p>
  </w:footnote>
  <w:footnote w:type="continuationSeparator" w:id="0">
    <w:p w14:paraId="4EB42228" w14:textId="77777777" w:rsidR="00090637" w:rsidRDefault="00090637">
      <w:pPr>
        <w:spacing w:after="0" w:line="240" w:lineRule="auto"/>
      </w:pPr>
      <w:r>
        <w:continuationSeparator/>
      </w:r>
    </w:p>
  </w:footnote>
  <w:footnote w:type="continuationNotice" w:id="1">
    <w:p w14:paraId="6470BDF0" w14:textId="77777777" w:rsidR="00090637" w:rsidRDefault="0009063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5130"/>
      <w:gridCol w:w="5130"/>
      <w:gridCol w:w="5130"/>
    </w:tblGrid>
    <w:tr w:rsidR="571FB1FA" w14:paraId="3FC8C2F4" w14:textId="77777777" w:rsidTr="571FB1FA">
      <w:trPr>
        <w:trHeight w:val="300"/>
      </w:trPr>
      <w:tc>
        <w:tcPr>
          <w:tcW w:w="5130" w:type="dxa"/>
        </w:tcPr>
        <w:p w14:paraId="22C552F5" w14:textId="0FEA7400" w:rsidR="571FB1FA" w:rsidRDefault="571FB1FA" w:rsidP="571FB1FA">
          <w:pPr>
            <w:pStyle w:val="Header"/>
            <w:ind w:left="-115"/>
          </w:pPr>
        </w:p>
      </w:tc>
      <w:tc>
        <w:tcPr>
          <w:tcW w:w="5130" w:type="dxa"/>
        </w:tcPr>
        <w:p w14:paraId="378E0AFF" w14:textId="4A2BB975" w:rsidR="571FB1FA" w:rsidRDefault="571FB1FA" w:rsidP="571FB1FA">
          <w:pPr>
            <w:pStyle w:val="Header"/>
            <w:jc w:val="center"/>
          </w:pPr>
        </w:p>
      </w:tc>
      <w:tc>
        <w:tcPr>
          <w:tcW w:w="5130" w:type="dxa"/>
        </w:tcPr>
        <w:p w14:paraId="481C1BCC" w14:textId="63F77E9F" w:rsidR="571FB1FA" w:rsidRDefault="571FB1FA" w:rsidP="571FB1FA">
          <w:pPr>
            <w:pStyle w:val="Header"/>
            <w:ind w:right="-115"/>
            <w:jc w:val="right"/>
          </w:pPr>
        </w:p>
      </w:tc>
    </w:tr>
  </w:tbl>
  <w:p w14:paraId="1AEC2A8D" w14:textId="1CC3BD73" w:rsidR="571FB1FA" w:rsidRDefault="571FB1FA" w:rsidP="571FB1FA">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1B405"/>
    <w:multiLevelType w:val="hybridMultilevel"/>
    <w:tmpl w:val="A7F0196C"/>
    <w:lvl w:ilvl="0" w:tplc="B85E6E9E">
      <w:start w:val="1"/>
      <w:numFmt w:val="bullet"/>
      <w:lvlText w:val=""/>
      <w:lvlJc w:val="left"/>
      <w:pPr>
        <w:ind w:left="720" w:hanging="360"/>
      </w:pPr>
      <w:rPr>
        <w:rFonts w:ascii="Symbol" w:hAnsi="Symbol" w:hint="default"/>
      </w:rPr>
    </w:lvl>
    <w:lvl w:ilvl="1" w:tplc="29109026">
      <w:start w:val="1"/>
      <w:numFmt w:val="bullet"/>
      <w:lvlText w:val="o"/>
      <w:lvlJc w:val="left"/>
      <w:pPr>
        <w:ind w:left="1440" w:hanging="360"/>
      </w:pPr>
      <w:rPr>
        <w:rFonts w:ascii="Courier New" w:hAnsi="Courier New" w:hint="default"/>
      </w:rPr>
    </w:lvl>
    <w:lvl w:ilvl="2" w:tplc="8360844E">
      <w:start w:val="1"/>
      <w:numFmt w:val="bullet"/>
      <w:lvlText w:val=""/>
      <w:lvlJc w:val="left"/>
      <w:pPr>
        <w:ind w:left="2160" w:hanging="360"/>
      </w:pPr>
      <w:rPr>
        <w:rFonts w:ascii="Wingdings" w:hAnsi="Wingdings" w:hint="default"/>
      </w:rPr>
    </w:lvl>
    <w:lvl w:ilvl="3" w:tplc="088C56E0">
      <w:start w:val="1"/>
      <w:numFmt w:val="bullet"/>
      <w:lvlText w:val=""/>
      <w:lvlJc w:val="left"/>
      <w:pPr>
        <w:ind w:left="2880" w:hanging="360"/>
      </w:pPr>
      <w:rPr>
        <w:rFonts w:ascii="Symbol" w:hAnsi="Symbol" w:hint="default"/>
      </w:rPr>
    </w:lvl>
    <w:lvl w:ilvl="4" w:tplc="5D5E3B70">
      <w:start w:val="1"/>
      <w:numFmt w:val="bullet"/>
      <w:lvlText w:val="o"/>
      <w:lvlJc w:val="left"/>
      <w:pPr>
        <w:ind w:left="3600" w:hanging="360"/>
      </w:pPr>
      <w:rPr>
        <w:rFonts w:ascii="Courier New" w:hAnsi="Courier New" w:hint="default"/>
      </w:rPr>
    </w:lvl>
    <w:lvl w:ilvl="5" w:tplc="ABA8B65E">
      <w:start w:val="1"/>
      <w:numFmt w:val="bullet"/>
      <w:lvlText w:val=""/>
      <w:lvlJc w:val="left"/>
      <w:pPr>
        <w:ind w:left="4320" w:hanging="360"/>
      </w:pPr>
      <w:rPr>
        <w:rFonts w:ascii="Wingdings" w:hAnsi="Wingdings" w:hint="default"/>
      </w:rPr>
    </w:lvl>
    <w:lvl w:ilvl="6" w:tplc="DFAED994">
      <w:start w:val="1"/>
      <w:numFmt w:val="bullet"/>
      <w:lvlText w:val=""/>
      <w:lvlJc w:val="left"/>
      <w:pPr>
        <w:ind w:left="5040" w:hanging="360"/>
      </w:pPr>
      <w:rPr>
        <w:rFonts w:ascii="Symbol" w:hAnsi="Symbol" w:hint="default"/>
      </w:rPr>
    </w:lvl>
    <w:lvl w:ilvl="7" w:tplc="85883A52">
      <w:start w:val="1"/>
      <w:numFmt w:val="bullet"/>
      <w:lvlText w:val="o"/>
      <w:lvlJc w:val="left"/>
      <w:pPr>
        <w:ind w:left="5760" w:hanging="360"/>
      </w:pPr>
      <w:rPr>
        <w:rFonts w:ascii="Courier New" w:hAnsi="Courier New" w:hint="default"/>
      </w:rPr>
    </w:lvl>
    <w:lvl w:ilvl="8" w:tplc="E4CAA5CA">
      <w:start w:val="1"/>
      <w:numFmt w:val="bullet"/>
      <w:lvlText w:val=""/>
      <w:lvlJc w:val="left"/>
      <w:pPr>
        <w:ind w:left="6480" w:hanging="360"/>
      </w:pPr>
      <w:rPr>
        <w:rFonts w:ascii="Wingdings" w:hAnsi="Wingdings" w:hint="default"/>
      </w:rPr>
    </w:lvl>
  </w:abstractNum>
  <w:abstractNum w:abstractNumId="1" w15:restartNumberingAfterBreak="0">
    <w:nsid w:val="0CBC969B"/>
    <w:multiLevelType w:val="hybridMultilevel"/>
    <w:tmpl w:val="D08C1248"/>
    <w:lvl w:ilvl="0" w:tplc="D11EE5C6">
      <w:start w:val="1"/>
      <w:numFmt w:val="bullet"/>
      <w:lvlText w:val=""/>
      <w:lvlJc w:val="left"/>
      <w:pPr>
        <w:ind w:left="720" w:hanging="360"/>
      </w:pPr>
      <w:rPr>
        <w:rFonts w:ascii="Symbol" w:hAnsi="Symbol" w:hint="default"/>
      </w:rPr>
    </w:lvl>
    <w:lvl w:ilvl="1" w:tplc="945885B4">
      <w:start w:val="1"/>
      <w:numFmt w:val="bullet"/>
      <w:lvlText w:val="o"/>
      <w:lvlJc w:val="left"/>
      <w:pPr>
        <w:ind w:left="1440" w:hanging="360"/>
      </w:pPr>
      <w:rPr>
        <w:rFonts w:ascii="Courier New" w:hAnsi="Courier New" w:hint="default"/>
      </w:rPr>
    </w:lvl>
    <w:lvl w:ilvl="2" w:tplc="CD667952">
      <w:start w:val="1"/>
      <w:numFmt w:val="bullet"/>
      <w:lvlText w:val=""/>
      <w:lvlJc w:val="left"/>
      <w:pPr>
        <w:ind w:left="2160" w:hanging="360"/>
      </w:pPr>
      <w:rPr>
        <w:rFonts w:ascii="Wingdings" w:hAnsi="Wingdings" w:hint="default"/>
      </w:rPr>
    </w:lvl>
    <w:lvl w:ilvl="3" w:tplc="A58C8C6A">
      <w:start w:val="1"/>
      <w:numFmt w:val="bullet"/>
      <w:lvlText w:val=""/>
      <w:lvlJc w:val="left"/>
      <w:pPr>
        <w:ind w:left="2880" w:hanging="360"/>
      </w:pPr>
      <w:rPr>
        <w:rFonts w:ascii="Symbol" w:hAnsi="Symbol" w:hint="default"/>
      </w:rPr>
    </w:lvl>
    <w:lvl w:ilvl="4" w:tplc="488EE3FE">
      <w:start w:val="1"/>
      <w:numFmt w:val="bullet"/>
      <w:lvlText w:val="o"/>
      <w:lvlJc w:val="left"/>
      <w:pPr>
        <w:ind w:left="3600" w:hanging="360"/>
      </w:pPr>
      <w:rPr>
        <w:rFonts w:ascii="Courier New" w:hAnsi="Courier New" w:hint="default"/>
      </w:rPr>
    </w:lvl>
    <w:lvl w:ilvl="5" w:tplc="31B8B728">
      <w:start w:val="1"/>
      <w:numFmt w:val="bullet"/>
      <w:lvlText w:val=""/>
      <w:lvlJc w:val="left"/>
      <w:pPr>
        <w:ind w:left="4320" w:hanging="360"/>
      </w:pPr>
      <w:rPr>
        <w:rFonts w:ascii="Wingdings" w:hAnsi="Wingdings" w:hint="default"/>
      </w:rPr>
    </w:lvl>
    <w:lvl w:ilvl="6" w:tplc="0D1C3896">
      <w:start w:val="1"/>
      <w:numFmt w:val="bullet"/>
      <w:lvlText w:val=""/>
      <w:lvlJc w:val="left"/>
      <w:pPr>
        <w:ind w:left="5040" w:hanging="360"/>
      </w:pPr>
      <w:rPr>
        <w:rFonts w:ascii="Symbol" w:hAnsi="Symbol" w:hint="default"/>
      </w:rPr>
    </w:lvl>
    <w:lvl w:ilvl="7" w:tplc="63122918">
      <w:start w:val="1"/>
      <w:numFmt w:val="bullet"/>
      <w:lvlText w:val="o"/>
      <w:lvlJc w:val="left"/>
      <w:pPr>
        <w:ind w:left="5760" w:hanging="360"/>
      </w:pPr>
      <w:rPr>
        <w:rFonts w:ascii="Courier New" w:hAnsi="Courier New" w:hint="default"/>
      </w:rPr>
    </w:lvl>
    <w:lvl w:ilvl="8" w:tplc="E098C0DE">
      <w:start w:val="1"/>
      <w:numFmt w:val="bullet"/>
      <w:lvlText w:val=""/>
      <w:lvlJc w:val="left"/>
      <w:pPr>
        <w:ind w:left="6480" w:hanging="360"/>
      </w:pPr>
      <w:rPr>
        <w:rFonts w:ascii="Wingdings" w:hAnsi="Wingdings" w:hint="default"/>
      </w:rPr>
    </w:lvl>
  </w:abstractNum>
  <w:abstractNum w:abstractNumId="2" w15:restartNumberingAfterBreak="0">
    <w:nsid w:val="0ED420D1"/>
    <w:multiLevelType w:val="hybridMultilevel"/>
    <w:tmpl w:val="F96EBD72"/>
    <w:lvl w:ilvl="0" w:tplc="321492BE">
      <w:start w:val="1"/>
      <w:numFmt w:val="bullet"/>
      <w:lvlText w:val=""/>
      <w:lvlJc w:val="left"/>
      <w:pPr>
        <w:ind w:left="720" w:hanging="360"/>
      </w:pPr>
      <w:rPr>
        <w:rFonts w:ascii="Symbol" w:hAnsi="Symbol" w:hint="default"/>
      </w:rPr>
    </w:lvl>
    <w:lvl w:ilvl="1" w:tplc="E83A7E6C">
      <w:start w:val="1"/>
      <w:numFmt w:val="bullet"/>
      <w:lvlText w:val="o"/>
      <w:lvlJc w:val="left"/>
      <w:pPr>
        <w:ind w:left="1440" w:hanging="360"/>
      </w:pPr>
      <w:rPr>
        <w:rFonts w:ascii="Courier New" w:hAnsi="Courier New" w:hint="default"/>
      </w:rPr>
    </w:lvl>
    <w:lvl w:ilvl="2" w:tplc="55DC380C">
      <w:start w:val="1"/>
      <w:numFmt w:val="bullet"/>
      <w:lvlText w:val=""/>
      <w:lvlJc w:val="left"/>
      <w:pPr>
        <w:ind w:left="2160" w:hanging="360"/>
      </w:pPr>
      <w:rPr>
        <w:rFonts w:ascii="Wingdings" w:hAnsi="Wingdings" w:hint="default"/>
      </w:rPr>
    </w:lvl>
    <w:lvl w:ilvl="3" w:tplc="884A287A">
      <w:start w:val="1"/>
      <w:numFmt w:val="bullet"/>
      <w:lvlText w:val=""/>
      <w:lvlJc w:val="left"/>
      <w:pPr>
        <w:ind w:left="2880" w:hanging="360"/>
      </w:pPr>
      <w:rPr>
        <w:rFonts w:ascii="Symbol" w:hAnsi="Symbol" w:hint="default"/>
      </w:rPr>
    </w:lvl>
    <w:lvl w:ilvl="4" w:tplc="32A0AEF8">
      <w:start w:val="1"/>
      <w:numFmt w:val="bullet"/>
      <w:lvlText w:val="o"/>
      <w:lvlJc w:val="left"/>
      <w:pPr>
        <w:ind w:left="3600" w:hanging="360"/>
      </w:pPr>
      <w:rPr>
        <w:rFonts w:ascii="Courier New" w:hAnsi="Courier New" w:hint="default"/>
      </w:rPr>
    </w:lvl>
    <w:lvl w:ilvl="5" w:tplc="E4D2FCF8">
      <w:start w:val="1"/>
      <w:numFmt w:val="bullet"/>
      <w:lvlText w:val=""/>
      <w:lvlJc w:val="left"/>
      <w:pPr>
        <w:ind w:left="4320" w:hanging="360"/>
      </w:pPr>
      <w:rPr>
        <w:rFonts w:ascii="Wingdings" w:hAnsi="Wingdings" w:hint="default"/>
      </w:rPr>
    </w:lvl>
    <w:lvl w:ilvl="6" w:tplc="475E695C">
      <w:start w:val="1"/>
      <w:numFmt w:val="bullet"/>
      <w:lvlText w:val=""/>
      <w:lvlJc w:val="left"/>
      <w:pPr>
        <w:ind w:left="5040" w:hanging="360"/>
      </w:pPr>
      <w:rPr>
        <w:rFonts w:ascii="Symbol" w:hAnsi="Symbol" w:hint="default"/>
      </w:rPr>
    </w:lvl>
    <w:lvl w:ilvl="7" w:tplc="699E4988">
      <w:start w:val="1"/>
      <w:numFmt w:val="bullet"/>
      <w:lvlText w:val="o"/>
      <w:lvlJc w:val="left"/>
      <w:pPr>
        <w:ind w:left="5760" w:hanging="360"/>
      </w:pPr>
      <w:rPr>
        <w:rFonts w:ascii="Courier New" w:hAnsi="Courier New" w:hint="default"/>
      </w:rPr>
    </w:lvl>
    <w:lvl w:ilvl="8" w:tplc="6EC4F120">
      <w:start w:val="1"/>
      <w:numFmt w:val="bullet"/>
      <w:lvlText w:val=""/>
      <w:lvlJc w:val="left"/>
      <w:pPr>
        <w:ind w:left="6480" w:hanging="360"/>
      </w:pPr>
      <w:rPr>
        <w:rFonts w:ascii="Wingdings" w:hAnsi="Wingdings" w:hint="default"/>
      </w:rPr>
    </w:lvl>
  </w:abstractNum>
  <w:abstractNum w:abstractNumId="3" w15:restartNumberingAfterBreak="0">
    <w:nsid w:val="1A735B73"/>
    <w:multiLevelType w:val="hybridMultilevel"/>
    <w:tmpl w:val="E1D2F1E8"/>
    <w:lvl w:ilvl="0" w:tplc="0DE0CE02">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701F74"/>
    <w:multiLevelType w:val="hybridMultilevel"/>
    <w:tmpl w:val="DE620CCA"/>
    <w:lvl w:ilvl="0" w:tplc="15C8E05A">
      <w:start w:val="1"/>
      <w:numFmt w:val="bullet"/>
      <w:lvlText w:val=""/>
      <w:lvlJc w:val="left"/>
      <w:pPr>
        <w:ind w:left="720" w:hanging="360"/>
      </w:pPr>
      <w:rPr>
        <w:rFonts w:ascii="Symbol" w:hAnsi="Symbol" w:hint="default"/>
      </w:rPr>
    </w:lvl>
    <w:lvl w:ilvl="1" w:tplc="9198ED2A">
      <w:start w:val="1"/>
      <w:numFmt w:val="bullet"/>
      <w:lvlText w:val="o"/>
      <w:lvlJc w:val="left"/>
      <w:pPr>
        <w:ind w:left="1440" w:hanging="360"/>
      </w:pPr>
      <w:rPr>
        <w:rFonts w:ascii="Courier New" w:hAnsi="Courier New" w:hint="default"/>
      </w:rPr>
    </w:lvl>
    <w:lvl w:ilvl="2" w:tplc="0A048398">
      <w:start w:val="1"/>
      <w:numFmt w:val="bullet"/>
      <w:lvlText w:val=""/>
      <w:lvlJc w:val="left"/>
      <w:pPr>
        <w:ind w:left="2160" w:hanging="360"/>
      </w:pPr>
      <w:rPr>
        <w:rFonts w:ascii="Wingdings" w:hAnsi="Wingdings" w:hint="default"/>
      </w:rPr>
    </w:lvl>
    <w:lvl w:ilvl="3" w:tplc="C6B6E942">
      <w:start w:val="1"/>
      <w:numFmt w:val="bullet"/>
      <w:lvlText w:val=""/>
      <w:lvlJc w:val="left"/>
      <w:pPr>
        <w:ind w:left="2880" w:hanging="360"/>
      </w:pPr>
      <w:rPr>
        <w:rFonts w:ascii="Symbol" w:hAnsi="Symbol" w:hint="default"/>
      </w:rPr>
    </w:lvl>
    <w:lvl w:ilvl="4" w:tplc="1BEC7ECA">
      <w:start w:val="1"/>
      <w:numFmt w:val="bullet"/>
      <w:lvlText w:val="o"/>
      <w:lvlJc w:val="left"/>
      <w:pPr>
        <w:ind w:left="3600" w:hanging="360"/>
      </w:pPr>
      <w:rPr>
        <w:rFonts w:ascii="Courier New" w:hAnsi="Courier New" w:hint="default"/>
      </w:rPr>
    </w:lvl>
    <w:lvl w:ilvl="5" w:tplc="98382308">
      <w:start w:val="1"/>
      <w:numFmt w:val="bullet"/>
      <w:lvlText w:val=""/>
      <w:lvlJc w:val="left"/>
      <w:pPr>
        <w:ind w:left="4320" w:hanging="360"/>
      </w:pPr>
      <w:rPr>
        <w:rFonts w:ascii="Wingdings" w:hAnsi="Wingdings" w:hint="default"/>
      </w:rPr>
    </w:lvl>
    <w:lvl w:ilvl="6" w:tplc="409C228C">
      <w:start w:val="1"/>
      <w:numFmt w:val="bullet"/>
      <w:lvlText w:val=""/>
      <w:lvlJc w:val="left"/>
      <w:pPr>
        <w:ind w:left="5040" w:hanging="360"/>
      </w:pPr>
      <w:rPr>
        <w:rFonts w:ascii="Symbol" w:hAnsi="Symbol" w:hint="default"/>
      </w:rPr>
    </w:lvl>
    <w:lvl w:ilvl="7" w:tplc="C106A9E6">
      <w:start w:val="1"/>
      <w:numFmt w:val="bullet"/>
      <w:lvlText w:val="o"/>
      <w:lvlJc w:val="left"/>
      <w:pPr>
        <w:ind w:left="5760" w:hanging="360"/>
      </w:pPr>
      <w:rPr>
        <w:rFonts w:ascii="Courier New" w:hAnsi="Courier New" w:hint="default"/>
      </w:rPr>
    </w:lvl>
    <w:lvl w:ilvl="8" w:tplc="77ACA086">
      <w:start w:val="1"/>
      <w:numFmt w:val="bullet"/>
      <w:lvlText w:val=""/>
      <w:lvlJc w:val="left"/>
      <w:pPr>
        <w:ind w:left="6480" w:hanging="360"/>
      </w:pPr>
      <w:rPr>
        <w:rFonts w:ascii="Wingdings" w:hAnsi="Wingdings" w:hint="default"/>
      </w:rPr>
    </w:lvl>
  </w:abstractNum>
  <w:abstractNum w:abstractNumId="5" w15:restartNumberingAfterBreak="0">
    <w:nsid w:val="487D4BD4"/>
    <w:multiLevelType w:val="hybridMultilevel"/>
    <w:tmpl w:val="81AC496E"/>
    <w:lvl w:ilvl="0" w:tplc="63B460C4">
      <w:start w:val="1"/>
      <w:numFmt w:val="bullet"/>
      <w:lvlText w:val=""/>
      <w:lvlJc w:val="left"/>
      <w:pPr>
        <w:ind w:left="720" w:hanging="360"/>
      </w:pPr>
      <w:rPr>
        <w:rFonts w:ascii="Symbol" w:hAnsi="Symbol" w:hint="default"/>
      </w:rPr>
    </w:lvl>
    <w:lvl w:ilvl="1" w:tplc="C8E491BE">
      <w:start w:val="1"/>
      <w:numFmt w:val="bullet"/>
      <w:lvlText w:val="o"/>
      <w:lvlJc w:val="left"/>
      <w:pPr>
        <w:ind w:left="1440" w:hanging="360"/>
      </w:pPr>
      <w:rPr>
        <w:rFonts w:ascii="Courier New" w:hAnsi="Courier New" w:hint="default"/>
      </w:rPr>
    </w:lvl>
    <w:lvl w:ilvl="2" w:tplc="A7C83C06">
      <w:start w:val="1"/>
      <w:numFmt w:val="bullet"/>
      <w:lvlText w:val=""/>
      <w:lvlJc w:val="left"/>
      <w:pPr>
        <w:ind w:left="2160" w:hanging="360"/>
      </w:pPr>
      <w:rPr>
        <w:rFonts w:ascii="Wingdings" w:hAnsi="Wingdings" w:hint="default"/>
      </w:rPr>
    </w:lvl>
    <w:lvl w:ilvl="3" w:tplc="0DC49738">
      <w:start w:val="1"/>
      <w:numFmt w:val="bullet"/>
      <w:lvlText w:val=""/>
      <w:lvlJc w:val="left"/>
      <w:pPr>
        <w:ind w:left="2880" w:hanging="360"/>
      </w:pPr>
      <w:rPr>
        <w:rFonts w:ascii="Symbol" w:hAnsi="Symbol" w:hint="default"/>
      </w:rPr>
    </w:lvl>
    <w:lvl w:ilvl="4" w:tplc="C3D8E8FC">
      <w:start w:val="1"/>
      <w:numFmt w:val="bullet"/>
      <w:lvlText w:val="o"/>
      <w:lvlJc w:val="left"/>
      <w:pPr>
        <w:ind w:left="3600" w:hanging="360"/>
      </w:pPr>
      <w:rPr>
        <w:rFonts w:ascii="Courier New" w:hAnsi="Courier New" w:hint="default"/>
      </w:rPr>
    </w:lvl>
    <w:lvl w:ilvl="5" w:tplc="B8D40EE2">
      <w:start w:val="1"/>
      <w:numFmt w:val="bullet"/>
      <w:lvlText w:val=""/>
      <w:lvlJc w:val="left"/>
      <w:pPr>
        <w:ind w:left="4320" w:hanging="360"/>
      </w:pPr>
      <w:rPr>
        <w:rFonts w:ascii="Wingdings" w:hAnsi="Wingdings" w:hint="default"/>
      </w:rPr>
    </w:lvl>
    <w:lvl w:ilvl="6" w:tplc="30B61A6C">
      <w:start w:val="1"/>
      <w:numFmt w:val="bullet"/>
      <w:lvlText w:val=""/>
      <w:lvlJc w:val="left"/>
      <w:pPr>
        <w:ind w:left="5040" w:hanging="360"/>
      </w:pPr>
      <w:rPr>
        <w:rFonts w:ascii="Symbol" w:hAnsi="Symbol" w:hint="default"/>
      </w:rPr>
    </w:lvl>
    <w:lvl w:ilvl="7" w:tplc="F96C2BA2">
      <w:start w:val="1"/>
      <w:numFmt w:val="bullet"/>
      <w:lvlText w:val="o"/>
      <w:lvlJc w:val="left"/>
      <w:pPr>
        <w:ind w:left="5760" w:hanging="360"/>
      </w:pPr>
      <w:rPr>
        <w:rFonts w:ascii="Courier New" w:hAnsi="Courier New" w:hint="default"/>
      </w:rPr>
    </w:lvl>
    <w:lvl w:ilvl="8" w:tplc="4D289148">
      <w:start w:val="1"/>
      <w:numFmt w:val="bullet"/>
      <w:lvlText w:val=""/>
      <w:lvlJc w:val="left"/>
      <w:pPr>
        <w:ind w:left="6480" w:hanging="360"/>
      </w:pPr>
      <w:rPr>
        <w:rFonts w:ascii="Wingdings" w:hAnsi="Wingdings" w:hint="default"/>
      </w:rPr>
    </w:lvl>
  </w:abstractNum>
  <w:abstractNum w:abstractNumId="6" w15:restartNumberingAfterBreak="0">
    <w:nsid w:val="54F58289"/>
    <w:multiLevelType w:val="hybridMultilevel"/>
    <w:tmpl w:val="8BD4BD8E"/>
    <w:lvl w:ilvl="0" w:tplc="A4967D4A">
      <w:start w:val="1"/>
      <w:numFmt w:val="bullet"/>
      <w:lvlText w:val=""/>
      <w:lvlJc w:val="left"/>
      <w:pPr>
        <w:ind w:left="720" w:hanging="360"/>
      </w:pPr>
      <w:rPr>
        <w:rFonts w:ascii="Symbol" w:hAnsi="Symbol" w:hint="default"/>
      </w:rPr>
    </w:lvl>
    <w:lvl w:ilvl="1" w:tplc="198EAB9C">
      <w:start w:val="1"/>
      <w:numFmt w:val="bullet"/>
      <w:lvlText w:val="o"/>
      <w:lvlJc w:val="left"/>
      <w:pPr>
        <w:ind w:left="1440" w:hanging="360"/>
      </w:pPr>
      <w:rPr>
        <w:rFonts w:ascii="Courier New" w:hAnsi="Courier New" w:hint="default"/>
      </w:rPr>
    </w:lvl>
    <w:lvl w:ilvl="2" w:tplc="1EA28F5C">
      <w:start w:val="1"/>
      <w:numFmt w:val="bullet"/>
      <w:lvlText w:val=""/>
      <w:lvlJc w:val="left"/>
      <w:pPr>
        <w:ind w:left="2160" w:hanging="360"/>
      </w:pPr>
      <w:rPr>
        <w:rFonts w:ascii="Wingdings" w:hAnsi="Wingdings" w:hint="default"/>
      </w:rPr>
    </w:lvl>
    <w:lvl w:ilvl="3" w:tplc="4D066380">
      <w:start w:val="1"/>
      <w:numFmt w:val="bullet"/>
      <w:lvlText w:val=""/>
      <w:lvlJc w:val="left"/>
      <w:pPr>
        <w:ind w:left="2880" w:hanging="360"/>
      </w:pPr>
      <w:rPr>
        <w:rFonts w:ascii="Symbol" w:hAnsi="Symbol" w:hint="default"/>
      </w:rPr>
    </w:lvl>
    <w:lvl w:ilvl="4" w:tplc="85AED3EE">
      <w:start w:val="1"/>
      <w:numFmt w:val="bullet"/>
      <w:lvlText w:val="o"/>
      <w:lvlJc w:val="left"/>
      <w:pPr>
        <w:ind w:left="3600" w:hanging="360"/>
      </w:pPr>
      <w:rPr>
        <w:rFonts w:ascii="Courier New" w:hAnsi="Courier New" w:hint="default"/>
      </w:rPr>
    </w:lvl>
    <w:lvl w:ilvl="5" w:tplc="F92A5D4C">
      <w:start w:val="1"/>
      <w:numFmt w:val="bullet"/>
      <w:lvlText w:val=""/>
      <w:lvlJc w:val="left"/>
      <w:pPr>
        <w:ind w:left="4320" w:hanging="360"/>
      </w:pPr>
      <w:rPr>
        <w:rFonts w:ascii="Wingdings" w:hAnsi="Wingdings" w:hint="default"/>
      </w:rPr>
    </w:lvl>
    <w:lvl w:ilvl="6" w:tplc="9A46EA7C">
      <w:start w:val="1"/>
      <w:numFmt w:val="bullet"/>
      <w:lvlText w:val=""/>
      <w:lvlJc w:val="left"/>
      <w:pPr>
        <w:ind w:left="5040" w:hanging="360"/>
      </w:pPr>
      <w:rPr>
        <w:rFonts w:ascii="Symbol" w:hAnsi="Symbol" w:hint="default"/>
      </w:rPr>
    </w:lvl>
    <w:lvl w:ilvl="7" w:tplc="42C02C24">
      <w:start w:val="1"/>
      <w:numFmt w:val="bullet"/>
      <w:lvlText w:val="o"/>
      <w:lvlJc w:val="left"/>
      <w:pPr>
        <w:ind w:left="5760" w:hanging="360"/>
      </w:pPr>
      <w:rPr>
        <w:rFonts w:ascii="Courier New" w:hAnsi="Courier New" w:hint="default"/>
      </w:rPr>
    </w:lvl>
    <w:lvl w:ilvl="8" w:tplc="BC56A570">
      <w:start w:val="1"/>
      <w:numFmt w:val="bullet"/>
      <w:lvlText w:val=""/>
      <w:lvlJc w:val="left"/>
      <w:pPr>
        <w:ind w:left="6480" w:hanging="360"/>
      </w:pPr>
      <w:rPr>
        <w:rFonts w:ascii="Wingdings" w:hAnsi="Wingdings" w:hint="default"/>
      </w:rPr>
    </w:lvl>
  </w:abstractNum>
  <w:abstractNum w:abstractNumId="7" w15:restartNumberingAfterBreak="0">
    <w:nsid w:val="76AA93CD"/>
    <w:multiLevelType w:val="hybridMultilevel"/>
    <w:tmpl w:val="EC60B5AA"/>
    <w:lvl w:ilvl="0" w:tplc="BA920BDE">
      <w:start w:val="1"/>
      <w:numFmt w:val="bullet"/>
      <w:lvlText w:val="-"/>
      <w:lvlJc w:val="left"/>
      <w:pPr>
        <w:ind w:left="720" w:hanging="360"/>
      </w:pPr>
      <w:rPr>
        <w:rFonts w:ascii="Calibri" w:hAnsi="Calibri" w:hint="default"/>
      </w:rPr>
    </w:lvl>
    <w:lvl w:ilvl="1" w:tplc="969A0FDA">
      <w:start w:val="1"/>
      <w:numFmt w:val="bullet"/>
      <w:lvlText w:val="o"/>
      <w:lvlJc w:val="left"/>
      <w:pPr>
        <w:ind w:left="1440" w:hanging="360"/>
      </w:pPr>
      <w:rPr>
        <w:rFonts w:ascii="Courier New" w:hAnsi="Courier New" w:hint="default"/>
      </w:rPr>
    </w:lvl>
    <w:lvl w:ilvl="2" w:tplc="72BC3A1C">
      <w:start w:val="1"/>
      <w:numFmt w:val="bullet"/>
      <w:lvlText w:val=""/>
      <w:lvlJc w:val="left"/>
      <w:pPr>
        <w:ind w:left="2160" w:hanging="360"/>
      </w:pPr>
      <w:rPr>
        <w:rFonts w:ascii="Wingdings" w:hAnsi="Wingdings" w:hint="default"/>
      </w:rPr>
    </w:lvl>
    <w:lvl w:ilvl="3" w:tplc="C0A029FE">
      <w:start w:val="1"/>
      <w:numFmt w:val="bullet"/>
      <w:lvlText w:val=""/>
      <w:lvlJc w:val="left"/>
      <w:pPr>
        <w:ind w:left="2880" w:hanging="360"/>
      </w:pPr>
      <w:rPr>
        <w:rFonts w:ascii="Symbol" w:hAnsi="Symbol" w:hint="default"/>
      </w:rPr>
    </w:lvl>
    <w:lvl w:ilvl="4" w:tplc="6308AAEA">
      <w:start w:val="1"/>
      <w:numFmt w:val="bullet"/>
      <w:lvlText w:val="o"/>
      <w:lvlJc w:val="left"/>
      <w:pPr>
        <w:ind w:left="3600" w:hanging="360"/>
      </w:pPr>
      <w:rPr>
        <w:rFonts w:ascii="Courier New" w:hAnsi="Courier New" w:hint="default"/>
      </w:rPr>
    </w:lvl>
    <w:lvl w:ilvl="5" w:tplc="3DD220F6">
      <w:start w:val="1"/>
      <w:numFmt w:val="bullet"/>
      <w:lvlText w:val=""/>
      <w:lvlJc w:val="left"/>
      <w:pPr>
        <w:ind w:left="4320" w:hanging="360"/>
      </w:pPr>
      <w:rPr>
        <w:rFonts w:ascii="Wingdings" w:hAnsi="Wingdings" w:hint="default"/>
      </w:rPr>
    </w:lvl>
    <w:lvl w:ilvl="6" w:tplc="C04E2CC6">
      <w:start w:val="1"/>
      <w:numFmt w:val="bullet"/>
      <w:lvlText w:val=""/>
      <w:lvlJc w:val="left"/>
      <w:pPr>
        <w:ind w:left="5040" w:hanging="360"/>
      </w:pPr>
      <w:rPr>
        <w:rFonts w:ascii="Symbol" w:hAnsi="Symbol" w:hint="default"/>
      </w:rPr>
    </w:lvl>
    <w:lvl w:ilvl="7" w:tplc="2D1838AE">
      <w:start w:val="1"/>
      <w:numFmt w:val="bullet"/>
      <w:lvlText w:val="o"/>
      <w:lvlJc w:val="left"/>
      <w:pPr>
        <w:ind w:left="5760" w:hanging="360"/>
      </w:pPr>
      <w:rPr>
        <w:rFonts w:ascii="Courier New" w:hAnsi="Courier New" w:hint="default"/>
      </w:rPr>
    </w:lvl>
    <w:lvl w:ilvl="8" w:tplc="FA5E9420">
      <w:start w:val="1"/>
      <w:numFmt w:val="bullet"/>
      <w:lvlText w:val=""/>
      <w:lvlJc w:val="left"/>
      <w:pPr>
        <w:ind w:left="6480" w:hanging="360"/>
      </w:pPr>
      <w:rPr>
        <w:rFonts w:ascii="Wingdings" w:hAnsi="Wingdings" w:hint="default"/>
      </w:rPr>
    </w:lvl>
  </w:abstractNum>
  <w:num w:numId="1" w16cid:durableId="1850411951">
    <w:abstractNumId w:val="6"/>
  </w:num>
  <w:num w:numId="2" w16cid:durableId="1691368113">
    <w:abstractNumId w:val="7"/>
  </w:num>
  <w:num w:numId="3" w16cid:durableId="625351848">
    <w:abstractNumId w:val="0"/>
  </w:num>
  <w:num w:numId="4" w16cid:durableId="1608348559">
    <w:abstractNumId w:val="4"/>
  </w:num>
  <w:num w:numId="5" w16cid:durableId="664826052">
    <w:abstractNumId w:val="5"/>
  </w:num>
  <w:num w:numId="6" w16cid:durableId="96103533">
    <w:abstractNumId w:val="2"/>
  </w:num>
  <w:num w:numId="7" w16cid:durableId="1011907929">
    <w:abstractNumId w:val="1"/>
  </w:num>
  <w:num w:numId="8" w16cid:durableId="576937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5989839"/>
    <w:rsid w:val="00000402"/>
    <w:rsid w:val="000110C3"/>
    <w:rsid w:val="000128F7"/>
    <w:rsid w:val="00025DC2"/>
    <w:rsid w:val="00031C8F"/>
    <w:rsid w:val="000325B9"/>
    <w:rsid w:val="00032670"/>
    <w:rsid w:val="00032ECA"/>
    <w:rsid w:val="00056108"/>
    <w:rsid w:val="000562CA"/>
    <w:rsid w:val="00063DC7"/>
    <w:rsid w:val="000642C3"/>
    <w:rsid w:val="00065EE5"/>
    <w:rsid w:val="00066CA8"/>
    <w:rsid w:val="00077004"/>
    <w:rsid w:val="000812BD"/>
    <w:rsid w:val="000817D2"/>
    <w:rsid w:val="000829A5"/>
    <w:rsid w:val="0008EDC1"/>
    <w:rsid w:val="00090429"/>
    <w:rsid w:val="00090637"/>
    <w:rsid w:val="000913F0"/>
    <w:rsid w:val="0009494F"/>
    <w:rsid w:val="0009563B"/>
    <w:rsid w:val="0009699F"/>
    <w:rsid w:val="000974A3"/>
    <w:rsid w:val="00097B1F"/>
    <w:rsid w:val="000A0033"/>
    <w:rsid w:val="000A16A4"/>
    <w:rsid w:val="000A28B4"/>
    <w:rsid w:val="000A3C12"/>
    <w:rsid w:val="000A41D5"/>
    <w:rsid w:val="000B0688"/>
    <w:rsid w:val="000B268C"/>
    <w:rsid w:val="000B29D4"/>
    <w:rsid w:val="000B67B1"/>
    <w:rsid w:val="000B7E26"/>
    <w:rsid w:val="000C3624"/>
    <w:rsid w:val="000C4263"/>
    <w:rsid w:val="000D0FD9"/>
    <w:rsid w:val="000D17A4"/>
    <w:rsid w:val="000D3C0D"/>
    <w:rsid w:val="000E6102"/>
    <w:rsid w:val="000F326F"/>
    <w:rsid w:val="00104105"/>
    <w:rsid w:val="00106C04"/>
    <w:rsid w:val="00107ECF"/>
    <w:rsid w:val="00111A2C"/>
    <w:rsid w:val="00112535"/>
    <w:rsid w:val="00120E5E"/>
    <w:rsid w:val="0012111A"/>
    <w:rsid w:val="001231E0"/>
    <w:rsid w:val="0012667A"/>
    <w:rsid w:val="001276EC"/>
    <w:rsid w:val="00127F16"/>
    <w:rsid w:val="0014090D"/>
    <w:rsid w:val="0014445C"/>
    <w:rsid w:val="0014504C"/>
    <w:rsid w:val="00146D0E"/>
    <w:rsid w:val="00146E66"/>
    <w:rsid w:val="001543C3"/>
    <w:rsid w:val="0015549D"/>
    <w:rsid w:val="00161D43"/>
    <w:rsid w:val="00163A77"/>
    <w:rsid w:val="00163F2D"/>
    <w:rsid w:val="001677B1"/>
    <w:rsid w:val="00170767"/>
    <w:rsid w:val="00170E9D"/>
    <w:rsid w:val="00173D5B"/>
    <w:rsid w:val="00175FB7"/>
    <w:rsid w:val="00183874"/>
    <w:rsid w:val="0018485D"/>
    <w:rsid w:val="0019077C"/>
    <w:rsid w:val="00195520"/>
    <w:rsid w:val="00196A50"/>
    <w:rsid w:val="00198D9C"/>
    <w:rsid w:val="001A6740"/>
    <w:rsid w:val="001B10B4"/>
    <w:rsid w:val="001B7FEB"/>
    <w:rsid w:val="001D029A"/>
    <w:rsid w:val="001D12FF"/>
    <w:rsid w:val="001D16D2"/>
    <w:rsid w:val="001D45CB"/>
    <w:rsid w:val="001D5DD9"/>
    <w:rsid w:val="001D666F"/>
    <w:rsid w:val="001E08A4"/>
    <w:rsid w:val="001E4BC1"/>
    <w:rsid w:val="001E732C"/>
    <w:rsid w:val="001F32B0"/>
    <w:rsid w:val="001F45A5"/>
    <w:rsid w:val="002028A4"/>
    <w:rsid w:val="00204AF2"/>
    <w:rsid w:val="002074A3"/>
    <w:rsid w:val="00213A42"/>
    <w:rsid w:val="00215165"/>
    <w:rsid w:val="00222DAE"/>
    <w:rsid w:val="00223DEA"/>
    <w:rsid w:val="0023169B"/>
    <w:rsid w:val="0023420D"/>
    <w:rsid w:val="0023779E"/>
    <w:rsid w:val="00241733"/>
    <w:rsid w:val="0024386B"/>
    <w:rsid w:val="00247B4F"/>
    <w:rsid w:val="00250AC0"/>
    <w:rsid w:val="00251F3A"/>
    <w:rsid w:val="00260C2D"/>
    <w:rsid w:val="00264763"/>
    <w:rsid w:val="00270204"/>
    <w:rsid w:val="00270DFD"/>
    <w:rsid w:val="00271472"/>
    <w:rsid w:val="00280708"/>
    <w:rsid w:val="0028087F"/>
    <w:rsid w:val="002823BF"/>
    <w:rsid w:val="002900CA"/>
    <w:rsid w:val="00291581"/>
    <w:rsid w:val="0029415C"/>
    <w:rsid w:val="002943B1"/>
    <w:rsid w:val="00295C24"/>
    <w:rsid w:val="002A0A1F"/>
    <w:rsid w:val="002A45D5"/>
    <w:rsid w:val="002B3240"/>
    <w:rsid w:val="002B3F68"/>
    <w:rsid w:val="002B5EA2"/>
    <w:rsid w:val="002C0AC5"/>
    <w:rsid w:val="002C292B"/>
    <w:rsid w:val="002C3B16"/>
    <w:rsid w:val="002C55F9"/>
    <w:rsid w:val="002C5AF6"/>
    <w:rsid w:val="002D0C8B"/>
    <w:rsid w:val="002D240D"/>
    <w:rsid w:val="002D59AE"/>
    <w:rsid w:val="002E3826"/>
    <w:rsid w:val="002E50BF"/>
    <w:rsid w:val="002E59F1"/>
    <w:rsid w:val="002F13BA"/>
    <w:rsid w:val="002F1626"/>
    <w:rsid w:val="002F1F77"/>
    <w:rsid w:val="002F20DC"/>
    <w:rsid w:val="002F2495"/>
    <w:rsid w:val="002F3CD3"/>
    <w:rsid w:val="002F44B0"/>
    <w:rsid w:val="002F6064"/>
    <w:rsid w:val="0030545A"/>
    <w:rsid w:val="003116CA"/>
    <w:rsid w:val="00311B23"/>
    <w:rsid w:val="003131A7"/>
    <w:rsid w:val="00315B26"/>
    <w:rsid w:val="003329F6"/>
    <w:rsid w:val="00332D39"/>
    <w:rsid w:val="003336ED"/>
    <w:rsid w:val="00342BC0"/>
    <w:rsid w:val="003472D5"/>
    <w:rsid w:val="003511B3"/>
    <w:rsid w:val="00353486"/>
    <w:rsid w:val="00353620"/>
    <w:rsid w:val="00355A29"/>
    <w:rsid w:val="00355C39"/>
    <w:rsid w:val="003573CB"/>
    <w:rsid w:val="00360E9C"/>
    <w:rsid w:val="00360F59"/>
    <w:rsid w:val="003620FB"/>
    <w:rsid w:val="00363736"/>
    <w:rsid w:val="00363A71"/>
    <w:rsid w:val="00364D2D"/>
    <w:rsid w:val="003658F1"/>
    <w:rsid w:val="003707BC"/>
    <w:rsid w:val="00377839"/>
    <w:rsid w:val="00379B78"/>
    <w:rsid w:val="003814E5"/>
    <w:rsid w:val="00385261"/>
    <w:rsid w:val="003854F1"/>
    <w:rsid w:val="00386BAA"/>
    <w:rsid w:val="00393D35"/>
    <w:rsid w:val="003A17B7"/>
    <w:rsid w:val="003A2CF1"/>
    <w:rsid w:val="003A4180"/>
    <w:rsid w:val="003B5487"/>
    <w:rsid w:val="003C009B"/>
    <w:rsid w:val="003C16F2"/>
    <w:rsid w:val="003C6605"/>
    <w:rsid w:val="003C73D5"/>
    <w:rsid w:val="003D2BFB"/>
    <w:rsid w:val="003D532D"/>
    <w:rsid w:val="003D6002"/>
    <w:rsid w:val="003D6AFB"/>
    <w:rsid w:val="003E29A2"/>
    <w:rsid w:val="003E2D91"/>
    <w:rsid w:val="003E3C6C"/>
    <w:rsid w:val="003E6758"/>
    <w:rsid w:val="003F4DE6"/>
    <w:rsid w:val="003F6E8D"/>
    <w:rsid w:val="0040336C"/>
    <w:rsid w:val="00405B50"/>
    <w:rsid w:val="00405DAF"/>
    <w:rsid w:val="004138C1"/>
    <w:rsid w:val="00417497"/>
    <w:rsid w:val="00424206"/>
    <w:rsid w:val="0043581A"/>
    <w:rsid w:val="004360E7"/>
    <w:rsid w:val="00437238"/>
    <w:rsid w:val="0043C7CB"/>
    <w:rsid w:val="00440CBB"/>
    <w:rsid w:val="004468B9"/>
    <w:rsid w:val="00447C74"/>
    <w:rsid w:val="004508AD"/>
    <w:rsid w:val="004543E4"/>
    <w:rsid w:val="0045449B"/>
    <w:rsid w:val="00463F91"/>
    <w:rsid w:val="004646EA"/>
    <w:rsid w:val="004649F0"/>
    <w:rsid w:val="004666C8"/>
    <w:rsid w:val="004715C2"/>
    <w:rsid w:val="004717C0"/>
    <w:rsid w:val="00473157"/>
    <w:rsid w:val="00474230"/>
    <w:rsid w:val="004800F7"/>
    <w:rsid w:val="0049247D"/>
    <w:rsid w:val="0049590B"/>
    <w:rsid w:val="00496709"/>
    <w:rsid w:val="004A12BA"/>
    <w:rsid w:val="004A3020"/>
    <w:rsid w:val="004A38C5"/>
    <w:rsid w:val="004A5584"/>
    <w:rsid w:val="004A7A71"/>
    <w:rsid w:val="004B052C"/>
    <w:rsid w:val="004B1962"/>
    <w:rsid w:val="004B229D"/>
    <w:rsid w:val="004B25C2"/>
    <w:rsid w:val="004B2CBA"/>
    <w:rsid w:val="004B36B7"/>
    <w:rsid w:val="004C08B5"/>
    <w:rsid w:val="004C4594"/>
    <w:rsid w:val="004C56ED"/>
    <w:rsid w:val="004C64C2"/>
    <w:rsid w:val="004D21FB"/>
    <w:rsid w:val="004D335D"/>
    <w:rsid w:val="004E7D55"/>
    <w:rsid w:val="004F02F9"/>
    <w:rsid w:val="004F239C"/>
    <w:rsid w:val="004F4703"/>
    <w:rsid w:val="004F7282"/>
    <w:rsid w:val="00501881"/>
    <w:rsid w:val="00504BC6"/>
    <w:rsid w:val="0050771B"/>
    <w:rsid w:val="0050C9A1"/>
    <w:rsid w:val="00516F89"/>
    <w:rsid w:val="00521155"/>
    <w:rsid w:val="0052235F"/>
    <w:rsid w:val="00523A1D"/>
    <w:rsid w:val="00526293"/>
    <w:rsid w:val="00534259"/>
    <w:rsid w:val="00535D5C"/>
    <w:rsid w:val="005374D2"/>
    <w:rsid w:val="00537D51"/>
    <w:rsid w:val="00552D45"/>
    <w:rsid w:val="00554248"/>
    <w:rsid w:val="00554818"/>
    <w:rsid w:val="0055671A"/>
    <w:rsid w:val="00562160"/>
    <w:rsid w:val="00562A30"/>
    <w:rsid w:val="00565DB4"/>
    <w:rsid w:val="00567397"/>
    <w:rsid w:val="00575586"/>
    <w:rsid w:val="00577207"/>
    <w:rsid w:val="00577881"/>
    <w:rsid w:val="00582BB2"/>
    <w:rsid w:val="00583CAC"/>
    <w:rsid w:val="00584592"/>
    <w:rsid w:val="0058657A"/>
    <w:rsid w:val="00586E23"/>
    <w:rsid w:val="00596081"/>
    <w:rsid w:val="005961DA"/>
    <w:rsid w:val="005A17F9"/>
    <w:rsid w:val="005A23E7"/>
    <w:rsid w:val="005A2777"/>
    <w:rsid w:val="005A471D"/>
    <w:rsid w:val="005A4942"/>
    <w:rsid w:val="005B3696"/>
    <w:rsid w:val="005B5D1B"/>
    <w:rsid w:val="005B5F82"/>
    <w:rsid w:val="005B72B7"/>
    <w:rsid w:val="005B784E"/>
    <w:rsid w:val="005C16DD"/>
    <w:rsid w:val="005C43B8"/>
    <w:rsid w:val="005C6BC6"/>
    <w:rsid w:val="005D4C44"/>
    <w:rsid w:val="005D7C52"/>
    <w:rsid w:val="005E4440"/>
    <w:rsid w:val="005E7633"/>
    <w:rsid w:val="005E7E89"/>
    <w:rsid w:val="005F0EB5"/>
    <w:rsid w:val="005F3767"/>
    <w:rsid w:val="005F7857"/>
    <w:rsid w:val="006019A8"/>
    <w:rsid w:val="00602A9F"/>
    <w:rsid w:val="00603D43"/>
    <w:rsid w:val="0060578B"/>
    <w:rsid w:val="00607694"/>
    <w:rsid w:val="00610760"/>
    <w:rsid w:val="006114B5"/>
    <w:rsid w:val="00612E28"/>
    <w:rsid w:val="006232EB"/>
    <w:rsid w:val="00630460"/>
    <w:rsid w:val="006306DA"/>
    <w:rsid w:val="00636C2F"/>
    <w:rsid w:val="00636CC3"/>
    <w:rsid w:val="00637673"/>
    <w:rsid w:val="0064090A"/>
    <w:rsid w:val="00642939"/>
    <w:rsid w:val="00643F6D"/>
    <w:rsid w:val="00646134"/>
    <w:rsid w:val="00650ECD"/>
    <w:rsid w:val="00651911"/>
    <w:rsid w:val="00652CD2"/>
    <w:rsid w:val="0065390E"/>
    <w:rsid w:val="006569E0"/>
    <w:rsid w:val="006620F7"/>
    <w:rsid w:val="00664FAE"/>
    <w:rsid w:val="006720E8"/>
    <w:rsid w:val="00676613"/>
    <w:rsid w:val="00676985"/>
    <w:rsid w:val="00676E31"/>
    <w:rsid w:val="00677B92"/>
    <w:rsid w:val="00681584"/>
    <w:rsid w:val="00687431"/>
    <w:rsid w:val="00687DD8"/>
    <w:rsid w:val="00692B04"/>
    <w:rsid w:val="0069415C"/>
    <w:rsid w:val="0069446D"/>
    <w:rsid w:val="00694F44"/>
    <w:rsid w:val="00696C4A"/>
    <w:rsid w:val="006A7B00"/>
    <w:rsid w:val="006B4A41"/>
    <w:rsid w:val="006B5F7E"/>
    <w:rsid w:val="006B6B55"/>
    <w:rsid w:val="006B748D"/>
    <w:rsid w:val="006B7972"/>
    <w:rsid w:val="006C11C7"/>
    <w:rsid w:val="006C305F"/>
    <w:rsid w:val="006D3041"/>
    <w:rsid w:val="006D45A0"/>
    <w:rsid w:val="006D66F5"/>
    <w:rsid w:val="006D7AD1"/>
    <w:rsid w:val="006E05E7"/>
    <w:rsid w:val="006E44F6"/>
    <w:rsid w:val="006F0EF7"/>
    <w:rsid w:val="006F178E"/>
    <w:rsid w:val="006F1AD5"/>
    <w:rsid w:val="006F2EFD"/>
    <w:rsid w:val="006F5352"/>
    <w:rsid w:val="006F64BB"/>
    <w:rsid w:val="006F6C8E"/>
    <w:rsid w:val="006F7DDB"/>
    <w:rsid w:val="007128CF"/>
    <w:rsid w:val="00712BFD"/>
    <w:rsid w:val="00714DAC"/>
    <w:rsid w:val="00715CBD"/>
    <w:rsid w:val="00721BF9"/>
    <w:rsid w:val="00730A63"/>
    <w:rsid w:val="007366AF"/>
    <w:rsid w:val="0073682F"/>
    <w:rsid w:val="00744741"/>
    <w:rsid w:val="007500F7"/>
    <w:rsid w:val="0075377E"/>
    <w:rsid w:val="00755183"/>
    <w:rsid w:val="007563B3"/>
    <w:rsid w:val="007577C3"/>
    <w:rsid w:val="007620C3"/>
    <w:rsid w:val="00762388"/>
    <w:rsid w:val="00763A7B"/>
    <w:rsid w:val="0077082F"/>
    <w:rsid w:val="00781D5E"/>
    <w:rsid w:val="0078363B"/>
    <w:rsid w:val="00786611"/>
    <w:rsid w:val="0078683F"/>
    <w:rsid w:val="00786878"/>
    <w:rsid w:val="007929EC"/>
    <w:rsid w:val="00793156"/>
    <w:rsid w:val="007956FB"/>
    <w:rsid w:val="007963E3"/>
    <w:rsid w:val="0079DAEC"/>
    <w:rsid w:val="007A1E94"/>
    <w:rsid w:val="007A1F3D"/>
    <w:rsid w:val="007A54D5"/>
    <w:rsid w:val="007A5AE3"/>
    <w:rsid w:val="007B049E"/>
    <w:rsid w:val="007B1F36"/>
    <w:rsid w:val="007B2641"/>
    <w:rsid w:val="007B2D09"/>
    <w:rsid w:val="007BA542"/>
    <w:rsid w:val="007C22BC"/>
    <w:rsid w:val="007C3612"/>
    <w:rsid w:val="007D18DD"/>
    <w:rsid w:val="007D23A5"/>
    <w:rsid w:val="007D2B45"/>
    <w:rsid w:val="007D30C0"/>
    <w:rsid w:val="007D426A"/>
    <w:rsid w:val="007D44C8"/>
    <w:rsid w:val="007D463B"/>
    <w:rsid w:val="007E08C3"/>
    <w:rsid w:val="007E23AC"/>
    <w:rsid w:val="007E4046"/>
    <w:rsid w:val="007E4ED5"/>
    <w:rsid w:val="007F216C"/>
    <w:rsid w:val="007F2DAB"/>
    <w:rsid w:val="007F30B8"/>
    <w:rsid w:val="007F3C39"/>
    <w:rsid w:val="007F5E4E"/>
    <w:rsid w:val="007F78D5"/>
    <w:rsid w:val="00800352"/>
    <w:rsid w:val="0080628C"/>
    <w:rsid w:val="00811CC6"/>
    <w:rsid w:val="0081204C"/>
    <w:rsid w:val="00813A23"/>
    <w:rsid w:val="00814DE4"/>
    <w:rsid w:val="00822806"/>
    <w:rsid w:val="008259C1"/>
    <w:rsid w:val="00826B3B"/>
    <w:rsid w:val="0083291D"/>
    <w:rsid w:val="00832E60"/>
    <w:rsid w:val="00840010"/>
    <w:rsid w:val="00840A80"/>
    <w:rsid w:val="00841D68"/>
    <w:rsid w:val="00842A9D"/>
    <w:rsid w:val="00844904"/>
    <w:rsid w:val="00845821"/>
    <w:rsid w:val="00846371"/>
    <w:rsid w:val="00850035"/>
    <w:rsid w:val="00860BBA"/>
    <w:rsid w:val="00861A3D"/>
    <w:rsid w:val="00861C89"/>
    <w:rsid w:val="00864B6F"/>
    <w:rsid w:val="00870CB1"/>
    <w:rsid w:val="00871C9A"/>
    <w:rsid w:val="008733CC"/>
    <w:rsid w:val="00873B23"/>
    <w:rsid w:val="00873CE3"/>
    <w:rsid w:val="00873DA6"/>
    <w:rsid w:val="008750DB"/>
    <w:rsid w:val="00876736"/>
    <w:rsid w:val="00877496"/>
    <w:rsid w:val="00883AB5"/>
    <w:rsid w:val="008872CD"/>
    <w:rsid w:val="00887A61"/>
    <w:rsid w:val="00894308"/>
    <w:rsid w:val="0089748B"/>
    <w:rsid w:val="008A4916"/>
    <w:rsid w:val="008A4D83"/>
    <w:rsid w:val="008A5543"/>
    <w:rsid w:val="008B178D"/>
    <w:rsid w:val="008B288C"/>
    <w:rsid w:val="008C0605"/>
    <w:rsid w:val="008C321E"/>
    <w:rsid w:val="008C446C"/>
    <w:rsid w:val="008C48CE"/>
    <w:rsid w:val="008C5961"/>
    <w:rsid w:val="008C597E"/>
    <w:rsid w:val="008D2B3E"/>
    <w:rsid w:val="008D3D59"/>
    <w:rsid w:val="008E1477"/>
    <w:rsid w:val="008E3766"/>
    <w:rsid w:val="008E4E9E"/>
    <w:rsid w:val="008E5C9C"/>
    <w:rsid w:val="008F189B"/>
    <w:rsid w:val="008F19DA"/>
    <w:rsid w:val="008F1A01"/>
    <w:rsid w:val="008F30DA"/>
    <w:rsid w:val="008F380E"/>
    <w:rsid w:val="00911220"/>
    <w:rsid w:val="009130B4"/>
    <w:rsid w:val="009131E9"/>
    <w:rsid w:val="00915388"/>
    <w:rsid w:val="00922CCC"/>
    <w:rsid w:val="00923586"/>
    <w:rsid w:val="009236CA"/>
    <w:rsid w:val="00924F29"/>
    <w:rsid w:val="00934322"/>
    <w:rsid w:val="00934855"/>
    <w:rsid w:val="00937AC8"/>
    <w:rsid w:val="00940158"/>
    <w:rsid w:val="0095EAA7"/>
    <w:rsid w:val="00960DA9"/>
    <w:rsid w:val="009615F4"/>
    <w:rsid w:val="00962297"/>
    <w:rsid w:val="0097002C"/>
    <w:rsid w:val="00972B8A"/>
    <w:rsid w:val="00975753"/>
    <w:rsid w:val="009770A1"/>
    <w:rsid w:val="00982234"/>
    <w:rsid w:val="00983765"/>
    <w:rsid w:val="0098402D"/>
    <w:rsid w:val="0098536F"/>
    <w:rsid w:val="00991478"/>
    <w:rsid w:val="00992DDE"/>
    <w:rsid w:val="009A1D70"/>
    <w:rsid w:val="009A6A7A"/>
    <w:rsid w:val="009B4251"/>
    <w:rsid w:val="009B663A"/>
    <w:rsid w:val="009C1A44"/>
    <w:rsid w:val="009C1B4B"/>
    <w:rsid w:val="009C3C93"/>
    <w:rsid w:val="009D0BF8"/>
    <w:rsid w:val="009D73D6"/>
    <w:rsid w:val="009E5211"/>
    <w:rsid w:val="009E673E"/>
    <w:rsid w:val="009E6812"/>
    <w:rsid w:val="009F20BB"/>
    <w:rsid w:val="009F297B"/>
    <w:rsid w:val="00A0259A"/>
    <w:rsid w:val="00A026BA"/>
    <w:rsid w:val="00A04087"/>
    <w:rsid w:val="00A0600B"/>
    <w:rsid w:val="00A12CA3"/>
    <w:rsid w:val="00A13EF4"/>
    <w:rsid w:val="00A172CE"/>
    <w:rsid w:val="00A25955"/>
    <w:rsid w:val="00A263F8"/>
    <w:rsid w:val="00A2643B"/>
    <w:rsid w:val="00A27C71"/>
    <w:rsid w:val="00A30D22"/>
    <w:rsid w:val="00A31553"/>
    <w:rsid w:val="00A32740"/>
    <w:rsid w:val="00A34872"/>
    <w:rsid w:val="00A359B4"/>
    <w:rsid w:val="00A36631"/>
    <w:rsid w:val="00A371C7"/>
    <w:rsid w:val="00A37C46"/>
    <w:rsid w:val="00A44881"/>
    <w:rsid w:val="00A44F0A"/>
    <w:rsid w:val="00A458E6"/>
    <w:rsid w:val="00A507C0"/>
    <w:rsid w:val="00A51380"/>
    <w:rsid w:val="00A5467D"/>
    <w:rsid w:val="00A62E40"/>
    <w:rsid w:val="00A63256"/>
    <w:rsid w:val="00A66A7B"/>
    <w:rsid w:val="00A710C4"/>
    <w:rsid w:val="00A71853"/>
    <w:rsid w:val="00A73E21"/>
    <w:rsid w:val="00A74A76"/>
    <w:rsid w:val="00A846F5"/>
    <w:rsid w:val="00A936D3"/>
    <w:rsid w:val="00A9649C"/>
    <w:rsid w:val="00AA1513"/>
    <w:rsid w:val="00AA333E"/>
    <w:rsid w:val="00AA500A"/>
    <w:rsid w:val="00AA6E08"/>
    <w:rsid w:val="00AA76AF"/>
    <w:rsid w:val="00AA7D71"/>
    <w:rsid w:val="00AA7DA4"/>
    <w:rsid w:val="00AB078F"/>
    <w:rsid w:val="00AB482A"/>
    <w:rsid w:val="00AB5158"/>
    <w:rsid w:val="00AB6387"/>
    <w:rsid w:val="00AB7719"/>
    <w:rsid w:val="00AC00E6"/>
    <w:rsid w:val="00AC03F4"/>
    <w:rsid w:val="00AC1AA2"/>
    <w:rsid w:val="00AC2D0B"/>
    <w:rsid w:val="00AC3071"/>
    <w:rsid w:val="00AC3222"/>
    <w:rsid w:val="00AC43A6"/>
    <w:rsid w:val="00AC560C"/>
    <w:rsid w:val="00AD34B2"/>
    <w:rsid w:val="00AD375E"/>
    <w:rsid w:val="00AD619A"/>
    <w:rsid w:val="00AE05C2"/>
    <w:rsid w:val="00AF10E1"/>
    <w:rsid w:val="00AF1A16"/>
    <w:rsid w:val="00AF30CC"/>
    <w:rsid w:val="00AF3CE2"/>
    <w:rsid w:val="00AF4EF2"/>
    <w:rsid w:val="00B00B4B"/>
    <w:rsid w:val="00B039E2"/>
    <w:rsid w:val="00B05908"/>
    <w:rsid w:val="00B089C2"/>
    <w:rsid w:val="00B0BB88"/>
    <w:rsid w:val="00B210AD"/>
    <w:rsid w:val="00B213B9"/>
    <w:rsid w:val="00B2324C"/>
    <w:rsid w:val="00B3030A"/>
    <w:rsid w:val="00B33DA3"/>
    <w:rsid w:val="00B3583B"/>
    <w:rsid w:val="00B41863"/>
    <w:rsid w:val="00B43DD9"/>
    <w:rsid w:val="00B47411"/>
    <w:rsid w:val="00B521CB"/>
    <w:rsid w:val="00B542E2"/>
    <w:rsid w:val="00B54735"/>
    <w:rsid w:val="00B5747A"/>
    <w:rsid w:val="00B57C73"/>
    <w:rsid w:val="00B66C24"/>
    <w:rsid w:val="00B70215"/>
    <w:rsid w:val="00B85488"/>
    <w:rsid w:val="00B91C98"/>
    <w:rsid w:val="00B9236E"/>
    <w:rsid w:val="00B9441C"/>
    <w:rsid w:val="00B95DE8"/>
    <w:rsid w:val="00BA493B"/>
    <w:rsid w:val="00BA53EF"/>
    <w:rsid w:val="00BA7C85"/>
    <w:rsid w:val="00BB1297"/>
    <w:rsid w:val="00BB376A"/>
    <w:rsid w:val="00BB7F7B"/>
    <w:rsid w:val="00BC6052"/>
    <w:rsid w:val="00BD06AB"/>
    <w:rsid w:val="00BD7B8D"/>
    <w:rsid w:val="00BDC0A0"/>
    <w:rsid w:val="00BE0D84"/>
    <w:rsid w:val="00BE3B06"/>
    <w:rsid w:val="00BE4C64"/>
    <w:rsid w:val="00BE4D59"/>
    <w:rsid w:val="00BE648D"/>
    <w:rsid w:val="00BF0561"/>
    <w:rsid w:val="00BF056D"/>
    <w:rsid w:val="00BF096E"/>
    <w:rsid w:val="00BF3F6F"/>
    <w:rsid w:val="00BF66C8"/>
    <w:rsid w:val="00C05959"/>
    <w:rsid w:val="00C05F7C"/>
    <w:rsid w:val="00C10D62"/>
    <w:rsid w:val="00C11DEE"/>
    <w:rsid w:val="00C12EEE"/>
    <w:rsid w:val="00C1464E"/>
    <w:rsid w:val="00C14C11"/>
    <w:rsid w:val="00C171B2"/>
    <w:rsid w:val="00C21FE3"/>
    <w:rsid w:val="00C23CEF"/>
    <w:rsid w:val="00C2481C"/>
    <w:rsid w:val="00C3128F"/>
    <w:rsid w:val="00C312D2"/>
    <w:rsid w:val="00C46432"/>
    <w:rsid w:val="00C52FBA"/>
    <w:rsid w:val="00C56873"/>
    <w:rsid w:val="00C620F0"/>
    <w:rsid w:val="00C70DA6"/>
    <w:rsid w:val="00C73DE0"/>
    <w:rsid w:val="00C73F4A"/>
    <w:rsid w:val="00C76601"/>
    <w:rsid w:val="00C84395"/>
    <w:rsid w:val="00C86700"/>
    <w:rsid w:val="00C93793"/>
    <w:rsid w:val="00C93B0B"/>
    <w:rsid w:val="00CA090B"/>
    <w:rsid w:val="00CA2BBB"/>
    <w:rsid w:val="00CA2C23"/>
    <w:rsid w:val="00CA5473"/>
    <w:rsid w:val="00CC0350"/>
    <w:rsid w:val="00CC5F6D"/>
    <w:rsid w:val="00CC6395"/>
    <w:rsid w:val="00CD3059"/>
    <w:rsid w:val="00CD621E"/>
    <w:rsid w:val="00CDE097"/>
    <w:rsid w:val="00CE1FB2"/>
    <w:rsid w:val="00CE4837"/>
    <w:rsid w:val="00CE6ACF"/>
    <w:rsid w:val="00CF0BC2"/>
    <w:rsid w:val="00CF779C"/>
    <w:rsid w:val="00D00D9A"/>
    <w:rsid w:val="00D12B46"/>
    <w:rsid w:val="00D16EC6"/>
    <w:rsid w:val="00D206E4"/>
    <w:rsid w:val="00D219DB"/>
    <w:rsid w:val="00D224F4"/>
    <w:rsid w:val="00D24E33"/>
    <w:rsid w:val="00D257C4"/>
    <w:rsid w:val="00D3185C"/>
    <w:rsid w:val="00D33CE6"/>
    <w:rsid w:val="00D363C9"/>
    <w:rsid w:val="00D37503"/>
    <w:rsid w:val="00D415D3"/>
    <w:rsid w:val="00D4254B"/>
    <w:rsid w:val="00D42F81"/>
    <w:rsid w:val="00D53473"/>
    <w:rsid w:val="00D57287"/>
    <w:rsid w:val="00D582F2"/>
    <w:rsid w:val="00D60581"/>
    <w:rsid w:val="00D61A2B"/>
    <w:rsid w:val="00D62E23"/>
    <w:rsid w:val="00D641AF"/>
    <w:rsid w:val="00D64B68"/>
    <w:rsid w:val="00D64F5F"/>
    <w:rsid w:val="00D65ED4"/>
    <w:rsid w:val="00D67FE2"/>
    <w:rsid w:val="00D707DA"/>
    <w:rsid w:val="00D72AAB"/>
    <w:rsid w:val="00D7696A"/>
    <w:rsid w:val="00D76CE4"/>
    <w:rsid w:val="00D800D7"/>
    <w:rsid w:val="00D81D43"/>
    <w:rsid w:val="00D91A8F"/>
    <w:rsid w:val="00D940C6"/>
    <w:rsid w:val="00D959C9"/>
    <w:rsid w:val="00DA378D"/>
    <w:rsid w:val="00DA3A6B"/>
    <w:rsid w:val="00DA4290"/>
    <w:rsid w:val="00DA45C1"/>
    <w:rsid w:val="00DB0896"/>
    <w:rsid w:val="00DB31EA"/>
    <w:rsid w:val="00DB649A"/>
    <w:rsid w:val="00DC4F10"/>
    <w:rsid w:val="00DC59D6"/>
    <w:rsid w:val="00DC5DCC"/>
    <w:rsid w:val="00DC5F4B"/>
    <w:rsid w:val="00DC714D"/>
    <w:rsid w:val="00DD2C69"/>
    <w:rsid w:val="00DD4085"/>
    <w:rsid w:val="00DD5B74"/>
    <w:rsid w:val="00DD7CBC"/>
    <w:rsid w:val="00DF11FA"/>
    <w:rsid w:val="00DF1AC5"/>
    <w:rsid w:val="00DF2D2D"/>
    <w:rsid w:val="00E02419"/>
    <w:rsid w:val="00E02AD5"/>
    <w:rsid w:val="00E0338D"/>
    <w:rsid w:val="00E039FC"/>
    <w:rsid w:val="00E0607F"/>
    <w:rsid w:val="00E09466"/>
    <w:rsid w:val="00E122DF"/>
    <w:rsid w:val="00E15892"/>
    <w:rsid w:val="00E16552"/>
    <w:rsid w:val="00E2091C"/>
    <w:rsid w:val="00E228E1"/>
    <w:rsid w:val="00E30DD6"/>
    <w:rsid w:val="00E31F52"/>
    <w:rsid w:val="00E3266A"/>
    <w:rsid w:val="00E356BA"/>
    <w:rsid w:val="00E41250"/>
    <w:rsid w:val="00E43F5F"/>
    <w:rsid w:val="00E4484D"/>
    <w:rsid w:val="00E470AC"/>
    <w:rsid w:val="00E47303"/>
    <w:rsid w:val="00E52074"/>
    <w:rsid w:val="00E522FB"/>
    <w:rsid w:val="00E55612"/>
    <w:rsid w:val="00E566B5"/>
    <w:rsid w:val="00E66290"/>
    <w:rsid w:val="00E704B4"/>
    <w:rsid w:val="00E72645"/>
    <w:rsid w:val="00E757D5"/>
    <w:rsid w:val="00E85AC9"/>
    <w:rsid w:val="00E86EF2"/>
    <w:rsid w:val="00E92D8D"/>
    <w:rsid w:val="00EA4D7A"/>
    <w:rsid w:val="00EA6F25"/>
    <w:rsid w:val="00EA7596"/>
    <w:rsid w:val="00EA77A0"/>
    <w:rsid w:val="00EC013A"/>
    <w:rsid w:val="00EC51FD"/>
    <w:rsid w:val="00EC549E"/>
    <w:rsid w:val="00ED034B"/>
    <w:rsid w:val="00ED119D"/>
    <w:rsid w:val="00ED3978"/>
    <w:rsid w:val="00EE0F4A"/>
    <w:rsid w:val="00EE216C"/>
    <w:rsid w:val="00EE55F8"/>
    <w:rsid w:val="00F00779"/>
    <w:rsid w:val="00F13E0A"/>
    <w:rsid w:val="00F14759"/>
    <w:rsid w:val="00F222E9"/>
    <w:rsid w:val="00F22827"/>
    <w:rsid w:val="00F243FA"/>
    <w:rsid w:val="00F35A9C"/>
    <w:rsid w:val="00F4178C"/>
    <w:rsid w:val="00F42F2A"/>
    <w:rsid w:val="00F55F6C"/>
    <w:rsid w:val="00F563BE"/>
    <w:rsid w:val="00F62C8D"/>
    <w:rsid w:val="00F65057"/>
    <w:rsid w:val="00F68D9B"/>
    <w:rsid w:val="00F713EB"/>
    <w:rsid w:val="00F72C51"/>
    <w:rsid w:val="00F744C6"/>
    <w:rsid w:val="00F74601"/>
    <w:rsid w:val="00F75FE1"/>
    <w:rsid w:val="00F76DD5"/>
    <w:rsid w:val="00F8414C"/>
    <w:rsid w:val="00F848E7"/>
    <w:rsid w:val="00F91CEE"/>
    <w:rsid w:val="00F92FFE"/>
    <w:rsid w:val="00F94509"/>
    <w:rsid w:val="00F9626C"/>
    <w:rsid w:val="00F964D0"/>
    <w:rsid w:val="00FA1D50"/>
    <w:rsid w:val="00FB2126"/>
    <w:rsid w:val="00FB3A09"/>
    <w:rsid w:val="00FB496C"/>
    <w:rsid w:val="00FB4B98"/>
    <w:rsid w:val="00FC61E7"/>
    <w:rsid w:val="00FC9D2F"/>
    <w:rsid w:val="00FD26B8"/>
    <w:rsid w:val="00FD3A93"/>
    <w:rsid w:val="00FDE02C"/>
    <w:rsid w:val="00FDE7EE"/>
    <w:rsid w:val="00FE12F6"/>
    <w:rsid w:val="00FF012A"/>
    <w:rsid w:val="00FF2CA6"/>
    <w:rsid w:val="00FF372B"/>
    <w:rsid w:val="00FF5CA8"/>
    <w:rsid w:val="00FF7B11"/>
    <w:rsid w:val="00FFCC35"/>
    <w:rsid w:val="010036A7"/>
    <w:rsid w:val="0110AE21"/>
    <w:rsid w:val="0114DB60"/>
    <w:rsid w:val="01156627"/>
    <w:rsid w:val="01229B97"/>
    <w:rsid w:val="012A9A88"/>
    <w:rsid w:val="013A05F7"/>
    <w:rsid w:val="014BF165"/>
    <w:rsid w:val="014F6C9D"/>
    <w:rsid w:val="0153285C"/>
    <w:rsid w:val="01550F23"/>
    <w:rsid w:val="01580B76"/>
    <w:rsid w:val="015A3575"/>
    <w:rsid w:val="015D25FA"/>
    <w:rsid w:val="015F5CFA"/>
    <w:rsid w:val="0165D260"/>
    <w:rsid w:val="0165E0F8"/>
    <w:rsid w:val="0170DF10"/>
    <w:rsid w:val="017272C2"/>
    <w:rsid w:val="01745559"/>
    <w:rsid w:val="01914AE9"/>
    <w:rsid w:val="01978688"/>
    <w:rsid w:val="019E88E4"/>
    <w:rsid w:val="01A6F517"/>
    <w:rsid w:val="01A86DF3"/>
    <w:rsid w:val="01ABCEFD"/>
    <w:rsid w:val="01AD0D94"/>
    <w:rsid w:val="01B26056"/>
    <w:rsid w:val="01B685C9"/>
    <w:rsid w:val="01BE9DBD"/>
    <w:rsid w:val="01C5FA9A"/>
    <w:rsid w:val="01C651A5"/>
    <w:rsid w:val="01D19D25"/>
    <w:rsid w:val="01D94E2C"/>
    <w:rsid w:val="01D9754C"/>
    <w:rsid w:val="01DD75E0"/>
    <w:rsid w:val="01EA2FAD"/>
    <w:rsid w:val="01EB68B2"/>
    <w:rsid w:val="01F5E73E"/>
    <w:rsid w:val="01F7A605"/>
    <w:rsid w:val="01F7B328"/>
    <w:rsid w:val="02051150"/>
    <w:rsid w:val="02141A97"/>
    <w:rsid w:val="021D3A1E"/>
    <w:rsid w:val="021F576A"/>
    <w:rsid w:val="0225E092"/>
    <w:rsid w:val="02334B22"/>
    <w:rsid w:val="023908C6"/>
    <w:rsid w:val="0246872F"/>
    <w:rsid w:val="02478F84"/>
    <w:rsid w:val="024FCF3E"/>
    <w:rsid w:val="025C55C6"/>
    <w:rsid w:val="0267FEC5"/>
    <w:rsid w:val="026AE69A"/>
    <w:rsid w:val="0270C451"/>
    <w:rsid w:val="0270ED46"/>
    <w:rsid w:val="02750A16"/>
    <w:rsid w:val="0278F430"/>
    <w:rsid w:val="027AB1A6"/>
    <w:rsid w:val="027BE12B"/>
    <w:rsid w:val="027F779F"/>
    <w:rsid w:val="02888277"/>
    <w:rsid w:val="0299D1A4"/>
    <w:rsid w:val="029EB8F4"/>
    <w:rsid w:val="029F253D"/>
    <w:rsid w:val="02A395A7"/>
    <w:rsid w:val="02AAC228"/>
    <w:rsid w:val="02AC1D55"/>
    <w:rsid w:val="02ADED55"/>
    <w:rsid w:val="02B6D611"/>
    <w:rsid w:val="02C2C15D"/>
    <w:rsid w:val="02C57F71"/>
    <w:rsid w:val="02C6CFA4"/>
    <w:rsid w:val="02CC3FA7"/>
    <w:rsid w:val="02DD626C"/>
    <w:rsid w:val="02DE29C2"/>
    <w:rsid w:val="02E0D8FE"/>
    <w:rsid w:val="02E1B257"/>
    <w:rsid w:val="02E34A79"/>
    <w:rsid w:val="02EA5967"/>
    <w:rsid w:val="0320DCE6"/>
    <w:rsid w:val="0322405B"/>
    <w:rsid w:val="0333D34C"/>
    <w:rsid w:val="0335297A"/>
    <w:rsid w:val="033F7C41"/>
    <w:rsid w:val="03411783"/>
    <w:rsid w:val="034D2260"/>
    <w:rsid w:val="035C5E90"/>
    <w:rsid w:val="035FE162"/>
    <w:rsid w:val="03607C4B"/>
    <w:rsid w:val="03610081"/>
    <w:rsid w:val="03623F99"/>
    <w:rsid w:val="0364224F"/>
    <w:rsid w:val="03648387"/>
    <w:rsid w:val="036C7831"/>
    <w:rsid w:val="037096C6"/>
    <w:rsid w:val="0370AC5A"/>
    <w:rsid w:val="03793154"/>
    <w:rsid w:val="037BA97C"/>
    <w:rsid w:val="037F6B30"/>
    <w:rsid w:val="0389B385"/>
    <w:rsid w:val="0391C003"/>
    <w:rsid w:val="0391F2B5"/>
    <w:rsid w:val="0393C1CF"/>
    <w:rsid w:val="039B3739"/>
    <w:rsid w:val="039D193C"/>
    <w:rsid w:val="03AB995B"/>
    <w:rsid w:val="03B3259D"/>
    <w:rsid w:val="03B7DDF0"/>
    <w:rsid w:val="03BC42F2"/>
    <w:rsid w:val="03C2AD0F"/>
    <w:rsid w:val="03C3C9F7"/>
    <w:rsid w:val="03C8540A"/>
    <w:rsid w:val="03C9C261"/>
    <w:rsid w:val="03CDE496"/>
    <w:rsid w:val="03D103CB"/>
    <w:rsid w:val="03D65ECB"/>
    <w:rsid w:val="03DED7BC"/>
    <w:rsid w:val="03E41D0E"/>
    <w:rsid w:val="03F27D7B"/>
    <w:rsid w:val="03F44532"/>
    <w:rsid w:val="04168A7A"/>
    <w:rsid w:val="042281C2"/>
    <w:rsid w:val="04238F3C"/>
    <w:rsid w:val="0427875B"/>
    <w:rsid w:val="043324F4"/>
    <w:rsid w:val="0434D445"/>
    <w:rsid w:val="043B3AAE"/>
    <w:rsid w:val="043EB262"/>
    <w:rsid w:val="044955CA"/>
    <w:rsid w:val="044CD1F2"/>
    <w:rsid w:val="044DCBC7"/>
    <w:rsid w:val="045A44DD"/>
    <w:rsid w:val="045DC605"/>
    <w:rsid w:val="0473FAE7"/>
    <w:rsid w:val="048AC91E"/>
    <w:rsid w:val="048BE30E"/>
    <w:rsid w:val="04916071"/>
    <w:rsid w:val="0499B8EF"/>
    <w:rsid w:val="04A7BD0B"/>
    <w:rsid w:val="04A8C523"/>
    <w:rsid w:val="04AD4C48"/>
    <w:rsid w:val="04AF4D32"/>
    <w:rsid w:val="04B43F24"/>
    <w:rsid w:val="04B858D6"/>
    <w:rsid w:val="04B8777F"/>
    <w:rsid w:val="04C6CE1A"/>
    <w:rsid w:val="04CD6C55"/>
    <w:rsid w:val="04CED031"/>
    <w:rsid w:val="04D3432A"/>
    <w:rsid w:val="04D48D81"/>
    <w:rsid w:val="04DC4392"/>
    <w:rsid w:val="04E1C2D4"/>
    <w:rsid w:val="04E5D2A9"/>
    <w:rsid w:val="04E9216A"/>
    <w:rsid w:val="04EEA6AE"/>
    <w:rsid w:val="0504477B"/>
    <w:rsid w:val="050848C9"/>
    <w:rsid w:val="050F140C"/>
    <w:rsid w:val="0514D6F9"/>
    <w:rsid w:val="051833BD"/>
    <w:rsid w:val="051BBD8D"/>
    <w:rsid w:val="051BFC62"/>
    <w:rsid w:val="051C8645"/>
    <w:rsid w:val="0525777C"/>
    <w:rsid w:val="052A6FB8"/>
    <w:rsid w:val="0537AA34"/>
    <w:rsid w:val="0538E99D"/>
    <w:rsid w:val="053CB212"/>
    <w:rsid w:val="0541AF69"/>
    <w:rsid w:val="05433252"/>
    <w:rsid w:val="05436DEB"/>
    <w:rsid w:val="054E24BC"/>
    <w:rsid w:val="0554DAE0"/>
    <w:rsid w:val="05553F87"/>
    <w:rsid w:val="055AEC43"/>
    <w:rsid w:val="055B2679"/>
    <w:rsid w:val="055F9A58"/>
    <w:rsid w:val="056592C2"/>
    <w:rsid w:val="056AAE62"/>
    <w:rsid w:val="056AD671"/>
    <w:rsid w:val="056E758D"/>
    <w:rsid w:val="05886BDE"/>
    <w:rsid w:val="058AAA35"/>
    <w:rsid w:val="059548A2"/>
    <w:rsid w:val="05A121C1"/>
    <w:rsid w:val="05A77047"/>
    <w:rsid w:val="05AA1FFC"/>
    <w:rsid w:val="05AE8723"/>
    <w:rsid w:val="05B1D159"/>
    <w:rsid w:val="05B25D1A"/>
    <w:rsid w:val="05B53E50"/>
    <w:rsid w:val="05BFDB8F"/>
    <w:rsid w:val="05CC8B12"/>
    <w:rsid w:val="05CD5956"/>
    <w:rsid w:val="05CE7F0E"/>
    <w:rsid w:val="05D52837"/>
    <w:rsid w:val="05DD5ABD"/>
    <w:rsid w:val="05E0E7DF"/>
    <w:rsid w:val="05E97883"/>
    <w:rsid w:val="05F5F7A2"/>
    <w:rsid w:val="05FF24CF"/>
    <w:rsid w:val="060B29F6"/>
    <w:rsid w:val="061374C4"/>
    <w:rsid w:val="061B314A"/>
    <w:rsid w:val="061B3A03"/>
    <w:rsid w:val="0627FBCF"/>
    <w:rsid w:val="0634BB3F"/>
    <w:rsid w:val="0640B04D"/>
    <w:rsid w:val="0659CA59"/>
    <w:rsid w:val="0671EA34"/>
    <w:rsid w:val="0687C5DB"/>
    <w:rsid w:val="068855C6"/>
    <w:rsid w:val="068CE7D5"/>
    <w:rsid w:val="069CF676"/>
    <w:rsid w:val="069FF33A"/>
    <w:rsid w:val="06A091CC"/>
    <w:rsid w:val="06A6BA1B"/>
    <w:rsid w:val="06B8072E"/>
    <w:rsid w:val="06B9C989"/>
    <w:rsid w:val="06BF8077"/>
    <w:rsid w:val="06CD1E57"/>
    <w:rsid w:val="06DA78F2"/>
    <w:rsid w:val="06DB4E13"/>
    <w:rsid w:val="06DFE978"/>
    <w:rsid w:val="06E80738"/>
    <w:rsid w:val="06F2E1FC"/>
    <w:rsid w:val="06FB54F6"/>
    <w:rsid w:val="07068E96"/>
    <w:rsid w:val="0706A6D2"/>
    <w:rsid w:val="071147FC"/>
    <w:rsid w:val="071EA4CC"/>
    <w:rsid w:val="071F4125"/>
    <w:rsid w:val="071F46F5"/>
    <w:rsid w:val="072933E2"/>
    <w:rsid w:val="072A23EF"/>
    <w:rsid w:val="072BDB87"/>
    <w:rsid w:val="072FE45A"/>
    <w:rsid w:val="073C19D6"/>
    <w:rsid w:val="0743CCBA"/>
    <w:rsid w:val="07488C79"/>
    <w:rsid w:val="074B15A0"/>
    <w:rsid w:val="074F973D"/>
    <w:rsid w:val="0753584B"/>
    <w:rsid w:val="075F2375"/>
    <w:rsid w:val="076016AC"/>
    <w:rsid w:val="0766C63D"/>
    <w:rsid w:val="076F5597"/>
    <w:rsid w:val="07766E7E"/>
    <w:rsid w:val="077AD34B"/>
    <w:rsid w:val="0783ADAC"/>
    <w:rsid w:val="07966B35"/>
    <w:rsid w:val="0799CC8C"/>
    <w:rsid w:val="079B5DE2"/>
    <w:rsid w:val="07A213F4"/>
    <w:rsid w:val="07AD195E"/>
    <w:rsid w:val="07ADE4FD"/>
    <w:rsid w:val="07C0D045"/>
    <w:rsid w:val="07C25785"/>
    <w:rsid w:val="07C74B2C"/>
    <w:rsid w:val="07C75EA8"/>
    <w:rsid w:val="07CD89B2"/>
    <w:rsid w:val="07DEE536"/>
    <w:rsid w:val="07E31086"/>
    <w:rsid w:val="07EADAB2"/>
    <w:rsid w:val="07EFE90B"/>
    <w:rsid w:val="07FEFA20"/>
    <w:rsid w:val="0800CEAA"/>
    <w:rsid w:val="08012A61"/>
    <w:rsid w:val="08098452"/>
    <w:rsid w:val="0815225F"/>
    <w:rsid w:val="081A0704"/>
    <w:rsid w:val="081BDC10"/>
    <w:rsid w:val="081D2FFB"/>
    <w:rsid w:val="081F9E7A"/>
    <w:rsid w:val="08294877"/>
    <w:rsid w:val="082BE338"/>
    <w:rsid w:val="0835B0BC"/>
    <w:rsid w:val="0843E432"/>
    <w:rsid w:val="084B98E6"/>
    <w:rsid w:val="085B4876"/>
    <w:rsid w:val="085B9DC5"/>
    <w:rsid w:val="0861D242"/>
    <w:rsid w:val="086BF227"/>
    <w:rsid w:val="087226B6"/>
    <w:rsid w:val="08822603"/>
    <w:rsid w:val="0884772C"/>
    <w:rsid w:val="0887E223"/>
    <w:rsid w:val="088D9F6F"/>
    <w:rsid w:val="088F03E6"/>
    <w:rsid w:val="0896FEBD"/>
    <w:rsid w:val="0899F5FE"/>
    <w:rsid w:val="08B0A705"/>
    <w:rsid w:val="08CAEFE3"/>
    <w:rsid w:val="08D9087D"/>
    <w:rsid w:val="08E04675"/>
    <w:rsid w:val="08E55AED"/>
    <w:rsid w:val="08E59214"/>
    <w:rsid w:val="08E9224F"/>
    <w:rsid w:val="08E9C313"/>
    <w:rsid w:val="08EB210D"/>
    <w:rsid w:val="08ECC69A"/>
    <w:rsid w:val="08F3F753"/>
    <w:rsid w:val="08FC2AF2"/>
    <w:rsid w:val="0900F646"/>
    <w:rsid w:val="090B488C"/>
    <w:rsid w:val="0917344D"/>
    <w:rsid w:val="091B8F15"/>
    <w:rsid w:val="09203E83"/>
    <w:rsid w:val="0922FA09"/>
    <w:rsid w:val="092BCB81"/>
    <w:rsid w:val="0931EE8B"/>
    <w:rsid w:val="09369B13"/>
    <w:rsid w:val="093A7DBD"/>
    <w:rsid w:val="093B7057"/>
    <w:rsid w:val="094592AE"/>
    <w:rsid w:val="09517526"/>
    <w:rsid w:val="0951B3B2"/>
    <w:rsid w:val="095B191A"/>
    <w:rsid w:val="095F1A00"/>
    <w:rsid w:val="096D82B6"/>
    <w:rsid w:val="09705AAC"/>
    <w:rsid w:val="0974710A"/>
    <w:rsid w:val="0974B7DB"/>
    <w:rsid w:val="0977B299"/>
    <w:rsid w:val="09826693"/>
    <w:rsid w:val="0985D0B0"/>
    <w:rsid w:val="0985EF6D"/>
    <w:rsid w:val="098656F0"/>
    <w:rsid w:val="09891332"/>
    <w:rsid w:val="098EC59A"/>
    <w:rsid w:val="09908220"/>
    <w:rsid w:val="09AE9A43"/>
    <w:rsid w:val="09AF1607"/>
    <w:rsid w:val="09B5D765"/>
    <w:rsid w:val="09BD9273"/>
    <w:rsid w:val="09D0D0AC"/>
    <w:rsid w:val="09D1C825"/>
    <w:rsid w:val="09D7A5F3"/>
    <w:rsid w:val="09D80303"/>
    <w:rsid w:val="09DE545B"/>
    <w:rsid w:val="09E10FC0"/>
    <w:rsid w:val="09F4E42F"/>
    <w:rsid w:val="09F7613C"/>
    <w:rsid w:val="09FFB5DF"/>
    <w:rsid w:val="0A00D097"/>
    <w:rsid w:val="0A03E491"/>
    <w:rsid w:val="0A0DBD1B"/>
    <w:rsid w:val="0A18CD56"/>
    <w:rsid w:val="0A271423"/>
    <w:rsid w:val="0A27391D"/>
    <w:rsid w:val="0A32AD32"/>
    <w:rsid w:val="0A32B3CA"/>
    <w:rsid w:val="0A3756B9"/>
    <w:rsid w:val="0A462AD4"/>
    <w:rsid w:val="0A4B33D7"/>
    <w:rsid w:val="0A519C0A"/>
    <w:rsid w:val="0A565ED3"/>
    <w:rsid w:val="0A69E0BA"/>
    <w:rsid w:val="0A6B708D"/>
    <w:rsid w:val="0A7D9E3E"/>
    <w:rsid w:val="0A865750"/>
    <w:rsid w:val="0A9D3841"/>
    <w:rsid w:val="0AA5DB48"/>
    <w:rsid w:val="0AA5DC83"/>
    <w:rsid w:val="0AB0602A"/>
    <w:rsid w:val="0AB1ED5D"/>
    <w:rsid w:val="0AB258FC"/>
    <w:rsid w:val="0AB3AB92"/>
    <w:rsid w:val="0AB7D09F"/>
    <w:rsid w:val="0AB86028"/>
    <w:rsid w:val="0AC7BEA7"/>
    <w:rsid w:val="0ACDC70C"/>
    <w:rsid w:val="0ACEBF1F"/>
    <w:rsid w:val="0AD097ED"/>
    <w:rsid w:val="0AD0D805"/>
    <w:rsid w:val="0AD1719A"/>
    <w:rsid w:val="0AD18EB1"/>
    <w:rsid w:val="0AD8BA39"/>
    <w:rsid w:val="0AE72D91"/>
    <w:rsid w:val="0AE96735"/>
    <w:rsid w:val="0AEA0953"/>
    <w:rsid w:val="0AECAA42"/>
    <w:rsid w:val="0AF50F59"/>
    <w:rsid w:val="0AF5C849"/>
    <w:rsid w:val="0B10FAF5"/>
    <w:rsid w:val="0B129149"/>
    <w:rsid w:val="0B222975"/>
    <w:rsid w:val="0B2D7F22"/>
    <w:rsid w:val="0B3A3759"/>
    <w:rsid w:val="0B3A5B58"/>
    <w:rsid w:val="0B3E93A0"/>
    <w:rsid w:val="0B4F8E42"/>
    <w:rsid w:val="0B505242"/>
    <w:rsid w:val="0B59EC5E"/>
    <w:rsid w:val="0B5A54EE"/>
    <w:rsid w:val="0B62A4C8"/>
    <w:rsid w:val="0B652D98"/>
    <w:rsid w:val="0B6A9773"/>
    <w:rsid w:val="0B710249"/>
    <w:rsid w:val="0B711B71"/>
    <w:rsid w:val="0B765558"/>
    <w:rsid w:val="0B782E0E"/>
    <w:rsid w:val="0B9178AE"/>
    <w:rsid w:val="0B970332"/>
    <w:rsid w:val="0BA077F4"/>
    <w:rsid w:val="0BA48205"/>
    <w:rsid w:val="0BAD5AD7"/>
    <w:rsid w:val="0BB04465"/>
    <w:rsid w:val="0BB1F898"/>
    <w:rsid w:val="0BC3097E"/>
    <w:rsid w:val="0BC543FA"/>
    <w:rsid w:val="0BD0320E"/>
    <w:rsid w:val="0BD298D4"/>
    <w:rsid w:val="0BDC3611"/>
    <w:rsid w:val="0BE35701"/>
    <w:rsid w:val="0BEC8712"/>
    <w:rsid w:val="0BEDDB2C"/>
    <w:rsid w:val="0BF96A6B"/>
    <w:rsid w:val="0C01FBA4"/>
    <w:rsid w:val="0C142BDF"/>
    <w:rsid w:val="0C25C9BE"/>
    <w:rsid w:val="0C2A3951"/>
    <w:rsid w:val="0C2D5611"/>
    <w:rsid w:val="0C2DD8A6"/>
    <w:rsid w:val="0C305CF6"/>
    <w:rsid w:val="0C369B3D"/>
    <w:rsid w:val="0C3908A2"/>
    <w:rsid w:val="0C403BC1"/>
    <w:rsid w:val="0C4DC57C"/>
    <w:rsid w:val="0C516723"/>
    <w:rsid w:val="0C55413E"/>
    <w:rsid w:val="0C55953E"/>
    <w:rsid w:val="0C5C5CBA"/>
    <w:rsid w:val="0C62CA6B"/>
    <w:rsid w:val="0C637B76"/>
    <w:rsid w:val="0C658EF6"/>
    <w:rsid w:val="0C6D0418"/>
    <w:rsid w:val="0C707418"/>
    <w:rsid w:val="0C7BA5DD"/>
    <w:rsid w:val="0C880AA2"/>
    <w:rsid w:val="0C9214D6"/>
    <w:rsid w:val="0C93AADF"/>
    <w:rsid w:val="0C9D9B3B"/>
    <w:rsid w:val="0CAFBD01"/>
    <w:rsid w:val="0CB184CD"/>
    <w:rsid w:val="0CB3BF32"/>
    <w:rsid w:val="0CB4422A"/>
    <w:rsid w:val="0CB94B71"/>
    <w:rsid w:val="0CB98259"/>
    <w:rsid w:val="0CCB70DE"/>
    <w:rsid w:val="0CDF5EA5"/>
    <w:rsid w:val="0CE70B11"/>
    <w:rsid w:val="0CF05C24"/>
    <w:rsid w:val="0CF30F9D"/>
    <w:rsid w:val="0CF67D4D"/>
    <w:rsid w:val="0CF6E994"/>
    <w:rsid w:val="0CFF1113"/>
    <w:rsid w:val="0D02A0C8"/>
    <w:rsid w:val="0D109D69"/>
    <w:rsid w:val="0D1291CF"/>
    <w:rsid w:val="0D134AC5"/>
    <w:rsid w:val="0D1443DF"/>
    <w:rsid w:val="0D165265"/>
    <w:rsid w:val="0D1A768E"/>
    <w:rsid w:val="0D1FA03E"/>
    <w:rsid w:val="0D236339"/>
    <w:rsid w:val="0D26C378"/>
    <w:rsid w:val="0D308000"/>
    <w:rsid w:val="0D31A42E"/>
    <w:rsid w:val="0D3E4A14"/>
    <w:rsid w:val="0D3E6E7D"/>
    <w:rsid w:val="0D4597D9"/>
    <w:rsid w:val="0D5183E0"/>
    <w:rsid w:val="0D5C1673"/>
    <w:rsid w:val="0D61921F"/>
    <w:rsid w:val="0D6594E1"/>
    <w:rsid w:val="0D67861B"/>
    <w:rsid w:val="0D683D43"/>
    <w:rsid w:val="0D683F8F"/>
    <w:rsid w:val="0D6A7618"/>
    <w:rsid w:val="0D6F8814"/>
    <w:rsid w:val="0D742F6E"/>
    <w:rsid w:val="0D75F63D"/>
    <w:rsid w:val="0D796871"/>
    <w:rsid w:val="0D7B011B"/>
    <w:rsid w:val="0D7B3BCD"/>
    <w:rsid w:val="0D9E04CB"/>
    <w:rsid w:val="0D9E4E4B"/>
    <w:rsid w:val="0DA1C261"/>
    <w:rsid w:val="0DA7E4DC"/>
    <w:rsid w:val="0DB26098"/>
    <w:rsid w:val="0DC184F4"/>
    <w:rsid w:val="0DCCAD8B"/>
    <w:rsid w:val="0DCE2290"/>
    <w:rsid w:val="0DD2E946"/>
    <w:rsid w:val="0DDAF4D1"/>
    <w:rsid w:val="0DDB5ADA"/>
    <w:rsid w:val="0DE86BEF"/>
    <w:rsid w:val="0DEC796A"/>
    <w:rsid w:val="0DECC370"/>
    <w:rsid w:val="0DEF051C"/>
    <w:rsid w:val="0DF5C8E5"/>
    <w:rsid w:val="0DF82D1B"/>
    <w:rsid w:val="0DFD5AE5"/>
    <w:rsid w:val="0DFF9CBB"/>
    <w:rsid w:val="0DFFDF10"/>
    <w:rsid w:val="0E09277B"/>
    <w:rsid w:val="0E0A8B74"/>
    <w:rsid w:val="0E17EF9B"/>
    <w:rsid w:val="0E1DB1CA"/>
    <w:rsid w:val="0E202F61"/>
    <w:rsid w:val="0E216FFD"/>
    <w:rsid w:val="0E281034"/>
    <w:rsid w:val="0E38A980"/>
    <w:rsid w:val="0E3906B5"/>
    <w:rsid w:val="0E439A45"/>
    <w:rsid w:val="0E521937"/>
    <w:rsid w:val="0E530C43"/>
    <w:rsid w:val="0E5636CD"/>
    <w:rsid w:val="0E587F5E"/>
    <w:rsid w:val="0E5E5ECA"/>
    <w:rsid w:val="0E600432"/>
    <w:rsid w:val="0E7236E5"/>
    <w:rsid w:val="0E74CF3B"/>
    <w:rsid w:val="0E76CEE7"/>
    <w:rsid w:val="0E7CBEE0"/>
    <w:rsid w:val="0E7EC8E3"/>
    <w:rsid w:val="0E8EDFFE"/>
    <w:rsid w:val="0E95FA8D"/>
    <w:rsid w:val="0E96F7D0"/>
    <w:rsid w:val="0E9E7185"/>
    <w:rsid w:val="0EA2F677"/>
    <w:rsid w:val="0EA3D43B"/>
    <w:rsid w:val="0EA66F73"/>
    <w:rsid w:val="0EB19F71"/>
    <w:rsid w:val="0EB32E22"/>
    <w:rsid w:val="0EBBFB91"/>
    <w:rsid w:val="0EBD0ACA"/>
    <w:rsid w:val="0EC07062"/>
    <w:rsid w:val="0EC39984"/>
    <w:rsid w:val="0ECC2D0F"/>
    <w:rsid w:val="0ECD197C"/>
    <w:rsid w:val="0ECF80F9"/>
    <w:rsid w:val="0ED05EDA"/>
    <w:rsid w:val="0ED2DBA7"/>
    <w:rsid w:val="0EDF91E7"/>
    <w:rsid w:val="0EE49EB0"/>
    <w:rsid w:val="0EE8D9CA"/>
    <w:rsid w:val="0EF0DE8C"/>
    <w:rsid w:val="0EFFF6D2"/>
    <w:rsid w:val="0F02BAA4"/>
    <w:rsid w:val="0F05DE09"/>
    <w:rsid w:val="0F0A9B88"/>
    <w:rsid w:val="0F0D673C"/>
    <w:rsid w:val="0F0F61E2"/>
    <w:rsid w:val="0F151005"/>
    <w:rsid w:val="0F31A593"/>
    <w:rsid w:val="0F3F8525"/>
    <w:rsid w:val="0F4414BC"/>
    <w:rsid w:val="0F480A1E"/>
    <w:rsid w:val="0F4AF251"/>
    <w:rsid w:val="0F4DAB76"/>
    <w:rsid w:val="0F59C54F"/>
    <w:rsid w:val="0F61DAE2"/>
    <w:rsid w:val="0F64CC6E"/>
    <w:rsid w:val="0F687DEC"/>
    <w:rsid w:val="0F6E5373"/>
    <w:rsid w:val="0F72EF41"/>
    <w:rsid w:val="0F749957"/>
    <w:rsid w:val="0F785469"/>
    <w:rsid w:val="0F7DCE1B"/>
    <w:rsid w:val="0F7E9EE8"/>
    <w:rsid w:val="0F83AF2E"/>
    <w:rsid w:val="0F8E04D0"/>
    <w:rsid w:val="0F8E0621"/>
    <w:rsid w:val="0F8E54F1"/>
    <w:rsid w:val="0F95DABD"/>
    <w:rsid w:val="0F9BAF71"/>
    <w:rsid w:val="0F9D1C3C"/>
    <w:rsid w:val="0FA0E4F6"/>
    <w:rsid w:val="0FA6431A"/>
    <w:rsid w:val="0FA6C6C1"/>
    <w:rsid w:val="0FAAA534"/>
    <w:rsid w:val="0FB13D82"/>
    <w:rsid w:val="0FB722F8"/>
    <w:rsid w:val="0FB786C3"/>
    <w:rsid w:val="0FB9B466"/>
    <w:rsid w:val="0FC02EB1"/>
    <w:rsid w:val="0FD14DDF"/>
    <w:rsid w:val="0FD8491B"/>
    <w:rsid w:val="0FDB4443"/>
    <w:rsid w:val="0FE23416"/>
    <w:rsid w:val="0FE3E9A5"/>
    <w:rsid w:val="0FE906E3"/>
    <w:rsid w:val="0FEADC9F"/>
    <w:rsid w:val="0FF8215F"/>
    <w:rsid w:val="0FFF2B2E"/>
    <w:rsid w:val="100984F5"/>
    <w:rsid w:val="10098D06"/>
    <w:rsid w:val="101118C3"/>
    <w:rsid w:val="1014B944"/>
    <w:rsid w:val="1016E3EC"/>
    <w:rsid w:val="1017651A"/>
    <w:rsid w:val="1019D640"/>
    <w:rsid w:val="101BFE10"/>
    <w:rsid w:val="101EDBB2"/>
    <w:rsid w:val="1024EE83"/>
    <w:rsid w:val="102518E9"/>
    <w:rsid w:val="10360783"/>
    <w:rsid w:val="103B2BB3"/>
    <w:rsid w:val="103CAE9F"/>
    <w:rsid w:val="10458DC6"/>
    <w:rsid w:val="1047679E"/>
    <w:rsid w:val="1048B027"/>
    <w:rsid w:val="104B3771"/>
    <w:rsid w:val="105354F8"/>
    <w:rsid w:val="10559393"/>
    <w:rsid w:val="106B8CFA"/>
    <w:rsid w:val="107A35E0"/>
    <w:rsid w:val="107AF987"/>
    <w:rsid w:val="1080D9EB"/>
    <w:rsid w:val="10877A03"/>
    <w:rsid w:val="108D6C48"/>
    <w:rsid w:val="10900A8F"/>
    <w:rsid w:val="109338A1"/>
    <w:rsid w:val="10994442"/>
    <w:rsid w:val="109B054F"/>
    <w:rsid w:val="10A11E0F"/>
    <w:rsid w:val="10A218DC"/>
    <w:rsid w:val="10A7D1B1"/>
    <w:rsid w:val="10A84051"/>
    <w:rsid w:val="10AA70BB"/>
    <w:rsid w:val="10BBE713"/>
    <w:rsid w:val="10BC5508"/>
    <w:rsid w:val="10C22D29"/>
    <w:rsid w:val="10C268AD"/>
    <w:rsid w:val="10C8C5E7"/>
    <w:rsid w:val="10C96264"/>
    <w:rsid w:val="10C9C8FB"/>
    <w:rsid w:val="10D0C296"/>
    <w:rsid w:val="10E2068A"/>
    <w:rsid w:val="10E3DA7F"/>
    <w:rsid w:val="10E824BD"/>
    <w:rsid w:val="10EFC491"/>
    <w:rsid w:val="10F0531B"/>
    <w:rsid w:val="10F2571E"/>
    <w:rsid w:val="10F513B3"/>
    <w:rsid w:val="10F5BE6E"/>
    <w:rsid w:val="10FB8A9F"/>
    <w:rsid w:val="11008836"/>
    <w:rsid w:val="1100A95A"/>
    <w:rsid w:val="1107D79A"/>
    <w:rsid w:val="11094D5A"/>
    <w:rsid w:val="110C79C5"/>
    <w:rsid w:val="110E349A"/>
    <w:rsid w:val="1114C882"/>
    <w:rsid w:val="1135D35D"/>
    <w:rsid w:val="1137CC60"/>
    <w:rsid w:val="113E67E7"/>
    <w:rsid w:val="113FD7BE"/>
    <w:rsid w:val="11468568"/>
    <w:rsid w:val="1146CF48"/>
    <w:rsid w:val="114F905D"/>
    <w:rsid w:val="114FE055"/>
    <w:rsid w:val="115F66DF"/>
    <w:rsid w:val="116723CF"/>
    <w:rsid w:val="116C0F3A"/>
    <w:rsid w:val="117096E7"/>
    <w:rsid w:val="117D2841"/>
    <w:rsid w:val="1182A5DB"/>
    <w:rsid w:val="118A8217"/>
    <w:rsid w:val="118CADDF"/>
    <w:rsid w:val="11901756"/>
    <w:rsid w:val="1190D135"/>
    <w:rsid w:val="119313A1"/>
    <w:rsid w:val="1197124A"/>
    <w:rsid w:val="119770D6"/>
    <w:rsid w:val="119C7F88"/>
    <w:rsid w:val="119D06E4"/>
    <w:rsid w:val="11ACE924"/>
    <w:rsid w:val="11B7CE71"/>
    <w:rsid w:val="11B86DB3"/>
    <w:rsid w:val="11BBBF8C"/>
    <w:rsid w:val="11C0E94A"/>
    <w:rsid w:val="11C311A6"/>
    <w:rsid w:val="11C94719"/>
    <w:rsid w:val="11DBB01C"/>
    <w:rsid w:val="11E48088"/>
    <w:rsid w:val="11EF2B22"/>
    <w:rsid w:val="11F4584C"/>
    <w:rsid w:val="11F5270E"/>
    <w:rsid w:val="11F65129"/>
    <w:rsid w:val="11F934CE"/>
    <w:rsid w:val="11FB07F7"/>
    <w:rsid w:val="1207C291"/>
    <w:rsid w:val="120D02F3"/>
    <w:rsid w:val="120D85B5"/>
    <w:rsid w:val="120FB25D"/>
    <w:rsid w:val="12118065"/>
    <w:rsid w:val="12124E50"/>
    <w:rsid w:val="1212E278"/>
    <w:rsid w:val="121911CC"/>
    <w:rsid w:val="121CEC79"/>
    <w:rsid w:val="1221413E"/>
    <w:rsid w:val="122CBCAE"/>
    <w:rsid w:val="122D869B"/>
    <w:rsid w:val="123ED430"/>
    <w:rsid w:val="124EDED2"/>
    <w:rsid w:val="125217D7"/>
    <w:rsid w:val="126105ED"/>
    <w:rsid w:val="12660146"/>
    <w:rsid w:val="126C1F94"/>
    <w:rsid w:val="127725E7"/>
    <w:rsid w:val="12782F18"/>
    <w:rsid w:val="12891C99"/>
    <w:rsid w:val="12897E99"/>
    <w:rsid w:val="12920973"/>
    <w:rsid w:val="129EFBA4"/>
    <w:rsid w:val="12A6234A"/>
    <w:rsid w:val="12AA6691"/>
    <w:rsid w:val="12BAA352"/>
    <w:rsid w:val="12BDC8AE"/>
    <w:rsid w:val="12C63056"/>
    <w:rsid w:val="12C65EBA"/>
    <w:rsid w:val="12D9AAE3"/>
    <w:rsid w:val="12DA0780"/>
    <w:rsid w:val="12DACC3B"/>
    <w:rsid w:val="12E22669"/>
    <w:rsid w:val="12E5D687"/>
    <w:rsid w:val="12E6A86B"/>
    <w:rsid w:val="12E944A6"/>
    <w:rsid w:val="12E9AB13"/>
    <w:rsid w:val="12EB60BE"/>
    <w:rsid w:val="12ED22A3"/>
    <w:rsid w:val="12F785E4"/>
    <w:rsid w:val="12FD69DF"/>
    <w:rsid w:val="130AAD93"/>
    <w:rsid w:val="13193157"/>
    <w:rsid w:val="13212304"/>
    <w:rsid w:val="132563BD"/>
    <w:rsid w:val="132ABF5B"/>
    <w:rsid w:val="132B22C9"/>
    <w:rsid w:val="1333C558"/>
    <w:rsid w:val="133C8E99"/>
    <w:rsid w:val="1344DDC9"/>
    <w:rsid w:val="1348B1D4"/>
    <w:rsid w:val="1358E0C0"/>
    <w:rsid w:val="135A4917"/>
    <w:rsid w:val="135CA418"/>
    <w:rsid w:val="13625121"/>
    <w:rsid w:val="13694903"/>
    <w:rsid w:val="136AEDEE"/>
    <w:rsid w:val="136B4505"/>
    <w:rsid w:val="137F07F4"/>
    <w:rsid w:val="1381168A"/>
    <w:rsid w:val="13863123"/>
    <w:rsid w:val="13872CD5"/>
    <w:rsid w:val="13890D6A"/>
    <w:rsid w:val="138CA0C6"/>
    <w:rsid w:val="138CB129"/>
    <w:rsid w:val="138E9CCF"/>
    <w:rsid w:val="13905450"/>
    <w:rsid w:val="1390679F"/>
    <w:rsid w:val="13943079"/>
    <w:rsid w:val="13952C98"/>
    <w:rsid w:val="13C2207A"/>
    <w:rsid w:val="13C2AA28"/>
    <w:rsid w:val="13C6B355"/>
    <w:rsid w:val="13C8411B"/>
    <w:rsid w:val="13C89698"/>
    <w:rsid w:val="13D078F4"/>
    <w:rsid w:val="13D315DB"/>
    <w:rsid w:val="13D71E81"/>
    <w:rsid w:val="13E4626A"/>
    <w:rsid w:val="13E4C22A"/>
    <w:rsid w:val="13E6BB96"/>
    <w:rsid w:val="13EDE838"/>
    <w:rsid w:val="13EF2230"/>
    <w:rsid w:val="13F4599C"/>
    <w:rsid w:val="13FABAD3"/>
    <w:rsid w:val="13FB3930"/>
    <w:rsid w:val="14069AA2"/>
    <w:rsid w:val="140AF52B"/>
    <w:rsid w:val="140FF1A1"/>
    <w:rsid w:val="142325AF"/>
    <w:rsid w:val="142FA257"/>
    <w:rsid w:val="14393EC6"/>
    <w:rsid w:val="143CC05C"/>
    <w:rsid w:val="143D2E71"/>
    <w:rsid w:val="1442962B"/>
    <w:rsid w:val="1442CEA8"/>
    <w:rsid w:val="1445795C"/>
    <w:rsid w:val="14484EE7"/>
    <w:rsid w:val="1448794C"/>
    <w:rsid w:val="1458F67C"/>
    <w:rsid w:val="1462141F"/>
    <w:rsid w:val="146514BD"/>
    <w:rsid w:val="146FA370"/>
    <w:rsid w:val="1472AA21"/>
    <w:rsid w:val="1477C870"/>
    <w:rsid w:val="147B2E26"/>
    <w:rsid w:val="14802886"/>
    <w:rsid w:val="148804A4"/>
    <w:rsid w:val="14893152"/>
    <w:rsid w:val="148CE062"/>
    <w:rsid w:val="14951482"/>
    <w:rsid w:val="149D35B6"/>
    <w:rsid w:val="14A257C3"/>
    <w:rsid w:val="14B0619D"/>
    <w:rsid w:val="14BC7806"/>
    <w:rsid w:val="14BE76F7"/>
    <w:rsid w:val="14C21E47"/>
    <w:rsid w:val="14C93DC1"/>
    <w:rsid w:val="14CA8CF4"/>
    <w:rsid w:val="14CB5D98"/>
    <w:rsid w:val="14CE7BC8"/>
    <w:rsid w:val="14CEE0E5"/>
    <w:rsid w:val="14EF55F7"/>
    <w:rsid w:val="14F41287"/>
    <w:rsid w:val="14F8056E"/>
    <w:rsid w:val="14FAB421"/>
    <w:rsid w:val="14FFBB94"/>
    <w:rsid w:val="150BB249"/>
    <w:rsid w:val="1513313B"/>
    <w:rsid w:val="15191DD3"/>
    <w:rsid w:val="151A195C"/>
    <w:rsid w:val="151A4365"/>
    <w:rsid w:val="151BA9D1"/>
    <w:rsid w:val="15239303"/>
    <w:rsid w:val="152646F9"/>
    <w:rsid w:val="1527EB28"/>
    <w:rsid w:val="1530FCF9"/>
    <w:rsid w:val="1532DF8F"/>
    <w:rsid w:val="153647EF"/>
    <w:rsid w:val="1538DF8B"/>
    <w:rsid w:val="153A142A"/>
    <w:rsid w:val="15421CEE"/>
    <w:rsid w:val="15442163"/>
    <w:rsid w:val="154A7C7D"/>
    <w:rsid w:val="154EBF85"/>
    <w:rsid w:val="15501D10"/>
    <w:rsid w:val="1554798D"/>
    <w:rsid w:val="1554C167"/>
    <w:rsid w:val="15565764"/>
    <w:rsid w:val="156C4EE1"/>
    <w:rsid w:val="15768AB0"/>
    <w:rsid w:val="15770A6A"/>
    <w:rsid w:val="157C4144"/>
    <w:rsid w:val="158F0B03"/>
    <w:rsid w:val="159A782E"/>
    <w:rsid w:val="159D26FC"/>
    <w:rsid w:val="15A228FC"/>
    <w:rsid w:val="15AA27EE"/>
    <w:rsid w:val="15B326C8"/>
    <w:rsid w:val="15B945CE"/>
    <w:rsid w:val="15B94FFC"/>
    <w:rsid w:val="15C03C08"/>
    <w:rsid w:val="15C884D6"/>
    <w:rsid w:val="15CA64E4"/>
    <w:rsid w:val="15CE0639"/>
    <w:rsid w:val="15D2B29B"/>
    <w:rsid w:val="15D76F8C"/>
    <w:rsid w:val="15D890BD"/>
    <w:rsid w:val="15DFC71A"/>
    <w:rsid w:val="15E3CDB8"/>
    <w:rsid w:val="15F66C69"/>
    <w:rsid w:val="1608B36C"/>
    <w:rsid w:val="16136247"/>
    <w:rsid w:val="16259F3B"/>
    <w:rsid w:val="1625EA39"/>
    <w:rsid w:val="16280E78"/>
    <w:rsid w:val="162896F0"/>
    <w:rsid w:val="162C2043"/>
    <w:rsid w:val="1632BD13"/>
    <w:rsid w:val="16368850"/>
    <w:rsid w:val="163835BE"/>
    <w:rsid w:val="163F367B"/>
    <w:rsid w:val="1641330F"/>
    <w:rsid w:val="1648790A"/>
    <w:rsid w:val="164CD8F8"/>
    <w:rsid w:val="164E161C"/>
    <w:rsid w:val="164FB014"/>
    <w:rsid w:val="16509310"/>
    <w:rsid w:val="1650EC6F"/>
    <w:rsid w:val="165AD461"/>
    <w:rsid w:val="1664FDB2"/>
    <w:rsid w:val="16660823"/>
    <w:rsid w:val="1669B196"/>
    <w:rsid w:val="166D9320"/>
    <w:rsid w:val="16785E3C"/>
    <w:rsid w:val="167D3BC5"/>
    <w:rsid w:val="16895E31"/>
    <w:rsid w:val="168A2656"/>
    <w:rsid w:val="168CFEAA"/>
    <w:rsid w:val="16926F21"/>
    <w:rsid w:val="1695977D"/>
    <w:rsid w:val="16A2685A"/>
    <w:rsid w:val="16A7042D"/>
    <w:rsid w:val="16B391DF"/>
    <w:rsid w:val="16B9E220"/>
    <w:rsid w:val="16BCBC2E"/>
    <w:rsid w:val="16BFA0CD"/>
    <w:rsid w:val="16C5E77F"/>
    <w:rsid w:val="16D0400C"/>
    <w:rsid w:val="16DA7487"/>
    <w:rsid w:val="16E12792"/>
    <w:rsid w:val="16E8817D"/>
    <w:rsid w:val="16E8E0B5"/>
    <w:rsid w:val="16EECCB0"/>
    <w:rsid w:val="16F4F88A"/>
    <w:rsid w:val="16FD1544"/>
    <w:rsid w:val="16FD95D4"/>
    <w:rsid w:val="16FE357A"/>
    <w:rsid w:val="1701AB8A"/>
    <w:rsid w:val="1707097A"/>
    <w:rsid w:val="170CDEFC"/>
    <w:rsid w:val="17186A6F"/>
    <w:rsid w:val="171E7E04"/>
    <w:rsid w:val="171EEE51"/>
    <w:rsid w:val="1723904A"/>
    <w:rsid w:val="17318CD2"/>
    <w:rsid w:val="17483CB3"/>
    <w:rsid w:val="17485C67"/>
    <w:rsid w:val="174E2681"/>
    <w:rsid w:val="1751B83C"/>
    <w:rsid w:val="175204A9"/>
    <w:rsid w:val="1757FF95"/>
    <w:rsid w:val="17597894"/>
    <w:rsid w:val="175E1847"/>
    <w:rsid w:val="175F9B7E"/>
    <w:rsid w:val="17632D32"/>
    <w:rsid w:val="176AE270"/>
    <w:rsid w:val="176D2DFD"/>
    <w:rsid w:val="178BE336"/>
    <w:rsid w:val="17923CCA"/>
    <w:rsid w:val="17956EFD"/>
    <w:rsid w:val="17991E50"/>
    <w:rsid w:val="17A530EE"/>
    <w:rsid w:val="17A82BD7"/>
    <w:rsid w:val="17B05805"/>
    <w:rsid w:val="17B5A104"/>
    <w:rsid w:val="17BCDF29"/>
    <w:rsid w:val="17BF0026"/>
    <w:rsid w:val="17C16F9C"/>
    <w:rsid w:val="17E3EFE2"/>
    <w:rsid w:val="17FA21C4"/>
    <w:rsid w:val="17FD0EA0"/>
    <w:rsid w:val="180236F8"/>
    <w:rsid w:val="1805E7EB"/>
    <w:rsid w:val="1807C6E5"/>
    <w:rsid w:val="180A998C"/>
    <w:rsid w:val="18163472"/>
    <w:rsid w:val="182E1CA4"/>
    <w:rsid w:val="1834CD27"/>
    <w:rsid w:val="1840944A"/>
    <w:rsid w:val="1842923E"/>
    <w:rsid w:val="184A6ACB"/>
    <w:rsid w:val="184C149D"/>
    <w:rsid w:val="1869A540"/>
    <w:rsid w:val="186BF38D"/>
    <w:rsid w:val="1871CD89"/>
    <w:rsid w:val="1876D4CB"/>
    <w:rsid w:val="1878E605"/>
    <w:rsid w:val="18797054"/>
    <w:rsid w:val="188883F3"/>
    <w:rsid w:val="189A05DB"/>
    <w:rsid w:val="18A2FE21"/>
    <w:rsid w:val="18A64A2F"/>
    <w:rsid w:val="18AC5C18"/>
    <w:rsid w:val="18AD343A"/>
    <w:rsid w:val="18B7A029"/>
    <w:rsid w:val="18B860FA"/>
    <w:rsid w:val="18BAD411"/>
    <w:rsid w:val="18BEC516"/>
    <w:rsid w:val="18C69A14"/>
    <w:rsid w:val="18CAD0DF"/>
    <w:rsid w:val="18D2642D"/>
    <w:rsid w:val="18D42C85"/>
    <w:rsid w:val="18DA7493"/>
    <w:rsid w:val="18DE4773"/>
    <w:rsid w:val="18E88B27"/>
    <w:rsid w:val="18F112B9"/>
    <w:rsid w:val="18F7E3D4"/>
    <w:rsid w:val="18FE9EAC"/>
    <w:rsid w:val="18FFB03A"/>
    <w:rsid w:val="1904AC63"/>
    <w:rsid w:val="1916074E"/>
    <w:rsid w:val="19162A65"/>
    <w:rsid w:val="192358BD"/>
    <w:rsid w:val="19258991"/>
    <w:rsid w:val="19299339"/>
    <w:rsid w:val="193465C8"/>
    <w:rsid w:val="19440013"/>
    <w:rsid w:val="19512E07"/>
    <w:rsid w:val="19529766"/>
    <w:rsid w:val="195AB4A2"/>
    <w:rsid w:val="195D3FFD"/>
    <w:rsid w:val="195EC3E4"/>
    <w:rsid w:val="196B3852"/>
    <w:rsid w:val="19754F09"/>
    <w:rsid w:val="19769871"/>
    <w:rsid w:val="197CA409"/>
    <w:rsid w:val="1981801F"/>
    <w:rsid w:val="19833100"/>
    <w:rsid w:val="198ACBB1"/>
    <w:rsid w:val="19924CAD"/>
    <w:rsid w:val="199EF7D4"/>
    <w:rsid w:val="19AD8DC0"/>
    <w:rsid w:val="19ADA914"/>
    <w:rsid w:val="19ADCDFE"/>
    <w:rsid w:val="19BFEDB8"/>
    <w:rsid w:val="19C4A9CF"/>
    <w:rsid w:val="19CD1E1F"/>
    <w:rsid w:val="19D7B08E"/>
    <w:rsid w:val="19DEC368"/>
    <w:rsid w:val="19E4E9AB"/>
    <w:rsid w:val="19EBAAE0"/>
    <w:rsid w:val="19EF926D"/>
    <w:rsid w:val="19F3A0DF"/>
    <w:rsid w:val="1A0703A9"/>
    <w:rsid w:val="1A0D854D"/>
    <w:rsid w:val="1A125BAF"/>
    <w:rsid w:val="1A21940C"/>
    <w:rsid w:val="1A238E33"/>
    <w:rsid w:val="1A258F95"/>
    <w:rsid w:val="1A2A8A00"/>
    <w:rsid w:val="1A3129AB"/>
    <w:rsid w:val="1A31527E"/>
    <w:rsid w:val="1A3A2867"/>
    <w:rsid w:val="1A3C1AF4"/>
    <w:rsid w:val="1A505100"/>
    <w:rsid w:val="1A5AC848"/>
    <w:rsid w:val="1A68298B"/>
    <w:rsid w:val="1A6A8E46"/>
    <w:rsid w:val="1A6DE951"/>
    <w:rsid w:val="1A6FCD45"/>
    <w:rsid w:val="1A79A11C"/>
    <w:rsid w:val="1A7A84E7"/>
    <w:rsid w:val="1A80E95B"/>
    <w:rsid w:val="1A815F6B"/>
    <w:rsid w:val="1A94A2C5"/>
    <w:rsid w:val="1A9C3293"/>
    <w:rsid w:val="1AA5B86A"/>
    <w:rsid w:val="1AB49AEF"/>
    <w:rsid w:val="1ABB6F0C"/>
    <w:rsid w:val="1AC7C5CE"/>
    <w:rsid w:val="1AD998D3"/>
    <w:rsid w:val="1ADA740B"/>
    <w:rsid w:val="1AE03219"/>
    <w:rsid w:val="1AECBD0F"/>
    <w:rsid w:val="1AEDF6A1"/>
    <w:rsid w:val="1AF6F284"/>
    <w:rsid w:val="1AF9DAFE"/>
    <w:rsid w:val="1AFC846C"/>
    <w:rsid w:val="1AFF2FD9"/>
    <w:rsid w:val="1B05A394"/>
    <w:rsid w:val="1B0708B3"/>
    <w:rsid w:val="1B0AE1B7"/>
    <w:rsid w:val="1B11596C"/>
    <w:rsid w:val="1B288ABF"/>
    <w:rsid w:val="1B2AF65E"/>
    <w:rsid w:val="1B3024ED"/>
    <w:rsid w:val="1B30C152"/>
    <w:rsid w:val="1B3608FE"/>
    <w:rsid w:val="1B381794"/>
    <w:rsid w:val="1B3E7C11"/>
    <w:rsid w:val="1B415533"/>
    <w:rsid w:val="1B497B0F"/>
    <w:rsid w:val="1B5035AD"/>
    <w:rsid w:val="1B52B4EB"/>
    <w:rsid w:val="1B603C24"/>
    <w:rsid w:val="1B63CC30"/>
    <w:rsid w:val="1B655677"/>
    <w:rsid w:val="1B72F927"/>
    <w:rsid w:val="1B833221"/>
    <w:rsid w:val="1B835EC6"/>
    <w:rsid w:val="1B85264A"/>
    <w:rsid w:val="1B8AB25D"/>
    <w:rsid w:val="1B95483E"/>
    <w:rsid w:val="1B97BEE5"/>
    <w:rsid w:val="1B9F0B70"/>
    <w:rsid w:val="1BAA10A1"/>
    <w:rsid w:val="1BB95300"/>
    <w:rsid w:val="1BC21073"/>
    <w:rsid w:val="1BD43669"/>
    <w:rsid w:val="1BD5F8C8"/>
    <w:rsid w:val="1BD74C87"/>
    <w:rsid w:val="1BE4B855"/>
    <w:rsid w:val="1BE5CC34"/>
    <w:rsid w:val="1BEB2D26"/>
    <w:rsid w:val="1BF01534"/>
    <w:rsid w:val="1BF0D623"/>
    <w:rsid w:val="1BF413C5"/>
    <w:rsid w:val="1BF619BA"/>
    <w:rsid w:val="1BFF9645"/>
    <w:rsid w:val="1BFFBDFD"/>
    <w:rsid w:val="1C0A7FB5"/>
    <w:rsid w:val="1C0B5C44"/>
    <w:rsid w:val="1C1825C9"/>
    <w:rsid w:val="1C26EBDD"/>
    <w:rsid w:val="1C2C534D"/>
    <w:rsid w:val="1C2EDF10"/>
    <w:rsid w:val="1C37154A"/>
    <w:rsid w:val="1C3E4B72"/>
    <w:rsid w:val="1C47D241"/>
    <w:rsid w:val="1C4BE453"/>
    <w:rsid w:val="1C4F9323"/>
    <w:rsid w:val="1C511758"/>
    <w:rsid w:val="1C636E17"/>
    <w:rsid w:val="1C6DBCDC"/>
    <w:rsid w:val="1C7B29ED"/>
    <w:rsid w:val="1C928389"/>
    <w:rsid w:val="1C9510D6"/>
    <w:rsid w:val="1C95AB5F"/>
    <w:rsid w:val="1C9BE538"/>
    <w:rsid w:val="1CA0C1D2"/>
    <w:rsid w:val="1CA40EE6"/>
    <w:rsid w:val="1CC353EF"/>
    <w:rsid w:val="1CCAD655"/>
    <w:rsid w:val="1CDC70B3"/>
    <w:rsid w:val="1CE0EBE0"/>
    <w:rsid w:val="1CE28B28"/>
    <w:rsid w:val="1CE52E82"/>
    <w:rsid w:val="1CFA774B"/>
    <w:rsid w:val="1D03BFC8"/>
    <w:rsid w:val="1D07DB1E"/>
    <w:rsid w:val="1D089CA3"/>
    <w:rsid w:val="1D09B320"/>
    <w:rsid w:val="1D0BF3D3"/>
    <w:rsid w:val="1D0E7E96"/>
    <w:rsid w:val="1D12118D"/>
    <w:rsid w:val="1D18908B"/>
    <w:rsid w:val="1D283EB1"/>
    <w:rsid w:val="1D2B60E5"/>
    <w:rsid w:val="1D2D72EA"/>
    <w:rsid w:val="1D342038"/>
    <w:rsid w:val="1D355993"/>
    <w:rsid w:val="1D37DC11"/>
    <w:rsid w:val="1D460AFA"/>
    <w:rsid w:val="1D548806"/>
    <w:rsid w:val="1D5BE8BF"/>
    <w:rsid w:val="1D5EBD3F"/>
    <w:rsid w:val="1D685B74"/>
    <w:rsid w:val="1D74BAF9"/>
    <w:rsid w:val="1D78B3C8"/>
    <w:rsid w:val="1D797BA4"/>
    <w:rsid w:val="1D7F3E0D"/>
    <w:rsid w:val="1D883877"/>
    <w:rsid w:val="1D92E521"/>
    <w:rsid w:val="1D95E1D8"/>
    <w:rsid w:val="1D97D555"/>
    <w:rsid w:val="1D9D46E1"/>
    <w:rsid w:val="1DA52117"/>
    <w:rsid w:val="1DA612EF"/>
    <w:rsid w:val="1DA8802B"/>
    <w:rsid w:val="1DAAD831"/>
    <w:rsid w:val="1DB2D47E"/>
    <w:rsid w:val="1DB44048"/>
    <w:rsid w:val="1DB5F7F9"/>
    <w:rsid w:val="1DBA6E5E"/>
    <w:rsid w:val="1DBC4308"/>
    <w:rsid w:val="1DBC9D91"/>
    <w:rsid w:val="1DC6D5D2"/>
    <w:rsid w:val="1DCCCA20"/>
    <w:rsid w:val="1DCDA7A5"/>
    <w:rsid w:val="1DCDC7E2"/>
    <w:rsid w:val="1DCDFB80"/>
    <w:rsid w:val="1DCFCCEF"/>
    <w:rsid w:val="1DD3528B"/>
    <w:rsid w:val="1DDD5A64"/>
    <w:rsid w:val="1DE0954C"/>
    <w:rsid w:val="1DE36860"/>
    <w:rsid w:val="1DE56B36"/>
    <w:rsid w:val="1E0814BF"/>
    <w:rsid w:val="1E0A6069"/>
    <w:rsid w:val="1E149A18"/>
    <w:rsid w:val="1E182535"/>
    <w:rsid w:val="1E2A710C"/>
    <w:rsid w:val="1E2CBDA9"/>
    <w:rsid w:val="1E31961E"/>
    <w:rsid w:val="1E33250F"/>
    <w:rsid w:val="1E38D166"/>
    <w:rsid w:val="1E397A7F"/>
    <w:rsid w:val="1E3AED86"/>
    <w:rsid w:val="1E476815"/>
    <w:rsid w:val="1E5349EF"/>
    <w:rsid w:val="1E53EC58"/>
    <w:rsid w:val="1E65B834"/>
    <w:rsid w:val="1E6720C4"/>
    <w:rsid w:val="1E738EFD"/>
    <w:rsid w:val="1E794B22"/>
    <w:rsid w:val="1E7D44AC"/>
    <w:rsid w:val="1E9D2CF3"/>
    <w:rsid w:val="1EA17DF0"/>
    <w:rsid w:val="1EA47EA1"/>
    <w:rsid w:val="1EA9DB33"/>
    <w:rsid w:val="1EAAAB59"/>
    <w:rsid w:val="1EAC1F35"/>
    <w:rsid w:val="1EACF14E"/>
    <w:rsid w:val="1EB64A1F"/>
    <w:rsid w:val="1EB88C95"/>
    <w:rsid w:val="1EBC2FDB"/>
    <w:rsid w:val="1EC6B45B"/>
    <w:rsid w:val="1EC84426"/>
    <w:rsid w:val="1ECAC59A"/>
    <w:rsid w:val="1ECC795D"/>
    <w:rsid w:val="1ED19B22"/>
    <w:rsid w:val="1ED72089"/>
    <w:rsid w:val="1EDAED74"/>
    <w:rsid w:val="1EE5FDB2"/>
    <w:rsid w:val="1EF082FA"/>
    <w:rsid w:val="1EF705B5"/>
    <w:rsid w:val="1EFE6749"/>
    <w:rsid w:val="1EFFCF59"/>
    <w:rsid w:val="1F04EE3B"/>
    <w:rsid w:val="1F07B6FA"/>
    <w:rsid w:val="1F0813BA"/>
    <w:rsid w:val="1F1412E7"/>
    <w:rsid w:val="1F180CE1"/>
    <w:rsid w:val="1F2393F8"/>
    <w:rsid w:val="1F284AE6"/>
    <w:rsid w:val="1F295E3F"/>
    <w:rsid w:val="1F29FDD6"/>
    <w:rsid w:val="1F2B587F"/>
    <w:rsid w:val="1F2DC825"/>
    <w:rsid w:val="1F34151F"/>
    <w:rsid w:val="1F35F7B4"/>
    <w:rsid w:val="1F476E8D"/>
    <w:rsid w:val="1F476FF1"/>
    <w:rsid w:val="1F6C5DD5"/>
    <w:rsid w:val="1F784BA9"/>
    <w:rsid w:val="1F7F7303"/>
    <w:rsid w:val="1F876D4D"/>
    <w:rsid w:val="1F99F18C"/>
    <w:rsid w:val="1F9C0856"/>
    <w:rsid w:val="1FA080B2"/>
    <w:rsid w:val="1FA1B67C"/>
    <w:rsid w:val="1FA869A6"/>
    <w:rsid w:val="1FADBD27"/>
    <w:rsid w:val="1FB6D7D9"/>
    <w:rsid w:val="1FB791E9"/>
    <w:rsid w:val="1FBAC0C7"/>
    <w:rsid w:val="1FBB3647"/>
    <w:rsid w:val="1FC01021"/>
    <w:rsid w:val="1FC8C275"/>
    <w:rsid w:val="1FCBA668"/>
    <w:rsid w:val="1FD452B8"/>
    <w:rsid w:val="1FDA79D6"/>
    <w:rsid w:val="1FDE2BF3"/>
    <w:rsid w:val="1FDE4CF9"/>
    <w:rsid w:val="1FDF4D24"/>
    <w:rsid w:val="1FE2B67E"/>
    <w:rsid w:val="1FE9832B"/>
    <w:rsid w:val="1FF28CE9"/>
    <w:rsid w:val="1FF9D1F8"/>
    <w:rsid w:val="1FFA4AC8"/>
    <w:rsid w:val="1FFB47D3"/>
    <w:rsid w:val="1FFF2342"/>
    <w:rsid w:val="200D1500"/>
    <w:rsid w:val="201DF7B9"/>
    <w:rsid w:val="201F89D1"/>
    <w:rsid w:val="2024FA48"/>
    <w:rsid w:val="2029154F"/>
    <w:rsid w:val="202B0BEF"/>
    <w:rsid w:val="203AF2AC"/>
    <w:rsid w:val="20458039"/>
    <w:rsid w:val="204BA62F"/>
    <w:rsid w:val="204F12BD"/>
    <w:rsid w:val="204F3D11"/>
    <w:rsid w:val="20500880"/>
    <w:rsid w:val="20570043"/>
    <w:rsid w:val="2060AA83"/>
    <w:rsid w:val="206324B5"/>
    <w:rsid w:val="206F64A6"/>
    <w:rsid w:val="2070E436"/>
    <w:rsid w:val="2074FB63"/>
    <w:rsid w:val="2075A7F7"/>
    <w:rsid w:val="207CC6D1"/>
    <w:rsid w:val="207EEEE6"/>
    <w:rsid w:val="20862AD3"/>
    <w:rsid w:val="20886602"/>
    <w:rsid w:val="209366A4"/>
    <w:rsid w:val="20951BBD"/>
    <w:rsid w:val="2095C0A7"/>
    <w:rsid w:val="2096C575"/>
    <w:rsid w:val="2098DB43"/>
    <w:rsid w:val="209B49EB"/>
    <w:rsid w:val="20A8D47A"/>
    <w:rsid w:val="20AB5330"/>
    <w:rsid w:val="20C2D45E"/>
    <w:rsid w:val="20C3EDA1"/>
    <w:rsid w:val="20C43331"/>
    <w:rsid w:val="20C9D6FB"/>
    <w:rsid w:val="20CD829A"/>
    <w:rsid w:val="20D00034"/>
    <w:rsid w:val="20EE0026"/>
    <w:rsid w:val="20EF4A7E"/>
    <w:rsid w:val="2108DAA9"/>
    <w:rsid w:val="210F8BDE"/>
    <w:rsid w:val="21164151"/>
    <w:rsid w:val="2118B692"/>
    <w:rsid w:val="212816DF"/>
    <w:rsid w:val="212B8995"/>
    <w:rsid w:val="2130420A"/>
    <w:rsid w:val="213422C5"/>
    <w:rsid w:val="2136126D"/>
    <w:rsid w:val="213D86DD"/>
    <w:rsid w:val="213E7AEF"/>
    <w:rsid w:val="213F0883"/>
    <w:rsid w:val="2148C33F"/>
    <w:rsid w:val="214C6730"/>
    <w:rsid w:val="21569601"/>
    <w:rsid w:val="215F631D"/>
    <w:rsid w:val="21644148"/>
    <w:rsid w:val="2164FFB0"/>
    <w:rsid w:val="21655DDC"/>
    <w:rsid w:val="2168E40A"/>
    <w:rsid w:val="2169EE11"/>
    <w:rsid w:val="21702319"/>
    <w:rsid w:val="2171A711"/>
    <w:rsid w:val="21768C00"/>
    <w:rsid w:val="217E9205"/>
    <w:rsid w:val="21874E8D"/>
    <w:rsid w:val="21877B3F"/>
    <w:rsid w:val="218BD872"/>
    <w:rsid w:val="219AA191"/>
    <w:rsid w:val="21A70374"/>
    <w:rsid w:val="21AD50B2"/>
    <w:rsid w:val="21B7494A"/>
    <w:rsid w:val="21B94265"/>
    <w:rsid w:val="21C4831E"/>
    <w:rsid w:val="21CE536C"/>
    <w:rsid w:val="21D64EFA"/>
    <w:rsid w:val="21DEFA9A"/>
    <w:rsid w:val="21E05032"/>
    <w:rsid w:val="21E05BD3"/>
    <w:rsid w:val="21E1509A"/>
    <w:rsid w:val="21E77690"/>
    <w:rsid w:val="21EB7BE5"/>
    <w:rsid w:val="21ECBA2C"/>
    <w:rsid w:val="21F99FA4"/>
    <w:rsid w:val="21FAA452"/>
    <w:rsid w:val="21FCDE67"/>
    <w:rsid w:val="22102178"/>
    <w:rsid w:val="22147CAC"/>
    <w:rsid w:val="2222165B"/>
    <w:rsid w:val="222C2CEF"/>
    <w:rsid w:val="2230E09B"/>
    <w:rsid w:val="22416AC7"/>
    <w:rsid w:val="2244A4DB"/>
    <w:rsid w:val="22460AC1"/>
    <w:rsid w:val="225F4480"/>
    <w:rsid w:val="2260EBF6"/>
    <w:rsid w:val="226192B0"/>
    <w:rsid w:val="226238C9"/>
    <w:rsid w:val="2267EDD7"/>
    <w:rsid w:val="226C80EA"/>
    <w:rsid w:val="226F5B5B"/>
    <w:rsid w:val="22746660"/>
    <w:rsid w:val="2282B44B"/>
    <w:rsid w:val="229BEAF0"/>
    <w:rsid w:val="22A646C5"/>
    <w:rsid w:val="22A6EC37"/>
    <w:rsid w:val="22B2BCF2"/>
    <w:rsid w:val="22BDE01A"/>
    <w:rsid w:val="22C5E398"/>
    <w:rsid w:val="22C7B830"/>
    <w:rsid w:val="22E868FB"/>
    <w:rsid w:val="22F197FC"/>
    <w:rsid w:val="22F2D941"/>
    <w:rsid w:val="22FF9B05"/>
    <w:rsid w:val="230053ED"/>
    <w:rsid w:val="230454E2"/>
    <w:rsid w:val="230A4F38"/>
    <w:rsid w:val="230CCCD1"/>
    <w:rsid w:val="23155D1A"/>
    <w:rsid w:val="2315EDBB"/>
    <w:rsid w:val="2319C6A9"/>
    <w:rsid w:val="232DBB9B"/>
    <w:rsid w:val="233D7F14"/>
    <w:rsid w:val="234580E0"/>
    <w:rsid w:val="234D53CA"/>
    <w:rsid w:val="235DBFF2"/>
    <w:rsid w:val="23650F05"/>
    <w:rsid w:val="2365BB89"/>
    <w:rsid w:val="236A3ABD"/>
    <w:rsid w:val="236C6A03"/>
    <w:rsid w:val="237BDCEC"/>
    <w:rsid w:val="237CA911"/>
    <w:rsid w:val="239C8725"/>
    <w:rsid w:val="239D6CF3"/>
    <w:rsid w:val="23A24D65"/>
    <w:rsid w:val="23A6579B"/>
    <w:rsid w:val="23AAD2DB"/>
    <w:rsid w:val="23AB7AFF"/>
    <w:rsid w:val="23AD1454"/>
    <w:rsid w:val="23B4CB78"/>
    <w:rsid w:val="23B9577F"/>
    <w:rsid w:val="23B9D7C5"/>
    <w:rsid w:val="23BDCB95"/>
    <w:rsid w:val="23C90125"/>
    <w:rsid w:val="23DED6B4"/>
    <w:rsid w:val="23E2AD87"/>
    <w:rsid w:val="23E915CC"/>
    <w:rsid w:val="23F8185E"/>
    <w:rsid w:val="23F8DA06"/>
    <w:rsid w:val="24032ADE"/>
    <w:rsid w:val="2404CF87"/>
    <w:rsid w:val="2406061C"/>
    <w:rsid w:val="240DC335"/>
    <w:rsid w:val="24137F09"/>
    <w:rsid w:val="2415FB80"/>
    <w:rsid w:val="241633D1"/>
    <w:rsid w:val="241BE129"/>
    <w:rsid w:val="242E8D2C"/>
    <w:rsid w:val="2439E64F"/>
    <w:rsid w:val="244776FA"/>
    <w:rsid w:val="244802A6"/>
    <w:rsid w:val="244831EA"/>
    <w:rsid w:val="244DD753"/>
    <w:rsid w:val="245A8CA0"/>
    <w:rsid w:val="245D89AC"/>
    <w:rsid w:val="2461255B"/>
    <w:rsid w:val="24649F7E"/>
    <w:rsid w:val="2469D30F"/>
    <w:rsid w:val="246ACFB8"/>
    <w:rsid w:val="247D29C4"/>
    <w:rsid w:val="2482D539"/>
    <w:rsid w:val="2487FE1E"/>
    <w:rsid w:val="248DB4D7"/>
    <w:rsid w:val="248EFBE7"/>
    <w:rsid w:val="249228F2"/>
    <w:rsid w:val="24959CD0"/>
    <w:rsid w:val="24998703"/>
    <w:rsid w:val="24A2E730"/>
    <w:rsid w:val="24A4A668"/>
    <w:rsid w:val="24A89D32"/>
    <w:rsid w:val="24A8AD68"/>
    <w:rsid w:val="24B17097"/>
    <w:rsid w:val="24B42733"/>
    <w:rsid w:val="24BEE239"/>
    <w:rsid w:val="24C8170E"/>
    <w:rsid w:val="24C99443"/>
    <w:rsid w:val="24CEE4C7"/>
    <w:rsid w:val="24D426FB"/>
    <w:rsid w:val="24D6D6DD"/>
    <w:rsid w:val="24E2A58E"/>
    <w:rsid w:val="24E740FB"/>
    <w:rsid w:val="24F56D81"/>
    <w:rsid w:val="24F87521"/>
    <w:rsid w:val="24FF17C1"/>
    <w:rsid w:val="2505C369"/>
    <w:rsid w:val="2508D37A"/>
    <w:rsid w:val="250C0074"/>
    <w:rsid w:val="25128B7F"/>
    <w:rsid w:val="252037A1"/>
    <w:rsid w:val="25276116"/>
    <w:rsid w:val="2530C5A4"/>
    <w:rsid w:val="2532B301"/>
    <w:rsid w:val="2536EF76"/>
    <w:rsid w:val="253A3BBA"/>
    <w:rsid w:val="2541E6D4"/>
    <w:rsid w:val="2547BBC6"/>
    <w:rsid w:val="254E5E7F"/>
    <w:rsid w:val="25501DAF"/>
    <w:rsid w:val="255037F4"/>
    <w:rsid w:val="2554064E"/>
    <w:rsid w:val="2560A504"/>
    <w:rsid w:val="25619591"/>
    <w:rsid w:val="2561B910"/>
    <w:rsid w:val="2562DE42"/>
    <w:rsid w:val="256858CC"/>
    <w:rsid w:val="2569B2ED"/>
    <w:rsid w:val="256AA614"/>
    <w:rsid w:val="256BCC64"/>
    <w:rsid w:val="257168FF"/>
    <w:rsid w:val="257A555A"/>
    <w:rsid w:val="257AD796"/>
    <w:rsid w:val="257D6DD6"/>
    <w:rsid w:val="2582D109"/>
    <w:rsid w:val="25830C96"/>
    <w:rsid w:val="258338AD"/>
    <w:rsid w:val="25899DDC"/>
    <w:rsid w:val="258C2061"/>
    <w:rsid w:val="258CB2C2"/>
    <w:rsid w:val="258E03E7"/>
    <w:rsid w:val="2595CF79"/>
    <w:rsid w:val="25A20734"/>
    <w:rsid w:val="25AE269E"/>
    <w:rsid w:val="25B5D0F5"/>
    <w:rsid w:val="25C012F7"/>
    <w:rsid w:val="25C9A9CD"/>
    <w:rsid w:val="25CA2801"/>
    <w:rsid w:val="25D23982"/>
    <w:rsid w:val="25D251E4"/>
    <w:rsid w:val="25D3D7A3"/>
    <w:rsid w:val="25DB9D4C"/>
    <w:rsid w:val="25DC9020"/>
    <w:rsid w:val="25DD013C"/>
    <w:rsid w:val="25E08754"/>
    <w:rsid w:val="25E1C404"/>
    <w:rsid w:val="25E4092F"/>
    <w:rsid w:val="25E42946"/>
    <w:rsid w:val="25EFA53F"/>
    <w:rsid w:val="25FA409B"/>
    <w:rsid w:val="25FDA699"/>
    <w:rsid w:val="25FFF5A7"/>
    <w:rsid w:val="2601EC2B"/>
    <w:rsid w:val="260545DB"/>
    <w:rsid w:val="26093EB6"/>
    <w:rsid w:val="260E2628"/>
    <w:rsid w:val="260FFD81"/>
    <w:rsid w:val="2616C7B3"/>
    <w:rsid w:val="261A3647"/>
    <w:rsid w:val="261FD139"/>
    <w:rsid w:val="263047A8"/>
    <w:rsid w:val="26355764"/>
    <w:rsid w:val="2644EAEB"/>
    <w:rsid w:val="26466FBD"/>
    <w:rsid w:val="2649F346"/>
    <w:rsid w:val="265790A4"/>
    <w:rsid w:val="265841B8"/>
    <w:rsid w:val="265D73C5"/>
    <w:rsid w:val="2670E070"/>
    <w:rsid w:val="26740FEA"/>
    <w:rsid w:val="267B1EEF"/>
    <w:rsid w:val="267C1447"/>
    <w:rsid w:val="267DD582"/>
    <w:rsid w:val="267FC7CE"/>
    <w:rsid w:val="26888FA1"/>
    <w:rsid w:val="2688E8A4"/>
    <w:rsid w:val="268A7E7E"/>
    <w:rsid w:val="268C088E"/>
    <w:rsid w:val="268DCF60"/>
    <w:rsid w:val="269BA351"/>
    <w:rsid w:val="269CAFC7"/>
    <w:rsid w:val="269DF833"/>
    <w:rsid w:val="269E5C4B"/>
    <w:rsid w:val="26A6CD40"/>
    <w:rsid w:val="26ACCFBA"/>
    <w:rsid w:val="26AF8018"/>
    <w:rsid w:val="26AFEC6D"/>
    <w:rsid w:val="26C641C7"/>
    <w:rsid w:val="26C92BEF"/>
    <w:rsid w:val="26C9905C"/>
    <w:rsid w:val="26CA8DBD"/>
    <w:rsid w:val="26D6BA0E"/>
    <w:rsid w:val="26D95619"/>
    <w:rsid w:val="26E1CBAC"/>
    <w:rsid w:val="26EAA18C"/>
    <w:rsid w:val="26EADEAA"/>
    <w:rsid w:val="26EC1C34"/>
    <w:rsid w:val="26F082A2"/>
    <w:rsid w:val="26F7F6BF"/>
    <w:rsid w:val="26FABE8C"/>
    <w:rsid w:val="2702AE32"/>
    <w:rsid w:val="2703F34E"/>
    <w:rsid w:val="2704292D"/>
    <w:rsid w:val="270CF821"/>
    <w:rsid w:val="270F2FC6"/>
    <w:rsid w:val="27118CA1"/>
    <w:rsid w:val="271D3D40"/>
    <w:rsid w:val="27221AC6"/>
    <w:rsid w:val="272FE8F1"/>
    <w:rsid w:val="2730F7A0"/>
    <w:rsid w:val="27394039"/>
    <w:rsid w:val="27456BD7"/>
    <w:rsid w:val="274FBBD4"/>
    <w:rsid w:val="275381EB"/>
    <w:rsid w:val="27591DD6"/>
    <w:rsid w:val="27621F41"/>
    <w:rsid w:val="27694491"/>
    <w:rsid w:val="276D499E"/>
    <w:rsid w:val="27771506"/>
    <w:rsid w:val="277A9C8C"/>
    <w:rsid w:val="2780ECD9"/>
    <w:rsid w:val="2783171F"/>
    <w:rsid w:val="2787FCCA"/>
    <w:rsid w:val="278858FA"/>
    <w:rsid w:val="278D0263"/>
    <w:rsid w:val="2791513D"/>
    <w:rsid w:val="2792EC18"/>
    <w:rsid w:val="2798236C"/>
    <w:rsid w:val="279C0376"/>
    <w:rsid w:val="27ADAB7F"/>
    <w:rsid w:val="27B59E7F"/>
    <w:rsid w:val="27BC18CD"/>
    <w:rsid w:val="27C946D4"/>
    <w:rsid w:val="27CCF9D3"/>
    <w:rsid w:val="27D2D683"/>
    <w:rsid w:val="27DEA0D1"/>
    <w:rsid w:val="27E0863B"/>
    <w:rsid w:val="27EAF06A"/>
    <w:rsid w:val="27EB9A02"/>
    <w:rsid w:val="27F69202"/>
    <w:rsid w:val="27FB6B2C"/>
    <w:rsid w:val="27FBE4EE"/>
    <w:rsid w:val="2807B6AE"/>
    <w:rsid w:val="28100877"/>
    <w:rsid w:val="2810D80A"/>
    <w:rsid w:val="28155492"/>
    <w:rsid w:val="281A4650"/>
    <w:rsid w:val="28292C53"/>
    <w:rsid w:val="28395F70"/>
    <w:rsid w:val="28401D28"/>
    <w:rsid w:val="284A3CBE"/>
    <w:rsid w:val="285061EB"/>
    <w:rsid w:val="28593723"/>
    <w:rsid w:val="285A6BF3"/>
    <w:rsid w:val="285F2A22"/>
    <w:rsid w:val="28615640"/>
    <w:rsid w:val="2865C336"/>
    <w:rsid w:val="28694A5C"/>
    <w:rsid w:val="286A3452"/>
    <w:rsid w:val="286F9026"/>
    <w:rsid w:val="2874C1E7"/>
    <w:rsid w:val="28764894"/>
    <w:rsid w:val="2888AEFD"/>
    <w:rsid w:val="289570AE"/>
    <w:rsid w:val="2897A995"/>
    <w:rsid w:val="289FF98E"/>
    <w:rsid w:val="28A1F189"/>
    <w:rsid w:val="28A25F0C"/>
    <w:rsid w:val="28A84FB4"/>
    <w:rsid w:val="28AB26DF"/>
    <w:rsid w:val="28AEAEBE"/>
    <w:rsid w:val="28BF3A39"/>
    <w:rsid w:val="28C549BA"/>
    <w:rsid w:val="28D13E6D"/>
    <w:rsid w:val="28D992FB"/>
    <w:rsid w:val="28E007FF"/>
    <w:rsid w:val="28F160B2"/>
    <w:rsid w:val="28F424FB"/>
    <w:rsid w:val="290B7865"/>
    <w:rsid w:val="2915B62B"/>
    <w:rsid w:val="291694A0"/>
    <w:rsid w:val="293008C9"/>
    <w:rsid w:val="2937C738"/>
    <w:rsid w:val="295568DC"/>
    <w:rsid w:val="295BBDDB"/>
    <w:rsid w:val="295EEF2E"/>
    <w:rsid w:val="29664F6B"/>
    <w:rsid w:val="296CBA18"/>
    <w:rsid w:val="2970D1F6"/>
    <w:rsid w:val="2974D217"/>
    <w:rsid w:val="2985C833"/>
    <w:rsid w:val="2998C7CE"/>
    <w:rsid w:val="299BF341"/>
    <w:rsid w:val="29AA1C8C"/>
    <w:rsid w:val="29AB7D12"/>
    <w:rsid w:val="29ACA86B"/>
    <w:rsid w:val="29B60EAE"/>
    <w:rsid w:val="29BD0195"/>
    <w:rsid w:val="29CECA9E"/>
    <w:rsid w:val="29DD68FB"/>
    <w:rsid w:val="29E06A65"/>
    <w:rsid w:val="29F9507E"/>
    <w:rsid w:val="29FDE289"/>
    <w:rsid w:val="29FEEF65"/>
    <w:rsid w:val="2A00EFDF"/>
    <w:rsid w:val="2A128A40"/>
    <w:rsid w:val="2A196EB6"/>
    <w:rsid w:val="2A278807"/>
    <w:rsid w:val="2A2D1B7D"/>
    <w:rsid w:val="2A3257D2"/>
    <w:rsid w:val="2A3AE115"/>
    <w:rsid w:val="2A3AECBD"/>
    <w:rsid w:val="2A3F7B7E"/>
    <w:rsid w:val="2A42409F"/>
    <w:rsid w:val="2A465A1C"/>
    <w:rsid w:val="2A46D088"/>
    <w:rsid w:val="2A4AC058"/>
    <w:rsid w:val="2A4E495B"/>
    <w:rsid w:val="2A6110AF"/>
    <w:rsid w:val="2A67635A"/>
    <w:rsid w:val="2A68AAA1"/>
    <w:rsid w:val="2A6E3763"/>
    <w:rsid w:val="2A6E8DD7"/>
    <w:rsid w:val="2A7CBB70"/>
    <w:rsid w:val="2A7E2C23"/>
    <w:rsid w:val="2A83824F"/>
    <w:rsid w:val="2A887FFB"/>
    <w:rsid w:val="2A8B22AD"/>
    <w:rsid w:val="2A8F8611"/>
    <w:rsid w:val="2A9A17AF"/>
    <w:rsid w:val="2A9B7E0B"/>
    <w:rsid w:val="2A9BBE09"/>
    <w:rsid w:val="2A9DA560"/>
    <w:rsid w:val="2AA5D0C6"/>
    <w:rsid w:val="2AB4B077"/>
    <w:rsid w:val="2AC225AA"/>
    <w:rsid w:val="2AC6F32D"/>
    <w:rsid w:val="2ACC509A"/>
    <w:rsid w:val="2AD39799"/>
    <w:rsid w:val="2AD517DA"/>
    <w:rsid w:val="2ADA48BD"/>
    <w:rsid w:val="2AFE8996"/>
    <w:rsid w:val="2B005FAB"/>
    <w:rsid w:val="2B00F793"/>
    <w:rsid w:val="2B0E792C"/>
    <w:rsid w:val="2B111572"/>
    <w:rsid w:val="2B19B734"/>
    <w:rsid w:val="2B1A47B4"/>
    <w:rsid w:val="2B256C13"/>
    <w:rsid w:val="2B30E4E8"/>
    <w:rsid w:val="2B312D04"/>
    <w:rsid w:val="2B3178F6"/>
    <w:rsid w:val="2B37C3A2"/>
    <w:rsid w:val="2B3C5DF9"/>
    <w:rsid w:val="2B440F24"/>
    <w:rsid w:val="2B4DD8B6"/>
    <w:rsid w:val="2B4EB791"/>
    <w:rsid w:val="2B64F4A6"/>
    <w:rsid w:val="2B6F24C3"/>
    <w:rsid w:val="2B7A63CB"/>
    <w:rsid w:val="2B81BB7F"/>
    <w:rsid w:val="2B832593"/>
    <w:rsid w:val="2B846BA4"/>
    <w:rsid w:val="2B955F07"/>
    <w:rsid w:val="2B99B2EA"/>
    <w:rsid w:val="2B9A5C81"/>
    <w:rsid w:val="2BABAF36"/>
    <w:rsid w:val="2BB13628"/>
    <w:rsid w:val="2BB3259A"/>
    <w:rsid w:val="2BB7AE0A"/>
    <w:rsid w:val="2BB7F4F4"/>
    <w:rsid w:val="2BCB5331"/>
    <w:rsid w:val="2BCE08A6"/>
    <w:rsid w:val="2BE2A0E9"/>
    <w:rsid w:val="2BE951D1"/>
    <w:rsid w:val="2BEA15BD"/>
    <w:rsid w:val="2BEB0429"/>
    <w:rsid w:val="2BF3EBC5"/>
    <w:rsid w:val="2C04809D"/>
    <w:rsid w:val="2C071B18"/>
    <w:rsid w:val="2C143210"/>
    <w:rsid w:val="2C17476E"/>
    <w:rsid w:val="2C188BD1"/>
    <w:rsid w:val="2C190CF7"/>
    <w:rsid w:val="2C1D7CD1"/>
    <w:rsid w:val="2C26EFAE"/>
    <w:rsid w:val="2C27E8D1"/>
    <w:rsid w:val="2C30EEA6"/>
    <w:rsid w:val="2C35E345"/>
    <w:rsid w:val="2C4207A9"/>
    <w:rsid w:val="2C50ED62"/>
    <w:rsid w:val="2C513B74"/>
    <w:rsid w:val="2C77309A"/>
    <w:rsid w:val="2C7C71F0"/>
    <w:rsid w:val="2C8A1876"/>
    <w:rsid w:val="2C968FF0"/>
    <w:rsid w:val="2C96AC4D"/>
    <w:rsid w:val="2C9E9923"/>
    <w:rsid w:val="2CA497D4"/>
    <w:rsid w:val="2CA6AF6F"/>
    <w:rsid w:val="2CB182E5"/>
    <w:rsid w:val="2CB29EA5"/>
    <w:rsid w:val="2CBAC346"/>
    <w:rsid w:val="2CCCD7A1"/>
    <w:rsid w:val="2CCCDC8B"/>
    <w:rsid w:val="2CD4373F"/>
    <w:rsid w:val="2CFCDFF6"/>
    <w:rsid w:val="2D157791"/>
    <w:rsid w:val="2D17B6B6"/>
    <w:rsid w:val="2D1DADE1"/>
    <w:rsid w:val="2D1F6DCB"/>
    <w:rsid w:val="2D24E0DC"/>
    <w:rsid w:val="2D284013"/>
    <w:rsid w:val="2D393459"/>
    <w:rsid w:val="2D3B499C"/>
    <w:rsid w:val="2D517186"/>
    <w:rsid w:val="2D54B121"/>
    <w:rsid w:val="2D6428FE"/>
    <w:rsid w:val="2D822526"/>
    <w:rsid w:val="2D85E303"/>
    <w:rsid w:val="2D9A5F23"/>
    <w:rsid w:val="2D9DE156"/>
    <w:rsid w:val="2DA04B63"/>
    <w:rsid w:val="2DA32BB9"/>
    <w:rsid w:val="2DA59924"/>
    <w:rsid w:val="2DA95962"/>
    <w:rsid w:val="2DAFB3A5"/>
    <w:rsid w:val="2DC56D00"/>
    <w:rsid w:val="2DC8DCC9"/>
    <w:rsid w:val="2DD81FD9"/>
    <w:rsid w:val="2DE04626"/>
    <w:rsid w:val="2DE2266E"/>
    <w:rsid w:val="2DEF6767"/>
    <w:rsid w:val="2DF6C989"/>
    <w:rsid w:val="2DF9108A"/>
    <w:rsid w:val="2DF921D2"/>
    <w:rsid w:val="2E0D427D"/>
    <w:rsid w:val="2E153BBF"/>
    <w:rsid w:val="2E2C5B27"/>
    <w:rsid w:val="2E3364C3"/>
    <w:rsid w:val="2E347C5C"/>
    <w:rsid w:val="2E40F1B0"/>
    <w:rsid w:val="2E4C0B66"/>
    <w:rsid w:val="2E4EAFC3"/>
    <w:rsid w:val="2E4FC8A5"/>
    <w:rsid w:val="2E524097"/>
    <w:rsid w:val="2E53ED02"/>
    <w:rsid w:val="2E553E17"/>
    <w:rsid w:val="2E592884"/>
    <w:rsid w:val="2E5D0CD5"/>
    <w:rsid w:val="2E66BAB7"/>
    <w:rsid w:val="2E7632FB"/>
    <w:rsid w:val="2E83276A"/>
    <w:rsid w:val="2E938AD5"/>
    <w:rsid w:val="2E9B0280"/>
    <w:rsid w:val="2E9E715B"/>
    <w:rsid w:val="2EB0D90A"/>
    <w:rsid w:val="2EB36808"/>
    <w:rsid w:val="2EBCCE6A"/>
    <w:rsid w:val="2EC16CAB"/>
    <w:rsid w:val="2EC82FC5"/>
    <w:rsid w:val="2ECD5866"/>
    <w:rsid w:val="2EDB5E8A"/>
    <w:rsid w:val="2EE0E00A"/>
    <w:rsid w:val="2EED8D55"/>
    <w:rsid w:val="2EEF4ECC"/>
    <w:rsid w:val="2EEF51F3"/>
    <w:rsid w:val="2EFE2F08"/>
    <w:rsid w:val="2EFF54D4"/>
    <w:rsid w:val="2F01C7CE"/>
    <w:rsid w:val="2F024F70"/>
    <w:rsid w:val="2F02BC92"/>
    <w:rsid w:val="2F0C7A2A"/>
    <w:rsid w:val="2F0DFFCB"/>
    <w:rsid w:val="2F115F0D"/>
    <w:rsid w:val="2F13FC70"/>
    <w:rsid w:val="2F16C6E9"/>
    <w:rsid w:val="2F1D83CC"/>
    <w:rsid w:val="2F1FB127"/>
    <w:rsid w:val="2F21C1EF"/>
    <w:rsid w:val="2F417D19"/>
    <w:rsid w:val="2F441651"/>
    <w:rsid w:val="2F46ED26"/>
    <w:rsid w:val="2F47D603"/>
    <w:rsid w:val="2F4DA1F7"/>
    <w:rsid w:val="2F5568D9"/>
    <w:rsid w:val="2F5B78CF"/>
    <w:rsid w:val="2F5CDB16"/>
    <w:rsid w:val="2F5F2CAC"/>
    <w:rsid w:val="2F6988F1"/>
    <w:rsid w:val="2F6ABB25"/>
    <w:rsid w:val="2F73E8EE"/>
    <w:rsid w:val="2F7744D7"/>
    <w:rsid w:val="2F8B302A"/>
    <w:rsid w:val="2F934D05"/>
    <w:rsid w:val="2F980E53"/>
    <w:rsid w:val="2F9CB19E"/>
    <w:rsid w:val="2F9DB66C"/>
    <w:rsid w:val="2F9E95B8"/>
    <w:rsid w:val="2FA0EA5E"/>
    <w:rsid w:val="2FA2B0B5"/>
    <w:rsid w:val="2FA2DD8E"/>
    <w:rsid w:val="2FA4C580"/>
    <w:rsid w:val="2FA6C96A"/>
    <w:rsid w:val="2FA6D668"/>
    <w:rsid w:val="2FAF766A"/>
    <w:rsid w:val="2FB0715B"/>
    <w:rsid w:val="2FBB531A"/>
    <w:rsid w:val="2FBC23AA"/>
    <w:rsid w:val="2FBD16DE"/>
    <w:rsid w:val="2FC1CE1F"/>
    <w:rsid w:val="2FC92FB8"/>
    <w:rsid w:val="2FCE4128"/>
    <w:rsid w:val="2FCF3524"/>
    <w:rsid w:val="2FD08A59"/>
    <w:rsid w:val="2FD8E8BE"/>
    <w:rsid w:val="2FDD29B2"/>
    <w:rsid w:val="2FE5DE2A"/>
    <w:rsid w:val="2FE7BDB6"/>
    <w:rsid w:val="2FECC3C9"/>
    <w:rsid w:val="2FEF218E"/>
    <w:rsid w:val="2FEF911E"/>
    <w:rsid w:val="2FF8DD36"/>
    <w:rsid w:val="30014E29"/>
    <w:rsid w:val="3003C944"/>
    <w:rsid w:val="3008E835"/>
    <w:rsid w:val="3013E179"/>
    <w:rsid w:val="301CD81B"/>
    <w:rsid w:val="302379B6"/>
    <w:rsid w:val="30293FDD"/>
    <w:rsid w:val="3038EC70"/>
    <w:rsid w:val="303AE094"/>
    <w:rsid w:val="303F6724"/>
    <w:rsid w:val="3041DA53"/>
    <w:rsid w:val="304F2040"/>
    <w:rsid w:val="3055AEF1"/>
    <w:rsid w:val="30568AF9"/>
    <w:rsid w:val="305A2572"/>
    <w:rsid w:val="306055D3"/>
    <w:rsid w:val="306BE788"/>
    <w:rsid w:val="307016D3"/>
    <w:rsid w:val="307AB14F"/>
    <w:rsid w:val="307BB63D"/>
    <w:rsid w:val="307D76FF"/>
    <w:rsid w:val="30825A4A"/>
    <w:rsid w:val="3085C2B1"/>
    <w:rsid w:val="308EF70C"/>
    <w:rsid w:val="3096B206"/>
    <w:rsid w:val="3096DE2E"/>
    <w:rsid w:val="309ABE49"/>
    <w:rsid w:val="309C0AF8"/>
    <w:rsid w:val="309D6F67"/>
    <w:rsid w:val="30A31477"/>
    <w:rsid w:val="30B0A2FD"/>
    <w:rsid w:val="30B16CEC"/>
    <w:rsid w:val="30B2974A"/>
    <w:rsid w:val="30B42AD3"/>
    <w:rsid w:val="30B52C98"/>
    <w:rsid w:val="30DEE49E"/>
    <w:rsid w:val="30DF7411"/>
    <w:rsid w:val="30E3A664"/>
    <w:rsid w:val="30E3EB7D"/>
    <w:rsid w:val="30F49656"/>
    <w:rsid w:val="30F8FF5C"/>
    <w:rsid w:val="30FDAF8A"/>
    <w:rsid w:val="31007B5A"/>
    <w:rsid w:val="310159B5"/>
    <w:rsid w:val="31038AD9"/>
    <w:rsid w:val="3103915E"/>
    <w:rsid w:val="31056902"/>
    <w:rsid w:val="31067E3F"/>
    <w:rsid w:val="310E3DF8"/>
    <w:rsid w:val="311145CF"/>
    <w:rsid w:val="311AF23B"/>
    <w:rsid w:val="311E1350"/>
    <w:rsid w:val="311F0B26"/>
    <w:rsid w:val="312AF4A1"/>
    <w:rsid w:val="312BE547"/>
    <w:rsid w:val="312D4894"/>
    <w:rsid w:val="312D74C9"/>
    <w:rsid w:val="31332134"/>
    <w:rsid w:val="31425B10"/>
    <w:rsid w:val="3143E0AB"/>
    <w:rsid w:val="31568C92"/>
    <w:rsid w:val="315FBE05"/>
    <w:rsid w:val="317C4B66"/>
    <w:rsid w:val="317D9E64"/>
    <w:rsid w:val="31838E17"/>
    <w:rsid w:val="3184F4E8"/>
    <w:rsid w:val="31892C8B"/>
    <w:rsid w:val="318B44B7"/>
    <w:rsid w:val="318F1686"/>
    <w:rsid w:val="3193A158"/>
    <w:rsid w:val="319FA764"/>
    <w:rsid w:val="31A3B400"/>
    <w:rsid w:val="31B09C8E"/>
    <w:rsid w:val="31B6022D"/>
    <w:rsid w:val="31CBAF18"/>
    <w:rsid w:val="31D0FBC4"/>
    <w:rsid w:val="31DEAE3C"/>
    <w:rsid w:val="31E518E5"/>
    <w:rsid w:val="31EA8E50"/>
    <w:rsid w:val="31F0BDF4"/>
    <w:rsid w:val="31FA2672"/>
    <w:rsid w:val="31FE2D2F"/>
    <w:rsid w:val="32218674"/>
    <w:rsid w:val="3226F588"/>
    <w:rsid w:val="322DE57F"/>
    <w:rsid w:val="322E1EB6"/>
    <w:rsid w:val="322EAB4F"/>
    <w:rsid w:val="3234F9C2"/>
    <w:rsid w:val="323EE4D8"/>
    <w:rsid w:val="3243F037"/>
    <w:rsid w:val="324F453F"/>
    <w:rsid w:val="32562197"/>
    <w:rsid w:val="3258F5FA"/>
    <w:rsid w:val="325CAC4D"/>
    <w:rsid w:val="326E6A49"/>
    <w:rsid w:val="327403BE"/>
    <w:rsid w:val="327AA898"/>
    <w:rsid w:val="327D1BED"/>
    <w:rsid w:val="328040ED"/>
    <w:rsid w:val="328AE9AF"/>
    <w:rsid w:val="328C2532"/>
    <w:rsid w:val="32933CBB"/>
    <w:rsid w:val="3298C178"/>
    <w:rsid w:val="329CAA85"/>
    <w:rsid w:val="329F189D"/>
    <w:rsid w:val="32A9A454"/>
    <w:rsid w:val="32AA17FF"/>
    <w:rsid w:val="32AC4497"/>
    <w:rsid w:val="32B34379"/>
    <w:rsid w:val="32B349EA"/>
    <w:rsid w:val="32B645DA"/>
    <w:rsid w:val="32B7B75A"/>
    <w:rsid w:val="32C78B43"/>
    <w:rsid w:val="32D383AF"/>
    <w:rsid w:val="32E38B80"/>
    <w:rsid w:val="32EC40D6"/>
    <w:rsid w:val="32F189B2"/>
    <w:rsid w:val="32F5773B"/>
    <w:rsid w:val="32F5F0B4"/>
    <w:rsid w:val="32F6A0E9"/>
    <w:rsid w:val="330C5E87"/>
    <w:rsid w:val="331EA72D"/>
    <w:rsid w:val="33216AB8"/>
    <w:rsid w:val="33221BE4"/>
    <w:rsid w:val="3322842F"/>
    <w:rsid w:val="3322C7E6"/>
    <w:rsid w:val="3324A59A"/>
    <w:rsid w:val="332843CE"/>
    <w:rsid w:val="332AD598"/>
    <w:rsid w:val="332DA060"/>
    <w:rsid w:val="333948C6"/>
    <w:rsid w:val="333F8461"/>
    <w:rsid w:val="3342D977"/>
    <w:rsid w:val="33469286"/>
    <w:rsid w:val="3349B5CD"/>
    <w:rsid w:val="33583BE3"/>
    <w:rsid w:val="33635255"/>
    <w:rsid w:val="336C77AE"/>
    <w:rsid w:val="336FDA69"/>
    <w:rsid w:val="33841556"/>
    <w:rsid w:val="3390A4A9"/>
    <w:rsid w:val="33925AE6"/>
    <w:rsid w:val="339F53DD"/>
    <w:rsid w:val="33A0B8D7"/>
    <w:rsid w:val="33A4C4CF"/>
    <w:rsid w:val="33A5E09A"/>
    <w:rsid w:val="33B81BE7"/>
    <w:rsid w:val="33BE031D"/>
    <w:rsid w:val="33C0B1DF"/>
    <w:rsid w:val="33C2BFEF"/>
    <w:rsid w:val="33C8122C"/>
    <w:rsid w:val="33CBA019"/>
    <w:rsid w:val="33CC3A91"/>
    <w:rsid w:val="33D2F0FE"/>
    <w:rsid w:val="33D688B1"/>
    <w:rsid w:val="33D97B3E"/>
    <w:rsid w:val="33DC6709"/>
    <w:rsid w:val="33E568C7"/>
    <w:rsid w:val="33EBEC28"/>
    <w:rsid w:val="33F6648A"/>
    <w:rsid w:val="34025A4C"/>
    <w:rsid w:val="3404EDDC"/>
    <w:rsid w:val="340660B0"/>
    <w:rsid w:val="340930F6"/>
    <w:rsid w:val="340D3EC5"/>
    <w:rsid w:val="341CEDC4"/>
    <w:rsid w:val="3428F4DE"/>
    <w:rsid w:val="34446A37"/>
    <w:rsid w:val="34549F11"/>
    <w:rsid w:val="346A51D2"/>
    <w:rsid w:val="346AC5E9"/>
    <w:rsid w:val="346F19C4"/>
    <w:rsid w:val="347EE919"/>
    <w:rsid w:val="348BF238"/>
    <w:rsid w:val="348F1326"/>
    <w:rsid w:val="3499A08E"/>
    <w:rsid w:val="349CA21D"/>
    <w:rsid w:val="349E7551"/>
    <w:rsid w:val="34A2C763"/>
    <w:rsid w:val="34A42FB1"/>
    <w:rsid w:val="34AB7C1F"/>
    <w:rsid w:val="34B60B33"/>
    <w:rsid w:val="34BADFBB"/>
    <w:rsid w:val="34BB2ED9"/>
    <w:rsid w:val="34BCAC45"/>
    <w:rsid w:val="34CAEC6E"/>
    <w:rsid w:val="34D331D2"/>
    <w:rsid w:val="34DB290B"/>
    <w:rsid w:val="34E4C712"/>
    <w:rsid w:val="34E655D3"/>
    <w:rsid w:val="34E8385B"/>
    <w:rsid w:val="34EC104C"/>
    <w:rsid w:val="34ECAA0D"/>
    <w:rsid w:val="34F6D4E2"/>
    <w:rsid w:val="34FFB411"/>
    <w:rsid w:val="34FFDF6D"/>
    <w:rsid w:val="350457C6"/>
    <w:rsid w:val="3506233A"/>
    <w:rsid w:val="3510193B"/>
    <w:rsid w:val="3511C540"/>
    <w:rsid w:val="351D6DCC"/>
    <w:rsid w:val="354926CA"/>
    <w:rsid w:val="354938E1"/>
    <w:rsid w:val="354A1FF7"/>
    <w:rsid w:val="354A86D4"/>
    <w:rsid w:val="355F3A72"/>
    <w:rsid w:val="3561297E"/>
    <w:rsid w:val="3563E352"/>
    <w:rsid w:val="35661940"/>
    <w:rsid w:val="35680AF2"/>
    <w:rsid w:val="356D8295"/>
    <w:rsid w:val="35726872"/>
    <w:rsid w:val="3573FB13"/>
    <w:rsid w:val="35808F5F"/>
    <w:rsid w:val="3583C533"/>
    <w:rsid w:val="358D748E"/>
    <w:rsid w:val="35971505"/>
    <w:rsid w:val="3597DF92"/>
    <w:rsid w:val="35A748B0"/>
    <w:rsid w:val="35AB36BA"/>
    <w:rsid w:val="35B3A9FA"/>
    <w:rsid w:val="35B552DE"/>
    <w:rsid w:val="35BE27E2"/>
    <w:rsid w:val="35C4B29C"/>
    <w:rsid w:val="35C695D6"/>
    <w:rsid w:val="35D22630"/>
    <w:rsid w:val="35E8145B"/>
    <w:rsid w:val="35E9CBDC"/>
    <w:rsid w:val="35EDCA74"/>
    <w:rsid w:val="35F78678"/>
    <w:rsid w:val="35FC9C37"/>
    <w:rsid w:val="36019C04"/>
    <w:rsid w:val="3601ED0D"/>
    <w:rsid w:val="36092AA6"/>
    <w:rsid w:val="360A99CD"/>
    <w:rsid w:val="360D9AA3"/>
    <w:rsid w:val="361311EF"/>
    <w:rsid w:val="36185750"/>
    <w:rsid w:val="362209CF"/>
    <w:rsid w:val="362510C6"/>
    <w:rsid w:val="3625D0A9"/>
    <w:rsid w:val="3627E3BC"/>
    <w:rsid w:val="362B35FD"/>
    <w:rsid w:val="362D9B8C"/>
    <w:rsid w:val="362F3C91"/>
    <w:rsid w:val="36302F0E"/>
    <w:rsid w:val="3634DD60"/>
    <w:rsid w:val="3645E3FF"/>
    <w:rsid w:val="36460CBA"/>
    <w:rsid w:val="36466686"/>
    <w:rsid w:val="364C144E"/>
    <w:rsid w:val="364E66E4"/>
    <w:rsid w:val="364E6B27"/>
    <w:rsid w:val="36598544"/>
    <w:rsid w:val="36599CE0"/>
    <w:rsid w:val="365C9DAE"/>
    <w:rsid w:val="365FB5F5"/>
    <w:rsid w:val="366CE366"/>
    <w:rsid w:val="3672D5E2"/>
    <w:rsid w:val="3679A207"/>
    <w:rsid w:val="367D7CEE"/>
    <w:rsid w:val="36836DAD"/>
    <w:rsid w:val="36878B77"/>
    <w:rsid w:val="369E666B"/>
    <w:rsid w:val="36B54B37"/>
    <w:rsid w:val="36B9D5C6"/>
    <w:rsid w:val="36C14236"/>
    <w:rsid w:val="36D005A6"/>
    <w:rsid w:val="36D88E1F"/>
    <w:rsid w:val="36D9C67C"/>
    <w:rsid w:val="36DB989C"/>
    <w:rsid w:val="36DF72E7"/>
    <w:rsid w:val="36E08718"/>
    <w:rsid w:val="36E91834"/>
    <w:rsid w:val="36F817DE"/>
    <w:rsid w:val="370043BE"/>
    <w:rsid w:val="37024E37"/>
    <w:rsid w:val="37053295"/>
    <w:rsid w:val="3708E39B"/>
    <w:rsid w:val="370952F6"/>
    <w:rsid w:val="370C7390"/>
    <w:rsid w:val="3711659C"/>
    <w:rsid w:val="3727F25A"/>
    <w:rsid w:val="37296B72"/>
    <w:rsid w:val="372D941F"/>
    <w:rsid w:val="3737134B"/>
    <w:rsid w:val="374887D6"/>
    <w:rsid w:val="374C28FE"/>
    <w:rsid w:val="374EC5EA"/>
    <w:rsid w:val="375701EF"/>
    <w:rsid w:val="3761D90B"/>
    <w:rsid w:val="37739BF5"/>
    <w:rsid w:val="37763293"/>
    <w:rsid w:val="377B78CD"/>
    <w:rsid w:val="377F677A"/>
    <w:rsid w:val="378A54A9"/>
    <w:rsid w:val="3792D9EA"/>
    <w:rsid w:val="3794C9FD"/>
    <w:rsid w:val="37954010"/>
    <w:rsid w:val="379B26CB"/>
    <w:rsid w:val="379DAF1B"/>
    <w:rsid w:val="37A3EE02"/>
    <w:rsid w:val="37A614AE"/>
    <w:rsid w:val="37A93954"/>
    <w:rsid w:val="37B03131"/>
    <w:rsid w:val="37B0E9AF"/>
    <w:rsid w:val="37B617BC"/>
    <w:rsid w:val="37C43A22"/>
    <w:rsid w:val="37C75194"/>
    <w:rsid w:val="37CF6C9C"/>
    <w:rsid w:val="37D033F9"/>
    <w:rsid w:val="37DE730D"/>
    <w:rsid w:val="37E88589"/>
    <w:rsid w:val="37ED6181"/>
    <w:rsid w:val="37F39CC9"/>
    <w:rsid w:val="37F86E0F"/>
    <w:rsid w:val="37FB49CF"/>
    <w:rsid w:val="3801B661"/>
    <w:rsid w:val="3803A16B"/>
    <w:rsid w:val="3813A9AE"/>
    <w:rsid w:val="3823D422"/>
    <w:rsid w:val="38284F02"/>
    <w:rsid w:val="382852B7"/>
    <w:rsid w:val="3829B834"/>
    <w:rsid w:val="382F73DF"/>
    <w:rsid w:val="383E0969"/>
    <w:rsid w:val="384244DD"/>
    <w:rsid w:val="384436A9"/>
    <w:rsid w:val="384D3D0D"/>
    <w:rsid w:val="38520F04"/>
    <w:rsid w:val="3855A66C"/>
    <w:rsid w:val="386C83D1"/>
    <w:rsid w:val="3870865B"/>
    <w:rsid w:val="3873287D"/>
    <w:rsid w:val="388C5F24"/>
    <w:rsid w:val="388DD261"/>
    <w:rsid w:val="3898CA40"/>
    <w:rsid w:val="389C141F"/>
    <w:rsid w:val="389C1D62"/>
    <w:rsid w:val="38AE9306"/>
    <w:rsid w:val="38AF7467"/>
    <w:rsid w:val="38B212BD"/>
    <w:rsid w:val="38C561B0"/>
    <w:rsid w:val="38C6944D"/>
    <w:rsid w:val="38CB8230"/>
    <w:rsid w:val="38D2F2B4"/>
    <w:rsid w:val="38D5E157"/>
    <w:rsid w:val="38DBBA15"/>
    <w:rsid w:val="38DE195F"/>
    <w:rsid w:val="38DFC5C0"/>
    <w:rsid w:val="38F262C3"/>
    <w:rsid w:val="38F6A5CF"/>
    <w:rsid w:val="38FEA01D"/>
    <w:rsid w:val="3912364B"/>
    <w:rsid w:val="39138286"/>
    <w:rsid w:val="391A53F9"/>
    <w:rsid w:val="3927B7C4"/>
    <w:rsid w:val="392A7468"/>
    <w:rsid w:val="3933AFE2"/>
    <w:rsid w:val="3939DC13"/>
    <w:rsid w:val="393E74B1"/>
    <w:rsid w:val="393EFA7E"/>
    <w:rsid w:val="3941AEB2"/>
    <w:rsid w:val="394BED2B"/>
    <w:rsid w:val="394FCBF2"/>
    <w:rsid w:val="395F371B"/>
    <w:rsid w:val="3966BB28"/>
    <w:rsid w:val="396EC12F"/>
    <w:rsid w:val="39713C25"/>
    <w:rsid w:val="3976176A"/>
    <w:rsid w:val="3978895A"/>
    <w:rsid w:val="397E0748"/>
    <w:rsid w:val="397E6C35"/>
    <w:rsid w:val="397F0179"/>
    <w:rsid w:val="399C5C88"/>
    <w:rsid w:val="399DDD2F"/>
    <w:rsid w:val="39A35403"/>
    <w:rsid w:val="39A4E100"/>
    <w:rsid w:val="39AEC5E5"/>
    <w:rsid w:val="39B31E05"/>
    <w:rsid w:val="39B77DED"/>
    <w:rsid w:val="39BB0E6F"/>
    <w:rsid w:val="39BE14BE"/>
    <w:rsid w:val="39C0E761"/>
    <w:rsid w:val="39C40C51"/>
    <w:rsid w:val="39C8B982"/>
    <w:rsid w:val="39DFB88E"/>
    <w:rsid w:val="39E01D35"/>
    <w:rsid w:val="39E25A59"/>
    <w:rsid w:val="39E4C08F"/>
    <w:rsid w:val="39EA8D16"/>
    <w:rsid w:val="39EF8B63"/>
    <w:rsid w:val="39F896F9"/>
    <w:rsid w:val="3A03E51A"/>
    <w:rsid w:val="3A074E8A"/>
    <w:rsid w:val="3A0E2805"/>
    <w:rsid w:val="3A15AB77"/>
    <w:rsid w:val="3A177E92"/>
    <w:rsid w:val="3A1C2665"/>
    <w:rsid w:val="3A2841A0"/>
    <w:rsid w:val="3A2D5132"/>
    <w:rsid w:val="3A2EEC4A"/>
    <w:rsid w:val="3A2EFF3B"/>
    <w:rsid w:val="3A3C2921"/>
    <w:rsid w:val="3A4358F0"/>
    <w:rsid w:val="3A529862"/>
    <w:rsid w:val="3A5686F1"/>
    <w:rsid w:val="3A587373"/>
    <w:rsid w:val="3A61628D"/>
    <w:rsid w:val="3A690894"/>
    <w:rsid w:val="3A6E9A21"/>
    <w:rsid w:val="3A725DBB"/>
    <w:rsid w:val="3A75B0D5"/>
    <w:rsid w:val="3A7DA82A"/>
    <w:rsid w:val="3A8094A8"/>
    <w:rsid w:val="3A84152B"/>
    <w:rsid w:val="3A861FCC"/>
    <w:rsid w:val="3A87AC3F"/>
    <w:rsid w:val="3A8D4A28"/>
    <w:rsid w:val="3A8F59AF"/>
    <w:rsid w:val="3A927630"/>
    <w:rsid w:val="3AA5E273"/>
    <w:rsid w:val="3AB369FC"/>
    <w:rsid w:val="3AC872A3"/>
    <w:rsid w:val="3AC92F78"/>
    <w:rsid w:val="3ACE4940"/>
    <w:rsid w:val="3ACEE56E"/>
    <w:rsid w:val="3AD8B15B"/>
    <w:rsid w:val="3AE3A502"/>
    <w:rsid w:val="3AE7B61C"/>
    <w:rsid w:val="3AE947EE"/>
    <w:rsid w:val="3AF02A3C"/>
    <w:rsid w:val="3AF2FD4A"/>
    <w:rsid w:val="3AF469C2"/>
    <w:rsid w:val="3AF610FC"/>
    <w:rsid w:val="3AFF41D6"/>
    <w:rsid w:val="3B02A1B4"/>
    <w:rsid w:val="3B03373B"/>
    <w:rsid w:val="3B057741"/>
    <w:rsid w:val="3B0E2925"/>
    <w:rsid w:val="3B0E8BC7"/>
    <w:rsid w:val="3B12DC02"/>
    <w:rsid w:val="3B131C67"/>
    <w:rsid w:val="3B141AEE"/>
    <w:rsid w:val="3B1567DD"/>
    <w:rsid w:val="3B19D7A9"/>
    <w:rsid w:val="3B19FC8F"/>
    <w:rsid w:val="3B200194"/>
    <w:rsid w:val="3B288B0B"/>
    <w:rsid w:val="3B2A0C77"/>
    <w:rsid w:val="3B37B5A0"/>
    <w:rsid w:val="3B4BB203"/>
    <w:rsid w:val="3B591A85"/>
    <w:rsid w:val="3B5BA31E"/>
    <w:rsid w:val="3B60018A"/>
    <w:rsid w:val="3B6083BC"/>
    <w:rsid w:val="3B618565"/>
    <w:rsid w:val="3B6CDAD1"/>
    <w:rsid w:val="3B6DDA7D"/>
    <w:rsid w:val="3B754CE6"/>
    <w:rsid w:val="3B79C091"/>
    <w:rsid w:val="3B7C49DB"/>
    <w:rsid w:val="3B852299"/>
    <w:rsid w:val="3B8C7151"/>
    <w:rsid w:val="3B8F1F61"/>
    <w:rsid w:val="3B91FCBA"/>
    <w:rsid w:val="3B9C2BDE"/>
    <w:rsid w:val="3BA44FAF"/>
    <w:rsid w:val="3BAAAA17"/>
    <w:rsid w:val="3BACF380"/>
    <w:rsid w:val="3BAD560C"/>
    <w:rsid w:val="3BB29B67"/>
    <w:rsid w:val="3BB8C9E2"/>
    <w:rsid w:val="3BC3DB42"/>
    <w:rsid w:val="3BCCE374"/>
    <w:rsid w:val="3BD61B95"/>
    <w:rsid w:val="3BD6F81A"/>
    <w:rsid w:val="3BDA7613"/>
    <w:rsid w:val="3BED2E9F"/>
    <w:rsid w:val="3BEE36A7"/>
    <w:rsid w:val="3BF47BAF"/>
    <w:rsid w:val="3BF70D5C"/>
    <w:rsid w:val="3BFE8029"/>
    <w:rsid w:val="3BFFF1EA"/>
    <w:rsid w:val="3C0D7ADB"/>
    <w:rsid w:val="3C128CB4"/>
    <w:rsid w:val="3C16D4E3"/>
    <w:rsid w:val="3C197CFE"/>
    <w:rsid w:val="3C214233"/>
    <w:rsid w:val="3C42CECD"/>
    <w:rsid w:val="3C439F0E"/>
    <w:rsid w:val="3C4557B9"/>
    <w:rsid w:val="3C537E89"/>
    <w:rsid w:val="3C56A877"/>
    <w:rsid w:val="3C59DED7"/>
    <w:rsid w:val="3C6533A9"/>
    <w:rsid w:val="3C84188D"/>
    <w:rsid w:val="3C89C294"/>
    <w:rsid w:val="3C89DF64"/>
    <w:rsid w:val="3C8EDBF8"/>
    <w:rsid w:val="3C90CC95"/>
    <w:rsid w:val="3C90F8E0"/>
    <w:rsid w:val="3C94D5BA"/>
    <w:rsid w:val="3C986C16"/>
    <w:rsid w:val="3C9C8ABA"/>
    <w:rsid w:val="3C9D65A7"/>
    <w:rsid w:val="3CA24233"/>
    <w:rsid w:val="3CA34CE5"/>
    <w:rsid w:val="3CACA78A"/>
    <w:rsid w:val="3CAE8DA5"/>
    <w:rsid w:val="3CB74493"/>
    <w:rsid w:val="3CD38601"/>
    <w:rsid w:val="3CE58C14"/>
    <w:rsid w:val="3CF404E3"/>
    <w:rsid w:val="3CF52CCA"/>
    <w:rsid w:val="3CF5B33B"/>
    <w:rsid w:val="3D05C742"/>
    <w:rsid w:val="3D124385"/>
    <w:rsid w:val="3D1BE5A4"/>
    <w:rsid w:val="3D25FF66"/>
    <w:rsid w:val="3D33D048"/>
    <w:rsid w:val="3D4E6BC8"/>
    <w:rsid w:val="3D4EB46B"/>
    <w:rsid w:val="3D519C4D"/>
    <w:rsid w:val="3D594DBA"/>
    <w:rsid w:val="3D613CB5"/>
    <w:rsid w:val="3D6A4FEE"/>
    <w:rsid w:val="3D79CE02"/>
    <w:rsid w:val="3D7AD3F3"/>
    <w:rsid w:val="3D910C34"/>
    <w:rsid w:val="3D91E535"/>
    <w:rsid w:val="3D938661"/>
    <w:rsid w:val="3D990C5C"/>
    <w:rsid w:val="3DB9E494"/>
    <w:rsid w:val="3DC3FDAF"/>
    <w:rsid w:val="3DD60CF7"/>
    <w:rsid w:val="3DDC585A"/>
    <w:rsid w:val="3DE5A970"/>
    <w:rsid w:val="3DE88F85"/>
    <w:rsid w:val="3DF8BA43"/>
    <w:rsid w:val="3DF92995"/>
    <w:rsid w:val="3E013E46"/>
    <w:rsid w:val="3E10521D"/>
    <w:rsid w:val="3E110796"/>
    <w:rsid w:val="3E2A2A92"/>
    <w:rsid w:val="3E2D5852"/>
    <w:rsid w:val="3E2D754B"/>
    <w:rsid w:val="3E342FD1"/>
    <w:rsid w:val="3E3D981E"/>
    <w:rsid w:val="3E3E960C"/>
    <w:rsid w:val="3E41D819"/>
    <w:rsid w:val="3E45D3FB"/>
    <w:rsid w:val="3E589B2C"/>
    <w:rsid w:val="3E697F64"/>
    <w:rsid w:val="3E6C9B5A"/>
    <w:rsid w:val="3E6EC366"/>
    <w:rsid w:val="3E7BE951"/>
    <w:rsid w:val="3E8FA949"/>
    <w:rsid w:val="3E92AA50"/>
    <w:rsid w:val="3E9F5D0D"/>
    <w:rsid w:val="3EA41C58"/>
    <w:rsid w:val="3EA94916"/>
    <w:rsid w:val="3EAE4283"/>
    <w:rsid w:val="3EAFECF4"/>
    <w:rsid w:val="3EB8547E"/>
    <w:rsid w:val="3EC21AD6"/>
    <w:rsid w:val="3EC2AD03"/>
    <w:rsid w:val="3EC632E4"/>
    <w:rsid w:val="3EC77ACD"/>
    <w:rsid w:val="3ECC9594"/>
    <w:rsid w:val="3ECE933F"/>
    <w:rsid w:val="3ED00B62"/>
    <w:rsid w:val="3EDEFF3A"/>
    <w:rsid w:val="3EDFD290"/>
    <w:rsid w:val="3EE7BEC7"/>
    <w:rsid w:val="3EEB4C58"/>
    <w:rsid w:val="3EF949C7"/>
    <w:rsid w:val="3EF987E6"/>
    <w:rsid w:val="3EF9AE81"/>
    <w:rsid w:val="3EFED527"/>
    <w:rsid w:val="3F00C682"/>
    <w:rsid w:val="3F04D4A3"/>
    <w:rsid w:val="3F05F707"/>
    <w:rsid w:val="3F0624AF"/>
    <w:rsid w:val="3F06AC61"/>
    <w:rsid w:val="3F11DE57"/>
    <w:rsid w:val="3F1D2095"/>
    <w:rsid w:val="3F22C382"/>
    <w:rsid w:val="3F315309"/>
    <w:rsid w:val="3F35947F"/>
    <w:rsid w:val="3F38F410"/>
    <w:rsid w:val="3F3D4B80"/>
    <w:rsid w:val="3F411DA2"/>
    <w:rsid w:val="3F4C92F2"/>
    <w:rsid w:val="3F4DA7B7"/>
    <w:rsid w:val="3F517A07"/>
    <w:rsid w:val="3F589DFE"/>
    <w:rsid w:val="3F632BE9"/>
    <w:rsid w:val="3F65FFC4"/>
    <w:rsid w:val="3F6D3C82"/>
    <w:rsid w:val="3F71A9BD"/>
    <w:rsid w:val="3F751AF5"/>
    <w:rsid w:val="3F87C5A5"/>
    <w:rsid w:val="3F8F1AF2"/>
    <w:rsid w:val="3F9088E7"/>
    <w:rsid w:val="3F93AF4B"/>
    <w:rsid w:val="3F953E96"/>
    <w:rsid w:val="3F960030"/>
    <w:rsid w:val="3FA4A445"/>
    <w:rsid w:val="3FA697BE"/>
    <w:rsid w:val="3FB62598"/>
    <w:rsid w:val="3FBD42A7"/>
    <w:rsid w:val="3FBEC80A"/>
    <w:rsid w:val="3FC0E911"/>
    <w:rsid w:val="3FD471E6"/>
    <w:rsid w:val="3FDCC235"/>
    <w:rsid w:val="3FF13DAB"/>
    <w:rsid w:val="3FF3F1EC"/>
    <w:rsid w:val="3FF43505"/>
    <w:rsid w:val="3FFB6B5C"/>
    <w:rsid w:val="3FFE006B"/>
    <w:rsid w:val="4001A0EF"/>
    <w:rsid w:val="400D8BA4"/>
    <w:rsid w:val="400DBAA5"/>
    <w:rsid w:val="40159A08"/>
    <w:rsid w:val="401BA826"/>
    <w:rsid w:val="4023C107"/>
    <w:rsid w:val="40278655"/>
    <w:rsid w:val="402B145B"/>
    <w:rsid w:val="402BF7DD"/>
    <w:rsid w:val="402CE5B7"/>
    <w:rsid w:val="4038ABD4"/>
    <w:rsid w:val="403FEA74"/>
    <w:rsid w:val="4043E779"/>
    <w:rsid w:val="4051E900"/>
    <w:rsid w:val="405E7743"/>
    <w:rsid w:val="40634B2E"/>
    <w:rsid w:val="4063D0AF"/>
    <w:rsid w:val="40676249"/>
    <w:rsid w:val="406B7849"/>
    <w:rsid w:val="406BB7DA"/>
    <w:rsid w:val="4073E58F"/>
    <w:rsid w:val="407996C3"/>
    <w:rsid w:val="407B2716"/>
    <w:rsid w:val="408009FF"/>
    <w:rsid w:val="40861149"/>
    <w:rsid w:val="40863330"/>
    <w:rsid w:val="4086586D"/>
    <w:rsid w:val="408EE2DD"/>
    <w:rsid w:val="4090520F"/>
    <w:rsid w:val="4096887E"/>
    <w:rsid w:val="4099053E"/>
    <w:rsid w:val="409EC207"/>
    <w:rsid w:val="40AB694B"/>
    <w:rsid w:val="40ADE779"/>
    <w:rsid w:val="40AF3E1E"/>
    <w:rsid w:val="40BBA188"/>
    <w:rsid w:val="40BF4885"/>
    <w:rsid w:val="40C1C616"/>
    <w:rsid w:val="40CFF1BD"/>
    <w:rsid w:val="40D37866"/>
    <w:rsid w:val="40D3FB60"/>
    <w:rsid w:val="40D53741"/>
    <w:rsid w:val="40D6CE08"/>
    <w:rsid w:val="40DA8084"/>
    <w:rsid w:val="40E3D319"/>
    <w:rsid w:val="40E86F8D"/>
    <w:rsid w:val="40EFCAE8"/>
    <w:rsid w:val="40F0B61A"/>
    <w:rsid w:val="40F328E0"/>
    <w:rsid w:val="40F570D8"/>
    <w:rsid w:val="40F6D578"/>
    <w:rsid w:val="40FC7183"/>
    <w:rsid w:val="41099A2A"/>
    <w:rsid w:val="410D289B"/>
    <w:rsid w:val="410D6E8C"/>
    <w:rsid w:val="4113EDCB"/>
    <w:rsid w:val="411A5C4D"/>
    <w:rsid w:val="4121A520"/>
    <w:rsid w:val="41239606"/>
    <w:rsid w:val="41241889"/>
    <w:rsid w:val="412440E9"/>
    <w:rsid w:val="41266D90"/>
    <w:rsid w:val="4130B617"/>
    <w:rsid w:val="4134A058"/>
    <w:rsid w:val="41360C3D"/>
    <w:rsid w:val="41497B02"/>
    <w:rsid w:val="414BDD4D"/>
    <w:rsid w:val="414FDC64"/>
    <w:rsid w:val="415709BE"/>
    <w:rsid w:val="415D52DB"/>
    <w:rsid w:val="415DE22A"/>
    <w:rsid w:val="415E8D50"/>
    <w:rsid w:val="4167DDBD"/>
    <w:rsid w:val="416814A8"/>
    <w:rsid w:val="41691857"/>
    <w:rsid w:val="416A1D4C"/>
    <w:rsid w:val="416D12B5"/>
    <w:rsid w:val="4172A29C"/>
    <w:rsid w:val="4179959C"/>
    <w:rsid w:val="4180E903"/>
    <w:rsid w:val="418D73CC"/>
    <w:rsid w:val="4190C1D3"/>
    <w:rsid w:val="4191AB15"/>
    <w:rsid w:val="419DF333"/>
    <w:rsid w:val="41A5C385"/>
    <w:rsid w:val="41A783B6"/>
    <w:rsid w:val="41B77887"/>
    <w:rsid w:val="41CEFCD1"/>
    <w:rsid w:val="41CFF37E"/>
    <w:rsid w:val="41D470E1"/>
    <w:rsid w:val="41D4BDEF"/>
    <w:rsid w:val="41D70FC6"/>
    <w:rsid w:val="41D98265"/>
    <w:rsid w:val="41DCBB54"/>
    <w:rsid w:val="41DFB7DA"/>
    <w:rsid w:val="41EB2291"/>
    <w:rsid w:val="41EE29CF"/>
    <w:rsid w:val="41FBAA45"/>
    <w:rsid w:val="4200DED0"/>
    <w:rsid w:val="4203BFE6"/>
    <w:rsid w:val="4206A6C7"/>
    <w:rsid w:val="422228CE"/>
    <w:rsid w:val="422AB5AF"/>
    <w:rsid w:val="422C2131"/>
    <w:rsid w:val="422E8DF9"/>
    <w:rsid w:val="42302FF5"/>
    <w:rsid w:val="4230B981"/>
    <w:rsid w:val="42344A62"/>
    <w:rsid w:val="4239D047"/>
    <w:rsid w:val="4240354D"/>
    <w:rsid w:val="4249155D"/>
    <w:rsid w:val="424E5085"/>
    <w:rsid w:val="424F166E"/>
    <w:rsid w:val="42564CA9"/>
    <w:rsid w:val="4256D1CC"/>
    <w:rsid w:val="4257B2A6"/>
    <w:rsid w:val="42670F2A"/>
    <w:rsid w:val="4268F3CB"/>
    <w:rsid w:val="426A263F"/>
    <w:rsid w:val="427640E7"/>
    <w:rsid w:val="427A4606"/>
    <w:rsid w:val="42801362"/>
    <w:rsid w:val="4285CAC9"/>
    <w:rsid w:val="42883704"/>
    <w:rsid w:val="4293A97B"/>
    <w:rsid w:val="4293FFD9"/>
    <w:rsid w:val="4299FB61"/>
    <w:rsid w:val="42AD5C2C"/>
    <w:rsid w:val="42BB36A1"/>
    <w:rsid w:val="42C1E114"/>
    <w:rsid w:val="42C69A38"/>
    <w:rsid w:val="42D020B4"/>
    <w:rsid w:val="42DB09D9"/>
    <w:rsid w:val="42DBBB49"/>
    <w:rsid w:val="42E225EE"/>
    <w:rsid w:val="42E416FE"/>
    <w:rsid w:val="42E5935E"/>
    <w:rsid w:val="42E66E7A"/>
    <w:rsid w:val="42E7A2A9"/>
    <w:rsid w:val="42F64640"/>
    <w:rsid w:val="42F69195"/>
    <w:rsid w:val="42FB47FA"/>
    <w:rsid w:val="43086FE0"/>
    <w:rsid w:val="430C194A"/>
    <w:rsid w:val="430C9268"/>
    <w:rsid w:val="43104167"/>
    <w:rsid w:val="4314E3C1"/>
    <w:rsid w:val="4325CB90"/>
    <w:rsid w:val="433EE08C"/>
    <w:rsid w:val="433FAD87"/>
    <w:rsid w:val="4340EF89"/>
    <w:rsid w:val="43443CB7"/>
    <w:rsid w:val="434C35D8"/>
    <w:rsid w:val="434D39B4"/>
    <w:rsid w:val="43587242"/>
    <w:rsid w:val="4362DCB7"/>
    <w:rsid w:val="43693DA1"/>
    <w:rsid w:val="436AFF11"/>
    <w:rsid w:val="436CAFFD"/>
    <w:rsid w:val="436D3259"/>
    <w:rsid w:val="436F2CC2"/>
    <w:rsid w:val="4376A155"/>
    <w:rsid w:val="4377B176"/>
    <w:rsid w:val="43817B0B"/>
    <w:rsid w:val="43840A6E"/>
    <w:rsid w:val="438AAE3A"/>
    <w:rsid w:val="438B1C47"/>
    <w:rsid w:val="43929F9E"/>
    <w:rsid w:val="439AD218"/>
    <w:rsid w:val="439C60B8"/>
    <w:rsid w:val="439F046B"/>
    <w:rsid w:val="439F52E3"/>
    <w:rsid w:val="43AF55BF"/>
    <w:rsid w:val="43BDAD4C"/>
    <w:rsid w:val="43C22CB7"/>
    <w:rsid w:val="43C478B5"/>
    <w:rsid w:val="43CAB3C3"/>
    <w:rsid w:val="43CCEBB7"/>
    <w:rsid w:val="43D17200"/>
    <w:rsid w:val="43D51307"/>
    <w:rsid w:val="43D97727"/>
    <w:rsid w:val="43DBD798"/>
    <w:rsid w:val="43E2D14C"/>
    <w:rsid w:val="43E77C14"/>
    <w:rsid w:val="43EA636F"/>
    <w:rsid w:val="43EA9C14"/>
    <w:rsid w:val="43F24549"/>
    <w:rsid w:val="43F54560"/>
    <w:rsid w:val="43F9182B"/>
    <w:rsid w:val="44003C09"/>
    <w:rsid w:val="44013D16"/>
    <w:rsid w:val="4408FCD2"/>
    <w:rsid w:val="440BBF49"/>
    <w:rsid w:val="4417C17B"/>
    <w:rsid w:val="441B1F97"/>
    <w:rsid w:val="4421820A"/>
    <w:rsid w:val="4424509B"/>
    <w:rsid w:val="4424C45B"/>
    <w:rsid w:val="442658CF"/>
    <w:rsid w:val="442912F6"/>
    <w:rsid w:val="443E870C"/>
    <w:rsid w:val="4442E014"/>
    <w:rsid w:val="44432F83"/>
    <w:rsid w:val="444E7974"/>
    <w:rsid w:val="445B36C8"/>
    <w:rsid w:val="445E2EC2"/>
    <w:rsid w:val="4461AA77"/>
    <w:rsid w:val="447F5240"/>
    <w:rsid w:val="447FE75F"/>
    <w:rsid w:val="4487B86C"/>
    <w:rsid w:val="448AA67E"/>
    <w:rsid w:val="4494B892"/>
    <w:rsid w:val="44977B12"/>
    <w:rsid w:val="449C6CDD"/>
    <w:rsid w:val="44A1BE0E"/>
    <w:rsid w:val="44A23C74"/>
    <w:rsid w:val="44B21A35"/>
    <w:rsid w:val="44BAFDF9"/>
    <w:rsid w:val="44BED0F5"/>
    <w:rsid w:val="44BF3A2F"/>
    <w:rsid w:val="44C34FE0"/>
    <w:rsid w:val="44C4BC23"/>
    <w:rsid w:val="44CC3A38"/>
    <w:rsid w:val="44CF9897"/>
    <w:rsid w:val="44E86F1F"/>
    <w:rsid w:val="44EC8042"/>
    <w:rsid w:val="44EFA16D"/>
    <w:rsid w:val="44FB141D"/>
    <w:rsid w:val="44FB6D12"/>
    <w:rsid w:val="44FDE13A"/>
    <w:rsid w:val="45004B47"/>
    <w:rsid w:val="45007D84"/>
    <w:rsid w:val="450327A2"/>
    <w:rsid w:val="450B9899"/>
    <w:rsid w:val="45149D8B"/>
    <w:rsid w:val="452A2119"/>
    <w:rsid w:val="452D15D5"/>
    <w:rsid w:val="4531CBED"/>
    <w:rsid w:val="4532CB74"/>
    <w:rsid w:val="45340961"/>
    <w:rsid w:val="45466632"/>
    <w:rsid w:val="4546D7AD"/>
    <w:rsid w:val="45475773"/>
    <w:rsid w:val="455089CC"/>
    <w:rsid w:val="456703E7"/>
    <w:rsid w:val="456789A5"/>
    <w:rsid w:val="456E4EC3"/>
    <w:rsid w:val="45707D00"/>
    <w:rsid w:val="45753B6B"/>
    <w:rsid w:val="4577ED2F"/>
    <w:rsid w:val="4580712C"/>
    <w:rsid w:val="45989839"/>
    <w:rsid w:val="45B391DC"/>
    <w:rsid w:val="45B4E1CF"/>
    <w:rsid w:val="45B8AADB"/>
    <w:rsid w:val="45BCBAA9"/>
    <w:rsid w:val="45BCC21B"/>
    <w:rsid w:val="45BD0CB9"/>
    <w:rsid w:val="45C4F33E"/>
    <w:rsid w:val="45C6E934"/>
    <w:rsid w:val="45D08D59"/>
    <w:rsid w:val="45D8A5E1"/>
    <w:rsid w:val="45DCC26D"/>
    <w:rsid w:val="45E4EB6E"/>
    <w:rsid w:val="45E8C481"/>
    <w:rsid w:val="45EEAFB7"/>
    <w:rsid w:val="45F46F55"/>
    <w:rsid w:val="45F64D0C"/>
    <w:rsid w:val="45F70729"/>
    <w:rsid w:val="4605EF90"/>
    <w:rsid w:val="461EEA4F"/>
    <w:rsid w:val="46345D09"/>
    <w:rsid w:val="46353290"/>
    <w:rsid w:val="463890C5"/>
    <w:rsid w:val="463E161B"/>
    <w:rsid w:val="463F66D8"/>
    <w:rsid w:val="464DEA96"/>
    <w:rsid w:val="46534DBC"/>
    <w:rsid w:val="4653904B"/>
    <w:rsid w:val="46572FE1"/>
    <w:rsid w:val="465B8386"/>
    <w:rsid w:val="465FC297"/>
    <w:rsid w:val="4665E37A"/>
    <w:rsid w:val="4669ADD6"/>
    <w:rsid w:val="4670CE31"/>
    <w:rsid w:val="46712FD7"/>
    <w:rsid w:val="467AA166"/>
    <w:rsid w:val="467ABAA2"/>
    <w:rsid w:val="467B3991"/>
    <w:rsid w:val="4680250C"/>
    <w:rsid w:val="4688BFC0"/>
    <w:rsid w:val="46A2CFA3"/>
    <w:rsid w:val="46A489F2"/>
    <w:rsid w:val="46A6B4A8"/>
    <w:rsid w:val="46C3D4E6"/>
    <w:rsid w:val="46CA1923"/>
    <w:rsid w:val="46CA8D4D"/>
    <w:rsid w:val="46D0A55D"/>
    <w:rsid w:val="46D574D3"/>
    <w:rsid w:val="46D7DABD"/>
    <w:rsid w:val="46DEEB1F"/>
    <w:rsid w:val="46DF3D27"/>
    <w:rsid w:val="46E1494D"/>
    <w:rsid w:val="46E39F39"/>
    <w:rsid w:val="46E5ADBA"/>
    <w:rsid w:val="46F404C2"/>
    <w:rsid w:val="46F40A9E"/>
    <w:rsid w:val="47064E63"/>
    <w:rsid w:val="47068A93"/>
    <w:rsid w:val="470ED316"/>
    <w:rsid w:val="471DFDCC"/>
    <w:rsid w:val="47254732"/>
    <w:rsid w:val="4729BD6E"/>
    <w:rsid w:val="472C39C0"/>
    <w:rsid w:val="472E3096"/>
    <w:rsid w:val="472E8787"/>
    <w:rsid w:val="473321B1"/>
    <w:rsid w:val="47370079"/>
    <w:rsid w:val="473AA23A"/>
    <w:rsid w:val="473DEE09"/>
    <w:rsid w:val="473FE5BF"/>
    <w:rsid w:val="47455210"/>
    <w:rsid w:val="47474CC3"/>
    <w:rsid w:val="474A0929"/>
    <w:rsid w:val="474D5C0E"/>
    <w:rsid w:val="474DB729"/>
    <w:rsid w:val="474DF31D"/>
    <w:rsid w:val="4753C8B8"/>
    <w:rsid w:val="47558C69"/>
    <w:rsid w:val="475A7D15"/>
    <w:rsid w:val="475B8976"/>
    <w:rsid w:val="475E24A6"/>
    <w:rsid w:val="475F63F9"/>
    <w:rsid w:val="4765E940"/>
    <w:rsid w:val="4768D5FE"/>
    <w:rsid w:val="476AFFB4"/>
    <w:rsid w:val="476F21A3"/>
    <w:rsid w:val="477149B3"/>
    <w:rsid w:val="4776184B"/>
    <w:rsid w:val="47771C21"/>
    <w:rsid w:val="477E6A14"/>
    <w:rsid w:val="47834147"/>
    <w:rsid w:val="47920C08"/>
    <w:rsid w:val="47A51891"/>
    <w:rsid w:val="47A9DD19"/>
    <w:rsid w:val="47AC25EC"/>
    <w:rsid w:val="47B70405"/>
    <w:rsid w:val="47B826C7"/>
    <w:rsid w:val="47BBCF42"/>
    <w:rsid w:val="47CA7EF2"/>
    <w:rsid w:val="47CE778D"/>
    <w:rsid w:val="47D28122"/>
    <w:rsid w:val="47D6B8EF"/>
    <w:rsid w:val="47E86879"/>
    <w:rsid w:val="47F2542F"/>
    <w:rsid w:val="47F8E323"/>
    <w:rsid w:val="47FA1CFD"/>
    <w:rsid w:val="4806F575"/>
    <w:rsid w:val="48168B03"/>
    <w:rsid w:val="481E1BA5"/>
    <w:rsid w:val="4822089C"/>
    <w:rsid w:val="482363B9"/>
    <w:rsid w:val="483806CA"/>
    <w:rsid w:val="483BBA53"/>
    <w:rsid w:val="484F2ADD"/>
    <w:rsid w:val="48507FEA"/>
    <w:rsid w:val="48525115"/>
    <w:rsid w:val="4856F582"/>
    <w:rsid w:val="485B92E5"/>
    <w:rsid w:val="485E04E3"/>
    <w:rsid w:val="48633B04"/>
    <w:rsid w:val="486775C0"/>
    <w:rsid w:val="4869C39D"/>
    <w:rsid w:val="48702054"/>
    <w:rsid w:val="487170C1"/>
    <w:rsid w:val="48790F79"/>
    <w:rsid w:val="487EF20A"/>
    <w:rsid w:val="4883F89A"/>
    <w:rsid w:val="4884DD26"/>
    <w:rsid w:val="4889D77A"/>
    <w:rsid w:val="488FD523"/>
    <w:rsid w:val="48967E2B"/>
    <w:rsid w:val="489A4C9F"/>
    <w:rsid w:val="48A0625F"/>
    <w:rsid w:val="48A25AF4"/>
    <w:rsid w:val="48B39152"/>
    <w:rsid w:val="48B48229"/>
    <w:rsid w:val="48B96841"/>
    <w:rsid w:val="48B9C661"/>
    <w:rsid w:val="48BC5268"/>
    <w:rsid w:val="48CAD408"/>
    <w:rsid w:val="48D5B467"/>
    <w:rsid w:val="48D7B32E"/>
    <w:rsid w:val="48DF4C53"/>
    <w:rsid w:val="48E28ABA"/>
    <w:rsid w:val="48E605EB"/>
    <w:rsid w:val="48E76BE0"/>
    <w:rsid w:val="48ED678F"/>
    <w:rsid w:val="48EEF3AC"/>
    <w:rsid w:val="48FFDA6F"/>
    <w:rsid w:val="491CA017"/>
    <w:rsid w:val="491DDFE5"/>
    <w:rsid w:val="49266F6E"/>
    <w:rsid w:val="49388246"/>
    <w:rsid w:val="493C0E95"/>
    <w:rsid w:val="493C1CFF"/>
    <w:rsid w:val="4943DF81"/>
    <w:rsid w:val="4949EE7B"/>
    <w:rsid w:val="4953C444"/>
    <w:rsid w:val="4961D12B"/>
    <w:rsid w:val="496587C4"/>
    <w:rsid w:val="496C01A8"/>
    <w:rsid w:val="4972597C"/>
    <w:rsid w:val="497D8009"/>
    <w:rsid w:val="49809B9C"/>
    <w:rsid w:val="4993E02B"/>
    <w:rsid w:val="49AD2C48"/>
    <w:rsid w:val="49AE35B9"/>
    <w:rsid w:val="49B6BD53"/>
    <w:rsid w:val="49BB3041"/>
    <w:rsid w:val="49C70CF5"/>
    <w:rsid w:val="49C825C0"/>
    <w:rsid w:val="49CCD735"/>
    <w:rsid w:val="49E3B890"/>
    <w:rsid w:val="49E58004"/>
    <w:rsid w:val="49ED422A"/>
    <w:rsid w:val="49F05A2E"/>
    <w:rsid w:val="49F75D71"/>
    <w:rsid w:val="4A0C7315"/>
    <w:rsid w:val="4A180B0F"/>
    <w:rsid w:val="4A2612F9"/>
    <w:rsid w:val="4A295E3F"/>
    <w:rsid w:val="4A36F301"/>
    <w:rsid w:val="4A38BFB8"/>
    <w:rsid w:val="4A48452C"/>
    <w:rsid w:val="4A495956"/>
    <w:rsid w:val="4A5012C3"/>
    <w:rsid w:val="4A5015EA"/>
    <w:rsid w:val="4A564F1C"/>
    <w:rsid w:val="4A5834B0"/>
    <w:rsid w:val="4A649AF7"/>
    <w:rsid w:val="4A69050C"/>
    <w:rsid w:val="4A6D98D8"/>
    <w:rsid w:val="4A75BB50"/>
    <w:rsid w:val="4A783EE9"/>
    <w:rsid w:val="4A8A3684"/>
    <w:rsid w:val="4A8F48C7"/>
    <w:rsid w:val="4A9402E4"/>
    <w:rsid w:val="4A9D8A02"/>
    <w:rsid w:val="4AA4FBA8"/>
    <w:rsid w:val="4AAB095C"/>
    <w:rsid w:val="4AB39B7D"/>
    <w:rsid w:val="4AB69871"/>
    <w:rsid w:val="4AB84DFC"/>
    <w:rsid w:val="4AC10D41"/>
    <w:rsid w:val="4ACDE8A3"/>
    <w:rsid w:val="4AD5ACC8"/>
    <w:rsid w:val="4AD93420"/>
    <w:rsid w:val="4ADB52F0"/>
    <w:rsid w:val="4AE1694E"/>
    <w:rsid w:val="4AE5C359"/>
    <w:rsid w:val="4AE5DEB4"/>
    <w:rsid w:val="4AEC0690"/>
    <w:rsid w:val="4AEE4ED0"/>
    <w:rsid w:val="4AF261DF"/>
    <w:rsid w:val="4AF9BE08"/>
    <w:rsid w:val="4B06DE06"/>
    <w:rsid w:val="4B07CE2C"/>
    <w:rsid w:val="4B08F8B9"/>
    <w:rsid w:val="4B1321DE"/>
    <w:rsid w:val="4B1D6357"/>
    <w:rsid w:val="4B2B38D8"/>
    <w:rsid w:val="4B2DFFB5"/>
    <w:rsid w:val="4B30D7A2"/>
    <w:rsid w:val="4B31A105"/>
    <w:rsid w:val="4B39D6FE"/>
    <w:rsid w:val="4B4286DE"/>
    <w:rsid w:val="4B51D440"/>
    <w:rsid w:val="4B53A2E2"/>
    <w:rsid w:val="4B68587B"/>
    <w:rsid w:val="4B69D90F"/>
    <w:rsid w:val="4B75479F"/>
    <w:rsid w:val="4B7F1E98"/>
    <w:rsid w:val="4B810A7A"/>
    <w:rsid w:val="4B856484"/>
    <w:rsid w:val="4B8863AD"/>
    <w:rsid w:val="4B8E98B9"/>
    <w:rsid w:val="4B971F62"/>
    <w:rsid w:val="4B97ABA4"/>
    <w:rsid w:val="4B97CBF2"/>
    <w:rsid w:val="4B9B10AF"/>
    <w:rsid w:val="4B9DD042"/>
    <w:rsid w:val="4BAD1972"/>
    <w:rsid w:val="4BB268A7"/>
    <w:rsid w:val="4BB37A78"/>
    <w:rsid w:val="4BCCAC2F"/>
    <w:rsid w:val="4BD3D129"/>
    <w:rsid w:val="4BDD233A"/>
    <w:rsid w:val="4BE2EE06"/>
    <w:rsid w:val="4BEBE324"/>
    <w:rsid w:val="4BED57CD"/>
    <w:rsid w:val="4BF00957"/>
    <w:rsid w:val="4BF36C14"/>
    <w:rsid w:val="4BF6ADB4"/>
    <w:rsid w:val="4BF8C9D5"/>
    <w:rsid w:val="4C051E9B"/>
    <w:rsid w:val="4C0B7C03"/>
    <w:rsid w:val="4C166FAE"/>
    <w:rsid w:val="4C17EDCD"/>
    <w:rsid w:val="4C2606E5"/>
    <w:rsid w:val="4C2EC7FA"/>
    <w:rsid w:val="4C4880F8"/>
    <w:rsid w:val="4C4A03BE"/>
    <w:rsid w:val="4C4D73C8"/>
    <w:rsid w:val="4C4E406E"/>
    <w:rsid w:val="4C645177"/>
    <w:rsid w:val="4C755C92"/>
    <w:rsid w:val="4C7D4292"/>
    <w:rsid w:val="4C803622"/>
    <w:rsid w:val="4C8231DD"/>
    <w:rsid w:val="4C831E7F"/>
    <w:rsid w:val="4C85C7CA"/>
    <w:rsid w:val="4C967D7A"/>
    <w:rsid w:val="4C97ECA1"/>
    <w:rsid w:val="4C9B454E"/>
    <w:rsid w:val="4C9D2886"/>
    <w:rsid w:val="4CAB1873"/>
    <w:rsid w:val="4CB5F390"/>
    <w:rsid w:val="4CB97D4E"/>
    <w:rsid w:val="4CBE935B"/>
    <w:rsid w:val="4CCE40AC"/>
    <w:rsid w:val="4CD4BB9E"/>
    <w:rsid w:val="4CD6A2F3"/>
    <w:rsid w:val="4CDEA282"/>
    <w:rsid w:val="4CDF6AD7"/>
    <w:rsid w:val="4CEDA4A1"/>
    <w:rsid w:val="4CEF8C61"/>
    <w:rsid w:val="4CF0B0E8"/>
    <w:rsid w:val="4CF0ED88"/>
    <w:rsid w:val="4CF174E3"/>
    <w:rsid w:val="4CFFBB2D"/>
    <w:rsid w:val="4D00620E"/>
    <w:rsid w:val="4D019CBD"/>
    <w:rsid w:val="4D0E1F86"/>
    <w:rsid w:val="4D110619"/>
    <w:rsid w:val="4D230B15"/>
    <w:rsid w:val="4D28136F"/>
    <w:rsid w:val="4D2AA17A"/>
    <w:rsid w:val="4D2B7B37"/>
    <w:rsid w:val="4D2CB3A4"/>
    <w:rsid w:val="4D2D22C5"/>
    <w:rsid w:val="4D323FA6"/>
    <w:rsid w:val="4D368D35"/>
    <w:rsid w:val="4D3D8EDF"/>
    <w:rsid w:val="4D4E8CF6"/>
    <w:rsid w:val="4D6AAB4E"/>
    <w:rsid w:val="4D712A2F"/>
    <w:rsid w:val="4D71D47B"/>
    <w:rsid w:val="4D74238C"/>
    <w:rsid w:val="4D755278"/>
    <w:rsid w:val="4D76C96F"/>
    <w:rsid w:val="4D9A6FEC"/>
    <w:rsid w:val="4D9EDD18"/>
    <w:rsid w:val="4DADAC8B"/>
    <w:rsid w:val="4DAFD14B"/>
    <w:rsid w:val="4DB79D38"/>
    <w:rsid w:val="4DBBD7FF"/>
    <w:rsid w:val="4DBCCA12"/>
    <w:rsid w:val="4DC117C7"/>
    <w:rsid w:val="4DC47972"/>
    <w:rsid w:val="4DC59732"/>
    <w:rsid w:val="4DCD59D0"/>
    <w:rsid w:val="4DCDF96D"/>
    <w:rsid w:val="4DD459EF"/>
    <w:rsid w:val="4DD52AC4"/>
    <w:rsid w:val="4DDC717E"/>
    <w:rsid w:val="4DE45159"/>
    <w:rsid w:val="4DEA6105"/>
    <w:rsid w:val="4DEC746F"/>
    <w:rsid w:val="4DEE95A0"/>
    <w:rsid w:val="4E04F249"/>
    <w:rsid w:val="4E06DB0A"/>
    <w:rsid w:val="4E0CF0F1"/>
    <w:rsid w:val="4E137DAB"/>
    <w:rsid w:val="4E153BB8"/>
    <w:rsid w:val="4E165C16"/>
    <w:rsid w:val="4E258338"/>
    <w:rsid w:val="4E27890E"/>
    <w:rsid w:val="4E29C6F0"/>
    <w:rsid w:val="4E324DDB"/>
    <w:rsid w:val="4E354E4C"/>
    <w:rsid w:val="4E3553EF"/>
    <w:rsid w:val="4E3715AF"/>
    <w:rsid w:val="4E3ED8E1"/>
    <w:rsid w:val="4E3F6EEE"/>
    <w:rsid w:val="4E45A14C"/>
    <w:rsid w:val="4E497175"/>
    <w:rsid w:val="4E4A79AB"/>
    <w:rsid w:val="4E4BE9D5"/>
    <w:rsid w:val="4E4EC9BA"/>
    <w:rsid w:val="4E58E9A0"/>
    <w:rsid w:val="4E5C160F"/>
    <w:rsid w:val="4E62BBDB"/>
    <w:rsid w:val="4E6524A5"/>
    <w:rsid w:val="4E660598"/>
    <w:rsid w:val="4E6BDAB5"/>
    <w:rsid w:val="4E6F3579"/>
    <w:rsid w:val="4E7068D0"/>
    <w:rsid w:val="4E858DE1"/>
    <w:rsid w:val="4E864135"/>
    <w:rsid w:val="4E869767"/>
    <w:rsid w:val="4E93D056"/>
    <w:rsid w:val="4E994FF0"/>
    <w:rsid w:val="4EA25774"/>
    <w:rsid w:val="4EA39FBD"/>
    <w:rsid w:val="4EAAE3E6"/>
    <w:rsid w:val="4EBE6629"/>
    <w:rsid w:val="4EBEEBE9"/>
    <w:rsid w:val="4EC14E43"/>
    <w:rsid w:val="4EC9A068"/>
    <w:rsid w:val="4ECEA661"/>
    <w:rsid w:val="4ED058AD"/>
    <w:rsid w:val="4ED77F21"/>
    <w:rsid w:val="4ED893F2"/>
    <w:rsid w:val="4EDF99F9"/>
    <w:rsid w:val="4EE38E6B"/>
    <w:rsid w:val="4EE7875B"/>
    <w:rsid w:val="4EED6475"/>
    <w:rsid w:val="4EFAE69A"/>
    <w:rsid w:val="4EFBFA56"/>
    <w:rsid w:val="4EFD60A5"/>
    <w:rsid w:val="4F086CF2"/>
    <w:rsid w:val="4F0E2B15"/>
    <w:rsid w:val="4F0E38AA"/>
    <w:rsid w:val="4F0FC356"/>
    <w:rsid w:val="4F142148"/>
    <w:rsid w:val="4F1DA2A8"/>
    <w:rsid w:val="4F2383E6"/>
    <w:rsid w:val="4F25892D"/>
    <w:rsid w:val="4F2635B3"/>
    <w:rsid w:val="4F308E7F"/>
    <w:rsid w:val="4F3442C3"/>
    <w:rsid w:val="4F34B802"/>
    <w:rsid w:val="4F3AB1B8"/>
    <w:rsid w:val="4F3CAA39"/>
    <w:rsid w:val="4F45E2B7"/>
    <w:rsid w:val="4F4BE49B"/>
    <w:rsid w:val="4F54BBA9"/>
    <w:rsid w:val="4F56F904"/>
    <w:rsid w:val="4F5A6303"/>
    <w:rsid w:val="4F603680"/>
    <w:rsid w:val="4F604171"/>
    <w:rsid w:val="4F639CEF"/>
    <w:rsid w:val="4F6A9B5A"/>
    <w:rsid w:val="4F6FE43F"/>
    <w:rsid w:val="4F702A50"/>
    <w:rsid w:val="4F70FB25"/>
    <w:rsid w:val="4F8432F9"/>
    <w:rsid w:val="4F898AA5"/>
    <w:rsid w:val="4F98A66A"/>
    <w:rsid w:val="4F995251"/>
    <w:rsid w:val="4F9FC02B"/>
    <w:rsid w:val="4FAE00D0"/>
    <w:rsid w:val="4FB13954"/>
    <w:rsid w:val="4FB34FED"/>
    <w:rsid w:val="4FC0ACA4"/>
    <w:rsid w:val="4FCB6980"/>
    <w:rsid w:val="4FCDA7D1"/>
    <w:rsid w:val="4FCE8691"/>
    <w:rsid w:val="4FDA17A6"/>
    <w:rsid w:val="4FDD1EC6"/>
    <w:rsid w:val="4FDEFA61"/>
    <w:rsid w:val="4FE39C10"/>
    <w:rsid w:val="4FE3AA5C"/>
    <w:rsid w:val="4FF24732"/>
    <w:rsid w:val="4FF39D63"/>
    <w:rsid w:val="4FF4F919"/>
    <w:rsid w:val="4FF6341D"/>
    <w:rsid w:val="4FF8CA24"/>
    <w:rsid w:val="4FFB37DE"/>
    <w:rsid w:val="4FFB3ADB"/>
    <w:rsid w:val="4FFED3B4"/>
    <w:rsid w:val="5005B6AA"/>
    <w:rsid w:val="5005EA17"/>
    <w:rsid w:val="501B33C1"/>
    <w:rsid w:val="50332B45"/>
    <w:rsid w:val="503AC9CD"/>
    <w:rsid w:val="503D378B"/>
    <w:rsid w:val="503EA1AE"/>
    <w:rsid w:val="503F736F"/>
    <w:rsid w:val="50435775"/>
    <w:rsid w:val="50475D3E"/>
    <w:rsid w:val="5048B8C2"/>
    <w:rsid w:val="50575F9B"/>
    <w:rsid w:val="505B812C"/>
    <w:rsid w:val="50668844"/>
    <w:rsid w:val="506A2720"/>
    <w:rsid w:val="50743256"/>
    <w:rsid w:val="5075447E"/>
    <w:rsid w:val="50898BE9"/>
    <w:rsid w:val="50995CFD"/>
    <w:rsid w:val="50A61FA5"/>
    <w:rsid w:val="50A8E890"/>
    <w:rsid w:val="50AB3626"/>
    <w:rsid w:val="50AE30FB"/>
    <w:rsid w:val="50B55C83"/>
    <w:rsid w:val="50B7FAB8"/>
    <w:rsid w:val="50BC520F"/>
    <w:rsid w:val="50BC8686"/>
    <w:rsid w:val="50DDA100"/>
    <w:rsid w:val="50EFD1C0"/>
    <w:rsid w:val="50FB962F"/>
    <w:rsid w:val="51055F61"/>
    <w:rsid w:val="510BFAB1"/>
    <w:rsid w:val="510CCB86"/>
    <w:rsid w:val="511E6406"/>
    <w:rsid w:val="51399DB0"/>
    <w:rsid w:val="513CDAD7"/>
    <w:rsid w:val="513E5843"/>
    <w:rsid w:val="514C612B"/>
    <w:rsid w:val="515896DD"/>
    <w:rsid w:val="51660D19"/>
    <w:rsid w:val="51665D51"/>
    <w:rsid w:val="516BC377"/>
    <w:rsid w:val="516E3F1A"/>
    <w:rsid w:val="5175DD45"/>
    <w:rsid w:val="517D81CF"/>
    <w:rsid w:val="5181BC96"/>
    <w:rsid w:val="518875C3"/>
    <w:rsid w:val="51907F84"/>
    <w:rsid w:val="519907CC"/>
    <w:rsid w:val="5199B564"/>
    <w:rsid w:val="519CC1E4"/>
    <w:rsid w:val="51A0306C"/>
    <w:rsid w:val="51A779AF"/>
    <w:rsid w:val="51B10C92"/>
    <w:rsid w:val="51B46430"/>
    <w:rsid w:val="51B7C6ED"/>
    <w:rsid w:val="51CA0542"/>
    <w:rsid w:val="51CB833D"/>
    <w:rsid w:val="51CE45CB"/>
    <w:rsid w:val="51CEEDC8"/>
    <w:rsid w:val="51D5607B"/>
    <w:rsid w:val="51DA29B5"/>
    <w:rsid w:val="51DC6CE0"/>
    <w:rsid w:val="51E0FDBE"/>
    <w:rsid w:val="51EE5BB4"/>
    <w:rsid w:val="51EF68B4"/>
    <w:rsid w:val="5208F150"/>
    <w:rsid w:val="520919DD"/>
    <w:rsid w:val="52098B49"/>
    <w:rsid w:val="520BB8B4"/>
    <w:rsid w:val="52117255"/>
    <w:rsid w:val="5211FEBC"/>
    <w:rsid w:val="5214F252"/>
    <w:rsid w:val="521A7C93"/>
    <w:rsid w:val="52217BC6"/>
    <w:rsid w:val="522615F4"/>
    <w:rsid w:val="522FFB4F"/>
    <w:rsid w:val="523F870D"/>
    <w:rsid w:val="52406239"/>
    <w:rsid w:val="52430276"/>
    <w:rsid w:val="52448BEF"/>
    <w:rsid w:val="5245DEDA"/>
    <w:rsid w:val="5246E6D0"/>
    <w:rsid w:val="525E0272"/>
    <w:rsid w:val="52648609"/>
    <w:rsid w:val="526D4BA7"/>
    <w:rsid w:val="527774E0"/>
    <w:rsid w:val="527BEE36"/>
    <w:rsid w:val="52900EB5"/>
    <w:rsid w:val="529982A4"/>
    <w:rsid w:val="529AC8EA"/>
    <w:rsid w:val="529D5295"/>
    <w:rsid w:val="529ED67C"/>
    <w:rsid w:val="52A2E9C2"/>
    <w:rsid w:val="52A89BE7"/>
    <w:rsid w:val="52AC5928"/>
    <w:rsid w:val="52AEA665"/>
    <w:rsid w:val="52B78767"/>
    <w:rsid w:val="52BE9084"/>
    <w:rsid w:val="52C2B67E"/>
    <w:rsid w:val="52D1F0A3"/>
    <w:rsid w:val="52DE8733"/>
    <w:rsid w:val="52E080ED"/>
    <w:rsid w:val="52E98032"/>
    <w:rsid w:val="52FCA6E6"/>
    <w:rsid w:val="52FF5A48"/>
    <w:rsid w:val="5308AA5A"/>
    <w:rsid w:val="530A359C"/>
    <w:rsid w:val="531B7E32"/>
    <w:rsid w:val="532F5D9B"/>
    <w:rsid w:val="5331ECFD"/>
    <w:rsid w:val="533CC3FD"/>
    <w:rsid w:val="533D7D1A"/>
    <w:rsid w:val="53434A10"/>
    <w:rsid w:val="5343BDC8"/>
    <w:rsid w:val="534B45C9"/>
    <w:rsid w:val="534C689C"/>
    <w:rsid w:val="534DABC6"/>
    <w:rsid w:val="53533811"/>
    <w:rsid w:val="535BC900"/>
    <w:rsid w:val="536639C7"/>
    <w:rsid w:val="536B1E6B"/>
    <w:rsid w:val="536D8174"/>
    <w:rsid w:val="536EFCB1"/>
    <w:rsid w:val="5374E93A"/>
    <w:rsid w:val="5375B845"/>
    <w:rsid w:val="5375C897"/>
    <w:rsid w:val="53768E91"/>
    <w:rsid w:val="5379E6B8"/>
    <w:rsid w:val="537D61FA"/>
    <w:rsid w:val="5384C6BC"/>
    <w:rsid w:val="53855B29"/>
    <w:rsid w:val="538F0B5A"/>
    <w:rsid w:val="538F726B"/>
    <w:rsid w:val="539187EB"/>
    <w:rsid w:val="539FB3B2"/>
    <w:rsid w:val="53B45348"/>
    <w:rsid w:val="53B54DB5"/>
    <w:rsid w:val="53BFFF2D"/>
    <w:rsid w:val="53C64DB3"/>
    <w:rsid w:val="53DC073F"/>
    <w:rsid w:val="53F10162"/>
    <w:rsid w:val="53F3F2D1"/>
    <w:rsid w:val="53F4286F"/>
    <w:rsid w:val="53FC0AD9"/>
    <w:rsid w:val="5403DB6A"/>
    <w:rsid w:val="54040D89"/>
    <w:rsid w:val="540CFEB5"/>
    <w:rsid w:val="5411E6F0"/>
    <w:rsid w:val="5413C691"/>
    <w:rsid w:val="54270F98"/>
    <w:rsid w:val="54391E0D"/>
    <w:rsid w:val="543C31B1"/>
    <w:rsid w:val="543D5756"/>
    <w:rsid w:val="544FA325"/>
    <w:rsid w:val="5451A537"/>
    <w:rsid w:val="5454E742"/>
    <w:rsid w:val="5457509E"/>
    <w:rsid w:val="545DC428"/>
    <w:rsid w:val="5469BD09"/>
    <w:rsid w:val="547690AF"/>
    <w:rsid w:val="54942E3F"/>
    <w:rsid w:val="549844ED"/>
    <w:rsid w:val="549BFA34"/>
    <w:rsid w:val="54A1BCEA"/>
    <w:rsid w:val="54A22BBD"/>
    <w:rsid w:val="54A722AE"/>
    <w:rsid w:val="54A9404B"/>
    <w:rsid w:val="54AEB44F"/>
    <w:rsid w:val="54B06D09"/>
    <w:rsid w:val="54B69DF8"/>
    <w:rsid w:val="54BBB5AE"/>
    <w:rsid w:val="54BF4B86"/>
    <w:rsid w:val="54BF6D23"/>
    <w:rsid w:val="54C032B0"/>
    <w:rsid w:val="54C52D3F"/>
    <w:rsid w:val="54C55946"/>
    <w:rsid w:val="54C8AE1D"/>
    <w:rsid w:val="54D71836"/>
    <w:rsid w:val="54E2286C"/>
    <w:rsid w:val="54E50417"/>
    <w:rsid w:val="54E607CF"/>
    <w:rsid w:val="54ED38B2"/>
    <w:rsid w:val="54F8C42F"/>
    <w:rsid w:val="54FDEA45"/>
    <w:rsid w:val="54FE0CB8"/>
    <w:rsid w:val="5501A604"/>
    <w:rsid w:val="55031515"/>
    <w:rsid w:val="5506D6B8"/>
    <w:rsid w:val="55078726"/>
    <w:rsid w:val="550ACD12"/>
    <w:rsid w:val="550ED975"/>
    <w:rsid w:val="5510DD50"/>
    <w:rsid w:val="5528260C"/>
    <w:rsid w:val="5531D7AD"/>
    <w:rsid w:val="553623A7"/>
    <w:rsid w:val="553C09EA"/>
    <w:rsid w:val="553C9748"/>
    <w:rsid w:val="553C9FE5"/>
    <w:rsid w:val="553E75B7"/>
    <w:rsid w:val="553E9230"/>
    <w:rsid w:val="555541DF"/>
    <w:rsid w:val="556E529D"/>
    <w:rsid w:val="55726B85"/>
    <w:rsid w:val="5572AD82"/>
    <w:rsid w:val="5577D7A0"/>
    <w:rsid w:val="557C1215"/>
    <w:rsid w:val="5584B994"/>
    <w:rsid w:val="55929661"/>
    <w:rsid w:val="559A8CFC"/>
    <w:rsid w:val="559AB870"/>
    <w:rsid w:val="55A02EB0"/>
    <w:rsid w:val="55A31AFA"/>
    <w:rsid w:val="55AAE2A8"/>
    <w:rsid w:val="55B07185"/>
    <w:rsid w:val="55B38EF8"/>
    <w:rsid w:val="55B556F2"/>
    <w:rsid w:val="55B9376A"/>
    <w:rsid w:val="55B9C338"/>
    <w:rsid w:val="55C029A0"/>
    <w:rsid w:val="55C406CF"/>
    <w:rsid w:val="55CA4671"/>
    <w:rsid w:val="55CCB870"/>
    <w:rsid w:val="55CD0665"/>
    <w:rsid w:val="55CDBC4D"/>
    <w:rsid w:val="55CE47DF"/>
    <w:rsid w:val="55D7AC72"/>
    <w:rsid w:val="55DCFE5C"/>
    <w:rsid w:val="55E3385B"/>
    <w:rsid w:val="55E8FBF7"/>
    <w:rsid w:val="55EB14A7"/>
    <w:rsid w:val="55EF6FCF"/>
    <w:rsid w:val="5602E310"/>
    <w:rsid w:val="560B0178"/>
    <w:rsid w:val="5617C6F2"/>
    <w:rsid w:val="561D2E0F"/>
    <w:rsid w:val="56204BCD"/>
    <w:rsid w:val="5622F829"/>
    <w:rsid w:val="562EDED7"/>
    <w:rsid w:val="562EEC56"/>
    <w:rsid w:val="56318CFE"/>
    <w:rsid w:val="563ADC0E"/>
    <w:rsid w:val="5663D868"/>
    <w:rsid w:val="5665CC37"/>
    <w:rsid w:val="566D6000"/>
    <w:rsid w:val="56739064"/>
    <w:rsid w:val="5674D7F9"/>
    <w:rsid w:val="5681B7AD"/>
    <w:rsid w:val="568296E6"/>
    <w:rsid w:val="5683C754"/>
    <w:rsid w:val="56859AF8"/>
    <w:rsid w:val="568762DF"/>
    <w:rsid w:val="568B533F"/>
    <w:rsid w:val="56A35787"/>
    <w:rsid w:val="56A522BF"/>
    <w:rsid w:val="56B09851"/>
    <w:rsid w:val="56B4766B"/>
    <w:rsid w:val="56B90044"/>
    <w:rsid w:val="56BE09A7"/>
    <w:rsid w:val="56C4D0A4"/>
    <w:rsid w:val="56D5A3DC"/>
    <w:rsid w:val="56E00E44"/>
    <w:rsid w:val="56E3FB23"/>
    <w:rsid w:val="56E4E9F2"/>
    <w:rsid w:val="56E5F0F2"/>
    <w:rsid w:val="5714A420"/>
    <w:rsid w:val="571682C6"/>
    <w:rsid w:val="571C7500"/>
    <w:rsid w:val="571FB1FA"/>
    <w:rsid w:val="57232B94"/>
    <w:rsid w:val="57253F4E"/>
    <w:rsid w:val="5725F2EE"/>
    <w:rsid w:val="57300CBC"/>
    <w:rsid w:val="57444830"/>
    <w:rsid w:val="575FD933"/>
    <w:rsid w:val="576E04C9"/>
    <w:rsid w:val="576FF483"/>
    <w:rsid w:val="5776E831"/>
    <w:rsid w:val="5776EDE0"/>
    <w:rsid w:val="578932DF"/>
    <w:rsid w:val="578B8C89"/>
    <w:rsid w:val="57901490"/>
    <w:rsid w:val="579B305A"/>
    <w:rsid w:val="57A06D91"/>
    <w:rsid w:val="57A084BC"/>
    <w:rsid w:val="57AD831B"/>
    <w:rsid w:val="57AD9BF7"/>
    <w:rsid w:val="57B78014"/>
    <w:rsid w:val="57BA04C6"/>
    <w:rsid w:val="57C68EEF"/>
    <w:rsid w:val="57DC0E8E"/>
    <w:rsid w:val="57DE532B"/>
    <w:rsid w:val="57E306C4"/>
    <w:rsid w:val="57ED714A"/>
    <w:rsid w:val="57EE3EBA"/>
    <w:rsid w:val="57F7D372"/>
    <w:rsid w:val="57FB4F9A"/>
    <w:rsid w:val="5801F094"/>
    <w:rsid w:val="5806336E"/>
    <w:rsid w:val="580CF402"/>
    <w:rsid w:val="5816076C"/>
    <w:rsid w:val="58291CA7"/>
    <w:rsid w:val="582FECFD"/>
    <w:rsid w:val="58342824"/>
    <w:rsid w:val="583946C6"/>
    <w:rsid w:val="58429E49"/>
    <w:rsid w:val="5846765B"/>
    <w:rsid w:val="584F93E6"/>
    <w:rsid w:val="5856DF64"/>
    <w:rsid w:val="585E8903"/>
    <w:rsid w:val="585EF4EA"/>
    <w:rsid w:val="58612E61"/>
    <w:rsid w:val="58668DA0"/>
    <w:rsid w:val="586AD1D5"/>
    <w:rsid w:val="586DAFE5"/>
    <w:rsid w:val="587A0D13"/>
    <w:rsid w:val="587C84F7"/>
    <w:rsid w:val="5889E923"/>
    <w:rsid w:val="588C0074"/>
    <w:rsid w:val="588DCC5A"/>
    <w:rsid w:val="58949B7E"/>
    <w:rsid w:val="5898A46A"/>
    <w:rsid w:val="589AA8C1"/>
    <w:rsid w:val="58A32B32"/>
    <w:rsid w:val="58A55952"/>
    <w:rsid w:val="58B07481"/>
    <w:rsid w:val="58B34319"/>
    <w:rsid w:val="58C16EDE"/>
    <w:rsid w:val="58C22326"/>
    <w:rsid w:val="58C7477B"/>
    <w:rsid w:val="58C9F3A5"/>
    <w:rsid w:val="58CA7FEB"/>
    <w:rsid w:val="58CD4CEB"/>
    <w:rsid w:val="58D7E45F"/>
    <w:rsid w:val="58DA715A"/>
    <w:rsid w:val="58E377F0"/>
    <w:rsid w:val="58E3B369"/>
    <w:rsid w:val="58E5B7CE"/>
    <w:rsid w:val="58E5C2AE"/>
    <w:rsid w:val="59065A0E"/>
    <w:rsid w:val="590A2A4F"/>
    <w:rsid w:val="5912D88D"/>
    <w:rsid w:val="591E152F"/>
    <w:rsid w:val="5926116D"/>
    <w:rsid w:val="592BE4F1"/>
    <w:rsid w:val="592BE537"/>
    <w:rsid w:val="592EFCB5"/>
    <w:rsid w:val="592F2FB3"/>
    <w:rsid w:val="593092C6"/>
    <w:rsid w:val="593158A3"/>
    <w:rsid w:val="5935E992"/>
    <w:rsid w:val="593AD328"/>
    <w:rsid w:val="593AED91"/>
    <w:rsid w:val="593ECA9C"/>
    <w:rsid w:val="5944A901"/>
    <w:rsid w:val="5946EB74"/>
    <w:rsid w:val="5947AA6D"/>
    <w:rsid w:val="594E5DDA"/>
    <w:rsid w:val="5956A840"/>
    <w:rsid w:val="59571C92"/>
    <w:rsid w:val="596DF205"/>
    <w:rsid w:val="597C935A"/>
    <w:rsid w:val="598071EB"/>
    <w:rsid w:val="5982CE9C"/>
    <w:rsid w:val="5986D39A"/>
    <w:rsid w:val="598941AB"/>
    <w:rsid w:val="598A0F1B"/>
    <w:rsid w:val="598A12F8"/>
    <w:rsid w:val="599327F8"/>
    <w:rsid w:val="59941BEE"/>
    <w:rsid w:val="5999E53C"/>
    <w:rsid w:val="599D0D5D"/>
    <w:rsid w:val="59A06746"/>
    <w:rsid w:val="59AD7C45"/>
    <w:rsid w:val="59B05442"/>
    <w:rsid w:val="59BC9EA8"/>
    <w:rsid w:val="59BEC72F"/>
    <w:rsid w:val="59C436A5"/>
    <w:rsid w:val="59CD8907"/>
    <w:rsid w:val="59D19507"/>
    <w:rsid w:val="59D8BB2C"/>
    <w:rsid w:val="59DA730D"/>
    <w:rsid w:val="59DD456A"/>
    <w:rsid w:val="59EDD0D3"/>
    <w:rsid w:val="59F03726"/>
    <w:rsid w:val="59F3654F"/>
    <w:rsid w:val="59F3EF38"/>
    <w:rsid w:val="59F56616"/>
    <w:rsid w:val="5A09A986"/>
    <w:rsid w:val="5A09AE82"/>
    <w:rsid w:val="5A09CAA2"/>
    <w:rsid w:val="5A140926"/>
    <w:rsid w:val="5A1B212D"/>
    <w:rsid w:val="5A1CEBC5"/>
    <w:rsid w:val="5A2AF90C"/>
    <w:rsid w:val="5A36E820"/>
    <w:rsid w:val="5A390E2C"/>
    <w:rsid w:val="5A5BDF6D"/>
    <w:rsid w:val="5A691789"/>
    <w:rsid w:val="5A698D1F"/>
    <w:rsid w:val="5A6E8035"/>
    <w:rsid w:val="5A75A170"/>
    <w:rsid w:val="5A7649B8"/>
    <w:rsid w:val="5A8C2FBE"/>
    <w:rsid w:val="5A8DB93D"/>
    <w:rsid w:val="5A96A325"/>
    <w:rsid w:val="5A98D997"/>
    <w:rsid w:val="5A9C7D6D"/>
    <w:rsid w:val="5A9F95E6"/>
    <w:rsid w:val="5AA1C7B3"/>
    <w:rsid w:val="5AA1CC29"/>
    <w:rsid w:val="5AA74DB7"/>
    <w:rsid w:val="5ABB9B52"/>
    <w:rsid w:val="5ABCA962"/>
    <w:rsid w:val="5AC531E5"/>
    <w:rsid w:val="5AC7B552"/>
    <w:rsid w:val="5ACC3D09"/>
    <w:rsid w:val="5ACD770F"/>
    <w:rsid w:val="5AD636B7"/>
    <w:rsid w:val="5AE105BC"/>
    <w:rsid w:val="5AE35DFB"/>
    <w:rsid w:val="5B0F1BB6"/>
    <w:rsid w:val="5B10D0E3"/>
    <w:rsid w:val="5B158CF8"/>
    <w:rsid w:val="5B1D1E80"/>
    <w:rsid w:val="5B25120C"/>
    <w:rsid w:val="5B2F7434"/>
    <w:rsid w:val="5B37D1AC"/>
    <w:rsid w:val="5B38D836"/>
    <w:rsid w:val="5B3D1ABB"/>
    <w:rsid w:val="5B3E98A8"/>
    <w:rsid w:val="5B3EBDB6"/>
    <w:rsid w:val="5B40D44A"/>
    <w:rsid w:val="5B426F52"/>
    <w:rsid w:val="5B4972D8"/>
    <w:rsid w:val="5B5C623D"/>
    <w:rsid w:val="5B783F7F"/>
    <w:rsid w:val="5B818B2D"/>
    <w:rsid w:val="5B8C712D"/>
    <w:rsid w:val="5B8D999B"/>
    <w:rsid w:val="5B8F6E90"/>
    <w:rsid w:val="5B91C6F0"/>
    <w:rsid w:val="5B990890"/>
    <w:rsid w:val="5B99585A"/>
    <w:rsid w:val="5BB01627"/>
    <w:rsid w:val="5BB22D2C"/>
    <w:rsid w:val="5BB3213D"/>
    <w:rsid w:val="5BC34CFE"/>
    <w:rsid w:val="5BCF3E75"/>
    <w:rsid w:val="5BD296E6"/>
    <w:rsid w:val="5BDCC49D"/>
    <w:rsid w:val="5BDFBAAF"/>
    <w:rsid w:val="5BE2021F"/>
    <w:rsid w:val="5BE436E6"/>
    <w:rsid w:val="5BE6D081"/>
    <w:rsid w:val="5BF8E958"/>
    <w:rsid w:val="5BF90A5E"/>
    <w:rsid w:val="5C01BDF2"/>
    <w:rsid w:val="5C14D7A1"/>
    <w:rsid w:val="5C25DEFC"/>
    <w:rsid w:val="5C33F42F"/>
    <w:rsid w:val="5C3BC1BE"/>
    <w:rsid w:val="5C46D452"/>
    <w:rsid w:val="5C49A1CD"/>
    <w:rsid w:val="5C4B8816"/>
    <w:rsid w:val="5C4CBBEC"/>
    <w:rsid w:val="5C4F9009"/>
    <w:rsid w:val="5C501330"/>
    <w:rsid w:val="5C5F7971"/>
    <w:rsid w:val="5C610246"/>
    <w:rsid w:val="5C666B05"/>
    <w:rsid w:val="5C67B1A7"/>
    <w:rsid w:val="5C6C4B41"/>
    <w:rsid w:val="5C704751"/>
    <w:rsid w:val="5C70A8A4"/>
    <w:rsid w:val="5C769B4F"/>
    <w:rsid w:val="5C7EC149"/>
    <w:rsid w:val="5C80295A"/>
    <w:rsid w:val="5C8381E6"/>
    <w:rsid w:val="5C8432B7"/>
    <w:rsid w:val="5C89CE33"/>
    <w:rsid w:val="5C924F73"/>
    <w:rsid w:val="5C9B4299"/>
    <w:rsid w:val="5C9B4442"/>
    <w:rsid w:val="5CA68FF5"/>
    <w:rsid w:val="5CB0DC6C"/>
    <w:rsid w:val="5CB5D495"/>
    <w:rsid w:val="5CBB43F0"/>
    <w:rsid w:val="5CBCC267"/>
    <w:rsid w:val="5CC54F3F"/>
    <w:rsid w:val="5CCC6B35"/>
    <w:rsid w:val="5CCD6CAA"/>
    <w:rsid w:val="5CD2908C"/>
    <w:rsid w:val="5CD98F01"/>
    <w:rsid w:val="5CDA7B5B"/>
    <w:rsid w:val="5CDAA940"/>
    <w:rsid w:val="5CE4C40E"/>
    <w:rsid w:val="5CE770A9"/>
    <w:rsid w:val="5CE79625"/>
    <w:rsid w:val="5CF39ADC"/>
    <w:rsid w:val="5CF68C7B"/>
    <w:rsid w:val="5CFFAA3A"/>
    <w:rsid w:val="5D024CBE"/>
    <w:rsid w:val="5D1B7935"/>
    <w:rsid w:val="5D225729"/>
    <w:rsid w:val="5D256BF2"/>
    <w:rsid w:val="5D270085"/>
    <w:rsid w:val="5D274B21"/>
    <w:rsid w:val="5D368896"/>
    <w:rsid w:val="5D38F6A4"/>
    <w:rsid w:val="5D39493D"/>
    <w:rsid w:val="5D456F40"/>
    <w:rsid w:val="5D5A6114"/>
    <w:rsid w:val="5D5A7A7B"/>
    <w:rsid w:val="5D605EE2"/>
    <w:rsid w:val="5D63F836"/>
    <w:rsid w:val="5D6505E9"/>
    <w:rsid w:val="5D687FC8"/>
    <w:rsid w:val="5D68FC33"/>
    <w:rsid w:val="5D69C60E"/>
    <w:rsid w:val="5D7343E8"/>
    <w:rsid w:val="5D797E0A"/>
    <w:rsid w:val="5D7C424A"/>
    <w:rsid w:val="5D7D4D8B"/>
    <w:rsid w:val="5D80BDC9"/>
    <w:rsid w:val="5D81F2A9"/>
    <w:rsid w:val="5D8EEC90"/>
    <w:rsid w:val="5D958D4B"/>
    <w:rsid w:val="5D97E5CD"/>
    <w:rsid w:val="5D9CCC30"/>
    <w:rsid w:val="5D9F0D83"/>
    <w:rsid w:val="5DA340A2"/>
    <w:rsid w:val="5DAB21BB"/>
    <w:rsid w:val="5DABEEE3"/>
    <w:rsid w:val="5DB08F65"/>
    <w:rsid w:val="5DBC6F69"/>
    <w:rsid w:val="5DBDD6F2"/>
    <w:rsid w:val="5DC6D071"/>
    <w:rsid w:val="5DCCA48A"/>
    <w:rsid w:val="5DCFAC71"/>
    <w:rsid w:val="5DCFCEE0"/>
    <w:rsid w:val="5DDC2B12"/>
    <w:rsid w:val="5DF050BD"/>
    <w:rsid w:val="5DF12891"/>
    <w:rsid w:val="5DF95624"/>
    <w:rsid w:val="5DFAD445"/>
    <w:rsid w:val="5E033B85"/>
    <w:rsid w:val="5E0450A3"/>
    <w:rsid w:val="5E0CB2F9"/>
    <w:rsid w:val="5E0EB166"/>
    <w:rsid w:val="5E1294C2"/>
    <w:rsid w:val="5E153DF1"/>
    <w:rsid w:val="5E245EE8"/>
    <w:rsid w:val="5E262737"/>
    <w:rsid w:val="5E2B7141"/>
    <w:rsid w:val="5E309781"/>
    <w:rsid w:val="5E44FF76"/>
    <w:rsid w:val="5E470FA1"/>
    <w:rsid w:val="5E502C5A"/>
    <w:rsid w:val="5E55772F"/>
    <w:rsid w:val="5E5D2A0B"/>
    <w:rsid w:val="5E5F4988"/>
    <w:rsid w:val="5E66A8F1"/>
    <w:rsid w:val="5E6CB3AD"/>
    <w:rsid w:val="5E74ACEE"/>
    <w:rsid w:val="5E78072E"/>
    <w:rsid w:val="5E7B6388"/>
    <w:rsid w:val="5E8890E2"/>
    <w:rsid w:val="5E8DAE77"/>
    <w:rsid w:val="5E8E7618"/>
    <w:rsid w:val="5E970C47"/>
    <w:rsid w:val="5E9CB52F"/>
    <w:rsid w:val="5EA5FF12"/>
    <w:rsid w:val="5EA63DF7"/>
    <w:rsid w:val="5EAD2631"/>
    <w:rsid w:val="5EAD9405"/>
    <w:rsid w:val="5EB268CC"/>
    <w:rsid w:val="5EC9A099"/>
    <w:rsid w:val="5ECAC875"/>
    <w:rsid w:val="5ECD10D3"/>
    <w:rsid w:val="5ED6B0F9"/>
    <w:rsid w:val="5EDE7215"/>
    <w:rsid w:val="5EDEC046"/>
    <w:rsid w:val="5EF7B901"/>
    <w:rsid w:val="5EFB3F49"/>
    <w:rsid w:val="5F04F39A"/>
    <w:rsid w:val="5F16493B"/>
    <w:rsid w:val="5F30FCCC"/>
    <w:rsid w:val="5F3657D3"/>
    <w:rsid w:val="5F36B8D3"/>
    <w:rsid w:val="5F389983"/>
    <w:rsid w:val="5F3B25CA"/>
    <w:rsid w:val="5F40F9BF"/>
    <w:rsid w:val="5F41AF8C"/>
    <w:rsid w:val="5F599588"/>
    <w:rsid w:val="5F6B44F9"/>
    <w:rsid w:val="5F6BD5D7"/>
    <w:rsid w:val="5F731676"/>
    <w:rsid w:val="5F765A31"/>
    <w:rsid w:val="5F76B38C"/>
    <w:rsid w:val="5F877B03"/>
    <w:rsid w:val="5F8D1827"/>
    <w:rsid w:val="5F8F35D6"/>
    <w:rsid w:val="5F90DB01"/>
    <w:rsid w:val="5F9A707F"/>
    <w:rsid w:val="5FA2CCA4"/>
    <w:rsid w:val="5FA3F603"/>
    <w:rsid w:val="5FB4CF2A"/>
    <w:rsid w:val="5FB4F43E"/>
    <w:rsid w:val="5FB900D5"/>
    <w:rsid w:val="5FBA63E8"/>
    <w:rsid w:val="5FBF5FC9"/>
    <w:rsid w:val="5FBF6107"/>
    <w:rsid w:val="5FC8382C"/>
    <w:rsid w:val="5FCF7520"/>
    <w:rsid w:val="5FD57894"/>
    <w:rsid w:val="5FD65F67"/>
    <w:rsid w:val="5FD8C408"/>
    <w:rsid w:val="5FD9E979"/>
    <w:rsid w:val="5FE7864A"/>
    <w:rsid w:val="5FEA4065"/>
    <w:rsid w:val="5FF9547C"/>
    <w:rsid w:val="5FFB19E9"/>
    <w:rsid w:val="5FFF4358"/>
    <w:rsid w:val="6002E557"/>
    <w:rsid w:val="60044FDA"/>
    <w:rsid w:val="600BEC5D"/>
    <w:rsid w:val="600CA1A9"/>
    <w:rsid w:val="60144E1C"/>
    <w:rsid w:val="60206051"/>
    <w:rsid w:val="60215B8E"/>
    <w:rsid w:val="60292403"/>
    <w:rsid w:val="6034CC6E"/>
    <w:rsid w:val="60354DB8"/>
    <w:rsid w:val="6041CF73"/>
    <w:rsid w:val="6047D656"/>
    <w:rsid w:val="604969AD"/>
    <w:rsid w:val="60581685"/>
    <w:rsid w:val="60594B78"/>
    <w:rsid w:val="605C3925"/>
    <w:rsid w:val="605E7024"/>
    <w:rsid w:val="60602634"/>
    <w:rsid w:val="60647944"/>
    <w:rsid w:val="60665CFF"/>
    <w:rsid w:val="606E701B"/>
    <w:rsid w:val="6075D54B"/>
    <w:rsid w:val="6089A9DE"/>
    <w:rsid w:val="608A187F"/>
    <w:rsid w:val="6099DC4B"/>
    <w:rsid w:val="609BB479"/>
    <w:rsid w:val="60A17F53"/>
    <w:rsid w:val="60A3EE33"/>
    <w:rsid w:val="60B10CA9"/>
    <w:rsid w:val="60B27D18"/>
    <w:rsid w:val="60B3F2FB"/>
    <w:rsid w:val="60BAD77C"/>
    <w:rsid w:val="60BF8D0D"/>
    <w:rsid w:val="60C29FE8"/>
    <w:rsid w:val="60CA4BBE"/>
    <w:rsid w:val="60CD0069"/>
    <w:rsid w:val="60CEBA87"/>
    <w:rsid w:val="60D25960"/>
    <w:rsid w:val="60D7CC72"/>
    <w:rsid w:val="60D87149"/>
    <w:rsid w:val="60DAE682"/>
    <w:rsid w:val="60DCB487"/>
    <w:rsid w:val="60DFD362"/>
    <w:rsid w:val="60E2DFC2"/>
    <w:rsid w:val="60E4BCCE"/>
    <w:rsid w:val="60F4289E"/>
    <w:rsid w:val="60F5E77C"/>
    <w:rsid w:val="60FAC002"/>
    <w:rsid w:val="61022FF8"/>
    <w:rsid w:val="6105011D"/>
    <w:rsid w:val="6112C372"/>
    <w:rsid w:val="6117B994"/>
    <w:rsid w:val="611F49FF"/>
    <w:rsid w:val="612ADCD6"/>
    <w:rsid w:val="612B06CC"/>
    <w:rsid w:val="612C3F11"/>
    <w:rsid w:val="612D5D79"/>
    <w:rsid w:val="614A1D65"/>
    <w:rsid w:val="614A74ED"/>
    <w:rsid w:val="615035CB"/>
    <w:rsid w:val="616472AA"/>
    <w:rsid w:val="6164F4CF"/>
    <w:rsid w:val="616556F9"/>
    <w:rsid w:val="6169ED41"/>
    <w:rsid w:val="617B9BB2"/>
    <w:rsid w:val="617C5649"/>
    <w:rsid w:val="617E9727"/>
    <w:rsid w:val="617F4C22"/>
    <w:rsid w:val="618356AB"/>
    <w:rsid w:val="618A977E"/>
    <w:rsid w:val="618BE71E"/>
    <w:rsid w:val="61952100"/>
    <w:rsid w:val="61957178"/>
    <w:rsid w:val="619688CA"/>
    <w:rsid w:val="619AF712"/>
    <w:rsid w:val="61A8720A"/>
    <w:rsid w:val="61AF06E4"/>
    <w:rsid w:val="61B3E233"/>
    <w:rsid w:val="61DA4A6F"/>
    <w:rsid w:val="61E75F7A"/>
    <w:rsid w:val="61F416A0"/>
    <w:rsid w:val="61F80986"/>
    <w:rsid w:val="61F94122"/>
    <w:rsid w:val="61FA0B0A"/>
    <w:rsid w:val="61FD894D"/>
    <w:rsid w:val="6207D617"/>
    <w:rsid w:val="620A50E1"/>
    <w:rsid w:val="620CE847"/>
    <w:rsid w:val="620D8B51"/>
    <w:rsid w:val="621093B4"/>
    <w:rsid w:val="62125471"/>
    <w:rsid w:val="6213B7DD"/>
    <w:rsid w:val="621AF451"/>
    <w:rsid w:val="622230DB"/>
    <w:rsid w:val="62234CE3"/>
    <w:rsid w:val="622A75B3"/>
    <w:rsid w:val="622A91FB"/>
    <w:rsid w:val="622AD9CB"/>
    <w:rsid w:val="62329C72"/>
    <w:rsid w:val="623C2EBB"/>
    <w:rsid w:val="623F3784"/>
    <w:rsid w:val="6247CF22"/>
    <w:rsid w:val="624E247F"/>
    <w:rsid w:val="624FC76D"/>
    <w:rsid w:val="625159A4"/>
    <w:rsid w:val="6254D2B5"/>
    <w:rsid w:val="6256CFD0"/>
    <w:rsid w:val="6258DC13"/>
    <w:rsid w:val="625B243E"/>
    <w:rsid w:val="625B2867"/>
    <w:rsid w:val="625DCD3D"/>
    <w:rsid w:val="62608408"/>
    <w:rsid w:val="6266B923"/>
    <w:rsid w:val="627977EC"/>
    <w:rsid w:val="627E0837"/>
    <w:rsid w:val="627F1DE3"/>
    <w:rsid w:val="62836C23"/>
    <w:rsid w:val="628EF13B"/>
    <w:rsid w:val="6290DDA1"/>
    <w:rsid w:val="62A43E5E"/>
    <w:rsid w:val="62A929BE"/>
    <w:rsid w:val="62B1384C"/>
    <w:rsid w:val="62B77CF3"/>
    <w:rsid w:val="62B93900"/>
    <w:rsid w:val="62BDDD23"/>
    <w:rsid w:val="62BDEAAD"/>
    <w:rsid w:val="62BF962A"/>
    <w:rsid w:val="62CC747E"/>
    <w:rsid w:val="62CEF318"/>
    <w:rsid w:val="62E484C1"/>
    <w:rsid w:val="62F3BB5F"/>
    <w:rsid w:val="6308F248"/>
    <w:rsid w:val="630D2828"/>
    <w:rsid w:val="631048B1"/>
    <w:rsid w:val="63155A8C"/>
    <w:rsid w:val="631D3950"/>
    <w:rsid w:val="632118FB"/>
    <w:rsid w:val="6324B4CE"/>
    <w:rsid w:val="633A2CD6"/>
    <w:rsid w:val="633A5672"/>
    <w:rsid w:val="63452BB6"/>
    <w:rsid w:val="63483718"/>
    <w:rsid w:val="634DB6A6"/>
    <w:rsid w:val="6351A28F"/>
    <w:rsid w:val="63532E8F"/>
    <w:rsid w:val="63573EFE"/>
    <w:rsid w:val="635CB36D"/>
    <w:rsid w:val="635F9D4B"/>
    <w:rsid w:val="6361B213"/>
    <w:rsid w:val="6366D5A3"/>
    <w:rsid w:val="636D4B84"/>
    <w:rsid w:val="6387AC8D"/>
    <w:rsid w:val="639A1958"/>
    <w:rsid w:val="639C6AE0"/>
    <w:rsid w:val="639CEFCF"/>
    <w:rsid w:val="639F3223"/>
    <w:rsid w:val="63B0A7B2"/>
    <w:rsid w:val="63B7511D"/>
    <w:rsid w:val="63B8EA87"/>
    <w:rsid w:val="63C5E2C2"/>
    <w:rsid w:val="63C92994"/>
    <w:rsid w:val="63D1C90A"/>
    <w:rsid w:val="63D7FCA5"/>
    <w:rsid w:val="63D939C4"/>
    <w:rsid w:val="63DA32BA"/>
    <w:rsid w:val="63E18DF6"/>
    <w:rsid w:val="63F525E1"/>
    <w:rsid w:val="63F56453"/>
    <w:rsid w:val="63F74064"/>
    <w:rsid w:val="63F971D1"/>
    <w:rsid w:val="640094F8"/>
    <w:rsid w:val="64104925"/>
    <w:rsid w:val="641A6164"/>
    <w:rsid w:val="642081E0"/>
    <w:rsid w:val="64286BB9"/>
    <w:rsid w:val="642C6D5E"/>
    <w:rsid w:val="64339F69"/>
    <w:rsid w:val="64352029"/>
    <w:rsid w:val="64379C1A"/>
    <w:rsid w:val="643B5036"/>
    <w:rsid w:val="643D3708"/>
    <w:rsid w:val="64482CB6"/>
    <w:rsid w:val="6448D733"/>
    <w:rsid w:val="644A4977"/>
    <w:rsid w:val="644D29B2"/>
    <w:rsid w:val="644E5DF9"/>
    <w:rsid w:val="64540F87"/>
    <w:rsid w:val="645B247E"/>
    <w:rsid w:val="645F3D5F"/>
    <w:rsid w:val="64648BBE"/>
    <w:rsid w:val="646E20BC"/>
    <w:rsid w:val="6474EB23"/>
    <w:rsid w:val="647CBC4A"/>
    <w:rsid w:val="647D8A87"/>
    <w:rsid w:val="647E7252"/>
    <w:rsid w:val="6487FB8E"/>
    <w:rsid w:val="648E1380"/>
    <w:rsid w:val="648F8BC0"/>
    <w:rsid w:val="648FFA9F"/>
    <w:rsid w:val="64A18A36"/>
    <w:rsid w:val="64A5A29F"/>
    <w:rsid w:val="64B542B7"/>
    <w:rsid w:val="64B86858"/>
    <w:rsid w:val="64BCD6BB"/>
    <w:rsid w:val="64CF1360"/>
    <w:rsid w:val="64CFDF8A"/>
    <w:rsid w:val="64D92F72"/>
    <w:rsid w:val="64DEFEF3"/>
    <w:rsid w:val="64E056E0"/>
    <w:rsid w:val="64F098A3"/>
    <w:rsid w:val="64F4CA2E"/>
    <w:rsid w:val="64F9F783"/>
    <w:rsid w:val="64FA75ED"/>
    <w:rsid w:val="64FEBC5B"/>
    <w:rsid w:val="64FFD2DB"/>
    <w:rsid w:val="650BC373"/>
    <w:rsid w:val="6516D5EB"/>
    <w:rsid w:val="651B0833"/>
    <w:rsid w:val="6520F746"/>
    <w:rsid w:val="6527CB14"/>
    <w:rsid w:val="652E7932"/>
    <w:rsid w:val="652EC75D"/>
    <w:rsid w:val="6533698C"/>
    <w:rsid w:val="653833E5"/>
    <w:rsid w:val="65396FF6"/>
    <w:rsid w:val="653B2145"/>
    <w:rsid w:val="654BC660"/>
    <w:rsid w:val="654DD06A"/>
    <w:rsid w:val="655F341E"/>
    <w:rsid w:val="656B5A5C"/>
    <w:rsid w:val="656F3B69"/>
    <w:rsid w:val="6575CF2C"/>
    <w:rsid w:val="65810D02"/>
    <w:rsid w:val="6582DCCE"/>
    <w:rsid w:val="6598355F"/>
    <w:rsid w:val="659A2F2A"/>
    <w:rsid w:val="659E5A1F"/>
    <w:rsid w:val="65AC7186"/>
    <w:rsid w:val="65B6BEA5"/>
    <w:rsid w:val="65B7C720"/>
    <w:rsid w:val="65CECF4E"/>
    <w:rsid w:val="65DF62BB"/>
    <w:rsid w:val="65E69AFF"/>
    <w:rsid w:val="65EEEBA6"/>
    <w:rsid w:val="65FFD31B"/>
    <w:rsid w:val="6600483C"/>
    <w:rsid w:val="660154D6"/>
    <w:rsid w:val="661618F8"/>
    <w:rsid w:val="6621D0E8"/>
    <w:rsid w:val="662C117B"/>
    <w:rsid w:val="663C62A9"/>
    <w:rsid w:val="664132BC"/>
    <w:rsid w:val="664172B6"/>
    <w:rsid w:val="66454037"/>
    <w:rsid w:val="66459C05"/>
    <w:rsid w:val="6646AEAB"/>
    <w:rsid w:val="664D2511"/>
    <w:rsid w:val="665A62DB"/>
    <w:rsid w:val="6663EE48"/>
    <w:rsid w:val="666406CD"/>
    <w:rsid w:val="66654E72"/>
    <w:rsid w:val="6666B999"/>
    <w:rsid w:val="666A5B6D"/>
    <w:rsid w:val="667B0CBD"/>
    <w:rsid w:val="667BFF91"/>
    <w:rsid w:val="668008F4"/>
    <w:rsid w:val="66835C8C"/>
    <w:rsid w:val="6684A190"/>
    <w:rsid w:val="668B0CBA"/>
    <w:rsid w:val="668BE072"/>
    <w:rsid w:val="6696EC8F"/>
    <w:rsid w:val="6697A8A9"/>
    <w:rsid w:val="669A05F5"/>
    <w:rsid w:val="669E5F2F"/>
    <w:rsid w:val="669F0860"/>
    <w:rsid w:val="66A0F9D6"/>
    <w:rsid w:val="66A268C9"/>
    <w:rsid w:val="66A67C94"/>
    <w:rsid w:val="66A8C631"/>
    <w:rsid w:val="66AA370D"/>
    <w:rsid w:val="66AB2123"/>
    <w:rsid w:val="66AE071F"/>
    <w:rsid w:val="66AEE496"/>
    <w:rsid w:val="66B202C1"/>
    <w:rsid w:val="66B86DD7"/>
    <w:rsid w:val="66BA3B6C"/>
    <w:rsid w:val="66BB9F95"/>
    <w:rsid w:val="66CB7AA9"/>
    <w:rsid w:val="66CCD387"/>
    <w:rsid w:val="66CF764F"/>
    <w:rsid w:val="66D2406A"/>
    <w:rsid w:val="66E47731"/>
    <w:rsid w:val="66E5B63D"/>
    <w:rsid w:val="66EC3F24"/>
    <w:rsid w:val="66F3DB18"/>
    <w:rsid w:val="66FF4BF1"/>
    <w:rsid w:val="6706E626"/>
    <w:rsid w:val="670E4F5F"/>
    <w:rsid w:val="6713E04F"/>
    <w:rsid w:val="671AE874"/>
    <w:rsid w:val="671B2DC5"/>
    <w:rsid w:val="6720594E"/>
    <w:rsid w:val="67220E67"/>
    <w:rsid w:val="67258BD8"/>
    <w:rsid w:val="672C2BAB"/>
    <w:rsid w:val="672CC76C"/>
    <w:rsid w:val="6730635E"/>
    <w:rsid w:val="67364C3C"/>
    <w:rsid w:val="674B566D"/>
    <w:rsid w:val="6752069F"/>
    <w:rsid w:val="67528F06"/>
    <w:rsid w:val="6758440D"/>
    <w:rsid w:val="676001C5"/>
    <w:rsid w:val="676080CF"/>
    <w:rsid w:val="6763D3F2"/>
    <w:rsid w:val="6764008B"/>
    <w:rsid w:val="6770D6F7"/>
    <w:rsid w:val="6773F46B"/>
    <w:rsid w:val="67795857"/>
    <w:rsid w:val="677DCE33"/>
    <w:rsid w:val="678BBF4E"/>
    <w:rsid w:val="678DB7CE"/>
    <w:rsid w:val="67978572"/>
    <w:rsid w:val="67A14935"/>
    <w:rsid w:val="67A279FA"/>
    <w:rsid w:val="67AAD2A2"/>
    <w:rsid w:val="67B7E2C9"/>
    <w:rsid w:val="67BED90E"/>
    <w:rsid w:val="67C0A348"/>
    <w:rsid w:val="67C1F296"/>
    <w:rsid w:val="67C209C0"/>
    <w:rsid w:val="67D12DF4"/>
    <w:rsid w:val="67D67864"/>
    <w:rsid w:val="67E091E2"/>
    <w:rsid w:val="67ECDDF4"/>
    <w:rsid w:val="67F343DA"/>
    <w:rsid w:val="67FD505A"/>
    <w:rsid w:val="6802AE9A"/>
    <w:rsid w:val="680312C6"/>
    <w:rsid w:val="68066DC6"/>
    <w:rsid w:val="680C202D"/>
    <w:rsid w:val="681C866A"/>
    <w:rsid w:val="681D461B"/>
    <w:rsid w:val="681E6AC7"/>
    <w:rsid w:val="682F07F6"/>
    <w:rsid w:val="6831B0CD"/>
    <w:rsid w:val="6833790A"/>
    <w:rsid w:val="6833BD74"/>
    <w:rsid w:val="683A55D8"/>
    <w:rsid w:val="683B1E5D"/>
    <w:rsid w:val="683F2533"/>
    <w:rsid w:val="68437BEB"/>
    <w:rsid w:val="6843AE64"/>
    <w:rsid w:val="68462B2B"/>
    <w:rsid w:val="6851B1A9"/>
    <w:rsid w:val="68527ED1"/>
    <w:rsid w:val="6855D093"/>
    <w:rsid w:val="685A1F6D"/>
    <w:rsid w:val="685E387E"/>
    <w:rsid w:val="686123E6"/>
    <w:rsid w:val="68650DC6"/>
    <w:rsid w:val="686C7E86"/>
    <w:rsid w:val="686F21AD"/>
    <w:rsid w:val="687659B1"/>
    <w:rsid w:val="687913DE"/>
    <w:rsid w:val="6879DB40"/>
    <w:rsid w:val="687AD8B6"/>
    <w:rsid w:val="6887795C"/>
    <w:rsid w:val="6893EA1E"/>
    <w:rsid w:val="6895AA47"/>
    <w:rsid w:val="689D95DD"/>
    <w:rsid w:val="68A2EB17"/>
    <w:rsid w:val="68B30E42"/>
    <w:rsid w:val="68B67829"/>
    <w:rsid w:val="68B77130"/>
    <w:rsid w:val="68BCEAA1"/>
    <w:rsid w:val="68C76496"/>
    <w:rsid w:val="68C8433E"/>
    <w:rsid w:val="68C9EE81"/>
    <w:rsid w:val="68CA9EF2"/>
    <w:rsid w:val="68CB0828"/>
    <w:rsid w:val="68CF08B9"/>
    <w:rsid w:val="68DB08AB"/>
    <w:rsid w:val="68DE16FA"/>
    <w:rsid w:val="68EAD1ED"/>
    <w:rsid w:val="68EC7EA6"/>
    <w:rsid w:val="68EF6D26"/>
    <w:rsid w:val="68F42743"/>
    <w:rsid w:val="68FDAD81"/>
    <w:rsid w:val="68FE29E1"/>
    <w:rsid w:val="68FF3A83"/>
    <w:rsid w:val="691D0F48"/>
    <w:rsid w:val="69278445"/>
    <w:rsid w:val="692B9DEA"/>
    <w:rsid w:val="692F2B2A"/>
    <w:rsid w:val="6937CADC"/>
    <w:rsid w:val="69479299"/>
    <w:rsid w:val="69606826"/>
    <w:rsid w:val="6963866D"/>
    <w:rsid w:val="6970BD81"/>
    <w:rsid w:val="69761642"/>
    <w:rsid w:val="6979EE52"/>
    <w:rsid w:val="697D9088"/>
    <w:rsid w:val="6981468D"/>
    <w:rsid w:val="698F7595"/>
    <w:rsid w:val="699BDB28"/>
    <w:rsid w:val="699DE809"/>
    <w:rsid w:val="69A05E99"/>
    <w:rsid w:val="69A1FC2F"/>
    <w:rsid w:val="69A9797B"/>
    <w:rsid w:val="69B46317"/>
    <w:rsid w:val="69BFF910"/>
    <w:rsid w:val="69C4E06D"/>
    <w:rsid w:val="69D1109C"/>
    <w:rsid w:val="69D71852"/>
    <w:rsid w:val="69E30F54"/>
    <w:rsid w:val="69E3B770"/>
    <w:rsid w:val="69E57EDC"/>
    <w:rsid w:val="69E66A11"/>
    <w:rsid w:val="69F0FD68"/>
    <w:rsid w:val="69F9AB40"/>
    <w:rsid w:val="69FBDFD6"/>
    <w:rsid w:val="6A00C36E"/>
    <w:rsid w:val="6A044E16"/>
    <w:rsid w:val="6A073239"/>
    <w:rsid w:val="6A09D521"/>
    <w:rsid w:val="6A0D12F2"/>
    <w:rsid w:val="6A15ABA1"/>
    <w:rsid w:val="6A1E5E82"/>
    <w:rsid w:val="6A22ED76"/>
    <w:rsid w:val="6A254F5C"/>
    <w:rsid w:val="6A32868E"/>
    <w:rsid w:val="6A392F78"/>
    <w:rsid w:val="6A3F051B"/>
    <w:rsid w:val="6A416654"/>
    <w:rsid w:val="6A520B76"/>
    <w:rsid w:val="6A5F3B03"/>
    <w:rsid w:val="6A639C2B"/>
    <w:rsid w:val="6A64C8DB"/>
    <w:rsid w:val="6A65BEE2"/>
    <w:rsid w:val="6A6A6E70"/>
    <w:rsid w:val="6A7785FA"/>
    <w:rsid w:val="6A7F2C6C"/>
    <w:rsid w:val="6A8F2DB7"/>
    <w:rsid w:val="6A8F6CC7"/>
    <w:rsid w:val="6A91020D"/>
    <w:rsid w:val="6AA0C6F1"/>
    <w:rsid w:val="6AA40B9F"/>
    <w:rsid w:val="6AAC014E"/>
    <w:rsid w:val="6AB3518E"/>
    <w:rsid w:val="6AC20A4A"/>
    <w:rsid w:val="6AC639AB"/>
    <w:rsid w:val="6ACBB6A9"/>
    <w:rsid w:val="6AD2293C"/>
    <w:rsid w:val="6ADBF736"/>
    <w:rsid w:val="6AE42CA7"/>
    <w:rsid w:val="6AE9C34B"/>
    <w:rsid w:val="6AEE9998"/>
    <w:rsid w:val="6AF2711D"/>
    <w:rsid w:val="6AF44BC2"/>
    <w:rsid w:val="6AF5D293"/>
    <w:rsid w:val="6AF9AA82"/>
    <w:rsid w:val="6AFF6261"/>
    <w:rsid w:val="6B0204C0"/>
    <w:rsid w:val="6B0786EB"/>
    <w:rsid w:val="6B1AF9A1"/>
    <w:rsid w:val="6B25E749"/>
    <w:rsid w:val="6B3A3CBD"/>
    <w:rsid w:val="6B3DCC90"/>
    <w:rsid w:val="6B46B6DE"/>
    <w:rsid w:val="6B477C88"/>
    <w:rsid w:val="6B47A588"/>
    <w:rsid w:val="6B4B36B5"/>
    <w:rsid w:val="6B4BDCA5"/>
    <w:rsid w:val="6B4CCDE3"/>
    <w:rsid w:val="6B4E9D88"/>
    <w:rsid w:val="6B51A4B2"/>
    <w:rsid w:val="6B52ABD2"/>
    <w:rsid w:val="6B5999A6"/>
    <w:rsid w:val="6B59CFB3"/>
    <w:rsid w:val="6B5EDCE6"/>
    <w:rsid w:val="6B641A4F"/>
    <w:rsid w:val="6B6C2543"/>
    <w:rsid w:val="6B6C2C20"/>
    <w:rsid w:val="6B6EA2EC"/>
    <w:rsid w:val="6B732D32"/>
    <w:rsid w:val="6B776B14"/>
    <w:rsid w:val="6B77914D"/>
    <w:rsid w:val="6B7FFA7D"/>
    <w:rsid w:val="6B80CA96"/>
    <w:rsid w:val="6B841CA4"/>
    <w:rsid w:val="6B904C61"/>
    <w:rsid w:val="6BAD2688"/>
    <w:rsid w:val="6BAE5054"/>
    <w:rsid w:val="6BB633B3"/>
    <w:rsid w:val="6BB75082"/>
    <w:rsid w:val="6BB83219"/>
    <w:rsid w:val="6BBF0A35"/>
    <w:rsid w:val="6BBF867A"/>
    <w:rsid w:val="6BC25A45"/>
    <w:rsid w:val="6BD324FB"/>
    <w:rsid w:val="6BDC95ED"/>
    <w:rsid w:val="6BDEBF00"/>
    <w:rsid w:val="6BE1179E"/>
    <w:rsid w:val="6BE6C0ED"/>
    <w:rsid w:val="6BEC26D8"/>
    <w:rsid w:val="6BF05170"/>
    <w:rsid w:val="6BFD8B70"/>
    <w:rsid w:val="6C018F43"/>
    <w:rsid w:val="6C03460E"/>
    <w:rsid w:val="6C046A3A"/>
    <w:rsid w:val="6C126B68"/>
    <w:rsid w:val="6C143C0E"/>
    <w:rsid w:val="6C174F2C"/>
    <w:rsid w:val="6C1E2416"/>
    <w:rsid w:val="6C27F405"/>
    <w:rsid w:val="6C33713F"/>
    <w:rsid w:val="6C386806"/>
    <w:rsid w:val="6C450A85"/>
    <w:rsid w:val="6C60C8A9"/>
    <w:rsid w:val="6C63DF42"/>
    <w:rsid w:val="6C672283"/>
    <w:rsid w:val="6C69B94D"/>
    <w:rsid w:val="6C6B9CBD"/>
    <w:rsid w:val="6C7E5C7B"/>
    <w:rsid w:val="6C80262A"/>
    <w:rsid w:val="6C86BDC5"/>
    <w:rsid w:val="6C8D7DA9"/>
    <w:rsid w:val="6CAFE5CC"/>
    <w:rsid w:val="6CBC1586"/>
    <w:rsid w:val="6CBEAF27"/>
    <w:rsid w:val="6CBFF1FA"/>
    <w:rsid w:val="6CC2FCC5"/>
    <w:rsid w:val="6CCA84AC"/>
    <w:rsid w:val="6CCC8126"/>
    <w:rsid w:val="6CCCA347"/>
    <w:rsid w:val="6CD4177A"/>
    <w:rsid w:val="6CD793A0"/>
    <w:rsid w:val="6CDE8776"/>
    <w:rsid w:val="6CE3F9CA"/>
    <w:rsid w:val="6CEC89B0"/>
    <w:rsid w:val="6CECB1CC"/>
    <w:rsid w:val="6CF12B3C"/>
    <w:rsid w:val="6CF8BF7F"/>
    <w:rsid w:val="6D06A5DE"/>
    <w:rsid w:val="6D0EC01D"/>
    <w:rsid w:val="6D1F3599"/>
    <w:rsid w:val="6D2117AC"/>
    <w:rsid w:val="6D2395C2"/>
    <w:rsid w:val="6D287990"/>
    <w:rsid w:val="6D2A895E"/>
    <w:rsid w:val="6D2ACFF9"/>
    <w:rsid w:val="6D2ADF76"/>
    <w:rsid w:val="6D2C384A"/>
    <w:rsid w:val="6D360CB3"/>
    <w:rsid w:val="6D3A0F96"/>
    <w:rsid w:val="6D3B73B3"/>
    <w:rsid w:val="6D433704"/>
    <w:rsid w:val="6D45E938"/>
    <w:rsid w:val="6D4C4321"/>
    <w:rsid w:val="6D51ADEC"/>
    <w:rsid w:val="6D54A9E5"/>
    <w:rsid w:val="6D5623C6"/>
    <w:rsid w:val="6D5F508A"/>
    <w:rsid w:val="6D6798EC"/>
    <w:rsid w:val="6D7512CD"/>
    <w:rsid w:val="6D7A69A8"/>
    <w:rsid w:val="6D8A5F71"/>
    <w:rsid w:val="6D8BA9E2"/>
    <w:rsid w:val="6D95034F"/>
    <w:rsid w:val="6D963C67"/>
    <w:rsid w:val="6D9E1015"/>
    <w:rsid w:val="6D9F438F"/>
    <w:rsid w:val="6DA52E0D"/>
    <w:rsid w:val="6DA620CD"/>
    <w:rsid w:val="6DB18093"/>
    <w:rsid w:val="6DB345C2"/>
    <w:rsid w:val="6DBB1D0F"/>
    <w:rsid w:val="6DCB47D8"/>
    <w:rsid w:val="6DD438CD"/>
    <w:rsid w:val="6DD5FF2F"/>
    <w:rsid w:val="6DD60199"/>
    <w:rsid w:val="6DDA0CFC"/>
    <w:rsid w:val="6DDDBACA"/>
    <w:rsid w:val="6DE94FBC"/>
    <w:rsid w:val="6DF2F576"/>
    <w:rsid w:val="6E0490E9"/>
    <w:rsid w:val="6E0BF347"/>
    <w:rsid w:val="6E14CF4F"/>
    <w:rsid w:val="6E1A1F8A"/>
    <w:rsid w:val="6E24E470"/>
    <w:rsid w:val="6E25E71B"/>
    <w:rsid w:val="6E297237"/>
    <w:rsid w:val="6E2E936D"/>
    <w:rsid w:val="6E417797"/>
    <w:rsid w:val="6E45F0D6"/>
    <w:rsid w:val="6E46FFF1"/>
    <w:rsid w:val="6E4BEA92"/>
    <w:rsid w:val="6E51E5CF"/>
    <w:rsid w:val="6E51FC66"/>
    <w:rsid w:val="6E5AAE12"/>
    <w:rsid w:val="6E62D22D"/>
    <w:rsid w:val="6E735F42"/>
    <w:rsid w:val="6E7843E9"/>
    <w:rsid w:val="6E7A57D7"/>
    <w:rsid w:val="6E7EFA13"/>
    <w:rsid w:val="6E8C723D"/>
    <w:rsid w:val="6E8D1B51"/>
    <w:rsid w:val="6E943772"/>
    <w:rsid w:val="6EAA64E4"/>
    <w:rsid w:val="6EB3BBEC"/>
    <w:rsid w:val="6EB4907B"/>
    <w:rsid w:val="6EB5865B"/>
    <w:rsid w:val="6EB879DB"/>
    <w:rsid w:val="6EB89A8B"/>
    <w:rsid w:val="6EBA59A9"/>
    <w:rsid w:val="6EC5A175"/>
    <w:rsid w:val="6ECBC85D"/>
    <w:rsid w:val="6ED023EA"/>
    <w:rsid w:val="6EDD99A0"/>
    <w:rsid w:val="6EE59FA9"/>
    <w:rsid w:val="6EEA5E63"/>
    <w:rsid w:val="6EF1EF37"/>
    <w:rsid w:val="6EFD8949"/>
    <w:rsid w:val="6F029EF0"/>
    <w:rsid w:val="6F1684E6"/>
    <w:rsid w:val="6F22CB1C"/>
    <w:rsid w:val="6F26B2B4"/>
    <w:rsid w:val="6F2D34EE"/>
    <w:rsid w:val="6F30D3B0"/>
    <w:rsid w:val="6F3864B5"/>
    <w:rsid w:val="6F39707F"/>
    <w:rsid w:val="6F3BBC7E"/>
    <w:rsid w:val="6F3DE68C"/>
    <w:rsid w:val="6F40FE6E"/>
    <w:rsid w:val="6F41F12E"/>
    <w:rsid w:val="6F43012D"/>
    <w:rsid w:val="6F4D8D69"/>
    <w:rsid w:val="6F52C81C"/>
    <w:rsid w:val="6F556682"/>
    <w:rsid w:val="6F721E2B"/>
    <w:rsid w:val="6F730AA2"/>
    <w:rsid w:val="6F84845E"/>
    <w:rsid w:val="6F89A641"/>
    <w:rsid w:val="6F960DC6"/>
    <w:rsid w:val="6F98B33E"/>
    <w:rsid w:val="6F9CF4AD"/>
    <w:rsid w:val="6FA7945C"/>
    <w:rsid w:val="6FBF4710"/>
    <w:rsid w:val="6FCD7E2A"/>
    <w:rsid w:val="6FCE3418"/>
    <w:rsid w:val="6FD131B4"/>
    <w:rsid w:val="6FDD3B4F"/>
    <w:rsid w:val="6FF1EDE1"/>
    <w:rsid w:val="6FF5BD6C"/>
    <w:rsid w:val="6FF8330C"/>
    <w:rsid w:val="6FFC306F"/>
    <w:rsid w:val="7002D48A"/>
    <w:rsid w:val="70033A0C"/>
    <w:rsid w:val="70049DA5"/>
    <w:rsid w:val="70055936"/>
    <w:rsid w:val="700669C1"/>
    <w:rsid w:val="70071361"/>
    <w:rsid w:val="700B288A"/>
    <w:rsid w:val="700F2FA3"/>
    <w:rsid w:val="7012DB8B"/>
    <w:rsid w:val="70199E5E"/>
    <w:rsid w:val="70216EC2"/>
    <w:rsid w:val="702CE887"/>
    <w:rsid w:val="70329C3E"/>
    <w:rsid w:val="7037F9C6"/>
    <w:rsid w:val="705156BC"/>
    <w:rsid w:val="70562A0A"/>
    <w:rsid w:val="7056FE9E"/>
    <w:rsid w:val="70652B6A"/>
    <w:rsid w:val="706BA9FF"/>
    <w:rsid w:val="7072BEAF"/>
    <w:rsid w:val="7075D2F2"/>
    <w:rsid w:val="7077406C"/>
    <w:rsid w:val="70794FB9"/>
    <w:rsid w:val="707CE3DA"/>
    <w:rsid w:val="70889FB5"/>
    <w:rsid w:val="708B94C4"/>
    <w:rsid w:val="708FD741"/>
    <w:rsid w:val="7092F999"/>
    <w:rsid w:val="709691A5"/>
    <w:rsid w:val="709B6206"/>
    <w:rsid w:val="709B777F"/>
    <w:rsid w:val="70A5A56E"/>
    <w:rsid w:val="70A9AE22"/>
    <w:rsid w:val="70B92D68"/>
    <w:rsid w:val="70BBD337"/>
    <w:rsid w:val="70BDBB73"/>
    <w:rsid w:val="70C3A80B"/>
    <w:rsid w:val="70CC2D48"/>
    <w:rsid w:val="70D831FF"/>
    <w:rsid w:val="70F14790"/>
    <w:rsid w:val="70F168CC"/>
    <w:rsid w:val="70F18ED6"/>
    <w:rsid w:val="70F488A2"/>
    <w:rsid w:val="70FD0D41"/>
    <w:rsid w:val="7107443E"/>
    <w:rsid w:val="710C969E"/>
    <w:rsid w:val="710DA2BE"/>
    <w:rsid w:val="711CA97C"/>
    <w:rsid w:val="711E12D8"/>
    <w:rsid w:val="711E538B"/>
    <w:rsid w:val="71225C4F"/>
    <w:rsid w:val="712747C0"/>
    <w:rsid w:val="712A2E86"/>
    <w:rsid w:val="713320D9"/>
    <w:rsid w:val="713588FD"/>
    <w:rsid w:val="7136B61F"/>
    <w:rsid w:val="713AB449"/>
    <w:rsid w:val="713AFAB5"/>
    <w:rsid w:val="714449CA"/>
    <w:rsid w:val="714613F4"/>
    <w:rsid w:val="715402E1"/>
    <w:rsid w:val="715590E5"/>
    <w:rsid w:val="71568E22"/>
    <w:rsid w:val="71581FEA"/>
    <w:rsid w:val="715AC32D"/>
    <w:rsid w:val="715D05C7"/>
    <w:rsid w:val="71649A0A"/>
    <w:rsid w:val="7164C394"/>
    <w:rsid w:val="7167E5FF"/>
    <w:rsid w:val="7169AFAF"/>
    <w:rsid w:val="717BA1AD"/>
    <w:rsid w:val="717E1A56"/>
    <w:rsid w:val="717E676F"/>
    <w:rsid w:val="718421F9"/>
    <w:rsid w:val="718845A0"/>
    <w:rsid w:val="7195EDAF"/>
    <w:rsid w:val="71997764"/>
    <w:rsid w:val="719B7E46"/>
    <w:rsid w:val="71A29700"/>
    <w:rsid w:val="71A42216"/>
    <w:rsid w:val="71A70B8C"/>
    <w:rsid w:val="71A8656D"/>
    <w:rsid w:val="71A9A9D6"/>
    <w:rsid w:val="71AD0E14"/>
    <w:rsid w:val="71B4FB9A"/>
    <w:rsid w:val="71B5E57E"/>
    <w:rsid w:val="71B80C56"/>
    <w:rsid w:val="71C0C1A0"/>
    <w:rsid w:val="71C0E636"/>
    <w:rsid w:val="71C1FF57"/>
    <w:rsid w:val="71C36457"/>
    <w:rsid w:val="71CD3A2B"/>
    <w:rsid w:val="71D287CA"/>
    <w:rsid w:val="71D35099"/>
    <w:rsid w:val="71D8EEB4"/>
    <w:rsid w:val="71E3E28C"/>
    <w:rsid w:val="71E79350"/>
    <w:rsid w:val="71FFEA9C"/>
    <w:rsid w:val="7201596D"/>
    <w:rsid w:val="7201ABCA"/>
    <w:rsid w:val="72033087"/>
    <w:rsid w:val="720FFC36"/>
    <w:rsid w:val="721025F6"/>
    <w:rsid w:val="72153A62"/>
    <w:rsid w:val="722000E7"/>
    <w:rsid w:val="72249A7B"/>
    <w:rsid w:val="7228FA87"/>
    <w:rsid w:val="722C55EE"/>
    <w:rsid w:val="722F9D07"/>
    <w:rsid w:val="7231374B"/>
    <w:rsid w:val="7238369E"/>
    <w:rsid w:val="723DBC8A"/>
    <w:rsid w:val="7240FD8B"/>
    <w:rsid w:val="72439AD4"/>
    <w:rsid w:val="724A6121"/>
    <w:rsid w:val="725144AB"/>
    <w:rsid w:val="725B76C8"/>
    <w:rsid w:val="726D97E4"/>
    <w:rsid w:val="726F3E90"/>
    <w:rsid w:val="72718138"/>
    <w:rsid w:val="72731D21"/>
    <w:rsid w:val="7277D655"/>
    <w:rsid w:val="727E43DC"/>
    <w:rsid w:val="727FB4AE"/>
    <w:rsid w:val="728D2FDB"/>
    <w:rsid w:val="729E78AC"/>
    <w:rsid w:val="72A90BFA"/>
    <w:rsid w:val="72BEB354"/>
    <w:rsid w:val="72C0E61D"/>
    <w:rsid w:val="72CBECA7"/>
    <w:rsid w:val="72D0E76C"/>
    <w:rsid w:val="72D4E3CD"/>
    <w:rsid w:val="72D52A5B"/>
    <w:rsid w:val="72D8AE51"/>
    <w:rsid w:val="72DAD407"/>
    <w:rsid w:val="72E1845C"/>
    <w:rsid w:val="72E501E8"/>
    <w:rsid w:val="72ECAB6E"/>
    <w:rsid w:val="72F15A8A"/>
    <w:rsid w:val="72F9FAED"/>
    <w:rsid w:val="72FADA07"/>
    <w:rsid w:val="7300F232"/>
    <w:rsid w:val="730AF92A"/>
    <w:rsid w:val="730D19A0"/>
    <w:rsid w:val="730D343B"/>
    <w:rsid w:val="73205714"/>
    <w:rsid w:val="73207169"/>
    <w:rsid w:val="73246102"/>
    <w:rsid w:val="7331234E"/>
    <w:rsid w:val="7336C01D"/>
    <w:rsid w:val="73385D18"/>
    <w:rsid w:val="733C173A"/>
    <w:rsid w:val="733E1C4B"/>
    <w:rsid w:val="73446522"/>
    <w:rsid w:val="734DE55D"/>
    <w:rsid w:val="73579BA4"/>
    <w:rsid w:val="735A9519"/>
    <w:rsid w:val="735BEB31"/>
    <w:rsid w:val="735CB697"/>
    <w:rsid w:val="735EE821"/>
    <w:rsid w:val="7364A000"/>
    <w:rsid w:val="7374BF15"/>
    <w:rsid w:val="7379F127"/>
    <w:rsid w:val="73810B4E"/>
    <w:rsid w:val="738E86F2"/>
    <w:rsid w:val="739066C2"/>
    <w:rsid w:val="73931833"/>
    <w:rsid w:val="73958F8D"/>
    <w:rsid w:val="73A26FD7"/>
    <w:rsid w:val="73A7D00E"/>
    <w:rsid w:val="73AACA98"/>
    <w:rsid w:val="73ABC6EF"/>
    <w:rsid w:val="73B5DD99"/>
    <w:rsid w:val="73BD0DFE"/>
    <w:rsid w:val="73C97C88"/>
    <w:rsid w:val="73CEC831"/>
    <w:rsid w:val="73E0E874"/>
    <w:rsid w:val="73E85101"/>
    <w:rsid w:val="73EF1E97"/>
    <w:rsid w:val="74010CD5"/>
    <w:rsid w:val="74057DEB"/>
    <w:rsid w:val="7406DBB0"/>
    <w:rsid w:val="74095F02"/>
    <w:rsid w:val="740AE92F"/>
    <w:rsid w:val="740FE56C"/>
    <w:rsid w:val="74106F49"/>
    <w:rsid w:val="74124E3D"/>
    <w:rsid w:val="741A27A6"/>
    <w:rsid w:val="741B4ACF"/>
    <w:rsid w:val="741FDB73"/>
    <w:rsid w:val="742796D8"/>
    <w:rsid w:val="742A1F04"/>
    <w:rsid w:val="742B3C50"/>
    <w:rsid w:val="742BDC49"/>
    <w:rsid w:val="742FBBCA"/>
    <w:rsid w:val="743AF168"/>
    <w:rsid w:val="743FC9DA"/>
    <w:rsid w:val="74529D7F"/>
    <w:rsid w:val="745CB67E"/>
    <w:rsid w:val="746208E5"/>
    <w:rsid w:val="746E86D3"/>
    <w:rsid w:val="7477646F"/>
    <w:rsid w:val="7492BE0F"/>
    <w:rsid w:val="749D366F"/>
    <w:rsid w:val="749E6048"/>
    <w:rsid w:val="74A7E47E"/>
    <w:rsid w:val="74B70711"/>
    <w:rsid w:val="74C6B097"/>
    <w:rsid w:val="74CECBF8"/>
    <w:rsid w:val="74E095CA"/>
    <w:rsid w:val="74E6BB69"/>
    <w:rsid w:val="74E6CA59"/>
    <w:rsid w:val="74ED42D6"/>
    <w:rsid w:val="74EE5564"/>
    <w:rsid w:val="74F377AD"/>
    <w:rsid w:val="74F55E47"/>
    <w:rsid w:val="74FAB882"/>
    <w:rsid w:val="74FAC99A"/>
    <w:rsid w:val="74FACDD6"/>
    <w:rsid w:val="7505BB28"/>
    <w:rsid w:val="75061214"/>
    <w:rsid w:val="751EEC1B"/>
    <w:rsid w:val="7530558D"/>
    <w:rsid w:val="7533DFBA"/>
    <w:rsid w:val="75383320"/>
    <w:rsid w:val="7538B49A"/>
    <w:rsid w:val="75414CAA"/>
    <w:rsid w:val="754B2968"/>
    <w:rsid w:val="754BE229"/>
    <w:rsid w:val="754FBD1C"/>
    <w:rsid w:val="75595FDA"/>
    <w:rsid w:val="7565C6F2"/>
    <w:rsid w:val="7567598F"/>
    <w:rsid w:val="756AC680"/>
    <w:rsid w:val="7571A476"/>
    <w:rsid w:val="7588A3AA"/>
    <w:rsid w:val="758A13B5"/>
    <w:rsid w:val="7590B441"/>
    <w:rsid w:val="7598C8E6"/>
    <w:rsid w:val="759A6AEF"/>
    <w:rsid w:val="75A14E4C"/>
    <w:rsid w:val="75A3E952"/>
    <w:rsid w:val="75A59A42"/>
    <w:rsid w:val="75AE3BF6"/>
    <w:rsid w:val="75B1C29D"/>
    <w:rsid w:val="75C58D70"/>
    <w:rsid w:val="75C714DA"/>
    <w:rsid w:val="75CF0260"/>
    <w:rsid w:val="75D8592C"/>
    <w:rsid w:val="75D8C60D"/>
    <w:rsid w:val="75EEB8A6"/>
    <w:rsid w:val="75F06AF3"/>
    <w:rsid w:val="75F36DC4"/>
    <w:rsid w:val="7608882E"/>
    <w:rsid w:val="760A7835"/>
    <w:rsid w:val="761296AF"/>
    <w:rsid w:val="761840B6"/>
    <w:rsid w:val="761EF5D4"/>
    <w:rsid w:val="7625C969"/>
    <w:rsid w:val="76273C93"/>
    <w:rsid w:val="762C27D6"/>
    <w:rsid w:val="7633C298"/>
    <w:rsid w:val="7639A088"/>
    <w:rsid w:val="763A4EAC"/>
    <w:rsid w:val="764786B6"/>
    <w:rsid w:val="764A208F"/>
    <w:rsid w:val="764CA9CF"/>
    <w:rsid w:val="7650F53C"/>
    <w:rsid w:val="76534E85"/>
    <w:rsid w:val="76647ABE"/>
    <w:rsid w:val="76697B59"/>
    <w:rsid w:val="766C5DC2"/>
    <w:rsid w:val="766D36B6"/>
    <w:rsid w:val="766D74D8"/>
    <w:rsid w:val="766D8BD0"/>
    <w:rsid w:val="76763656"/>
    <w:rsid w:val="76779339"/>
    <w:rsid w:val="767BE330"/>
    <w:rsid w:val="767DFAEB"/>
    <w:rsid w:val="7683583E"/>
    <w:rsid w:val="7698BE8D"/>
    <w:rsid w:val="76A10571"/>
    <w:rsid w:val="76A56407"/>
    <w:rsid w:val="76B07E28"/>
    <w:rsid w:val="76B40987"/>
    <w:rsid w:val="76B583D2"/>
    <w:rsid w:val="76B9F233"/>
    <w:rsid w:val="76BFCA46"/>
    <w:rsid w:val="76C05E70"/>
    <w:rsid w:val="76C88633"/>
    <w:rsid w:val="76CBB432"/>
    <w:rsid w:val="76CEF945"/>
    <w:rsid w:val="76D36264"/>
    <w:rsid w:val="76D450AB"/>
    <w:rsid w:val="76DC3D4F"/>
    <w:rsid w:val="76DDA98F"/>
    <w:rsid w:val="76DE55CE"/>
    <w:rsid w:val="76E0306C"/>
    <w:rsid w:val="76E0B502"/>
    <w:rsid w:val="76E48397"/>
    <w:rsid w:val="76E55D9D"/>
    <w:rsid w:val="76E74F6E"/>
    <w:rsid w:val="76EAECD0"/>
    <w:rsid w:val="76EC9B86"/>
    <w:rsid w:val="76ECFA00"/>
    <w:rsid w:val="76EE26D5"/>
    <w:rsid w:val="770C0CEC"/>
    <w:rsid w:val="77153180"/>
    <w:rsid w:val="77193B13"/>
    <w:rsid w:val="771E9AAD"/>
    <w:rsid w:val="7730201C"/>
    <w:rsid w:val="7737CFDA"/>
    <w:rsid w:val="773D1EAD"/>
    <w:rsid w:val="773DEB57"/>
    <w:rsid w:val="77416AA3"/>
    <w:rsid w:val="7747DE22"/>
    <w:rsid w:val="774DF037"/>
    <w:rsid w:val="7754089E"/>
    <w:rsid w:val="7756470A"/>
    <w:rsid w:val="77595083"/>
    <w:rsid w:val="7761BFC6"/>
    <w:rsid w:val="77649E88"/>
    <w:rsid w:val="777249E6"/>
    <w:rsid w:val="77744551"/>
    <w:rsid w:val="7777445F"/>
    <w:rsid w:val="77785EB0"/>
    <w:rsid w:val="77790D0C"/>
    <w:rsid w:val="777A5EB0"/>
    <w:rsid w:val="778F3E25"/>
    <w:rsid w:val="77911154"/>
    <w:rsid w:val="7792903A"/>
    <w:rsid w:val="779444BE"/>
    <w:rsid w:val="779AF289"/>
    <w:rsid w:val="779F9621"/>
    <w:rsid w:val="77AA160B"/>
    <w:rsid w:val="77B81669"/>
    <w:rsid w:val="77BC604D"/>
    <w:rsid w:val="77BE8A9F"/>
    <w:rsid w:val="77C47928"/>
    <w:rsid w:val="77CD1CCB"/>
    <w:rsid w:val="77D4F451"/>
    <w:rsid w:val="77E0A90D"/>
    <w:rsid w:val="77E250AF"/>
    <w:rsid w:val="77EDFBEF"/>
    <w:rsid w:val="780107A4"/>
    <w:rsid w:val="78024A8C"/>
    <w:rsid w:val="7808C388"/>
    <w:rsid w:val="7809F30C"/>
    <w:rsid w:val="780D1525"/>
    <w:rsid w:val="78182A2B"/>
    <w:rsid w:val="781C0371"/>
    <w:rsid w:val="78243D1E"/>
    <w:rsid w:val="78348A49"/>
    <w:rsid w:val="783CE762"/>
    <w:rsid w:val="784ACC7E"/>
    <w:rsid w:val="78506235"/>
    <w:rsid w:val="78571ADA"/>
    <w:rsid w:val="78580186"/>
    <w:rsid w:val="786F32C5"/>
    <w:rsid w:val="78716624"/>
    <w:rsid w:val="7881F870"/>
    <w:rsid w:val="78850141"/>
    <w:rsid w:val="788F90EB"/>
    <w:rsid w:val="7895925E"/>
    <w:rsid w:val="789CB1C1"/>
    <w:rsid w:val="789E5B50"/>
    <w:rsid w:val="789E801F"/>
    <w:rsid w:val="78A67249"/>
    <w:rsid w:val="78AA5B53"/>
    <w:rsid w:val="78AAFB38"/>
    <w:rsid w:val="78C024E4"/>
    <w:rsid w:val="78C564FA"/>
    <w:rsid w:val="78CF5729"/>
    <w:rsid w:val="78CFAEED"/>
    <w:rsid w:val="78D35B4A"/>
    <w:rsid w:val="78EF51E2"/>
    <w:rsid w:val="78F19234"/>
    <w:rsid w:val="78F688AE"/>
    <w:rsid w:val="79041059"/>
    <w:rsid w:val="790ABE33"/>
    <w:rsid w:val="790FFBA5"/>
    <w:rsid w:val="7912F824"/>
    <w:rsid w:val="79140FA6"/>
    <w:rsid w:val="79178FD7"/>
    <w:rsid w:val="791B46B0"/>
    <w:rsid w:val="79277204"/>
    <w:rsid w:val="79291C27"/>
    <w:rsid w:val="794242A9"/>
    <w:rsid w:val="7949046A"/>
    <w:rsid w:val="794AD32C"/>
    <w:rsid w:val="794B2130"/>
    <w:rsid w:val="794C7204"/>
    <w:rsid w:val="795E30CB"/>
    <w:rsid w:val="7960EC26"/>
    <w:rsid w:val="796D7ED1"/>
    <w:rsid w:val="79863527"/>
    <w:rsid w:val="7993DD03"/>
    <w:rsid w:val="79954BEF"/>
    <w:rsid w:val="79A04474"/>
    <w:rsid w:val="79A5C36D"/>
    <w:rsid w:val="79AA8DC9"/>
    <w:rsid w:val="79D06F19"/>
    <w:rsid w:val="79E1F1C0"/>
    <w:rsid w:val="79F213EB"/>
    <w:rsid w:val="7A019A67"/>
    <w:rsid w:val="7A0709A2"/>
    <w:rsid w:val="7A0BB649"/>
    <w:rsid w:val="7A10A839"/>
    <w:rsid w:val="7A12D027"/>
    <w:rsid w:val="7A17CE0F"/>
    <w:rsid w:val="7A340C3C"/>
    <w:rsid w:val="7A370D49"/>
    <w:rsid w:val="7A3F88B9"/>
    <w:rsid w:val="7A43EFAF"/>
    <w:rsid w:val="7A447FF2"/>
    <w:rsid w:val="7A52A307"/>
    <w:rsid w:val="7A53F978"/>
    <w:rsid w:val="7A62C840"/>
    <w:rsid w:val="7A68D9E7"/>
    <w:rsid w:val="7A715510"/>
    <w:rsid w:val="7A74BF6F"/>
    <w:rsid w:val="7A78284D"/>
    <w:rsid w:val="7A790B65"/>
    <w:rsid w:val="7A808CF8"/>
    <w:rsid w:val="7A8277DD"/>
    <w:rsid w:val="7A8921D0"/>
    <w:rsid w:val="7A9414DA"/>
    <w:rsid w:val="7A9912F0"/>
    <w:rsid w:val="7A9A80D9"/>
    <w:rsid w:val="7AA39461"/>
    <w:rsid w:val="7AA8BECD"/>
    <w:rsid w:val="7AAA6365"/>
    <w:rsid w:val="7AAD030E"/>
    <w:rsid w:val="7AAD80C4"/>
    <w:rsid w:val="7AAE30B3"/>
    <w:rsid w:val="7AB17CC4"/>
    <w:rsid w:val="7AB94D4B"/>
    <w:rsid w:val="7ABDAD6E"/>
    <w:rsid w:val="7ACFE0C2"/>
    <w:rsid w:val="7AD05FBD"/>
    <w:rsid w:val="7AD7DA10"/>
    <w:rsid w:val="7ADD1232"/>
    <w:rsid w:val="7AE50F4F"/>
    <w:rsid w:val="7AE83EFA"/>
    <w:rsid w:val="7AEFB67E"/>
    <w:rsid w:val="7AF6C80C"/>
    <w:rsid w:val="7AF9334D"/>
    <w:rsid w:val="7B0C57A9"/>
    <w:rsid w:val="7B148A1D"/>
    <w:rsid w:val="7B1E3C8C"/>
    <w:rsid w:val="7B2A6260"/>
    <w:rsid w:val="7B311C50"/>
    <w:rsid w:val="7B427C0A"/>
    <w:rsid w:val="7B4A66AC"/>
    <w:rsid w:val="7B54A269"/>
    <w:rsid w:val="7B5A9D7F"/>
    <w:rsid w:val="7B6B8270"/>
    <w:rsid w:val="7B72387C"/>
    <w:rsid w:val="7B74EFF7"/>
    <w:rsid w:val="7B77F473"/>
    <w:rsid w:val="7B7A7681"/>
    <w:rsid w:val="7B801B4D"/>
    <w:rsid w:val="7B81542B"/>
    <w:rsid w:val="7B8E9B06"/>
    <w:rsid w:val="7B9FDE2F"/>
    <w:rsid w:val="7BA0D631"/>
    <w:rsid w:val="7BA10BD5"/>
    <w:rsid w:val="7BA322A7"/>
    <w:rsid w:val="7BA9CF3A"/>
    <w:rsid w:val="7BAAADAE"/>
    <w:rsid w:val="7BAD9D5A"/>
    <w:rsid w:val="7BB6E553"/>
    <w:rsid w:val="7BBA1CF4"/>
    <w:rsid w:val="7BC5C32E"/>
    <w:rsid w:val="7BC944D5"/>
    <w:rsid w:val="7BCF0575"/>
    <w:rsid w:val="7BCF8CD2"/>
    <w:rsid w:val="7BD38875"/>
    <w:rsid w:val="7BD3C8E3"/>
    <w:rsid w:val="7BD96D1D"/>
    <w:rsid w:val="7BDD2C78"/>
    <w:rsid w:val="7BF3F927"/>
    <w:rsid w:val="7BF8BA66"/>
    <w:rsid w:val="7BFB488A"/>
    <w:rsid w:val="7C016E8A"/>
    <w:rsid w:val="7C04BA98"/>
    <w:rsid w:val="7C05DAAC"/>
    <w:rsid w:val="7C0E9195"/>
    <w:rsid w:val="7C2100CF"/>
    <w:rsid w:val="7C22FCBE"/>
    <w:rsid w:val="7C2CCB0C"/>
    <w:rsid w:val="7C3932C6"/>
    <w:rsid w:val="7C3EFED7"/>
    <w:rsid w:val="7C41F84C"/>
    <w:rsid w:val="7C442ADC"/>
    <w:rsid w:val="7C4475BA"/>
    <w:rsid w:val="7C4E563A"/>
    <w:rsid w:val="7C4FA832"/>
    <w:rsid w:val="7C54A5F7"/>
    <w:rsid w:val="7C5A6EDC"/>
    <w:rsid w:val="7C5BF662"/>
    <w:rsid w:val="7C623175"/>
    <w:rsid w:val="7C638063"/>
    <w:rsid w:val="7C63B4BB"/>
    <w:rsid w:val="7C6E58B5"/>
    <w:rsid w:val="7C71E472"/>
    <w:rsid w:val="7C745365"/>
    <w:rsid w:val="7C75FF89"/>
    <w:rsid w:val="7C7E6B49"/>
    <w:rsid w:val="7C864B39"/>
    <w:rsid w:val="7C8DEDC2"/>
    <w:rsid w:val="7C92653D"/>
    <w:rsid w:val="7CA71BE2"/>
    <w:rsid w:val="7CB10F3B"/>
    <w:rsid w:val="7CB21E48"/>
    <w:rsid w:val="7CB7909A"/>
    <w:rsid w:val="7CBA59D6"/>
    <w:rsid w:val="7CC165CC"/>
    <w:rsid w:val="7CC60F33"/>
    <w:rsid w:val="7CCFA272"/>
    <w:rsid w:val="7CD13E86"/>
    <w:rsid w:val="7CDEFC33"/>
    <w:rsid w:val="7CE29646"/>
    <w:rsid w:val="7CE87263"/>
    <w:rsid w:val="7D00183C"/>
    <w:rsid w:val="7D02F2B2"/>
    <w:rsid w:val="7D035957"/>
    <w:rsid w:val="7D0A335C"/>
    <w:rsid w:val="7D162F78"/>
    <w:rsid w:val="7D17D794"/>
    <w:rsid w:val="7D19F93A"/>
    <w:rsid w:val="7D1E2AD9"/>
    <w:rsid w:val="7D208499"/>
    <w:rsid w:val="7D20CD04"/>
    <w:rsid w:val="7D383041"/>
    <w:rsid w:val="7D3F08E3"/>
    <w:rsid w:val="7D470E11"/>
    <w:rsid w:val="7D486995"/>
    <w:rsid w:val="7D5A24B1"/>
    <w:rsid w:val="7D6227AB"/>
    <w:rsid w:val="7D637DC6"/>
    <w:rsid w:val="7D63D2E9"/>
    <w:rsid w:val="7D65E393"/>
    <w:rsid w:val="7D6A95BE"/>
    <w:rsid w:val="7D77662E"/>
    <w:rsid w:val="7D8695ED"/>
    <w:rsid w:val="7D86AED5"/>
    <w:rsid w:val="7D87BFAB"/>
    <w:rsid w:val="7D8F3DA9"/>
    <w:rsid w:val="7D91AD48"/>
    <w:rsid w:val="7D9A05C8"/>
    <w:rsid w:val="7DA51562"/>
    <w:rsid w:val="7DAFC676"/>
    <w:rsid w:val="7DB0AC27"/>
    <w:rsid w:val="7DB22682"/>
    <w:rsid w:val="7DB6C7B2"/>
    <w:rsid w:val="7DB710BA"/>
    <w:rsid w:val="7DB7F367"/>
    <w:rsid w:val="7DC03C3E"/>
    <w:rsid w:val="7DD29210"/>
    <w:rsid w:val="7DDE7326"/>
    <w:rsid w:val="7DE227F9"/>
    <w:rsid w:val="7DE43168"/>
    <w:rsid w:val="7DE5EFC7"/>
    <w:rsid w:val="7DE9863E"/>
    <w:rsid w:val="7DEACF35"/>
    <w:rsid w:val="7DF50152"/>
    <w:rsid w:val="7E0799F5"/>
    <w:rsid w:val="7E0CE1EC"/>
    <w:rsid w:val="7E113006"/>
    <w:rsid w:val="7E115951"/>
    <w:rsid w:val="7E154287"/>
    <w:rsid w:val="7E1B8799"/>
    <w:rsid w:val="7E1EC43B"/>
    <w:rsid w:val="7E1F0202"/>
    <w:rsid w:val="7E1F845B"/>
    <w:rsid w:val="7E273310"/>
    <w:rsid w:val="7E332445"/>
    <w:rsid w:val="7E340B86"/>
    <w:rsid w:val="7E48FFA1"/>
    <w:rsid w:val="7E49024E"/>
    <w:rsid w:val="7E4A715C"/>
    <w:rsid w:val="7E57068A"/>
    <w:rsid w:val="7E595017"/>
    <w:rsid w:val="7E5C249F"/>
    <w:rsid w:val="7E6154E3"/>
    <w:rsid w:val="7E620322"/>
    <w:rsid w:val="7E69FE34"/>
    <w:rsid w:val="7E6A1937"/>
    <w:rsid w:val="7E6B72D3"/>
    <w:rsid w:val="7E6F1163"/>
    <w:rsid w:val="7E6F7EBC"/>
    <w:rsid w:val="7E78CA9C"/>
    <w:rsid w:val="7E791309"/>
    <w:rsid w:val="7E79F4C5"/>
    <w:rsid w:val="7E7F5B7E"/>
    <w:rsid w:val="7E82F9C1"/>
    <w:rsid w:val="7E86846B"/>
    <w:rsid w:val="7E877C02"/>
    <w:rsid w:val="7E94934A"/>
    <w:rsid w:val="7E98D71D"/>
    <w:rsid w:val="7EA02324"/>
    <w:rsid w:val="7EA03DC5"/>
    <w:rsid w:val="7EA3BA3E"/>
    <w:rsid w:val="7EA7F6D2"/>
    <w:rsid w:val="7EA88215"/>
    <w:rsid w:val="7EB1C500"/>
    <w:rsid w:val="7EC25964"/>
    <w:rsid w:val="7EC26AD6"/>
    <w:rsid w:val="7EC37AC2"/>
    <w:rsid w:val="7EC70DA2"/>
    <w:rsid w:val="7ECC478F"/>
    <w:rsid w:val="7ECCA3CF"/>
    <w:rsid w:val="7ED31F59"/>
    <w:rsid w:val="7EDE283F"/>
    <w:rsid w:val="7EED9862"/>
    <w:rsid w:val="7EF2E737"/>
    <w:rsid w:val="7F07F5BC"/>
    <w:rsid w:val="7F0C8BC9"/>
    <w:rsid w:val="7F0D0294"/>
    <w:rsid w:val="7F16086D"/>
    <w:rsid w:val="7F20A32C"/>
    <w:rsid w:val="7F2A0801"/>
    <w:rsid w:val="7F2AE8B1"/>
    <w:rsid w:val="7F37895B"/>
    <w:rsid w:val="7F3A09A1"/>
    <w:rsid w:val="7F3EB540"/>
    <w:rsid w:val="7F3F7D1E"/>
    <w:rsid w:val="7F461F0D"/>
    <w:rsid w:val="7F489B1A"/>
    <w:rsid w:val="7F4B96D7"/>
    <w:rsid w:val="7F4C7C88"/>
    <w:rsid w:val="7F4D8DC3"/>
    <w:rsid w:val="7F4D96E3"/>
    <w:rsid w:val="7F4ED96D"/>
    <w:rsid w:val="7F5F0FBE"/>
    <w:rsid w:val="7F6A15B5"/>
    <w:rsid w:val="7F6D0089"/>
    <w:rsid w:val="7F75E4A6"/>
    <w:rsid w:val="7F7A0476"/>
    <w:rsid w:val="7F817BDA"/>
    <w:rsid w:val="7F84DCB1"/>
    <w:rsid w:val="7F911E91"/>
    <w:rsid w:val="7F94A447"/>
    <w:rsid w:val="7FA0EC76"/>
    <w:rsid w:val="7FACAFBD"/>
    <w:rsid w:val="7FAFABC8"/>
    <w:rsid w:val="7FB36820"/>
    <w:rsid w:val="7FB68D46"/>
    <w:rsid w:val="7FBBB160"/>
    <w:rsid w:val="7FBE571F"/>
    <w:rsid w:val="7FC30371"/>
    <w:rsid w:val="7FD1F6F9"/>
    <w:rsid w:val="7FD6CBA3"/>
    <w:rsid w:val="7FDB0F6B"/>
    <w:rsid w:val="7FE7AB45"/>
    <w:rsid w:val="7FEC00C2"/>
    <w:rsid w:val="7FEEE3E9"/>
    <w:rsid w:val="7FF6B611"/>
    <w:rsid w:val="7FFE911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89839"/>
  <w15:chartTrackingRefBased/>
  <w15:docId w15:val="{06535D8C-E7A6-49BB-B9AF-614A8C1C9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ListParagraph">
    <w:name w:val="List Paragraph"/>
    <w:basedOn w:val="Normal"/>
    <w:uiPriority w:val="34"/>
    <w:qFormat/>
    <w:pPr>
      <w:ind w:left="720"/>
      <w:contextualSpacing/>
    </w:p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30A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
    <w:name w:val="List Table 2"/>
    <w:basedOn w:val="Table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889196">
      <w:bodyDiv w:val="1"/>
      <w:marLeft w:val="0"/>
      <w:marRight w:val="0"/>
      <w:marTop w:val="0"/>
      <w:marBottom w:val="0"/>
      <w:divBdr>
        <w:top w:val="none" w:sz="0" w:space="0" w:color="auto"/>
        <w:left w:val="none" w:sz="0" w:space="0" w:color="auto"/>
        <w:bottom w:val="none" w:sz="0" w:space="0" w:color="auto"/>
        <w:right w:val="none" w:sz="0" w:space="0" w:color="auto"/>
      </w:divBdr>
      <w:divsChild>
        <w:div w:id="328749486">
          <w:marLeft w:val="0"/>
          <w:marRight w:val="0"/>
          <w:marTop w:val="0"/>
          <w:marBottom w:val="0"/>
          <w:divBdr>
            <w:top w:val="none" w:sz="0" w:space="0" w:color="auto"/>
            <w:left w:val="none" w:sz="0" w:space="0" w:color="auto"/>
            <w:bottom w:val="none" w:sz="0" w:space="0" w:color="auto"/>
            <w:right w:val="none" w:sz="0" w:space="0" w:color="auto"/>
          </w:divBdr>
          <w:divsChild>
            <w:div w:id="1843163061">
              <w:marLeft w:val="0"/>
              <w:marRight w:val="0"/>
              <w:marTop w:val="0"/>
              <w:marBottom w:val="0"/>
              <w:divBdr>
                <w:top w:val="none" w:sz="0" w:space="0" w:color="auto"/>
                <w:left w:val="none" w:sz="0" w:space="0" w:color="auto"/>
                <w:bottom w:val="none" w:sz="0" w:space="0" w:color="auto"/>
                <w:right w:val="none" w:sz="0" w:space="0" w:color="auto"/>
              </w:divBdr>
              <w:divsChild>
                <w:div w:id="211813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723292">
      <w:bodyDiv w:val="1"/>
      <w:marLeft w:val="0"/>
      <w:marRight w:val="0"/>
      <w:marTop w:val="0"/>
      <w:marBottom w:val="0"/>
      <w:divBdr>
        <w:top w:val="none" w:sz="0" w:space="0" w:color="auto"/>
        <w:left w:val="none" w:sz="0" w:space="0" w:color="auto"/>
        <w:bottom w:val="none" w:sz="0" w:space="0" w:color="auto"/>
        <w:right w:val="none" w:sz="0" w:space="0" w:color="auto"/>
      </w:divBdr>
      <w:divsChild>
        <w:div w:id="598946263">
          <w:marLeft w:val="0"/>
          <w:marRight w:val="0"/>
          <w:marTop w:val="0"/>
          <w:marBottom w:val="0"/>
          <w:divBdr>
            <w:top w:val="none" w:sz="0" w:space="0" w:color="auto"/>
            <w:left w:val="none" w:sz="0" w:space="0" w:color="auto"/>
            <w:bottom w:val="none" w:sz="0" w:space="0" w:color="auto"/>
            <w:right w:val="none" w:sz="0" w:space="0" w:color="auto"/>
          </w:divBdr>
        </w:div>
      </w:divsChild>
    </w:div>
    <w:div w:id="641426276">
      <w:bodyDiv w:val="1"/>
      <w:marLeft w:val="0"/>
      <w:marRight w:val="0"/>
      <w:marTop w:val="0"/>
      <w:marBottom w:val="0"/>
      <w:divBdr>
        <w:top w:val="none" w:sz="0" w:space="0" w:color="auto"/>
        <w:left w:val="none" w:sz="0" w:space="0" w:color="auto"/>
        <w:bottom w:val="none" w:sz="0" w:space="0" w:color="auto"/>
        <w:right w:val="none" w:sz="0" w:space="0" w:color="auto"/>
      </w:divBdr>
      <w:divsChild>
        <w:div w:id="1309360881">
          <w:marLeft w:val="0"/>
          <w:marRight w:val="0"/>
          <w:marTop w:val="0"/>
          <w:marBottom w:val="0"/>
          <w:divBdr>
            <w:top w:val="none" w:sz="0" w:space="0" w:color="auto"/>
            <w:left w:val="none" w:sz="0" w:space="0" w:color="auto"/>
            <w:bottom w:val="none" w:sz="0" w:space="0" w:color="auto"/>
            <w:right w:val="none" w:sz="0" w:space="0" w:color="auto"/>
          </w:divBdr>
          <w:divsChild>
            <w:div w:id="392700869">
              <w:marLeft w:val="0"/>
              <w:marRight w:val="0"/>
              <w:marTop w:val="0"/>
              <w:marBottom w:val="0"/>
              <w:divBdr>
                <w:top w:val="none" w:sz="0" w:space="0" w:color="auto"/>
                <w:left w:val="none" w:sz="0" w:space="0" w:color="auto"/>
                <w:bottom w:val="none" w:sz="0" w:space="0" w:color="auto"/>
                <w:right w:val="none" w:sz="0" w:space="0" w:color="auto"/>
              </w:divBdr>
              <w:divsChild>
                <w:div w:id="114631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244770">
      <w:bodyDiv w:val="1"/>
      <w:marLeft w:val="0"/>
      <w:marRight w:val="0"/>
      <w:marTop w:val="0"/>
      <w:marBottom w:val="0"/>
      <w:divBdr>
        <w:top w:val="none" w:sz="0" w:space="0" w:color="auto"/>
        <w:left w:val="none" w:sz="0" w:space="0" w:color="auto"/>
        <w:bottom w:val="none" w:sz="0" w:space="0" w:color="auto"/>
        <w:right w:val="none" w:sz="0" w:space="0" w:color="auto"/>
      </w:divBdr>
    </w:div>
    <w:div w:id="1149983083">
      <w:bodyDiv w:val="1"/>
      <w:marLeft w:val="0"/>
      <w:marRight w:val="0"/>
      <w:marTop w:val="0"/>
      <w:marBottom w:val="0"/>
      <w:divBdr>
        <w:top w:val="none" w:sz="0" w:space="0" w:color="auto"/>
        <w:left w:val="none" w:sz="0" w:space="0" w:color="auto"/>
        <w:bottom w:val="none" w:sz="0" w:space="0" w:color="auto"/>
        <w:right w:val="none" w:sz="0" w:space="0" w:color="auto"/>
      </w:divBdr>
    </w:div>
    <w:div w:id="1341423357">
      <w:bodyDiv w:val="1"/>
      <w:marLeft w:val="0"/>
      <w:marRight w:val="0"/>
      <w:marTop w:val="0"/>
      <w:marBottom w:val="0"/>
      <w:divBdr>
        <w:top w:val="none" w:sz="0" w:space="0" w:color="auto"/>
        <w:left w:val="none" w:sz="0" w:space="0" w:color="auto"/>
        <w:bottom w:val="none" w:sz="0" w:space="0" w:color="auto"/>
        <w:right w:val="none" w:sz="0" w:space="0" w:color="auto"/>
      </w:divBdr>
    </w:div>
    <w:div w:id="1378311834">
      <w:bodyDiv w:val="1"/>
      <w:marLeft w:val="0"/>
      <w:marRight w:val="0"/>
      <w:marTop w:val="0"/>
      <w:marBottom w:val="0"/>
      <w:divBdr>
        <w:top w:val="none" w:sz="0" w:space="0" w:color="auto"/>
        <w:left w:val="none" w:sz="0" w:space="0" w:color="auto"/>
        <w:bottom w:val="none" w:sz="0" w:space="0" w:color="auto"/>
        <w:right w:val="none" w:sz="0" w:space="0" w:color="auto"/>
      </w:divBdr>
      <w:divsChild>
        <w:div w:id="1863281300">
          <w:marLeft w:val="0"/>
          <w:marRight w:val="0"/>
          <w:marTop w:val="0"/>
          <w:marBottom w:val="0"/>
          <w:divBdr>
            <w:top w:val="none" w:sz="0" w:space="0" w:color="auto"/>
            <w:left w:val="none" w:sz="0" w:space="0" w:color="auto"/>
            <w:bottom w:val="none" w:sz="0" w:space="0" w:color="auto"/>
            <w:right w:val="none" w:sz="0" w:space="0" w:color="auto"/>
          </w:divBdr>
        </w:div>
      </w:divsChild>
    </w:div>
    <w:div w:id="1529610798">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7A4AF-D38A-4C4D-94FF-D678633FAD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350</Words>
  <Characters>24797</Characters>
  <Application>Microsoft Office Word</Application>
  <DocSecurity>0</DocSecurity>
  <Lines>206</Lines>
  <Paragraphs>58</Paragraphs>
  <ScaleCrop>false</ScaleCrop>
  <Company/>
  <LinksUpToDate>false</LinksUpToDate>
  <CharactersWithSpaces>2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 Shabnam (RTH) OUH</dc:creator>
  <cp:keywords/>
  <dc:description/>
  <cp:lastModifiedBy>Raji, Shabnam (RTH) OUH</cp:lastModifiedBy>
  <cp:revision>2</cp:revision>
  <dcterms:created xsi:type="dcterms:W3CDTF">2025-04-28T10:37:00Z</dcterms:created>
  <dcterms:modified xsi:type="dcterms:W3CDTF">2025-04-28T10:37:00Z</dcterms:modified>
</cp:coreProperties>
</file>